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215"/>
        <w:jc w:val="both"/>
        <w:rPr>
          <w:rFonts w:ascii="Times New Roman" w:hAnsi="Times New Roman" w:eastAsia="宋体" w:cs="Times New Roman"/>
          <w:b/>
          <w:bCs/>
          <w:color w:val="auto"/>
          <w:lang w:bidi="ar"/>
        </w:rPr>
      </w:pPr>
      <w:r>
        <w:rPr>
          <w:rFonts w:ascii="Times New Roman" w:hAnsi="Times New Roman" w:eastAsia="宋体" w:cs="Times New Roman"/>
          <w:b/>
          <w:bCs/>
          <w:color w:val="auto"/>
          <w:lang w:bidi="ar"/>
        </w:rPr>
        <w:t>Supplementary Inform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able. S1. Information of the integrated scRNA-seq projects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able. 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 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EG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s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in individual cell type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able. 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 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EG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s in each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cell type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normal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hin endometriu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able. 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 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EG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s 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normal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hin endometrium in bulk-seq project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able. 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 Differentially metabolic pathways in each cluste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normal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thin endometrium.</w:t>
      </w:r>
    </w:p>
    <w:p>
      <w:pPr>
        <w:widowControl/>
        <w:spacing w:before="215"/>
        <w:jc w:val="both"/>
        <w:rPr>
          <w:rFonts w:hint="default" w:ascii="Times New Roman" w:hAnsi="Times New Roman" w:eastAsia="宋体" w:cs="Times New Roman"/>
          <w:b/>
          <w:bCs/>
          <w:color w:val="auto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 w:bidi="ar"/>
        </w:rPr>
        <w:t>Supp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 w:bidi="ar"/>
        </w:rPr>
        <w:t>mentary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 w:bidi="ar"/>
        </w:rPr>
        <w:t>Figure legend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0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Integration of four scRNA-seq projects in endometrial tissues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The quality control of 16 endometrial samples from 4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datasets. (b) Integration process by Harmony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0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2.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bidi="ar"/>
        </w:rPr>
        <w:t xml:space="preserve">ell distribution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 w:bidi="ar"/>
        </w:rPr>
        <w:t>i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 w:bidi="ar"/>
        </w:rPr>
        <w:t>ndividual samples in the integrated data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bidi="ar"/>
        </w:rPr>
        <w:t>UMAP plot showing the cell distribution of each sample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0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Gene expression in oxidative phosphorylation pathway under thin endometrium condition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 w:bidi="ar"/>
        </w:rPr>
        <w:t>Violi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bidi="ar"/>
        </w:rPr>
        <w:t xml:space="preserve"> plot showing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 w:bidi="ar"/>
        </w:rPr>
        <w:t>expression of genes in oxidative phosphorylation pathway between normal and thin endometriu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bidi="ar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0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4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ntercellular communication inference between normal and thin endometrium.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a) Bar plot showing the interaction numbers and strength between normal and thin endometrium. (b) Circle plot showing the overall differential number of interactions and interaction strength. (c) H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e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tmap depicting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overall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signaling pattern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in normal and thin endometrium.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200"/>
        <w:ind w:firstLine="0" w:firstLineChars="0"/>
        <w:jc w:val="both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S5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shd w:val="clear" w:color="auto" w:fill="auto"/>
          <w:lang w:bidi="ar"/>
        </w:rPr>
        <w:t>Lipid metabolism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thin endometrium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V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iolin plot showing the representativ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fatty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metabolic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signals: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auto"/>
          <w:lang w:val="en-US" w:eastAsia="zh-CN" w:bidi="ar"/>
        </w:rPr>
        <w:t>(a) fatty acid biosynthesis, (b) steroid hormone biosynthesis, and (c) linoleic acid metabolism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200"/>
        <w:ind w:firstLine="0" w:firstLineChars="0"/>
        <w:jc w:val="both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S6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shd w:val="clear" w:color="auto" w:fill="auto"/>
          <w:lang w:val="en-US" w:eastAsia="zh-CN" w:bidi="ar"/>
        </w:rPr>
        <w:t>Differentially gene expression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metabolic pathways under thin endometrium condition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shd w:val="clear" w:color="auto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V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iolin plot showing th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expression of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representativ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genes i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auto"/>
          <w:lang w:val="en-US" w:eastAsia="zh-CN" w:bidi="ar"/>
        </w:rPr>
        <w:t>(a) purine metabolism, (b) pyrimidine metabolism, and (c) citrate cycle (TCA cycle)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ind w:firstLine="0" w:firstLineChars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7" w:h="16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hMTJkZWM5MDZiZDRlNGJiODMxNWM5NjQ5NDg3ZTMifQ=="/>
    <w:docVar w:name="KY.MR.DATA{A315EDD1-52A2-4E07-B1E5-C06DE968D615}44453" w:val="&lt;KyMRNote dbid=&quot;{A315EDD1-52A2-4E07-B1E5-C06DE968D615}&quot; recid=&quot;44453&quot;&gt;&lt;Data&gt;&lt;Field id=&quot;AccessNum&quot;&gt;&lt;/Field&gt;&lt;Field id=&quot;Author&quot;&gt;石蕊;王玉贤;&lt;/Field&gt;&lt;Field id=&quot;AuthorTrans&quot;&gt;&lt;/Field&gt;&lt;Field id=&quot;DOI&quot;&gt;&lt;/Field&gt;&lt;Field id=&quot;Editor&quot;&gt;&lt;/Field&gt;&lt;Field id=&quot;FmtTitle&quot;&gt;&lt;/Field&gt;&lt;Field id=&quot;Issue&quot;&gt;03&lt;/Field&gt;&lt;Field id=&quot;LIID&quot;&gt;44453&lt;/Field&gt;&lt;Field id=&quot;Magazine&quot;&gt;生殖医学杂志&lt;/Field&gt;&lt;Field id=&quot;MagazineAB&quot;&gt;&lt;/Field&gt;&lt;Field id=&quot;MagazineTrans&quot;&gt;&lt;/Field&gt;&lt;Field id=&quot;PageNum&quot;&gt;250-255&lt;/Field&gt;&lt;Field id=&quot;PubDate&quot;&gt;2010-06-15&lt;/Field&gt;&lt;Field id=&quot;PubPlace&quot;&gt;&lt;/Field&gt;&lt;Field id=&quot;PubPlaceTrans&quot;&gt;&lt;/Field&gt;&lt;Field id=&quot;PubYear&quot;&gt;2010&lt;/Field&gt;&lt;Field id=&quot;Publisher&quot;&gt;山西医科大学第一临床医院妇产科;&lt;/Field&gt;&lt;Field id=&quot;PublisherTrans&quot;&gt;&lt;/Field&gt;&lt;Field id=&quot;TITrans&quot;&gt;&lt;/Field&gt;&lt;Field id=&quot;Title&quot;&gt;干扰素-γ对大鼠胚胎神经干细胞发育的影响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石蕊,;王玉贤,;&lt;/Field&gt;&lt;/Data&gt;&lt;Ref&gt;&lt;Display&gt;&lt;Text AuthorShow=&quot;石蕊 &amp;amp; 王玉贤&quot; PubYearShow=&quot;2010&quot; StringText=&quot;石蕊 &amp;amp; 王玉贤, 2010&quot; StringTextOri=&quot;石蕊 &amp;amp; 王玉贤, 2010&quot; Italic=&quot;true&quot;/&gt;&lt;/Display&gt;&lt;/Ref&gt;&lt;Doc&gt;&lt;Display&gt;&lt;Text StringText=&quot;石蕊, 王玉贤&quot; StringGroup=&quot;Author&quot; Border=&quot;true&quot;/&gt;&lt;Text StringText=&quot;. &quot; StringGroup=&quot;Author&quot; Border=&quot;true&quot;/&gt;&lt;Text StringText=&quot;2010&quot; StringGroup=&quot;PubYear&quot; Border=&quot;true&quot;/&gt;&lt;Text StringText=&quot;.&quot; StringGroup=&quot;PubYear&quot; Border=&quot;true&quot;/&gt;&lt;Text StringText=&quot; &quot; StringGroup=&quot;PubYear&quot;/&gt;&lt;Text StringText=&quot;干扰素-γ对大鼠胚胎神经干细胞发育的影响&quot; StringGroup=&quot;Title&quot;/&gt;&lt;Text StringText=&quot;. &quot; StringGroup=&quot;Title&quot;/&gt;&lt;Text StringText=&quot;生殖医学杂志&quot; StringGroup=&quot;Magazine&quot; Italic=&quot;true&quot;/&gt;&lt;Text StringText=&quot; &quot; StringGroup=&quot;Magazine&quot;/&gt;&lt;Text StringText=&quot;19&quot; StringGroup=&quot;Vol&quot; Border=&quot;true&quot;/&gt;&lt;Text StringText=&quot;:&quot; StringGroup=&quot;Vol&quot; Border=&quot;true&quot;/&gt;&lt;Text StringText=&quot;250-255&quot; StringGroup=&quot;PageNum&quot;/&gt;&lt;Text StringText=&quot;.&quot; StringGroup=&quot;none&quot;/&gt;&lt;/Display&gt;&lt;/Doc&gt;&lt;/KyMRNote&gt;"/>
    <w:docVar w:name="KY.MR.DATA{A315EDD1-52A2-4E07-B1E5-C06DE968D615}46632" w:val="&lt;KyMRNote dbid=&quot;{A315EDD1-52A2-4E07-B1E5-C06DE968D615}&quot; recid=&quot;46632&quot;&gt;&lt;Data&gt;&lt;Field id=&quot;AccessNum&quot;&gt;31980621&lt;/Field&gt;&lt;Field id=&quot;Author&quot;&gt;Durante MA;Rodriguez DA;Kurtenbach S;Kuznetsov JN;Sanchez MI;Decatur CL;Snyder H;Feun LG;Livingstone AS;Harbour JW&lt;/Field&gt;&lt;Field id=&quot;AuthorTrans&quot;&gt;&lt;/Field&gt;&lt;Field id=&quot;DOI&quot;&gt;10.1038/s41467-019-14256-1&lt;/Field&gt;&lt;Field id=&quot;Editor&quot;&gt;&lt;/Field&gt;&lt;Field id=&quot;FmtTitle&quot;&gt;&lt;/Field&gt;&lt;Field id=&quot;Issue&quot;&gt;1&lt;/Field&gt;&lt;Field id=&quot;LIID&quot;&gt;46632&lt;/Field&gt;&lt;Field id=&quot;Magazine&quot;&gt;Nature communications&lt;/Field&gt;&lt;Field id=&quot;MagazineAB&quot;&gt;Nat Commun&lt;/Field&gt;&lt;Field id=&quot;MagazineTrans&quot;&gt;&lt;/Field&gt;&lt;Field id=&quot;PageNum&quot;&gt;496&lt;/Field&gt;&lt;Field id=&quot;PubDate&quot;&gt;01 24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ingle-cell analysis reveals new evolutionary complexity in uveal melanoma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Durante,MA;Rodriguez,DA;Kurtenbach,S;&lt;/Field&gt;&lt;/Data&gt;&lt;Ref&gt;&lt;Display&gt;&lt;Text StringText=&quot;「RefIndex」&quot; StringTextOri=&quot;「RefIndex」&quot; SuperScript=&quot;true&quot;/&gt;&lt;/Display&gt;&lt;/Ref&gt;&lt;Doc&gt;&lt;Display&gt;&lt;Text StringText=&quot;Durante MA, Rodriguez DA, Kurtenbach S, et al.&quot; StringGroup=&quot;Author&quot;/&gt;&lt;Text StringText=&quot; &quot; StringGroup=&quot;Author&quot;/&gt;&lt;Text StringText=&quot;Single-cell analysis reveals new evolutionary complexity in uveal melanoma&quot; StringGroup=&quot;Title&quot;/&gt;&lt;Text StringText=&quot;. &quot; StringGroup=&quot;Title&quot;/&gt;&lt;Text StringText=&quot;Nat Commun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11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496&quot; StringGroup=&quot;PageNum&quot;/&gt;&lt;Text StringText=&quot;.&quot; StringGroup=&quot;none&quot;/&gt;&lt;/Display&gt;&lt;/Doc&gt;&lt;/KyMRNote&gt;"/>
    <w:docVar w:name="KY.MR.DATA{A315EDD1-52A2-4E07-B1E5-C06DE968D615}46633" w:val="&lt;KyMRNote dbid=&quot;{A315EDD1-52A2-4E07-B1E5-C06DE968D615}&quot; recid=&quot;46633&quot;&gt;&lt;Data&gt;&lt;Field id=&quot;AccessNum&quot;&gt;28991892&lt;/Field&gt;&lt;Field id=&quot;Author&quot;&gt;Aibar S;González-Blas CB;Moerman T;Huynh-Thu VA;Imrichova H;Hulselmans G;Rambow F;Marine JC;Geurts P;Aerts J;van den Oord J;Atak ZK;Wouters J;Aerts S&lt;/Field&gt;&lt;Field id=&quot;AuthorTrans&quot;&gt;&lt;/Field&gt;&lt;Field id=&quot;DOI&quot;&gt;10.1038/nmeth.4463&lt;/Field&gt;&lt;Field id=&quot;Editor&quot;&gt;&lt;/Field&gt;&lt;Field id=&quot;FmtTitle&quot;&gt;&lt;/Field&gt;&lt;Field id=&quot;Issue&quot;&gt;11&lt;/Field&gt;&lt;Field id=&quot;LIID&quot;&gt;46633&lt;/Field&gt;&lt;Field id=&quot;Magazine&quot;&gt;Nature methods&lt;/Field&gt;&lt;Field id=&quot;MagazineAB&quot;&gt;Nat Methods&lt;/Field&gt;&lt;Field id=&quot;MagazineTrans&quot;&gt;&lt;/Field&gt;&lt;Field id=&quot;PageNum&quot;&gt;1083-1086&lt;/Field&gt;&lt;Field id=&quot;PubDate&quot;&gt;Nov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CENIC: single-cell regulatory network inference and clustering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Aibar,S;González-Blas,CB;Moerman,T;&lt;/Field&gt;&lt;/Data&gt;&lt;Ref&gt;&lt;Display&gt;&lt;Text StringText=&quot;「RefIndex」&quot; StringTextOri=&quot;「RefIndex」&quot; SuperScript=&quot;true&quot;/&gt;&lt;/Display&gt;&lt;/Ref&gt;&lt;Doc&gt;&lt;Display&gt;&lt;Text StringText=&quot;Aibar S, González-Blas CB, Moerman T, et al.&quot; StringGroup=&quot;Author&quot;/&gt;&lt;Text StringText=&quot; &quot; StringGroup=&quot;Author&quot;/&gt;&lt;Text StringText=&quot;SCENIC: single-cell regulatory network inference and clustering&quot; StringGroup=&quot;Title&quot;/&gt;&lt;Text StringText=&quot;. &quot; StringGroup=&quot;Title&quot;/&gt;&lt;Text StringText=&quot;Nat Method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4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083-1086&quot; StringGroup=&quot;PageNum&quot;/&gt;&lt;Text StringText=&quot;.&quot; StringGroup=&quot;none&quot;/&gt;&lt;/Display&gt;&lt;/Doc&gt;&lt;/KyMRNote&gt;"/>
    <w:docVar w:name="KY.MR.DATA{A315EDD1-52A2-4E07-B1E5-C06DE968D615}46842" w:val="&lt;KyMRNote dbid=&quot;{A315EDD1-52A2-4E07-B1E5-C06DE968D615}&quot; recid=&quot;46842&quot;&gt;&lt;Data&gt;&lt;Field id=&quot;AccessNum&quot;&gt;32992823&lt;/Field&gt;&lt;Field id=&quot;Author&quot;&gt;Mallone F;Sacchetti M;Lambiase A;Moramarco A&lt;/Field&gt;&lt;Field id=&quot;AuthorTrans&quot;&gt;&lt;/Field&gt;&lt;Field id=&quot;DOI&quot;&gt;10.3390/cancers12102761&lt;/Field&gt;&lt;Field id=&quot;Editor&quot;&gt;&lt;/Field&gt;&lt;Field id=&quot;FmtTitle&quot;&gt;&lt;/Field&gt;&lt;Field id=&quot;Issue&quot;&gt;10&lt;/Field&gt;&lt;Field id=&quot;LIID&quot;&gt;46842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Sep 25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olecular Insights and Emerging Strategies for Treatment of Metastatic Uveal Melanoma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allone,F;Sacchetti,M;Lambiase,A;Moramarco,A;&lt;/Field&gt;&lt;/Data&gt;&lt;Ref&gt;&lt;Display&gt;&lt;Text StringText=&quot;「RefIndex」&quot; StringTextOri=&quot;「RefIndex」&quot; SuperScript=&quot;true&quot;/&gt;&lt;/Display&gt;&lt;/Ref&gt;&lt;Doc&gt;&lt;Display&gt;&lt;Text StringText=&quot;Mallone F, Sacchetti M, Lambiase A, Moramarco A&quot; StringGroup=&quot;Author&quot;/&gt;&lt;Text StringText=&quot;. &quot; StringGroup=&quot;Author&quot;/&gt;&lt;Text StringText=&quot;Molecular Insights and Emerging Strategies for Treatment of Metastatic Uveal Melanoma&quot; StringGroup=&quot;Title&quot;/&gt;&lt;Text StringText=&quot;. &quot; StringGroup=&quot;Title&quot;/&gt;&lt;Text StringText=&quot;Cancers (Basel)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12&quot; StringGroup=&quot;Vol&quot;/&gt;&lt;Text StringText=&quot;(&quot; StringGroup=&quot;Issue&quot;/&gt;&lt;Text StringText=&quot;10&quot; StringGroup=&quot;Issue&quot;/&gt;&lt;Text StringText=&quot;)&quot; StringGroup=&quot;Issue&quot;/&gt;&lt;Text StringText=&quot;.&quot; StringGroup=&quot;none&quot;/&gt;&lt;/Display&gt;&lt;/Doc&gt;&lt;/KyMRNote&gt;"/>
    <w:docVar w:name="KY.MR.DATA{A315EDD1-52A2-4E07-B1E5-C06DE968D615}46848" w:val="&lt;KyMRNote dbid=&quot;{A315EDD1-52A2-4E07-B1E5-C06DE968D615}&quot; recid=&quot;46848&quot;&gt;&lt;Data&gt;&lt;Field id=&quot;AccessNum&quot;&gt;32877777&lt;/Field&gt;&lt;Field id=&quot;Author&quot;&gt;Louie BH;Kurzrock R&lt;/Field&gt;&lt;Field id=&quot;AuthorTrans&quot;&gt;&lt;/Field&gt;&lt;Field id=&quot;DOI&quot;&gt;10.1016/j.ctrv.2020.102091&lt;/Field&gt;&lt;Field id=&quot;Editor&quot;&gt;&lt;/Field&gt;&lt;Field id=&quot;FmtTitle&quot;&gt;&lt;/Field&gt;&lt;Field id=&quot;Issue&quot;&gt;&lt;/Field&gt;&lt;Field id=&quot;LIID&quot;&gt;46848&lt;/Field&gt;&lt;Field id=&quot;Magazine&quot;&gt;Cancer treatment reviews&lt;/Field&gt;&lt;Field id=&quot;MagazineAB&quot;&gt;Cancer Treat Rev&lt;/Field&gt;&lt;Field id=&quot;MagazineTrans&quot;&gt;&lt;/Field&gt;&lt;Field id=&quot;PageNum&quot;&gt;102091&lt;/Field&gt;&lt;Field id=&quot;PubDate&quot;&gt;Aug 20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BAP1: Not just a BRCA1-associated protein.&lt;/Field&gt;&lt;Field id=&quot;Translator&quot;&gt;&lt;/Field&gt;&lt;Field id=&quot;Type&quot;&gt;{041D4F77-279E-4405-0002-4388361B9CFF}&lt;/Field&gt;&lt;Field id=&quot;Version&quot;&gt;&lt;/Field&gt;&lt;Field id=&quot;Vol&quot;&gt;90&lt;/Field&gt;&lt;Field id=&quot;Author2&quot;&gt;Louie,BH;Kurzrock,R;&lt;/Field&gt;&lt;/Data&gt;&lt;Ref&gt;&lt;Display&gt;&lt;Text StringText=&quot;「RefIndex」&quot; StringTextOri=&quot;「RefIndex」&quot; SuperScript=&quot;true&quot;/&gt;&lt;/Display&gt;&lt;/Ref&gt;&lt;Doc&gt;&lt;Display&gt;&lt;Text StringText=&quot;Louie BH, Kurzrock R&quot; StringGroup=&quot;Author&quot;/&gt;&lt;Text StringText=&quot;. &quot; StringGroup=&quot;Author&quot;/&gt;&lt;Text StringText=&quot;BAP1: Not just a BRCA1-associated protein&quot; StringGroup=&quot;Title&quot;/&gt;&lt;Text StringText=&quot;. &quot; StringGroup=&quot;Title&quot;/&gt;&lt;Text StringText=&quot;Cancer Treat Rev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90&quot; StringGroup=&quot;Vol&quot;/&gt;&lt;Text StringText=&quot;: &quot; StringGroup=&quot;PageNum&quot;/&gt;&lt;Text StringText=&quot;102091&quot; StringGroup=&quot;PageNum&quot;/&gt;&lt;Text StringText=&quot;.&quot; StringGroup=&quot;none&quot;/&gt;&lt;/Display&gt;&lt;/Doc&gt;&lt;/KyMRNote&gt;"/>
    <w:docVar w:name="KY.MR.DATA{A315EDD1-52A2-4E07-B1E5-C06DE968D615}46860" w:val="&lt;KyMRNote dbid=&quot;{A315EDD1-52A2-4E07-B1E5-C06DE968D615}&quot; recid=&quot;46860&quot;&gt;&lt;Data&gt;&lt;Field id=&quot;AccessNum&quot;&gt;32550863&lt;/Field&gt;&lt;Field id=&quot;Author&quot;&gt;Wu MY;Lai TT;Liao WT;Li CJ&lt;/Field&gt;&lt;Field id=&quot;AuthorTrans&quot;&gt;&lt;/Field&gt;&lt;Field id=&quot;DOI&quot;&gt;10.1177/1758835920917566&lt;/Field&gt;&lt;Field id=&quot;Editor&quot;&gt;&lt;/Field&gt;&lt;Field id=&quot;FmtTitle&quot;&gt;&lt;/Field&gt;&lt;Field id=&quot;Issue&quot;&gt;&lt;/Field&gt;&lt;Field id=&quot;LIID&quot;&gt;46860&lt;/Field&gt;&lt;Field id=&quot;Magazine&quot;&gt;Therapeutic advances in medical oncology&lt;/Field&gt;&lt;Field id=&quot;MagazineAB&quot;&gt;Ther Adv Med Oncol&lt;/Field&gt;&lt;Field id=&quot;MagazineTrans&quot;&gt;&lt;/Field&gt;&lt;Field id=&quot;PageNum&quot;&gt;1758835920917566&lt;/Field&gt;&lt;Field id=&quot;PubDate&quot;&gt;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linicopathological and prognostic significance and molecular mechanisms governing uveal melanoma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Wu,M.Y.;Lai,T.T.;Liao,W.T.;Li,C.J.;&lt;/Field&gt;&lt;/Data&gt;&lt;Ref&gt;&lt;Display&gt;&lt;Text AuthorShow=&quot;Wu et al.&quot; PubYearShow=&quot;2020&quot; StringText=&quot;Wu et al.,2020&quot; StringTextOri=&quot;Wu et al.,2020&quot;/&gt;&lt;/Display&gt;&lt;/Ref&gt;&lt;Doc&gt;&lt;Display&gt;&lt;Text StringText=&quot;Wu, M.Y., Lai, T.T., Liao, W.T., Li, C.J.&quot; StringGroup=&quot;Author&quot;/&gt;&lt;Text StringText=&quot; &quot; StringGroup=&quot;Author&quot;/&gt;&lt;Text StringText=&quot;(&quot; StringGroup=&quot;PubYear&quot;/&gt;&lt;Text StringText=&quot;2020&quot; StringGroup=&quot;PubYear&quot;/&gt;&lt;Text StringText=&quot;) &quot; StringGroup=&quot;PubYear&quot;/&gt;&lt;Text StringText=&quot;Clinicopathological and prognostic significance and molecular mechanisms governing uveal melanoma&quot; StringGroup=&quot;Title&quot;/&gt;&lt;Text StringText=&quot;. &quot; StringGroup=&quot;Title&quot;/&gt;&lt;Text StringText=&quot;Ther Adv Med Oncol&quot; StringGroup=&quot;Magazine&quot;/&gt;&lt;Text StringText=&quot; &quot; StringGroup=&quot;Magazine&quot;/&gt;&lt;Text StringText=&quot;12&quot; StringGroup=&quot;Vol&quot;/&gt;&lt;Text StringText=&quot;:&quot; StringGroup=&quot;PageNum&quot;/&gt;&lt;Text StringText=&quot;1758835920917566&quot; StringGroup=&quot;PageNum&quot;/&gt;&lt;Text StringText=&quot;.&quot; StringGroup=&quot;none&quot;/&gt;&lt;/Display&gt;&lt;/Doc&gt;&lt;/KyMRNote&gt;"/>
    <w:docVar w:name="KY.MR.DATA{A315EDD1-52A2-4E07-B1E5-C06DE968D615}46867" w:val="&lt;KyMRNote dbid=&quot;{A315EDD1-52A2-4E07-B1E5-C06DE968D615}&quot; recid=&quot;46867&quot;&gt;&lt;Data&gt;&lt;Field id=&quot;AccessNum&quot;&gt;32273508&lt;/Field&gt;&lt;Field id=&quot;Author&quot;&gt;Jager MJ;Shields CL;Cebulla CM;Abdel-Rahman MH;Grossniklaus HE;Stern MH;Carvajal RD;Belfort RN;Jia R;Shields JA;Damato BE&lt;/Field&gt;&lt;Field id=&quot;AuthorTrans&quot;&gt;&lt;/Field&gt;&lt;Field id=&quot;DOI&quot;&gt;10.1038/s41572-020-0158-0&lt;/Field&gt;&lt;Field id=&quot;Editor&quot;&gt;&lt;/Field&gt;&lt;Field id=&quot;FmtTitle&quot;&gt;&lt;/Field&gt;&lt;Field id=&quot;Issue&quot;&gt;1&lt;/Field&gt;&lt;Field id=&quot;LIID&quot;&gt;46867&lt;/Field&gt;&lt;Field id=&quot;Magazine&quot;&gt;Nature reviews. Disease primers&lt;/Field&gt;&lt;Field id=&quot;MagazineAB&quot;&gt;Nat Rev Dis Primers&lt;/Field&gt;&lt;Field id=&quot;MagazineTrans&quot;&gt;&lt;/Field&gt;&lt;Field id=&quot;PageNum&quot;&gt;24&lt;/Field&gt;&lt;Field id=&quot;PubDate&quot;&gt;04 09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Uveal melanoma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Jager,MJ;Shields,CL;Cebulla,CM;&lt;/Field&gt;&lt;/Data&gt;&lt;Ref&gt;&lt;Display&gt;&lt;Text StringText=&quot;「RefIndex」&quot; StringTextOri=&quot;「RefIndex」&quot; SuperScript=&quot;true&quot;/&gt;&lt;/Display&gt;&lt;/Ref&gt;&lt;Doc&gt;&lt;Display&gt;&lt;Text StringText=&quot;Jager MJ, Shields CL, Cebulla CM, et al.&quot; StringGroup=&quot;Author&quot;/&gt;&lt;Text StringText=&quot; &quot; StringGroup=&quot;Author&quot;/&gt;&lt;Text StringText=&quot;Uveal melanoma&quot; StringGroup=&quot;Title&quot;/&gt;&lt;Text StringText=&quot;. &quot; StringGroup=&quot;Title&quot;/&gt;&lt;Text StringText=&quot;Nat Rev Dis Primers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4&quot; StringGroup=&quot;PageNum&quot;/&gt;&lt;Text StringText=&quot;.&quot; StringGroup=&quot;none&quot;/&gt;&lt;/Display&gt;&lt;/Doc&gt;&lt;/KyMRNote&gt;"/>
    <w:docVar w:name="KY.MR.DATA{A315EDD1-52A2-4E07-B1E5-C06DE968D615}46890" w:val="&lt;KyMRNote dbid=&quot;{A315EDD1-52A2-4E07-B1E5-C06DE968D615}&quot; recid=&quot;46890&quot;&gt;&lt;Data&gt;&lt;Field id=&quot;AccessNum&quot;&gt;31366043&lt;/Field&gt;&lt;Field id=&quot;Author&quot;&gt;Frizziero L;Midena E;Trainiti S;Londei D;Bonaldi L;Bini S;Parrozzani R&lt;/Field&gt;&lt;Field id=&quot;AuthorTrans&quot;&gt;&lt;/Field&gt;&lt;Field id=&quot;DOI&quot;&gt;10.3390/cancers11081075&lt;/Field&gt;&lt;Field id=&quot;Editor&quot;&gt;&lt;/Field&gt;&lt;Field id=&quot;FmtTitle&quot;&gt;&lt;/Field&gt;&lt;Field id=&quot;Issue&quot;&gt;8&lt;/Field&gt;&lt;Field id=&quot;LIID&quot;&gt;46890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Jul 30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Uveal Melanoma Biopsy: A Review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Frizziero,L;Midena,E;Trainiti,S;&lt;/Field&gt;&lt;/Data&gt;&lt;Ref&gt;&lt;Display&gt;&lt;Text StringText=&quot;「RefIndex」&quot; StringTextOri=&quot;「RefIndex」&quot; SuperScript=&quot;true&quot;/&gt;&lt;/Display&gt;&lt;/Ref&gt;&lt;Doc&gt;&lt;Display&gt;&lt;Text StringText=&quot;Frizziero L, Midena E, Trainiti S, et al.&quot; StringGroup=&quot;Author&quot;/&gt;&lt;Text StringText=&quot; &quot; StringGroup=&quot;Author&quot;/&gt;&lt;Text StringText=&quot;Uveal Melanoma Biopsy: A Review&quot; StringGroup=&quot;Title&quot;/&gt;&lt;Text StringText=&quot;. &quot; StringGroup=&quot;Title&quot;/&gt;&lt;Text StringText=&quot;Cancers (Basel)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1&quot; StringGroup=&quot;Vol&quot;/&gt;&lt;Text StringText=&quot;(&quot; StringGroup=&quot;Issue&quot;/&gt;&lt;Text StringText=&quot;8&quot; StringGroup=&quot;Issue&quot;/&gt;&lt;Text StringText=&quot;)&quot; StringGroup=&quot;Issue&quot;/&gt;&lt;Text StringText=&quot;.&quot; StringGroup=&quot;none&quot;/&gt;&lt;/Display&gt;&lt;/Doc&gt;&lt;/KyMRNote&gt;"/>
    <w:docVar w:name="KY.MR.DATA{A315EDD1-52A2-4E07-B1E5-C06DE968D615}46936" w:val="&lt;KyMRNote dbid=&quot;{A315EDD1-52A2-4E07-B1E5-C06DE968D615}&quot; recid=&quot;46936&quot;&gt;&lt;Data&gt;&lt;Field id=&quot;AccessNum&quot;&gt;28793149&lt;/Field&gt;&lt;Field id=&quot;Author&quot;&gt;Haugh AM;Njauw CN;Bubley JA;Verzì AE;Zhang B;Kudalkar E;VandenBoom T;Walton K;Swick BL;Kumar R;Rana HQ;Cochrane S;McCormick SR;Shea CR;Tsao H;Gerami P&lt;/Field&gt;&lt;Field id=&quot;AuthorTrans&quot;&gt;&lt;/Field&gt;&lt;Field id=&quot;DOI&quot;&gt;10.1001/jamadermatol.2017.2330&lt;/Field&gt;&lt;Field id=&quot;Editor&quot;&gt;&lt;/Field&gt;&lt;Field id=&quot;FmtTitle&quot;&gt;&lt;/Field&gt;&lt;Field id=&quot;Issue&quot;&gt;10&lt;/Field&gt;&lt;Field id=&quot;LIID&quot;&gt;46936&lt;/Field&gt;&lt;Field id=&quot;Magazine&quot;&gt;JAMA dermatology&lt;/Field&gt;&lt;Field id=&quot;MagazineAB&quot;&gt;JAMA Dermatol&lt;/Field&gt;&lt;Field id=&quot;MagazineTrans&quot;&gt;&lt;/Field&gt;&lt;Field id=&quot;PageNum&quot;&gt;999-1006&lt;/Field&gt;&lt;Field id=&quot;PubDate&quot;&gt;10 0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enotypic and Phenotypic Features of BAP1 Cancer Syndrome: A Report of 8 New Families and Review of Cases in the Literature.&lt;/Field&gt;&lt;Field id=&quot;Translator&quot;&gt;&lt;/Field&gt;&lt;Field id=&quot;Type&quot;&gt;{041D4F77-279E-4405-0002-4388361B9CFF}&lt;/Field&gt;&lt;Field id=&quot;Version&quot;&gt;&lt;/Field&gt;&lt;Field id=&quot;Vol&quot;&gt;153&lt;/Field&gt;&lt;Field id=&quot;Author2&quot;&gt;Haugh,AM;Njauw,CN;Bubley,JA;&lt;/Field&gt;&lt;/Data&gt;&lt;Ref&gt;&lt;Display&gt;&lt;Text StringText=&quot;「RefIndex」&quot; StringTextOri=&quot;「RefIndex」&quot; SuperScript=&quot;true&quot;/&gt;&lt;/Display&gt;&lt;/Ref&gt;&lt;Doc&gt;&lt;Display&gt;&lt;Text StringText=&quot;Haugh AM, Njauw CN, Bubley JA, et al.&quot; StringGroup=&quot;Author&quot;/&gt;&lt;Text StringText=&quot; &quot; StringGroup=&quot;Author&quot;/&gt;&lt;Text StringText=&quot;Genotypic and Phenotypic Features of BAP1 Cancer Syndrome: A Report of 8 New Families and Review of Cases in the Literature&quot; StringGroup=&quot;Title&quot;/&gt;&lt;Text StringText=&quot;. &quot; StringGroup=&quot;Title&quot;/&gt;&lt;Text StringText=&quot;JAMA Dermato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53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999-1006&quot; StringGroup=&quot;PageNum&quot;/&gt;&lt;Text StringText=&quot;.&quot; StringGroup=&quot;none&quot;/&gt;&lt;/Display&gt;&lt;/Doc&gt;&lt;/KyMRNote&gt;"/>
    <w:docVar w:name="KY.MR.DATA{A315EDD1-52A2-4E07-B1E5-C06DE968D615}46946" w:val="&lt;KyMRNote dbid=&quot;{A315EDD1-52A2-4E07-B1E5-C06DE968D615}&quot; recid=&quot;46946&quot;&gt;&lt;Data&gt;&lt;Field id=&quot;AccessNum&quot;&gt;28482042&lt;/Field&gt;&lt;Field id=&quot;Author&quot;&gt;Shankar GM;Santagata S&lt;/Field&gt;&lt;Field id=&quot;AuthorTrans&quot;&gt;&lt;/Field&gt;&lt;Field id=&quot;DOI&quot;&gt;10.1093/neuonc/nox094&lt;/Field&gt;&lt;Field id=&quot;Editor&quot;&gt;&lt;/Field&gt;&lt;Field id=&quot;FmtTitle&quot;&gt;&lt;/Field&gt;&lt;Field id=&quot;Issue&quot;&gt;11&lt;/Field&gt;&lt;Field id=&quot;LIID&quot;&gt;46946&lt;/Field&gt;&lt;Field id=&quot;Magazine&quot;&gt;Neuro-oncology&lt;/Field&gt;&lt;Field id=&quot;MagazineAB&quot;&gt;Neuro Oncol&lt;/Field&gt;&lt;Field id=&quot;MagazineTrans&quot;&gt;&lt;/Field&gt;&lt;Field id=&quot;PageNum&quot;&gt;1447-1456&lt;/Field&gt;&lt;Field id=&quot;PubDate&quot;&gt;Oct 19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BAP1 mutations in high-grade meningioma: implications for patient care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Shankar,GM;Santagata,S;&lt;/Field&gt;&lt;/Data&gt;&lt;Ref&gt;&lt;Display&gt;&lt;Text StringText=&quot;「RefIndex」&quot; StringTextOri=&quot;「RefIndex」&quot; SuperScript=&quot;true&quot;/&gt;&lt;/Display&gt;&lt;/Ref&gt;&lt;Doc&gt;&lt;Display&gt;&lt;Text StringText=&quot;Shankar GM, Santagata S&quot; StringGroup=&quot;Author&quot;/&gt;&lt;Text StringText=&quot;. &quot; StringGroup=&quot;Author&quot;/&gt;&lt;Text StringText=&quot;BAP1 mutations in high-grade meningioma: implications for patient care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9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447-1456&quot; StringGroup=&quot;PageNum&quot;/&gt;&lt;Text StringText=&quot;.&quot; StringGroup=&quot;none&quot;/&gt;&lt;/Display&gt;&lt;/Doc&gt;&lt;/KyMRNote&gt;"/>
    <w:docVar w:name="KY.MR.DATA{A315EDD1-52A2-4E07-B1E5-C06DE968D615}47008" w:val="&lt;KyMRNote dbid=&quot;{A315EDD1-52A2-4E07-B1E5-C06DE968D615}&quot; recid=&quot;47008&quot;&gt;&lt;Data&gt;&lt;Field id=&quot;AccessNum&quot;&gt;26278648&lt;/Field&gt;&lt;Field id=&quot;Author&quot;&gt;Nathan P;Cohen V;Coupland S;Curtis K;Damato B;Evans J;Fenwick S;Kirkpatrick L;Li O;Marshall E;McGuirk K;Ottensmeier C;Pearce N;Salvi S;Stedman B;Szlosarek P;Turnbull N&lt;/Field&gt;&lt;Field id=&quot;AuthorTrans&quot;&gt;&lt;/Field&gt;&lt;Field id=&quot;DOI&quot;&gt;10.1016/j.ejca.2015.07.013&lt;/Field&gt;&lt;Field id=&quot;Editor&quot;&gt;&lt;/Field&gt;&lt;Field id=&quot;FmtTitle&quot;&gt;&lt;/Field&gt;&lt;Field id=&quot;Issue&quot;&gt;16&lt;/Field&gt;&lt;Field id=&quot;LIID&quot;&gt;47008&lt;/Field&gt;&lt;Field id=&quot;Magazine&quot;&gt;European journal of cancer : official journal for European Organization for Research and Treatment of Cancer (EORTC) [and] European Association for Cancer Research (EACR)&lt;/Field&gt;&lt;Field id=&quot;MagazineAB&quot;&gt;Eur J Cancer&lt;/Field&gt;&lt;Field id=&quot;MagazineTrans&quot;&gt;&lt;/Field&gt;&lt;Field id=&quot;PageNum&quot;&gt;2404-12&lt;/Field&gt;&lt;Field id=&quot;PubDate&quot;&gt;Nov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Uveal Melanoma UK National Guidelines.&lt;/Field&gt;&lt;Field id=&quot;Translator&quot;&gt;&lt;/Field&gt;&lt;Field id=&quot;Type&quot;&gt;{041D4F77-279E-4405-0002-4388361B9CFF}&lt;/Field&gt;&lt;Field id=&quot;Version&quot;&gt;&lt;/Field&gt;&lt;Field id=&quot;Vol&quot;&gt;51&lt;/Field&gt;&lt;Field id=&quot;Author2&quot;&gt;Nathan,P.;Cohen,V.;Coupland,S.;&lt;/Field&gt;&lt;/Data&gt;&lt;Ref&gt;&lt;Display&gt;&lt;Text AuthorShow=&quot;Nathan et al.&quot; PubYearShow=&quot;2015&quot; StringText=&quot;Nathan et al.,2015&quot; StringTextOri=&quot;Nathan et al.,2015&quot;/&gt;&lt;/Display&gt;&lt;/Ref&gt;&lt;Doc&gt;&lt;Display&gt;&lt;Text StringText=&quot;Nathan, P., Cohen, V., Coupland, S., et al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 &quot; StringGroup=&quot;PubYear&quot;/&gt;&lt;Text StringText=&quot;Uveal Melanoma UK National Guidelines&quot; StringGroup=&quot;Title&quot;/&gt;&lt;Text StringText=&quot;. &quot; StringGroup=&quot;Title&quot;/&gt;&lt;Text StringText=&quot;Eur. J. Cancer&quot; StringGroup=&quot;Magazine&quot;/&gt;&lt;Text StringText=&quot; &quot; StringGroup=&quot;Magazine&quot;/&gt;&lt;Text StringText=&quot;51&quot; StringGroup=&quot;Vol&quot;/&gt;&lt;Text StringText=&quot;:&quot; StringGroup=&quot;PageNum&quot;/&gt;&lt;Text StringText=&quot;2404-2412&quot; StringGroup=&quot;PageNum&quot;/&gt;&lt;Text StringText=&quot;.&quot; StringGroup=&quot;none&quot;/&gt;&lt;/Display&gt;&lt;/Doc&gt;&lt;/KyMRNote&gt;"/>
    <w:docVar w:name="KY.MR.DATA{A315EDD1-52A2-4E07-B1E5-C06DE968D615}47027" w:val="&lt;KyMRNote dbid=&quot;{A315EDD1-52A2-4E07-B1E5-C06DE968D615}&quot; recid=&quot;47027&quot;&gt;&lt;Data&gt;&lt;Field id=&quot;AccessNum&quot;&gt;31178118&lt;/Field&gt;&lt;Field id=&quot;Author&quot;&gt;Stuart T;Butler A;Hoffman P;Hafemeister C;Papalexi E;Mauck WM;Hao Y;Stoeckius M;Smibert P;Satija R&lt;/Field&gt;&lt;Field id=&quot;AuthorTrans&quot;&gt;&lt;/Field&gt;&lt;Field id=&quot;DOI&quot;&gt;10.1016/j.cell.2019.05.031&lt;/Field&gt;&lt;Field id=&quot;Editor&quot;&gt;&lt;/Field&gt;&lt;Field id=&quot;FmtTitle&quot;&gt;&lt;/Field&gt;&lt;Field id=&quot;Issue&quot;&gt;7&lt;/Field&gt;&lt;Field id=&quot;LIID&quot;&gt;47027&lt;/Field&gt;&lt;Field id=&quot;Magazine&quot;&gt;Cell&lt;/Field&gt;&lt;Field id=&quot;MagazineAB&quot;&gt;Cell&lt;/Field&gt;&lt;Field id=&quot;MagazineTrans&quot;&gt;&lt;/Field&gt;&lt;Field id=&quot;PageNum&quot;&gt;1888-1902.e21&lt;/Field&gt;&lt;Field id=&quot;PubDate&quot;&gt;06 13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omprehensive Integration of Single-Cell Data.&lt;/Field&gt;&lt;Field id=&quot;Translator&quot;&gt;&lt;/Field&gt;&lt;Field id=&quot;Type&quot;&gt;{041D4F77-279E-4405-0002-4388361B9CFF}&lt;/Field&gt;&lt;Field id=&quot;Version&quot;&gt;&lt;/Field&gt;&lt;Field id=&quot;Vol&quot;&gt;177&lt;/Field&gt;&lt;Field id=&quot;Author2&quot;&gt;Stuart,T;Butler,A;Hoffman,P;&lt;/Field&gt;&lt;/Data&gt;&lt;Ref&gt;&lt;Display&gt;&lt;Text StringText=&quot;「RefIndex」&quot; StringTextOri=&quot;「RefIndex」&quot; SuperScript=&quot;true&quot;/&gt;&lt;/Display&gt;&lt;/Ref&gt;&lt;Doc&gt;&lt;Display&gt;&lt;Text StringText=&quot;Stuart T, Butler A, Hoffman P, et al.&quot; StringGroup=&quot;Author&quot;/&gt;&lt;Text StringText=&quot; &quot; StringGroup=&quot;Author&quot;/&gt;&lt;Text StringText=&quot;Comprehensive Integration of Single-Cell Data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77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1888-1902.e21&quot; StringGroup=&quot;PageNum&quot;/&gt;&lt;Text StringText=&quot;.&quot; StringGroup=&quot;none&quot;/&gt;&lt;/Display&gt;&lt;/Doc&gt;&lt;/KyMRNote&gt;"/>
    <w:docVar w:name="KY.MR.DATA{A315EDD1-52A2-4E07-B1E5-C06DE968D615}47062" w:val="&lt;KyMRNote dbid=&quot;{A315EDD1-52A2-4E07-B1E5-C06DE968D615}&quot; recid=&quot;47062&quot;&gt;&lt;Data&gt;&lt;Field id=&quot;AccessNum&quot;&gt;30879091&lt;/Field&gt;&lt;Field id=&quot;Author&quot;&gt;Mishra S;Verma SS;Rai V;Awasthee N;Chava S;Hui KM;Kumar AP;Challagundla KB;Sethi G;Gupta SC&lt;/Field&gt;&lt;Field id=&quot;AuthorTrans&quot;&gt;&lt;/Field&gt;&lt;Field id=&quot;DOI&quot;&gt;10.1007/s00018-019-03053-0&lt;/Field&gt;&lt;Field id=&quot;Editor&quot;&gt;&lt;/Field&gt;&lt;Field id=&quot;FmtTitle&quot;&gt;&lt;/Field&gt;&lt;Field id=&quot;Issue&quot;&gt;10&lt;/Field&gt;&lt;Field id=&quot;LIID&quot;&gt;47062&lt;/Field&gt;&lt;Field id=&quot;Magazine&quot;&gt;Cellular and molecular life sciences : CMLS&lt;/Field&gt;&lt;Field id=&quot;MagazineAB&quot;&gt;Cell Mol Life Sci&lt;/Field&gt;&lt;Field id=&quot;MagazineTrans&quot;&gt;&lt;/Field&gt;&lt;Field id=&quot;PageNum&quot;&gt;1947-1966&lt;/Field&gt;&lt;Field id=&quot;PubDate&quot;&gt;May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ong non-coding RNAs are emerging targets of phytochemicals for cancer and other chronic diseases.&lt;/Field&gt;&lt;Field id=&quot;Translator&quot;&gt;&lt;/Field&gt;&lt;Field id=&quot;Type&quot;&gt;{041D4F77-279E-4405-0002-4388361B9CFF}&lt;/Field&gt;&lt;Field id=&quot;Version&quot;&gt;&lt;/Field&gt;&lt;Field id=&quot;Vol&quot;&gt;76&lt;/Field&gt;&lt;Field id=&quot;Author2&quot;&gt;Mishra,S;Verma,SS;Rai,V;&lt;/Field&gt;&lt;/Data&gt;&lt;Ref&gt;&lt;Display&gt;&lt;Text StringText=&quot;「RefIndex」&quot; StringTextOri=&quot;「RefIndex」&quot; SuperScript=&quot;true&quot;/&gt;&lt;/Display&gt;&lt;/Ref&gt;&lt;Doc&gt;&lt;Display&gt;&lt;Text StringText=&quot;Mishra S, Verma SS, Rai V, et al.&quot; StringGroup=&quot;Author&quot;/&gt;&lt;Text StringText=&quot; &quot; StringGroup=&quot;Author&quot;/&gt;&lt;Text StringText=&quot;Long non-coding RNAs are emerging targets of phytochemicals for cancer and other chronic diseases&quot; StringGroup=&quot;Title&quot;/&gt;&lt;Text StringText=&quot;. &quot; StringGroup=&quot;Title&quot;/&gt;&lt;Text StringText=&quot;Cell Mol Life Sci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76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1947-1966&quot; StringGroup=&quot;PageNum&quot;/&gt;&lt;Text StringText=&quot;.&quot; StringGroup=&quot;none&quot;/&gt;&lt;/Display&gt;&lt;/Doc&gt;&lt;/KyMRNote&gt;"/>
    <w:docVar w:name="KY.MR.DATA{A315EDD1-52A2-4E07-B1E5-C06DE968D615}47066" w:val="&lt;KyMRNote dbid=&quot;{A315EDD1-52A2-4E07-B1E5-C06DE968D615}&quot; recid=&quot;47066&quot;&gt;&lt;Data&gt;&lt;Field id=&quot;AccessNum&quot;&gt;30781877&lt;/Field&gt;&lt;Field id=&quot;Author&quot;&gt;Sun Y;Ma L&lt;/Field&gt;&lt;Field id=&quot;AuthorTrans&quot;&gt;&lt;/Field&gt;&lt;Field id=&quot;DOI&quot;&gt;10.3390/cancers11020216&lt;/Field&gt;&lt;Field id=&quot;Editor&quot;&gt;&lt;/Field&gt;&lt;Field id=&quot;FmtTitle&quot;&gt;&lt;/Field&gt;&lt;Field id=&quot;Issue&quot;&gt;2&lt;/Field&gt;&lt;Field id=&quot;LIID&quot;&gt;47066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Feb 13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New Insights into Long Non-Coding RNA MALAT1 in Cancer and Metastasi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Sun,Y;Ma,L;&lt;/Field&gt;&lt;/Data&gt;&lt;Ref&gt;&lt;Display&gt;&lt;Text StringText=&quot;「RefIndex」&quot; StringTextOri=&quot;「RefIndex」&quot; SuperScript=&quot;true&quot;/&gt;&lt;/Display&gt;&lt;/Ref&gt;&lt;Doc&gt;&lt;Display&gt;&lt;Text StringText=&quot;Sun Y, Ma L&quot; StringGroup=&quot;Author&quot;/&gt;&lt;Text StringText=&quot;. &quot; StringGroup=&quot;Author&quot;/&gt;&lt;Text StringText=&quot;New Insights into Long Non-Coding RNA MALAT1 in Cancer and Metastasis&quot; StringGroup=&quot;Title&quot;/&gt;&lt;Text StringText=&quot;. &quot; StringGroup=&quot;Title&quot;/&gt;&lt;Text StringText=&quot;Cancers (Basel)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1&quot; StringGroup=&quot;Vol&quot;/&gt;&lt;Text StringText=&quot;(&quot; StringGroup=&quot;Issue&quot;/&gt;&lt;Text StringText=&quot;2&quot; StringGroup=&quot;Issue&quot;/&gt;&lt;Text StringText=&quot;)&quot; StringGroup=&quot;Issue&quot;/&gt;&lt;Text StringText=&quot;.&quot; StringGroup=&quot;none&quot;/&gt;&lt;/Display&gt;&lt;/Doc&gt;&lt;/KyMRNote&gt;"/>
    <w:docVar w:name="KY.MR.DATA{A315EDD1-52A2-4E07-B1E5-C06DE968D615}47091" w:val="&lt;KyMRNote dbid=&quot;{A315EDD1-52A2-4E07-B1E5-C06DE968D615}&quot; recid=&quot;47091&quot;&gt;&lt;Data&gt;&lt;Field id=&quot;AccessNum&quot;&gt;29739426&lt;/Field&gt;&lt;Field id=&quot;Author&quot;&gt;Amodio N;Raimondi L;Juli G;Stamato MA;Caracciolo D;Tagliaferri P;Tassone P&lt;/Field&gt;&lt;Field id=&quot;AuthorTrans&quot;&gt;&lt;/Field&gt;&lt;Field id=&quot;DOI&quot;&gt;10.1186/s13045-018-0606-4&lt;/Field&gt;&lt;Field id=&quot;Editor&quot;&gt;&lt;/Field&gt;&lt;Field id=&quot;FmtTitle&quot;&gt;&lt;/Field&gt;&lt;Field id=&quot;Issue&quot;&gt;1&lt;/Field&gt;&lt;Field id=&quot;LIID&quot;&gt;47091&lt;/Field&gt;&lt;Field id=&quot;Magazine&quot;&gt;Journal of hematology &amp;amp; oncology&lt;/Field&gt;&lt;Field id=&quot;MagazineAB&quot;&gt;J Hematol Oncol&lt;/Field&gt;&lt;Field id=&quot;MagazineTrans&quot;&gt;&lt;/Field&gt;&lt;Field id=&quot;PageNum&quot;&gt;63&lt;/Field&gt;&lt;Field id=&quot;PubDate&quot;&gt;05 08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ALAT1: a druggable long non-coding RNA for targeted anti-cancer approache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Amodio,N;Raimondi,L;Juli,G;&lt;/Field&gt;&lt;/Data&gt;&lt;Ref&gt;&lt;Display&gt;&lt;Text StringText=&quot;「RefIndex」&quot; StringTextOri=&quot;「RefIndex」&quot; SuperScript=&quot;true&quot;/&gt;&lt;/Display&gt;&lt;/Ref&gt;&lt;Doc&gt;&lt;Display&gt;&lt;Text StringText=&quot;Amodio N, Raimondi L, Juli G, et al.&quot; StringGroup=&quot;Author&quot;/&gt;&lt;Text StringText=&quot; &quot; StringGroup=&quot;Author&quot;/&gt;&lt;Text StringText=&quot;MALAT1: a druggable long non-coding RNA for targeted anti-cancer approaches&quot; StringGroup=&quot;Title&quot;/&gt;&lt;Text StringText=&quot;. &quot; StringGroup=&quot;Title&quot;/&gt;&lt;Text StringText=&quot;J Hematol Oncol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11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63&quot; StringGroup=&quot;PageNum&quot;/&gt;&lt;Text StringText=&quot;.&quot; StringGroup=&quot;none&quot;/&gt;&lt;/Display&gt;&lt;/Doc&gt;&lt;/KyMRNote&gt;"/>
    <w:docVar w:name="KY.MR.DATA{A315EDD1-52A2-4E07-B1E5-C06DE968D615}47136" w:val="&lt;KyMRNote dbid=&quot;{A315EDD1-52A2-4E07-B1E5-C06DE968D615}&quot; recid=&quot;47136&quot;&gt;&lt;Data&gt;&lt;Field id=&quot;AccessNum&quot;&gt;24183851&lt;/Field&gt;&lt;Field id=&quot;Author&quot;&gt;He Y;Meng XM;Huang C;Wu BM;Zhang L;Lv XW;Li J&lt;/Field&gt;&lt;Field id=&quot;AuthorTrans&quot;&gt;&lt;/Field&gt;&lt;Field id=&quot;DOI&quot;&gt;10.1016/j.canlet.2013.10.021&lt;/Field&gt;&lt;Field id=&quot;Editor&quot;&gt;&lt;/Field&gt;&lt;Field id=&quot;FmtTitle&quot;&gt;&lt;/Field&gt;&lt;Field id=&quot;Issue&quot;&gt;1&lt;/Field&gt;&lt;Field id=&quot;LIID&quot;&gt;47136&lt;/Field&gt;&lt;Field id=&quot;Magazine&quot;&gt;Cancer letters&lt;/Field&gt;&lt;Field id=&quot;MagazineAB&quot;&gt;Cancer Lett&lt;/Field&gt;&lt;Field id=&quot;MagazineTrans&quot;&gt;&lt;/Field&gt;&lt;Field id=&quot;PageNum&quot;&gt;20-27&lt;/Field&gt;&lt;Field id=&quot;PubDate&quot;&gt;Mar 01&lt;/Field&gt;&lt;Field id=&quot;PubPlace&quot;&gt;Ire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ong noncoding RNAs: Novel insights into hepatocelluar carcinoma.&lt;/Field&gt;&lt;Field id=&quot;Translator&quot;&gt;&lt;/Field&gt;&lt;Field id=&quot;Type&quot;&gt;{041D4F77-279E-4405-0002-4388361B9CFF}&lt;/Field&gt;&lt;Field id=&quot;Version&quot;&gt;&lt;/Field&gt;&lt;Field id=&quot;Vol&quot;&gt;344&lt;/Field&gt;&lt;Field id=&quot;Author2&quot;&gt;He,Y;Meng,XM;Huang,C;&lt;/Field&gt;&lt;/Data&gt;&lt;Ref&gt;&lt;Display&gt;&lt;Text StringText=&quot;「RefIndex」&quot; StringTextOri=&quot;「RefIndex」&quot; SuperScript=&quot;true&quot;/&gt;&lt;/Display&gt;&lt;/Ref&gt;&lt;Doc&gt;&lt;Display&gt;&lt;Text StringText=&quot;He Y, Meng XM, Huang C, et al.&quot; StringGroup=&quot;Author&quot;/&gt;&lt;Text StringText=&quot; &quot; StringGroup=&quot;Author&quot;/&gt;&lt;Text StringText=&quot;Long noncoding RNAs: Novel insights into hepatocelluar carcinoma&quot; StringGroup=&quot;Title&quot;/&gt;&lt;Text StringText=&quot;. &quot; StringGroup=&quot;Title&quot;/&gt;&lt;Text StringText=&quot;Cancer Lett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44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0-27&quot; StringGroup=&quot;PageNum&quot;/&gt;&lt;Text StringText=&quot;.&quot; StringGroup=&quot;none&quot;/&gt;&lt;/Display&gt;&lt;/Doc&gt;&lt;/KyMRNote&gt;"/>
    <w:docVar w:name="KY.MR.DATA{A315EDD1-52A2-4E07-B1E5-C06DE968D615}47147" w:val="&lt;KyMRNote dbid=&quot;{A315EDD1-52A2-4E07-B1E5-C06DE968D615}&quot; recid=&quot;47147&quot;&gt;&lt;Data&gt;&lt;Field id=&quot;AccessNum&quot;&gt;22455463&lt;/Field&gt;&lt;Field id=&quot;Author&quot;&gt;Yu G;Wang LG;Han Y;He QY&lt;/Field&gt;&lt;Field id=&quot;AuthorTrans&quot;&gt;&lt;/Field&gt;&lt;Field id=&quot;DOI&quot;&gt;10.1089/omi.2011.0118&lt;/Field&gt;&lt;Field id=&quot;Editor&quot;&gt;&lt;/Field&gt;&lt;Field id=&quot;FmtTitle&quot;&gt;&lt;/Field&gt;&lt;Field id=&quot;Issue&quot;&gt;5&lt;/Field&gt;&lt;Field id=&quot;LIID&quot;&gt;47147&lt;/Field&gt;&lt;Field id=&quot;Magazine&quot;&gt;Omics : a journal of integrative biology&lt;/Field&gt;&lt;Field id=&quot;MagazineAB&quot;&gt;OMICS&lt;/Field&gt;&lt;Field id=&quot;MagazineTrans&quot;&gt;&lt;/Field&gt;&lt;Field id=&quot;PageNum&quot;&gt;284-7&lt;/Field&gt;&lt;Field id=&quot;PubDate&quot;&gt;May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lusterProfiler: an R package for comparing biological themes among gene cluster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Yu,G;Wang,LG;Han,Y;He,QY;&lt;/Field&gt;&lt;/Data&gt;&lt;Ref&gt;&lt;Display&gt;&lt;Text StringText=&quot;「RefIndex」&quot; StringTextOri=&quot;「RefIndex」&quot; SuperScript=&quot;true&quot;/&gt;&lt;/Display&gt;&lt;/Ref&gt;&lt;Doc&gt;&lt;Display&gt;&lt;Text StringText=&quot;Yu G, Wang LG, Han Y, He QY&quot; StringGroup=&quot;Author&quot;/&gt;&lt;Text StringText=&quot;. &quot; StringGroup=&quot;Author&quot;/&gt;&lt;Text StringText=&quot;clusterProfiler: an R package for comparing biological themes among gene clusters&quot; StringGroup=&quot;Title&quot;/&gt;&lt;Text StringText=&quot;. &quot; StringGroup=&quot;Title&quot;/&gt;&lt;Text StringText=&quot;OMICS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6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284-7&quot; StringGroup=&quot;PageNum&quot;/&gt;&lt;Text StringText=&quot;.&quot; StringGroup=&quot;none&quot;/&gt;&lt;/Display&gt;&lt;/Doc&gt;&lt;/KyMRNote&gt;"/>
    <w:docVar w:name="KY.MR.DATA{A315EDD1-52A2-4E07-B1E5-C06DE968D615}47148" w:val="&lt;KyMRNote dbid=&quot;{A315EDD1-52A2-4E07-B1E5-C06DE968D615}&quot; recid=&quot;47148&quot;&gt;&lt;Data&gt;&lt;Field id=&quot;AccessNum&quot;&gt;32103204&lt;/Field&gt;&lt;Field id=&quot;Author&quot;&gt;Efremova M;Vento-Tormo M;Teichmann SA;Vento-Tormo R&lt;/Field&gt;&lt;Field id=&quot;AuthorTrans&quot;&gt;&lt;/Field&gt;&lt;Field id=&quot;DOI&quot;&gt;10.1038/s41596-020-0292-x&lt;/Field&gt;&lt;Field id=&quot;Editor&quot;&gt;&lt;/Field&gt;&lt;Field id=&quot;FmtTitle&quot;&gt;&lt;/Field&gt;&lt;Field id=&quot;Issue&quot;&gt;4&lt;/Field&gt;&lt;Field id=&quot;LIID&quot;&gt;47148&lt;/Field&gt;&lt;Field id=&quot;Magazine&quot;&gt;Nature protocols&lt;/Field&gt;&lt;Field id=&quot;MagazineAB&quot;&gt;Nat Protoc&lt;/Field&gt;&lt;Field id=&quot;MagazineTrans&quot;&gt;&lt;/Field&gt;&lt;Field id=&quot;PageNum&quot;&gt;1484-1506&lt;/Field&gt;&lt;Field id=&quot;PubDate&quot;&gt;04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ellPhoneDB: inferring cell-cell communication from combined expression of multi-subunit ligand-receptor complexe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Efremova,M;Vento-Tormo,M;Teichmann,SA;Vento-Tormo,R;&lt;/Field&gt;&lt;/Data&gt;&lt;Ref&gt;&lt;Display&gt;&lt;Text StringText=&quot;「RefIndex」&quot; StringTextOri=&quot;「RefIndex」&quot; SuperScript=&quot;true&quot;/&gt;&lt;/Display&gt;&lt;/Ref&gt;&lt;Doc&gt;&lt;Display&gt;&lt;Text StringText=&quot;Efremova M, Vento-Tormo M, Teichmann SA, Vento-Tormo R&quot; StringGroup=&quot;Author&quot;/&gt;&lt;Text StringText=&quot;. &quot; StringGroup=&quot;Author&quot;/&gt;&lt;Text StringText=&quot;CellPhoneDB: inferring cell-cell communication from combined expression of multi-subunit ligand-receptor complexes&quot; StringGroup=&quot;Title&quot;/&gt;&lt;Text StringText=&quot;. &quot; StringGroup=&quot;Title&quot;/&gt;&lt;Text StringText=&quot;Nat Protoc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15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1484-1506&quot; StringGroup=&quot;PageNum&quot;/&gt;&lt;Text StringText=&quot;.&quot; StringGroup=&quot;none&quot;/&gt;&lt;/Display&gt;&lt;/Doc&gt;&lt;/KyMRNote&gt;"/>
    <w:docVar w:name="KY.MR.DATA{A315EDD1-52A2-4E07-B1E5-C06DE968D615}47149" w:val="&lt;KyMRNote dbid=&quot;{A315EDD1-52A2-4E07-B1E5-C06DE968D615}&quot; recid=&quot;47149&quot;&gt;&lt;Data&gt;&lt;Field id=&quot;AccessNum&quot;&gt;31289135&lt;/Field&gt;&lt;Field id=&quot;Author&quot;&gt;Prieto-Vila M;Usuba W;Takahashi RU;Shimomura I;Sasaki H;Ochiya T;Yamamoto Y&lt;/Field&gt;&lt;Field id=&quot;AuthorTrans&quot;&gt;&lt;/Field&gt;&lt;Field id=&quot;DOI&quot;&gt;10.1158/0008-5472.CAN-19-0122&lt;/Field&gt;&lt;Field id=&quot;Editor&quot;&gt;&lt;/Field&gt;&lt;Field id=&quot;FmtTitle&quot;&gt;&lt;/Field&gt;&lt;Field id=&quot;Issue&quot;&gt;17&lt;/Field&gt;&lt;Field id=&quot;LIID&quot;&gt;47149&lt;/Field&gt;&lt;Field id=&quot;Magazine&quot;&gt;Cancer research&lt;/Field&gt;&lt;Field id=&quot;MagazineAB&quot;&gt;Cancer Res&lt;/Field&gt;&lt;Field id=&quot;MagazineTrans&quot;&gt;&lt;/Field&gt;&lt;Field id=&quot;PageNum&quot;&gt;4412-4425&lt;/Field&gt;&lt;Field id=&quot;PubDate&quot;&gt;09 0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ingle-Cell Analysis Reveals a Preexisting Drug-Resistant Subpopulation in the Luminal Breast Cancer Subtype.&lt;/Field&gt;&lt;Field id=&quot;Translator&quot;&gt;&lt;/Field&gt;&lt;Field id=&quot;Type&quot;&gt;{041D4F77-279E-4405-0002-4388361B9CFF}&lt;/Field&gt;&lt;Field id=&quot;Version&quot;&gt;&lt;/Field&gt;&lt;Field id=&quot;Vol&quot;&gt;79&lt;/Field&gt;&lt;Field id=&quot;Author2&quot;&gt;Prieto-Vila,M;Usuba,W;Takahashi,RU;&lt;/Field&gt;&lt;/Data&gt;&lt;Ref&gt;&lt;Display&gt;&lt;Text StringText=&quot;「RefIndex」&quot; StringTextOri=&quot;「RefIndex」&quot; SuperScript=&quot;true&quot;/&gt;&lt;/Display&gt;&lt;/Ref&gt;&lt;Doc&gt;&lt;Display&gt;&lt;Text StringText=&quot;Prieto-Vila M, Usuba W, Takahashi RU, et al.&quot; StringGroup=&quot;Author&quot;/&gt;&lt;Text StringText=&quot; &quot; StringGroup=&quot;Author&quot;/&gt;&lt;Text StringText=&quot;Single-Cell Analysis Reveals a Preexisting Drug-Resistant Subpopulation in the Luminal Breast Cancer Subtype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79&quot; StringGroup=&quot;Vol&quot;/&gt;&lt;Text StringText=&quot;(&quot; StringGroup=&quot;Issue&quot;/&gt;&lt;Text StringText=&quot;17&quot; StringGroup=&quot;Issue&quot;/&gt;&lt;Text StringText=&quot;)&quot; StringGroup=&quot;Issue&quot;/&gt;&lt;Text StringText=&quot;: &quot; StringGroup=&quot;PageNum&quot;/&gt;&lt;Text StringText=&quot;4412-4425&quot; StringGroup=&quot;PageNum&quot;/&gt;&lt;Text StringText=&quot;.&quot; StringGroup=&quot;none&quot;/&gt;&lt;/Display&gt;&lt;/Doc&gt;&lt;/KyMRNote&gt;"/>
    <w:docVar w:name="KY.MR.DATA{A315EDD1-52A2-4E07-B1E5-C06DE968D615}47150" w:val="&lt;KyMRNote dbid=&quot;{A315EDD1-52A2-4E07-B1E5-C06DE968D615}&quot; recid=&quot;47150&quot;&gt;&lt;Data&gt;&lt;Field id=&quot;AccessNum&quot;&gt;30827681&lt;/Field&gt;&lt;Field id=&quot;Author&quot;&gt;van Galen P;Hovestadt V;Wadsworth Ii MH;Hughes TK;Griffin GK;Battaglia S;Verga JA;Stephansky J;Pastika TJ;Lombardi Story J;Pinkus GS;Pozdnyakova O;Galinsky I;Stone RM;Graubert TA;Shalek AK;Aster JC;Lane AA;Bernstein BE&lt;/Field&gt;&lt;Field id=&quot;AuthorTrans&quot;&gt;&lt;/Field&gt;&lt;Field id=&quot;DOI&quot;&gt;10.1016/j.cell.2019.01.031&lt;/Field&gt;&lt;Field id=&quot;Editor&quot;&gt;&lt;/Field&gt;&lt;Field id=&quot;FmtTitle&quot;&gt;&lt;/Field&gt;&lt;Field id=&quot;Issue&quot;&gt;6&lt;/Field&gt;&lt;Field id=&quot;LIID&quot;&gt;47150&lt;/Field&gt;&lt;Field id=&quot;Magazine&quot;&gt;Cell&lt;/Field&gt;&lt;Field id=&quot;MagazineAB&quot;&gt;Cell&lt;/Field&gt;&lt;Field id=&quot;MagazineTrans&quot;&gt;&lt;/Field&gt;&lt;Field id=&quot;PageNum&quot;&gt;1265-1281.e24&lt;/Field&gt;&lt;Field id=&quot;PubDate&quot;&gt;03 07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ingle-Cell RNA-Seq Reveals AML Hierarchies Relevant to Disease Progression and Immunity.&lt;/Field&gt;&lt;Field id=&quot;Translator&quot;&gt;&lt;/Field&gt;&lt;Field id=&quot;Type&quot;&gt;{041D4F77-279E-4405-0002-4388361B9CFF}&lt;/Field&gt;&lt;Field id=&quot;Version&quot;&gt;&lt;/Field&gt;&lt;Field id=&quot;Vol&quot;&gt;176&lt;/Field&gt;&lt;Field id=&quot;Author2&quot;&gt;van Galen P,;Hovestadt,V;Wadsworth,IMH;&lt;/Field&gt;&lt;/Data&gt;&lt;Ref&gt;&lt;Display&gt;&lt;Text StringText=&quot;「RefIndex」&quot; StringTextOri=&quot;「RefIndex」&quot; SuperScript=&quot;true&quot;/&gt;&lt;/Display&gt;&lt;/Ref&gt;&lt;Doc&gt;&lt;Display&gt;&lt;Text StringText=&quot;van Galen P, Hovestadt V, Wadsworth IMH, et al.&quot; StringGroup=&quot;Author&quot;/&gt;&lt;Text StringText=&quot; &quot; StringGroup=&quot;Author&quot;/&gt;&lt;Text StringText=&quot;Single-Cell RNA-Seq Reveals AML Hierarchies Relevant to Disease Progression and Immunity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7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265-1281.e24&quot; StringGroup=&quot;PageNum&quot;/&gt;&lt;Text StringText=&quot;.&quot; StringGroup=&quot;none&quot;/&gt;&lt;/Display&gt;&lt;/Doc&gt;&lt;/KyMRNote&gt;"/>
    <w:docVar w:name="KY.MR.DATA{A315EDD1-52A2-4E07-B1E5-C06DE968D615}47151" w:val="&lt;KyMRNote dbid=&quot;{A315EDD1-52A2-4E07-B1E5-C06DE968D615}&quot; recid=&quot;47151&quot;&gt;&lt;Data&gt;&lt;Field id=&quot;AccessNum&quot;&gt;30498128&lt;/Field&gt;&lt;Field id=&quot;Author&quot;&gt;Bian S;Hou Y;Zhou X;Li X;Yong J;Wang Y;Wang W;Yan J;Hu B;Guo H;Wang J;Gao S;Mao Y;Dong J;Zhu P;Xiu D;Yan L;Wen L;Qiao J;Tang F;Fu W&lt;/Field&gt;&lt;Field id=&quot;AuthorTrans&quot;&gt;&lt;/Field&gt;&lt;Field id=&quot;DOI&quot;&gt;10.1126/science.aao3791&lt;/Field&gt;&lt;Field id=&quot;Editor&quot;&gt;&lt;/Field&gt;&lt;Field id=&quot;FmtTitle&quot;&gt;&lt;/Field&gt;&lt;Field id=&quot;Issue&quot;&gt;6418&lt;/Field&gt;&lt;Field id=&quot;LIID&quot;&gt;47151&lt;/Field&gt;&lt;Field id=&quot;Magazine&quot;&gt;Science&lt;/Field&gt;&lt;Field id=&quot;MagazineAB&quot;&gt;Science&lt;/Field&gt;&lt;Field id=&quot;MagazineTrans&quot;&gt;&lt;/Field&gt;&lt;Field id=&quot;PageNum&quot;&gt;1060-1063&lt;/Field&gt;&lt;Field id=&quot;PubDate&quot;&gt;11 30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Single-cell multiomics sequencing and analyses of human colorectal cancer.&lt;/Field&gt;&lt;Field id=&quot;Translator&quot;&gt;&lt;/Field&gt;&lt;Field id=&quot;Type&quot;&gt;{041D4F77-279E-4405-0002-4388361B9CFF}&lt;/Field&gt;&lt;Field id=&quot;Version&quot;&gt;&lt;/Field&gt;&lt;Field id=&quot;Vol&quot;&gt;362&lt;/Field&gt;&lt;Field id=&quot;Author2&quot;&gt;Bian,S;Hou,Y;Zhou,X;&lt;/Field&gt;&lt;/Data&gt;&lt;Ref&gt;&lt;Display&gt;&lt;Text StringText=&quot;「RefIndex」&quot; StringTextOri=&quot;「RefIndex」&quot; SuperScript=&quot;true&quot;/&gt;&lt;/Display&gt;&lt;/Ref&gt;&lt;Doc&gt;&lt;Display&gt;&lt;Text StringText=&quot;Bian S, Hou Y, Zhou X, et al.&quot; StringGroup=&quot;Author&quot;/&gt;&lt;Text StringText=&quot; &quot; StringGroup=&quot;Author&quot;/&gt;&lt;Text StringText=&quot;Single-cell multiomics sequencing and analyses of human colorectal cancer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362&quot; StringGroup=&quot;Vol&quot;/&gt;&lt;Text StringText=&quot;(&quot; StringGroup=&quot;Issue&quot;/&gt;&lt;Text StringText=&quot;6418&quot; StringGroup=&quot;Issue&quot;/&gt;&lt;Text StringText=&quot;)&quot; StringGroup=&quot;Issue&quot;/&gt;&lt;Text StringText=&quot;: &quot; StringGroup=&quot;PageNum&quot;/&gt;&lt;Text StringText=&quot;1060-1063&quot; StringGroup=&quot;PageNum&quot;/&gt;&lt;Text StringText=&quot;.&quot; StringGroup=&quot;none&quot;/&gt;&lt;/Display&gt;&lt;/Doc&gt;&lt;/KyMRNote&gt;"/>
    <w:docVar w:name="KY.MR.DATA{A315EDD1-52A2-4E07-B1E5-C06DE968D615}47152" w:val="&lt;KyMRNote dbid=&quot;{A315EDD1-52A2-4E07-B1E5-C06DE968D615}&quot; recid=&quot;47152&quot;&gt;&lt;Data&gt;&lt;Field id=&quot;AccessNum&quot;&gt;30017245&lt;/Field&gt;&lt;Field id=&quot;Author&quot;&gt;Rambow F;Rogiers A;Marin-Bejar O;Aibar S;Femel J;Dewaele M;Karras P;Brown D;Chang YH;Debiec-Rychter M;Adriaens C;Radaelli E;Wolter P;Bechter O;Dummer R;Levesque M;Piris A;Frederick DT;Boland G;Flaherty KT;van den Oord J;Voet T;Aerts S;Lund AW;Marine JC&lt;/Field&gt;&lt;Field id=&quot;AuthorTrans&quot;&gt;&lt;/Field&gt;&lt;Field id=&quot;DOI&quot;&gt;10.1016/j.cell.2018.06.025&lt;/Field&gt;&lt;Field id=&quot;Editor&quot;&gt;&lt;/Field&gt;&lt;Field id=&quot;FmtTitle&quot;&gt;&lt;/Field&gt;&lt;Field id=&quot;Issue&quot;&gt;4&lt;/Field&gt;&lt;Field id=&quot;LIID&quot;&gt;47152&lt;/Field&gt;&lt;Field id=&quot;Magazine&quot;&gt;Cell&lt;/Field&gt;&lt;Field id=&quot;MagazineAB&quot;&gt;Cell&lt;/Field&gt;&lt;Field id=&quot;MagazineTrans&quot;&gt;&lt;/Field&gt;&lt;Field id=&quot;PageNum&quot;&gt;843-855.e19&lt;/Field&gt;&lt;Field id=&quot;PubDate&quot;&gt;08 09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oward Minimal Residual Disease-Directed Therapy in Melanoma.&lt;/Field&gt;&lt;Field id=&quot;Translator&quot;&gt;&lt;/Field&gt;&lt;Field id=&quot;Type&quot;&gt;{041D4F77-279E-4405-0002-4388361B9CFF}&lt;/Field&gt;&lt;Field id=&quot;Version&quot;&gt;&lt;/Field&gt;&lt;Field id=&quot;Vol&quot;&gt;174&lt;/Field&gt;&lt;Field id=&quot;Author2&quot;&gt;Rambow,F;Rogiers,A;Marin-Bejar,O;&lt;/Field&gt;&lt;/Data&gt;&lt;Ref&gt;&lt;Display&gt;&lt;Text StringText=&quot;「RefIndex」&quot; StringTextOri=&quot;「RefIndex」&quot; SuperScript=&quot;true&quot;/&gt;&lt;/Display&gt;&lt;/Ref&gt;&lt;Doc&gt;&lt;Display&gt;&lt;Text StringText=&quot;Rambow F, Rogiers A, Marin-Bejar O, et al.&quot; StringGroup=&quot;Author&quot;/&gt;&lt;Text StringText=&quot; &quot; StringGroup=&quot;Author&quot;/&gt;&lt;Text StringText=&quot;Toward Minimal Residual Disease-Directed Therapy in Melanoma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174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843-855.e19&quot; StringGroup=&quot;PageNum&quot;/&gt;&lt;Text StringText=&quot;.&quot; StringGroup=&quot;none&quot;/&gt;&lt;/Display&gt;&lt;/Doc&gt;&lt;/KyMRNote&gt;"/>
    <w:docVar w:name="KY.MR.DATA{A315EDD1-52A2-4E07-B1E5-C06DE968D615}47153" w:val="&lt;KyMRNote dbid=&quot;{A315EDD1-52A2-4E07-B1E5-C06DE968D615}&quot; recid=&quot;47153&quot;&gt;&lt;Data&gt;&lt;Field id=&quot;AccessNum&quot;&gt;29942094&lt;/Field&gt;&lt;Field id=&quot;Author&quot;&gt;Guo X;Zhang Y;Zheng L;Zheng C;Song J;Zhang Q;Kang B;Liu Z;Jin L;Xing R;Gao R;Zhang L;Dong M;Hu X;Ren X;Kirchhoff D;Roider HG;Yan T;Zhang Z&lt;/Field&gt;&lt;Field id=&quot;AuthorTrans&quot;&gt;&lt;/Field&gt;&lt;Field id=&quot;DOI&quot;&gt;10.1038/s41591-018-0045-3&lt;/Field&gt;&lt;Field id=&quot;Editor&quot;&gt;&lt;/Field&gt;&lt;Field id=&quot;FmtTitle&quot;&gt;&lt;/Field&gt;&lt;Field id=&quot;Issue&quot;&gt;7&lt;/Field&gt;&lt;Field id=&quot;LIID&quot;&gt;47153&lt;/Field&gt;&lt;Field id=&quot;Magazine&quot;&gt;Nature medicine&lt;/Field&gt;&lt;Field id=&quot;MagazineAB&quot;&gt;Nat Med&lt;/Field&gt;&lt;Field id=&quot;MagazineTrans&quot;&gt;&lt;/Field&gt;&lt;Field id=&quot;PageNum&quot;&gt;978-985&lt;/Field&gt;&lt;Field id=&quot;PubDate&quot;&gt;07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lobal characterization of T cells in non-small-cell lung cancer by single-cell sequencing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Guo,X;Zhang,Y;Zheng,L;&lt;/Field&gt;&lt;/Data&gt;&lt;Ref&gt;&lt;Display&gt;&lt;Text StringText=&quot;「RefIndex」&quot; StringTextOri=&quot;「RefIndex」&quot; SuperScript=&quot;true&quot;/&gt;&lt;/Display&gt;&lt;/Ref&gt;&lt;Doc&gt;&lt;Display&gt;&lt;Text StringText=&quot;Guo X, Zhang Y, Zheng L, et al.&quot; StringGroup=&quot;Author&quot;/&gt;&lt;Text StringText=&quot; &quot; StringGroup=&quot;Author&quot;/&gt;&lt;Text StringText=&quot;Global characterization of T cells in non-small-cell lung cancer by single-cell sequencing&quot; StringGroup=&quot;Title&quot;/&gt;&lt;Text StringText=&quot;. &quot; StringGroup=&quot;Title&quot;/&gt;&lt;Text StringText=&quot;Nat Med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24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978-985&quot; StringGroup=&quot;PageNum&quot;/&gt;&lt;Text StringText=&quot;.&quot; StringGroup=&quot;none&quot;/&gt;&lt;/Display&gt;&lt;/Doc&gt;&lt;/KyMRNote&gt;"/>
    <w:docVar w:name="KY.MR.DATA{A315EDD1-52A2-4E07-B1E5-C06DE968D615}47189" w:val="&lt;KyMRNote dbid=&quot;{A315EDD1-52A2-4E07-B1E5-C06DE968D615}&quot; recid=&quot;47189&quot;&gt;&lt;Data&gt;&lt;Field id=&quot;AccessNum&quot;&gt;32553789&lt;/Field&gt;&lt;Field id=&quot;Author&quot;&gt;Poorebrahim M;Abazari MF;Sadeghi S;Mahmoudi R;Kheirollahi A;Askari H;Wickström SL;Poortahmasebi V;Lundqvist A;Kiessling R;Cid-Arregui A&lt;/Field&gt;&lt;Field id=&quot;AuthorTrans&quot;&gt;&lt;/Field&gt;&lt;Field id=&quot;DOI&quot;&gt;10.1016/j.pharmthera.2020.107603&lt;/Field&gt;&lt;Field id=&quot;Editor&quot;&gt;&lt;/Field&gt;&lt;Field id=&quot;FmtTitle&quot;&gt;&lt;/Field&gt;&lt;Field id=&quot;Issue&quot;&gt;&lt;/Field&gt;&lt;Field id=&quot;LIID&quot;&gt;47189&lt;/Field&gt;&lt;Field id=&quot;Magazine&quot;&gt;Pharmacology &amp;amp; therapeutics&lt;/Field&gt;&lt;Field id=&quot;MagazineAB&quot;&gt;Pharmacol Ther&lt;/Field&gt;&lt;Field id=&quot;MagazineTrans&quot;&gt;&lt;/Field&gt;&lt;Field id=&quot;PageNum&quot;&gt;107603&lt;/Field&gt;&lt;Field id=&quot;PubDate&quot;&gt;10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enetically modified immune cells targeting tumor antigens.&lt;/Field&gt;&lt;Field id=&quot;Translator&quot;&gt;&lt;/Field&gt;&lt;Field id=&quot;Type&quot;&gt;{041D4F77-279E-4405-0002-4388361B9CFF}&lt;/Field&gt;&lt;Field id=&quot;Version&quot;&gt;&lt;/Field&gt;&lt;Field id=&quot;Vol&quot;&gt;214&lt;/Field&gt;&lt;Field id=&quot;Author2&quot;&gt;Poorebrahim,M;Abazari,MF;Sadeghi,S;Mahmoudi,R;Kheirollahi,A;Askari,H;&lt;/Field&gt;&lt;/Data&gt;&lt;Ref&gt;&lt;Display&gt;&lt;Text StringText=&quot;「RefIndex」&quot; StringTextOri=&quot;「RefIndex」&quot;/&gt;&lt;/Display&gt;&lt;/Ref&gt;&lt;Doc&gt;&lt;Display&gt;&lt;Text StringText=&quot;Poorebrahim M, Abazari MF, Sadeghi S, Mahmoudi R, Kheirollahi A, Askari H, et al.&quot; StringGroup=&quot;Author&quot;/&gt;&lt;Text StringText=&quot; &quot; StringGroup=&quot;Author&quot;/&gt;&lt;Text StringText=&quot;Genetically modified immune cells targeting tumor antigens&quot; StringGroup=&quot;Title&quot;/&gt;&lt;Text StringText=&quot;. &quot; StringGroup=&quot;Title&quot;/&gt;&lt;Text StringText=&quot;Pharmacol Ther&quot; StringGroup=&quot;Magazine&quot;/&gt;&lt;Text StringText=&quot;. &quot; StringGroup=&quot;Magazine&quot;/&gt;&lt;Text StringText=&quot;2020&quot; StringGroup=&quot;PubYear&quot;/&gt;&lt;Text StringText=&quot;; &quot; StringGroup=&quot;PubYear&quot;/&gt;&lt;Text StringText=&quot;214&quot; StringGroup=&quot;Vol&quot;/&gt;&lt;Text StringText=&quot;: &quot; StringGroup=&quot;Vol&quot;/&gt;&lt;Text StringText=&quot;107603&quot; StringGroup=&quot;PageNum&quot;/&gt;&lt;Text StringText=&quot;. &quot; StringGroup=&quot;PageNum&quot;/&gt;&lt;/Display&gt;&lt;/Doc&gt;&lt;/KyMRNote&gt;"/>
    <w:docVar w:name="KY.MR.DATA{A315EDD1-52A2-4E07-B1E5-C06DE968D615}47230" w:val="&lt;KyMRNote dbid=&quot;{A315EDD1-52A2-4E07-B1E5-C06DE968D615}&quot; recid=&quot;47230&quot;&gt;&lt;Data&gt;&lt;Field id=&quot;AccessNum&quot;&gt;31404607&lt;/Field&gt;&lt;Field id=&quot;Author&quot;&gt;Marzagalli M;Ebelt ND;Manuel ER&lt;/Field&gt;&lt;Field id=&quot;AuthorTrans&quot;&gt;&lt;/Field&gt;&lt;Field id=&quot;DOI&quot;&gt;10.1016/j.semcancer.2019.08.002&lt;/Field&gt;&lt;Field id=&quot;Editor&quot;&gt;&lt;/Field&gt;&lt;Field id=&quot;FmtTitle&quot;&gt;&lt;/Field&gt;&lt;Field id=&quot;Issue&quot;&gt;&lt;/Field&gt;&lt;Field id=&quot;LIID&quot;&gt;47230&lt;/Field&gt;&lt;Field id=&quot;Magazine&quot;&gt;Seminars in cancer biology&lt;/Field&gt;&lt;Field id=&quot;MagazineAB&quot;&gt;Semin Cancer Biol&lt;/Field&gt;&lt;Field id=&quot;MagazineTrans&quot;&gt;&lt;/Field&gt;&lt;Field id=&quot;PageNum&quot;&gt;236-250&lt;/Field&gt;&lt;Field id=&quot;PubDate&quot;&gt;12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Unraveling the crosstalk between melanoma and immune cells in the tumor microenvironment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Marzagalli,M;Ebelt,ND;Manuel,ER;&lt;/Field&gt;&lt;/Data&gt;&lt;Ref&gt;&lt;Display&gt;&lt;Text StringText=&quot;「RefIndex」&quot; StringTextOri=&quot;「RefIndex」&quot;/&gt;&lt;/Display&gt;&lt;/Ref&gt;&lt;Doc&gt;&lt;Display&gt;&lt;Text StringText=&quot;Marzagalli M, Ebelt ND, Manuel ER&quot; StringGroup=&quot;Author&quot;/&gt;&lt;Text StringText=&quot;. &quot; StringGroup=&quot;Author&quot;/&gt;&lt;Text StringText=&quot;Unraveling the crosstalk between melanoma and immune cells in the tumor microenvironment&quot; StringGroup=&quot;Title&quot;/&gt;&lt;Text StringText=&quot;. &quot; StringGroup=&quot;Title&quot;/&gt;&lt;Text StringText=&quot;Semin Cancer Biol&quot; StringGroup=&quot;Magazine&quot;/&gt;&lt;Text StringText=&quot;. &quot; StringGroup=&quot;Magazine&quot;/&gt;&lt;Text StringText=&quot;2019&quot; StringGroup=&quot;PubYear&quot;/&gt;&lt;Text StringText=&quot;; &quot; StringGroup=&quot;PubYear&quot;/&gt;&lt;Text StringText=&quot;59&quot; StringGroup=&quot;Vol&quot;/&gt;&lt;Text StringText=&quot;: &quot; StringGroup=&quot;Vol&quot;/&gt;&lt;Text StringText=&quot;236-250&quot; StringGroup=&quot;PageNum&quot;/&gt;&lt;Text StringText=&quot;. &quot; StringGroup=&quot;PageNum&quot;/&gt;&lt;/Display&gt;&lt;/Doc&gt;&lt;/KyMRNote&gt;"/>
    <w:docVar w:name="KY.MR.DATA{A315EDD1-52A2-4E07-B1E5-C06DE968D615}47271" w:val="&lt;KyMRNote dbid=&quot;{A315EDD1-52A2-4E07-B1E5-C06DE968D615}&quot; recid=&quot;47271&quot;&gt;&lt;Data&gt;&lt;Field id=&quot;AccessNum&quot;&gt;30773696&lt;/Field&gt;&lt;Field id=&quot;Author&quot;&gt;Phuengkham H;Ren L;Shin IW;Lim YT&lt;/Field&gt;&lt;Field id=&quot;AuthorTrans&quot;&gt;&lt;/Field&gt;&lt;Field id=&quot;DOI&quot;&gt;10.1002/adma.201803322&lt;/Field&gt;&lt;Field id=&quot;Editor&quot;&gt;&lt;/Field&gt;&lt;Field id=&quot;FmtTitle&quot;&gt;&lt;/Field&gt;&lt;Field id=&quot;Issue&quot;&gt;34&lt;/Field&gt;&lt;Field id=&quot;LIID&quot;&gt;47271&lt;/Field&gt;&lt;Field id=&quot;Magazine&quot;&gt;Advanced materials&lt;/Field&gt;&lt;Field id=&quot;MagazineAB&quot;&gt;Adv Mater&lt;/Field&gt;&lt;Field id=&quot;MagazineTrans&quot;&gt;&lt;/Field&gt;&lt;Field id=&quot;PageNum&quot;&gt;e1803322&lt;/Field&gt;&lt;Field id=&quot;PubDate&quot;&gt;Aug&lt;/Field&gt;&lt;Field id=&quot;PubPlace&quot;&gt;Germany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Nanoengineered Immune Niches for Reprogramming the Immunosuppressive Tumor Microenvironment and Enhancing Cancer Immunotherapy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Phuengkham,H;Ren,L;Shin,IW;Lim,YT;&lt;/Field&gt;&lt;/Data&gt;&lt;Ref&gt;&lt;Display&gt;&lt;Text StringText=&quot;「RefIndex」&quot; StringTextOri=&quot;「RefIndex」&quot;/&gt;&lt;/Display&gt;&lt;/Ref&gt;&lt;Doc&gt;&lt;Display&gt;&lt;Text StringText=&quot;Phuengkham H, Ren L, Shin IW, Lim YT&quot; StringGroup=&quot;Author&quot;/&gt;&lt;Text StringText=&quot;. &quot; StringGroup=&quot;Author&quot;/&gt;&lt;Text StringText=&quot;Nanoengineered Immune Niches for Reprogramming the Immunosuppressive Tumor Microenvironment and Enhancing Cancer Immunotherapy&quot; StringGroup=&quot;Title&quot;/&gt;&lt;Text StringText=&quot;. &quot; StringGroup=&quot;Title&quot;/&gt;&lt;Text StringText=&quot;Adv Mater&quot; StringGroup=&quot;Magazine&quot;/&gt;&lt;Text StringText=&quot;. &quot; StringGroup=&quot;Magazine&quot;/&gt;&lt;Text StringText=&quot;2019&quot; StringGroup=&quot;PubYear&quot;/&gt;&lt;Text StringText=&quot;; &quot; StringGroup=&quot;PubYear&quot;/&gt;&lt;Text StringText=&quot;31&quot; StringGroup=&quot;Vol&quot;/&gt;&lt;Text StringText=&quot;: &quot; StringGroup=&quot;Vol&quot;/&gt;&lt;Text StringText=&quot;e1803322&quot; StringGroup=&quot;PageNum&quot;/&gt;&lt;Text StringText=&quot;. &quot; StringGroup=&quot;PageNum&quot;/&gt;&lt;/Display&gt;&lt;/Doc&gt;&lt;/KyMRNote&gt;"/>
    <w:docVar w:name="KY.MR.DATA{A315EDD1-52A2-4E07-B1E5-C06DE968D615}47292" w:val="&lt;KyMRNote dbid=&quot;{A315EDD1-52A2-4E07-B1E5-C06DE968D615}&quot; recid=&quot;47292&quot;&gt;&lt;Data&gt;&lt;Field id=&quot;AccessNum&quot;&gt;30275043&lt;/Field&gt;&lt;Field id=&quot;Author&quot;&gt;Gonzalez H;Hagerling C;Werb Z&lt;/Field&gt;&lt;Field id=&quot;AuthorTrans&quot;&gt;&lt;/Field&gt;&lt;Field id=&quot;DOI&quot;&gt;10.1101/gad.314617.118&lt;/Field&gt;&lt;Field id=&quot;Editor&quot;&gt;&lt;/Field&gt;&lt;Field id=&quot;FmtTitle&quot;&gt;&lt;/Field&gt;&lt;Field id=&quot;Issue&quot;&gt;19-20&lt;/Field&gt;&lt;Field id=&quot;LIID&quot;&gt;47292&lt;/Field&gt;&lt;Field id=&quot;Magazine&quot;&gt;Genes &amp;amp; development&lt;/Field&gt;&lt;Field id=&quot;MagazineAB&quot;&gt;Genes Dev&lt;/Field&gt;&lt;Field id=&quot;MagazineTrans&quot;&gt;&lt;/Field&gt;&lt;Field id=&quot;PageNum&quot;&gt;1267-1284&lt;/Field&gt;&lt;Field id=&quot;PubDate&quot;&gt;10 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Roles of the immune system in cancer: from tumor initiation to metastatic progression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Gonzalez,H;Hagerling,C;Werb,Z;&lt;/Field&gt;&lt;/Data&gt;&lt;Ref&gt;&lt;Display&gt;&lt;Text StringText=&quot;「RefIndex」&quot; StringTextOri=&quot;「RefIndex」&quot;/&gt;&lt;/Display&gt;&lt;/Ref&gt;&lt;Doc&gt;&lt;Display&gt;&lt;Text StringText=&quot;Gonzalez H, Hagerling C, Werb Z&quot; StringGroup=&quot;Author&quot;/&gt;&lt;Text StringText=&quot;. &quot; StringGroup=&quot;Author&quot;/&gt;&lt;Text StringText=&quot;Roles of the immune system in cancer: from tumor initiation to metastatic progression&quot; StringGroup=&quot;Title&quot;/&gt;&lt;Text StringText=&quot;. &quot; StringGroup=&quot;Title&quot;/&gt;&lt;Text StringText=&quot;Genes Dev&quot; StringGroup=&quot;Magazine&quot;/&gt;&lt;Text StringText=&quot;. &quot; StringGroup=&quot;Magazine&quot;/&gt;&lt;Text StringText=&quot;2018&quot; StringGroup=&quot;PubYear&quot;/&gt;&lt;Text StringText=&quot;; &quot; StringGroup=&quot;PubYear&quot;/&gt;&lt;Text StringText=&quot;32&quot; StringGroup=&quot;Vol&quot;/&gt;&lt;Text StringText=&quot;: &quot; StringGroup=&quot;Vol&quot;/&gt;&lt;Text StringText=&quot;1267-1284&quot; StringGroup=&quot;PageNum&quot;/&gt;&lt;Text StringText=&quot;. &quot; StringGroup=&quot;PageNum&quot;/&gt;&lt;/Display&gt;&lt;/Doc&gt;&lt;/KyMRNote&gt;"/>
    <w:docVar w:name="KY.MR.DATA{A315EDD1-52A2-4E07-B1E5-C06DE968D615}47337" w:val="&lt;KyMRNote dbid=&quot;{A315EDD1-52A2-4E07-B1E5-C06DE968D615}&quot; recid=&quot;47337&quot;&gt;&lt;Data&gt;&lt;Field id=&quot;AccessNum&quot;&gt;29562192&lt;/Field&gt;&lt;Field id=&quot;Author&quot;&gt;Wellenstein MD;de Visser KE&lt;/Field&gt;&lt;Field id=&quot;AuthorTrans&quot;&gt;&lt;/Field&gt;&lt;Field id=&quot;DOI&quot;&gt;10.1016/j.immuni.2018.03.004&lt;/Field&gt;&lt;Field id=&quot;Editor&quot;&gt;&lt;/Field&gt;&lt;Field id=&quot;FmtTitle&quot;&gt;&lt;/Field&gt;&lt;Field id=&quot;Issue&quot;&gt;3&lt;/Field&gt;&lt;Field id=&quot;LIID&quot;&gt;47337&lt;/Field&gt;&lt;Field id=&quot;Magazine&quot;&gt;Immunity&lt;/Field&gt;&lt;Field id=&quot;MagazineAB&quot;&gt;Immunity&lt;/Field&gt;&lt;Field id=&quot;MagazineTrans&quot;&gt;&lt;/Field&gt;&lt;Field id=&quot;PageNum&quot;&gt;399-416&lt;/Field&gt;&lt;Field id=&quot;PubDate&quot;&gt;03 20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ncer-Cell-Intrinsic Mechanisms Shaping the Tumor Immune Landscape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Wellenstein,MD;de Visser KE,;&lt;/Field&gt;&lt;/Data&gt;&lt;Ref&gt;&lt;Display&gt;&lt;Text StringText=&quot;「RefIndex」&quot; StringTextOri=&quot;「RefIndex」&quot;/&gt;&lt;/Display&gt;&lt;/Ref&gt;&lt;Doc&gt;&lt;Display&gt;&lt;Text StringText=&quot;Wellenstein MD, de Visser KE&quot; StringGroup=&quot;Author&quot;/&gt;&lt;Text StringText=&quot;. &quot; StringGroup=&quot;Author&quot;/&gt;&lt;Text StringText=&quot;Cancer-Cell-Intrinsic Mechanisms Shaping the Tumor Immune Landscape&quot; StringGroup=&quot;Title&quot;/&gt;&lt;Text StringText=&quot;. &quot; StringGroup=&quot;Title&quot;/&gt;&lt;Text StringText=&quot;Immunity&quot; StringGroup=&quot;Magazine&quot;/&gt;&lt;Text StringText=&quot;. &quot; StringGroup=&quot;Magazine&quot;/&gt;&lt;Text StringText=&quot;2018&quot; StringGroup=&quot;PubYear&quot;/&gt;&lt;Text StringText=&quot;; &quot; StringGroup=&quot;PubYear&quot;/&gt;&lt;Text StringText=&quot;48&quot; StringGroup=&quot;Vol&quot;/&gt;&lt;Text StringText=&quot;: &quot; StringGroup=&quot;Vol&quot;/&gt;&lt;Text StringText=&quot;399-416&quot; StringGroup=&quot;PageNum&quot;/&gt;&lt;Text StringText=&quot;. &quot; StringGroup=&quot;PageNum&quot;/&gt;&lt;/Display&gt;&lt;/Doc&gt;&lt;/KyMRNote&gt;"/>
    <w:docVar w:name="KY.MR.DATA{A315EDD1-52A2-4E07-B1E5-C06DE968D615}47359" w:val="&lt;KyMRNote dbid=&quot;{A315EDD1-52A2-4E07-B1E5-C06DE968D615}&quot; recid=&quot;47359&quot;&gt;&lt;Data&gt;&lt;Field id=&quot;AccessNum&quot;&gt;31816057&lt;/Field&gt;&lt;Field id=&quot;Author&quot;&gt;Nguyen KB;Spranger S&lt;/Field&gt;&lt;Field id=&quot;AuthorTrans&quot;&gt;&lt;/Field&gt;&lt;Field id=&quot;DOI&quot;&gt;10.1083/jcb.201908224&lt;/Field&gt;&lt;Field id=&quot;Editor&quot;&gt;&lt;/Field&gt;&lt;Field id=&quot;FmtTitle&quot;&gt;&lt;/Field&gt;&lt;Field id=&quot;Issue&quot;&gt;1&lt;/Field&gt;&lt;Field id=&quot;LIID&quot;&gt;47359&lt;/Field&gt;&lt;Field id=&quot;Magazine&quot;&gt;The Journal of cell biology&lt;/Field&gt;&lt;Field id=&quot;MagazineAB&quot;&gt;J Cell Biol&lt;/Field&gt;&lt;Field id=&quot;MagazineTrans&quot;&gt;&lt;/Field&gt;&lt;Field id=&quot;PageNum&quot;&gt;&lt;/Field&gt;&lt;Field id=&quot;PubDate&quot;&gt;01 06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odulation of the immune microenvironment by tumor-intrinsic oncogenic signaling.&lt;/Field&gt;&lt;Field id=&quot;Translator&quot;&gt;&lt;/Field&gt;&lt;Field id=&quot;Type&quot;&gt;{041D4F77-279E-4405-0002-4388361B9CFF}&lt;/Field&gt;&lt;Field id=&quot;Version&quot;&gt;&lt;/Field&gt;&lt;Field id=&quot;Vol&quot;&gt;219&lt;/Field&gt;&lt;Field id=&quot;Author2&quot;&gt;Nguyen,KB;Spranger,S;&lt;/Field&gt;&lt;/Data&gt;&lt;Ref&gt;&lt;Display&gt;&lt;Text StringText=&quot;「RefIndex」&quot; StringTextOri=&quot;「RefIndex」&quot; SuperScript=&quot;true&quot;/&gt;&lt;/Display&gt;&lt;/Ref&gt;&lt;Doc&gt;&lt;Display&gt;&lt;Text StringText=&quot;Nguyen KB, Spranger S&quot; StringGroup=&quot;Author&quot;/&gt;&lt;Text StringText=&quot;. &quot; StringGroup=&quot;Author&quot;/&gt;&lt;Text StringText=&quot;Modulation of the immune microenvironment by tumor-intrinsic oncogenic signaling&quot; StringGroup=&quot;Title&quot;/&gt;&lt;Text StringText=&quot;. &quot; StringGroup=&quot;Title&quot;/&gt;&lt;Text StringText=&quot;J Cell Biol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219&quot; StringGroup=&quot;Vol&quot;/&gt;&lt;Text StringText=&quot;(&quot; StringGroup=&quot;Issue&quot;/&gt;&lt;Text StringText=&quot;1&quot; StringGroup=&quot;Issue&quot;/&gt;&lt;Text StringText=&quot;)&quot; StringGroup=&quot;Issue&quot;/&gt;&lt;Text StringText=&quot;.&quot; StringGroup=&quot;none&quot;/&gt;&lt;/Display&gt;&lt;/Doc&gt;&lt;/KyMRNote&gt;"/>
    <w:docVar w:name="KY.MR.DATA{A315EDD1-52A2-4E07-B1E5-C06DE968D615}47360" w:val="&lt;KyMRNote dbid=&quot;{A315EDD1-52A2-4E07-B1E5-C06DE968D615}&quot; recid=&quot;47360&quot;&gt;&lt;Data&gt;&lt;Field id=&quot;AccessNum&quot;&gt;14597658&lt;/Field&gt;&lt;Field id=&quot;Author&quot;&gt;Shannon P;Markiel A;Ozier O;Baliga NS;Wang JT;Ramage D;Amin N;Schwikowski B;Ideker T&lt;/Field&gt;&lt;Field id=&quot;AuthorTrans&quot;&gt;&lt;/Field&gt;&lt;Field id=&quot;DOI&quot;&gt;10.1101/gr.1239303&lt;/Field&gt;&lt;Field id=&quot;Editor&quot;&gt;&lt;/Field&gt;&lt;Field id=&quot;FmtTitle&quot;&gt;&lt;/Field&gt;&lt;Field id=&quot;Issue&quot;&gt;11&lt;/Field&gt;&lt;Field id=&quot;LIID&quot;&gt;47360&lt;/Field&gt;&lt;Field id=&quot;Magazine&quot;&gt;Genome research&lt;/Field&gt;&lt;Field id=&quot;MagazineAB&quot;&gt;Genome Res&lt;/Field&gt;&lt;Field id=&quot;MagazineTrans&quot;&gt;&lt;/Field&gt;&lt;Field id=&quot;PageNum&quot;&gt;2498-504&lt;/Field&gt;&lt;Field id=&quot;PubDate&quot;&gt;Nov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Cytoscape: a software environment for integrated models of biomolecular interaction network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Shannon,P;Markiel,A;Ozier,O;Baliga,NS;Wang,JT;Ramage,D;&lt;/Field&gt;&lt;/Data&gt;&lt;Ref&gt;&lt;Display&gt;&lt;Text StringText=&quot;「RefIndex」&quot; StringTextOri=&quot;「RefIndex」&quot;/&gt;&lt;/Display&gt;&lt;/Ref&gt;&lt;Doc&gt;&lt;Display&gt;&lt;Text StringText=&quot;Shannon P, Markiel A, Ozier O, Baliga NS, Wang JT, Ramage D, et al.&quot; StringGroup=&quot;Author&quot;/&gt;&lt;Text StringText=&quot; &quot; StringGroup=&quot;Author&quot;/&gt;&lt;Text StringText=&quot;Cytoscape: a software environment for integrated models of biomolecular interaction networks&quot; StringGroup=&quot;Title&quot;/&gt;&lt;Text StringText=&quot;. &quot; StringGroup=&quot;Title&quot;/&gt;&lt;Text StringText=&quot;Genome Res&quot; StringGroup=&quot;Magazine&quot;/&gt;&lt;Text StringText=&quot;. &quot; StringGroup=&quot;Magazine&quot;/&gt;&lt;Text StringText=&quot;2003&quot; StringGroup=&quot;PubYear&quot;/&gt;&lt;Text StringText=&quot;; &quot; StringGroup=&quot;PubYear&quot;/&gt;&lt;Text StringText=&quot;13&quot; StringGroup=&quot;Vol&quot;/&gt;&lt;Text StringText=&quot;: &quot; StringGroup=&quot;Vol&quot;/&gt;&lt;Text StringText=&quot;2498-2504&quot; StringGroup=&quot;PageNum&quot;/&gt;&lt;Text StringText=&quot;. &quot; StringGroup=&quot;PageNum&quot;/&gt;&lt;/Display&gt;&lt;/Doc&gt;&lt;/KyMRNote&gt;"/>
    <w:docVar w:name="KY.MR.DATA{A315EDD1-52A2-4E07-B1E5-C06DE968D615}47362" w:val="&lt;KyMRNote dbid=&quot;{A315EDD1-52A2-4E07-B1E5-C06DE968D615}&quot; recid=&quot;47362&quot;&gt;&lt;Data&gt;&lt;Field id=&quot;AccessNum&quot;&gt;15766659&lt;/Field&gt;&lt;Field id=&quot;Author&quot;&gt;Balkwill F;Charles KA;Mantovani A&lt;/Field&gt;&lt;Field id=&quot;AuthorTrans&quot;&gt;&lt;/Field&gt;&lt;Field id=&quot;DOI&quot;&gt;10.1016/j.ccr.2005.02.013&lt;/Field&gt;&lt;Field id=&quot;Editor&quot;&gt;&lt;/Field&gt;&lt;Field id=&quot;FmtTitle&quot;&gt;&lt;/Field&gt;&lt;Field id=&quot;Issue&quot;&gt;3&lt;/Field&gt;&lt;Field id=&quot;LIID&quot;&gt;47362&lt;/Field&gt;&lt;Field id=&quot;Magazine&quot;&gt;Cancer cell&lt;/Field&gt;&lt;Field id=&quot;MagazineAB&quot;&gt;Cancer Cell&lt;/Field&gt;&lt;Field id=&quot;MagazineTrans&quot;&gt;&lt;/Field&gt;&lt;Field id=&quot;PageNum&quot;&gt;211-7&lt;/Field&gt;&lt;Field id=&quot;PubDate&quot;&gt;Mar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Smoldering and polarized inflammation in the initiation and promotion of malignant disease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Balkwill,F;Charles,KA;Mantovani,A;&lt;/Field&gt;&lt;/Data&gt;&lt;Ref&gt;&lt;Display&gt;&lt;Text StringText=&quot;「RefIndex」&quot; StringTextOri=&quot;「RefIndex」&quot;/&gt;&lt;/Display&gt;&lt;/Ref&gt;&lt;Doc&gt;&lt;Display&gt;&lt;Text StringText=&quot;Balkwill F, Charles KA, Mantovani A&quot; StringGroup=&quot;Author&quot;/&gt;&lt;Text StringText=&quot;. &quot; StringGroup=&quot;Author&quot;/&gt;&lt;Text StringText=&quot;Smoldering and polarized inflammation in the initiation and promotion of malignant disease&quot; StringGroup=&quot;Title&quot;/&gt;&lt;Text StringText=&quot;. &quot; StringGroup=&quot;Title&quot;/&gt;&lt;Text StringText=&quot;Cancer Cell&quot; StringGroup=&quot;Magazine&quot;/&gt;&lt;Text StringText=&quot;. &quot; StringGroup=&quot;Magazine&quot;/&gt;&lt;Text StringText=&quot;2005&quot; StringGroup=&quot;PubYear&quot;/&gt;&lt;Text StringText=&quot;; &quot; StringGroup=&quot;PubYear&quot;/&gt;&lt;Text StringText=&quot;7&quot; StringGroup=&quot;Vol&quot;/&gt;&lt;Text StringText=&quot;: &quot; StringGroup=&quot;Vol&quot;/&gt;&lt;Text StringText=&quot;211-217&quot; StringGroup=&quot;PageNum&quot;/&gt;&lt;Text StringText=&quot;. &quot; StringGroup=&quot;PageNum&quot;/&gt;&lt;/Display&gt;&lt;/Doc&gt;&lt;/KyMRNote&gt;"/>
    <w:docVar w:name="KY.MR.DATA{A315EDD1-52A2-4E07-B1E5-C06DE968D615}47363" w:val="&lt;KyMRNote dbid=&quot;{A315EDD1-52A2-4E07-B1E5-C06DE968D615}&quot; recid=&quot;47363&quot;&gt;&lt;Data&gt;&lt;Field id=&quot;AccessNum&quot;&gt;21917992&lt;/Field&gt;&lt;Field id=&quot;Author&quot;&gt;Lu P;Takai K;Weaver VM;Werb Z&lt;/Field&gt;&lt;Field id=&quot;AuthorTrans&quot;&gt;&lt;/Field&gt;&lt;Field id=&quot;DOI&quot;&gt;10.1101/cshperspect.a005058&lt;/Field&gt;&lt;Field id=&quot;Editor&quot;&gt;&lt;/Field&gt;&lt;Field id=&quot;FmtTitle&quot;&gt;&lt;/Field&gt;&lt;Field id=&quot;Issue&quot;&gt;12&lt;/Field&gt;&lt;Field id=&quot;LIID&quot;&gt;47363&lt;/Field&gt;&lt;Field id=&quot;Magazine&quot;&gt;Cold Spring Harbor perspectives in biology&lt;/Field&gt;&lt;Field id=&quot;MagazineAB&quot;&gt;Cold Spring Harb Perspect Biol&lt;/Field&gt;&lt;Field id=&quot;MagazineTrans&quot;&gt;&lt;/Field&gt;&lt;Field id=&quot;PageNum&quot;&gt;&lt;/Field&gt;&lt;Field id=&quot;PubDate&quot;&gt;Dec 01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xtracellular matrix degradation and remodeling in development and disease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Lu,P;Takai,K;Weaver,VM;Werb,Z;&lt;/Field&gt;&lt;/Data&gt;&lt;Ref&gt;&lt;Display&gt;&lt;Text StringText=&quot;「RefIndex」&quot; StringTextOri=&quot;「RefIndex」&quot;/&gt;&lt;/Display&gt;&lt;/Ref&gt;&lt;Doc&gt;&lt;Display&gt;&lt;Text StringText=&quot;Lu P, Takai K, Weaver VM, Werb Z&quot; StringGroup=&quot;Author&quot;/&gt;&lt;Text StringText=&quot;. &quot; StringGroup=&quot;Author&quot;/&gt;&lt;Text StringText=&quot;Extracellular matrix degradation and remodeling in development and disease&quot; StringGroup=&quot;Title&quot;/&gt;&lt;Text StringText=&quot;. &quot; StringGroup=&quot;Title&quot;/&gt;&lt;Text StringText=&quot;Cold Spring Harb Perspect Biol&quot; StringGroup=&quot;Magazine&quot;/&gt;&lt;Text StringText=&quot;. &quot; StringGroup=&quot;Magazine&quot;/&gt;&lt;Text StringText=&quot;2011&quot; StringGroup=&quot;PubYear&quot;/&gt;&lt;Text StringText=&quot;; &quot; StringGroup=&quot;PubYear&quot;/&gt;&lt;Text StringText=&quot;3&quot; StringGroup=&quot;Vol&quot;/&gt;&lt;Text StringText=&quot;: &quot; StringGroup=&quot;Vol&quot;/&gt;&lt;/Display&gt;&lt;/Doc&gt;&lt;/KyMRNote&gt;"/>
    <w:docVar w:name="KY.MR.DATA{A315EDD1-52A2-4E07-B1E5-C06DE968D615}47364" w:val="&lt;KyMRNote dbid=&quot;{A315EDD1-52A2-4E07-B1E5-C06DE968D615}&quot; recid=&quot;47364&quot;&gt;&lt;Data&gt;&lt;Field id=&quot;AccessNum&quot;&gt;22014578&lt;/Field&gt;&lt;Field id=&quot;Author&quot;&gt;Chen Q;Zhang XH;Massagué J&lt;/Field&gt;&lt;Field id=&quot;AuthorTrans&quot;&gt;&lt;/Field&gt;&lt;Field id=&quot;DOI&quot;&gt;10.1016/j.ccr.2011.08.025&lt;/Field&gt;&lt;Field id=&quot;Editor&quot;&gt;&lt;/Field&gt;&lt;Field id=&quot;FmtTitle&quot;&gt;&lt;/Field&gt;&lt;Field id=&quot;Issue&quot;&gt;4&lt;/Field&gt;&lt;Field id=&quot;LIID&quot;&gt;47364&lt;/Field&gt;&lt;Field id=&quot;Magazine&quot;&gt;Cancer cell&lt;/Field&gt;&lt;Field id=&quot;MagazineAB&quot;&gt;Cancer Cell&lt;/Field&gt;&lt;Field id=&quot;MagazineTrans&quot;&gt;&lt;/Field&gt;&lt;Field id=&quot;PageNum&quot;&gt;538-49&lt;/Field&gt;&lt;Field id=&quot;PubDate&quot;&gt;Oct 18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acrophage binding to receptor VCAM-1 transmits survival signals in breast cancer cells that invade the lungs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Chen,Q;Zhang,XH;Massagué,J;&lt;/Field&gt;&lt;/Data&gt;&lt;Ref&gt;&lt;Display&gt;&lt;Text StringText=&quot;「RefIndex」&quot; StringTextOri=&quot;「RefIndex」&quot;/&gt;&lt;/Display&gt;&lt;/Ref&gt;&lt;Doc&gt;&lt;Display&gt;&lt;Text StringText=&quot;Chen Q, Zhang XH, Massagué J&quot; StringGroup=&quot;Author&quot;/&gt;&lt;Text StringText=&quot;. &quot; StringGroup=&quot;Author&quot;/&gt;&lt;Text StringText=&quot;Macrophage binding to receptor VCAM-1 transmits survival signals in breast cancer cells that invade the lungs&quot; StringGroup=&quot;Title&quot;/&gt;&lt;Text StringText=&quot;. &quot; StringGroup=&quot;Title&quot;/&gt;&lt;Text StringText=&quot;Cancer Cell&quot; StringGroup=&quot;Magazine&quot;/&gt;&lt;Text StringText=&quot;. &quot; StringGroup=&quot;Magazine&quot;/&gt;&lt;Text StringText=&quot;2011&quot; StringGroup=&quot;PubYear&quot;/&gt;&lt;Text StringText=&quot;; &quot; StringGroup=&quot;PubYear&quot;/&gt;&lt;Text StringText=&quot;20&quot; StringGroup=&quot;Vol&quot;/&gt;&lt;Text StringText=&quot;: &quot; StringGroup=&quot;Vol&quot;/&gt;&lt;Text StringText=&quot;538-549&quot; StringGroup=&quot;PageNum&quot;/&gt;&lt;Text StringText=&quot;. &quot; StringGroup=&quot;PageNum&quot;/&gt;&lt;/Display&gt;&lt;/Doc&gt;&lt;/KyMRNote&gt;"/>
    <w:docVar w:name="KY.MR.DATA{A315EDD1-52A2-4E07-B1E5-C06DE968D615}47365" w:val="&lt;KyMRNote dbid=&quot;{A315EDD1-52A2-4E07-B1E5-C06DE968D615}&quot; recid=&quot;47365&quot;&gt;&lt;Data&gt;&lt;Field id=&quot;AccessNum&quot;&gt;20371345&lt;/Field&gt;&lt;Field id=&quot;Author&quot;&gt;Kessenbrock K;Plaks V;Werb Z&lt;/Field&gt;&lt;Field id=&quot;AuthorTrans&quot;&gt;&lt;/Field&gt;&lt;Field id=&quot;DOI&quot;&gt;10.1016/j.cell.2010.03.015&lt;/Field&gt;&lt;Field id=&quot;Editor&quot;&gt;&lt;/Field&gt;&lt;Field id=&quot;FmtTitle&quot;&gt;&lt;/Field&gt;&lt;Field id=&quot;Issue&quot;&gt;1&lt;/Field&gt;&lt;Field id=&quot;LIID&quot;&gt;47365&lt;/Field&gt;&lt;Field id=&quot;Magazine&quot;&gt;Cell&lt;/Field&gt;&lt;Field id=&quot;MagazineAB&quot;&gt;Cell&lt;/Field&gt;&lt;Field id=&quot;MagazineTrans&quot;&gt;&lt;/Field&gt;&lt;Field id=&quot;PageNum&quot;&gt;52-67&lt;/Field&gt;&lt;Field id=&quot;PubDate&quot;&gt;Apr 02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Matrix metalloproteinases: regulators of the tumor microenvironment.&lt;/Field&gt;&lt;Field id=&quot;Translator&quot;&gt;&lt;/Field&gt;&lt;Field id=&quot;Type&quot;&gt;{041D4F77-279E-4405-0002-4388361B9CFF}&lt;/Field&gt;&lt;Field id=&quot;Version&quot;&gt;&lt;/Field&gt;&lt;Field id=&quot;Vol&quot;&gt;141&lt;/Field&gt;&lt;Field id=&quot;Author2&quot;&gt;Kessenbrock,K;Plaks,V;Werb,Z;&lt;/Field&gt;&lt;/Data&gt;&lt;Ref&gt;&lt;Display&gt;&lt;Text StringText=&quot;「RefIndex」&quot; StringTextOri=&quot;「RefIndex」&quot;/&gt;&lt;/Display&gt;&lt;/Ref&gt;&lt;Doc&gt;&lt;Display&gt;&lt;Text StringText=&quot;Kessenbrock K, Plaks V, Werb Z&quot; StringGroup=&quot;Author&quot;/&gt;&lt;Text StringText=&quot;. &quot; StringGroup=&quot;Author&quot;/&gt;&lt;Text StringText=&quot;Matrix metalloproteinases: regulators of the tumor microenvironment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0&quot; StringGroup=&quot;PubYear&quot;/&gt;&lt;Text StringText=&quot;; &quot; StringGroup=&quot;PubYear&quot;/&gt;&lt;Text StringText=&quot;141&quot; StringGroup=&quot;Vol&quot;/&gt;&lt;Text StringText=&quot;: &quot; StringGroup=&quot;Vol&quot;/&gt;&lt;Text StringText=&quot;52-67&quot; StringGroup=&quot;PageNum&quot;/&gt;&lt;Text StringText=&quot;. &quot; StringGroup=&quot;PageNum&quot;/&gt;&lt;/Display&gt;&lt;/Doc&gt;&lt;/KyMRNote&gt;"/>
    <w:docVar w:name="KY.MR.DATA{A315EDD1-52A2-4E07-B1E5-C06DE968D615}47366" w:val="&lt;KyMRNote dbid=&quot;{A315EDD1-52A2-4E07-B1E5-C06DE968D615}&quot; recid=&quot;47366&quot;&gt;&lt;Data&gt;&lt;Field id=&quot;AccessNum&quot;&gt;12142034&lt;/Field&gt;&lt;Field id=&quot;Author&quot;&gt;Rothenfusser S;Buchwald A;Kock S;Ferrone S;Fisch P&lt;/Field&gt;&lt;Field id=&quot;AuthorTrans&quot;&gt;&lt;/Field&gt;&lt;Field id=&quot;DOI&quot;&gt;10.1016/s0008-8749(02)00001-1&lt;/Field&gt;&lt;Field id=&quot;Editor&quot;&gt;&lt;/Field&gt;&lt;Field id=&quot;FmtTitle&quot;&gt;&lt;/Field&gt;&lt;Field id=&quot;Issue&quot;&gt;1&lt;/Field&gt;&lt;Field id=&quot;LIID&quot;&gt;47366&lt;/Field&gt;&lt;Field id=&quot;Magazine&quot;&gt;Cellular immunology&lt;/Field&gt;&lt;Field id=&quot;MagazineAB&quot;&gt;Cell Immunol&lt;/Field&gt;&lt;Field id=&quot;MagazineTrans&quot;&gt;&lt;/Field&gt;&lt;Field id=&quot;PageNum&quot;&gt;32-44&lt;/Field&gt;&lt;Field id=&quot;PubDate&quot;&gt;Jan&lt;/Field&gt;&lt;Field id=&quot;PubPlace&quot;&gt;Netherland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issing HLA class I expression on Daudi cells unveils cytotoxic and proliferative responses of human gammadelta T lymphocytes.&lt;/Field&gt;&lt;Field id=&quot;Translator&quot;&gt;&lt;/Field&gt;&lt;Field id=&quot;Type&quot;&gt;{041D4F77-279E-4405-0002-4388361B9CFF}&lt;/Field&gt;&lt;Field id=&quot;Version&quot;&gt;&lt;/Field&gt;&lt;Field id=&quot;Vol&quot;&gt;215&lt;/Field&gt;&lt;Field id=&quot;Author2&quot;&gt;Rothenfusser,S;Buchwald,A;Kock,S;Ferrone,S;Fisch,P;&lt;/Field&gt;&lt;/Data&gt;&lt;Ref&gt;&lt;Display&gt;&lt;Text StringText=&quot;「RefIndex」&quot; StringTextOri=&quot;「RefIndex」&quot;/&gt;&lt;/Display&gt;&lt;/Ref&gt;&lt;Doc&gt;&lt;Display&gt;&lt;Text StringText=&quot;Rothenfusser S, Buchwald A, Kock S, Ferrone S, Fisch P&quot; StringGroup=&quot;Author&quot;/&gt;&lt;Text StringText=&quot;. &quot; StringGroup=&quot;Author&quot;/&gt;&lt;Text StringText=&quot;Missing HLA class I expression on Daudi cells unveils cytotoxic and proliferative responses of human gammadelta T lymphocytes&quot; StringGroup=&quot;Title&quot;/&gt;&lt;Text StringText=&quot;. &quot; StringGroup=&quot;Title&quot;/&gt;&lt;Text StringText=&quot;Cell Immunol&quot; StringGroup=&quot;Magazine&quot;/&gt;&lt;Text StringText=&quot;. &quot; StringGroup=&quot;Magazine&quot;/&gt;&lt;Text StringText=&quot;2002&quot; StringGroup=&quot;PubYear&quot;/&gt;&lt;Text StringText=&quot;; &quot; StringGroup=&quot;PubYear&quot;/&gt;&lt;Text StringText=&quot;215&quot; StringGroup=&quot;Vol&quot;/&gt;&lt;Text StringText=&quot;: &quot; StringGroup=&quot;Vol&quot;/&gt;&lt;Text StringText=&quot;32-44&quot; StringGroup=&quot;PageNum&quot;/&gt;&lt;Text StringText=&quot;. &quot; StringGroup=&quot;PageNum&quot;/&gt;&lt;/Display&gt;&lt;/Doc&gt;&lt;/KyMRNote&gt;"/>
    <w:docVar w:name="KY.MR.DATA{A315EDD1-52A2-4E07-B1E5-C06DE968D615}47367" w:val="&lt;KyMRNote dbid=&quot;{A315EDD1-52A2-4E07-B1E5-C06DE968D615}&quot; recid=&quot;47367&quot;&gt;&lt;Data&gt;&lt;Field id=&quot;AccessNum&quot;&gt;15492234&lt;/Field&gt;&lt;Field id=&quot;Author&quot;&gt;Onken MD;Worley LA;Ehlers JP;Harbour JW&lt;/Field&gt;&lt;Field id=&quot;AuthorTrans&quot;&gt;&lt;/Field&gt;&lt;Field id=&quot;DOI&quot;&gt;10.1158/0008-5472.CAN-04-1750&lt;/Field&gt;&lt;Field id=&quot;Editor&quot;&gt;&lt;/Field&gt;&lt;Field id=&quot;FmtTitle&quot;&gt;&lt;/Field&gt;&lt;Field id=&quot;Issue&quot;&gt;20&lt;/Field&gt;&lt;Field id=&quot;LIID&quot;&gt;47367&lt;/Field&gt;&lt;Field id=&quot;Magazine&quot;&gt;Cancer research&lt;/Field&gt;&lt;Field id=&quot;MagazineAB&quot;&gt;Cancer Res&lt;/Field&gt;&lt;Field id=&quot;MagazineTrans&quot;&gt;&lt;/Field&gt;&lt;Field id=&quot;PageNum&quot;&gt;7205-9&lt;/Field&gt;&lt;Field id=&quot;PubDate&quot;&gt;Oct 15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Gene expression profiling in uveal melanoma reveals two molecular classes and predicts metastatic death.&lt;/Field&gt;&lt;Field id=&quot;Translator&quot;&gt;&lt;/Field&gt;&lt;Field id=&quot;Type&quot;&gt;{041D4F77-279E-4405-0002-4388361B9CFF}&lt;/Field&gt;&lt;Field id=&quot;Version&quot;&gt;&lt;/Field&gt;&lt;Field id=&quot;Vol&quot;&gt;64&lt;/Field&gt;&lt;Field id=&quot;Author2&quot;&gt;Onken,MD;Worley,LA;Ehlers,JP;Harbour,JW;&lt;/Field&gt;&lt;/Data&gt;&lt;Ref&gt;&lt;Display&gt;&lt;Text StringText=&quot;「RefIndex」&quot; StringTextOri=&quot;「RefIndex」&quot;/&gt;&lt;/Display&gt;&lt;/Ref&gt;&lt;Doc&gt;&lt;Display&gt;&lt;Text StringText=&quot;Onken MD, Worley LA, Ehlers JP, Harbour JW&quot; StringGroup=&quot;Author&quot;/&gt;&lt;Text StringText=&quot;. &quot; StringGroup=&quot;Author&quot;/&gt;&lt;Text StringText=&quot;Gene expression profiling in uveal melanoma reveals two molecular classes and predicts metastatic death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04&quot; StringGroup=&quot;PubYear&quot;/&gt;&lt;Text StringText=&quot;; &quot; StringGroup=&quot;PubYear&quot;/&gt;&lt;Text StringText=&quot;64&quot; StringGroup=&quot;Vol&quot;/&gt;&lt;Text StringText=&quot;: &quot; StringGroup=&quot;Vol&quot;/&gt;&lt;Text StringText=&quot;7205-7209&quot; StringGroup=&quot;PageNum&quot;/&gt;&lt;Text StringText=&quot;. &quot; StringGroup=&quot;PageNum&quot;/&gt;&lt;/Display&gt;&lt;/Doc&gt;&lt;/KyMRNote&gt;"/>
    <w:docVar w:name="KY.MR.DATA{A315EDD1-52A2-4E07-B1E5-C06DE968D615}47368" w:val="&lt;KyMRNote dbid=&quot;{A315EDD1-52A2-4E07-B1E5-C06DE968D615}&quot; recid=&quot;47368&quot;&gt;&lt;Data&gt;&lt;Field id=&quot;AccessNum&quot;&gt;21051595&lt;/Field&gt;&lt;Field id=&quot;Author&quot;&gt;Harbour JW;Onken MD;Roberson ED;Duan S;Cao L;Worley LA;Council ML;Matatall KA;Helms C;Bowcock AM&lt;/Field&gt;&lt;Field id=&quot;AuthorTrans&quot;&gt;&lt;/Field&gt;&lt;Field id=&quot;DOI&quot;&gt;10.1126/science.1194472&lt;/Field&gt;&lt;Field id=&quot;Editor&quot;&gt;&lt;/Field&gt;&lt;Field id=&quot;FmtTitle&quot;&gt;&lt;/Field&gt;&lt;Field id=&quot;Issue&quot;&gt;6009&lt;/Field&gt;&lt;Field id=&quot;LIID&quot;&gt;47368&lt;/Field&gt;&lt;Field id=&quot;Magazine&quot;&gt;Science&lt;/Field&gt;&lt;Field id=&quot;MagazineAB&quot;&gt;Science&lt;/Field&gt;&lt;Field id=&quot;MagazineTrans&quot;&gt;&lt;/Field&gt;&lt;Field id=&quot;PageNum&quot;&gt;1410-3&lt;/Field&gt;&lt;Field id=&quot;PubDate&quot;&gt;Dec 03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Frequent mutation of BAP1 in metastasizing uveal melanomas.&lt;/Field&gt;&lt;Field id=&quot;Translator&quot;&gt;&lt;/Field&gt;&lt;Field id=&quot;Type&quot;&gt;{041D4F77-279E-4405-0002-4388361B9CFF}&lt;/Field&gt;&lt;Field id=&quot;Version&quot;&gt;&lt;/Field&gt;&lt;Field id=&quot;Vol&quot;&gt;330&lt;/Field&gt;&lt;Field id=&quot;Author2&quot;&gt;Harbour,JW;Onken,MD;Roberson,ED;Duan,S;Cao,L;Worley,LA;&lt;/Field&gt;&lt;/Data&gt;&lt;Ref&gt;&lt;Display&gt;&lt;Text StringText=&quot;「RefIndex」&quot; StringTextOri=&quot;「RefIndex」&quot;/&gt;&lt;/Display&gt;&lt;/Ref&gt;&lt;Doc&gt;&lt;Display&gt;&lt;Text StringText=&quot;Harbour JW, Onken MD, Roberson ED, Duan S, Cao L, Worley LA, et al.&quot; StringGroup=&quot;Author&quot;/&gt;&lt;Text StringText=&quot; &quot; StringGroup=&quot;Author&quot;/&gt;&lt;Text StringText=&quot;Frequent mutation of BAP1 in metastasizing uveal melanomas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010&quot; StringGroup=&quot;PubYear&quot;/&gt;&lt;Text StringText=&quot;; &quot; StringGroup=&quot;PubYear&quot;/&gt;&lt;Text StringText=&quot;330&quot; StringGroup=&quot;Vol&quot;/&gt;&lt;Text StringText=&quot;: &quot; StringGroup=&quot;Vol&quot;/&gt;&lt;Text StringText=&quot;1410-1413&quot; StringGroup=&quot;PageNum&quot;/&gt;&lt;Text StringText=&quot;. &quot; StringGroup=&quot;PageNum&quot;/&gt;&lt;/Display&gt;&lt;/Doc&gt;&lt;/KyMRNote&gt;"/>
    <w:docVar w:name="KY.MR.DATA{A315EDD1-52A2-4E07-B1E5-C06DE968D615}47368 " w:val="&lt;KyMRNote&gt;&lt;Data&gt;&lt;Field id=&quot;AccessNum&quot;&gt;21051595&lt;/Field&gt;&lt;Field id=&quot;Author&quot;&gt;Harbour JW;Onken MD;Roberson ED;Duan S;Cao L;Worley LA;Council ML;Matatall KA;Helms C;Bowcock AM&lt;/Field&gt;&lt;Field id=&quot;AuthorTrans&quot;&gt;&lt;/Field&gt;&lt;Field id=&quot;DOI&quot;&gt;10.1126/science.1194472&lt;/Field&gt;&lt;Field id=&quot;Editor&quot;&gt;&lt;/Field&gt;&lt;Field id=&quot;FmtTitle&quot;&gt;&lt;/Field&gt;&lt;Field id=&quot;Issue&quot;&gt;6009&lt;/Field&gt;&lt;Field id=&quot;LIID&quot;&gt;47368&lt;/Field&gt;&lt;Field id=&quot;Magazine&quot;&gt;Science&lt;/Field&gt;&lt;Field id=&quot;MagazineAB&quot;&gt;Science&lt;/Field&gt;&lt;Field id=&quot;MagazineTrans&quot;&gt;&lt;/Field&gt;&lt;Field id=&quot;PageNum&quot;&gt;1410-3&lt;/Field&gt;&lt;Field id=&quot;PubDate&quot;&gt;Dec 03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Frequent mutation of BAP1 in metastasizing uveal melanomas.&lt;/Field&gt;&lt;Field id=&quot;Translator&quot;&gt;&lt;/Field&gt;&lt;Field id=&quot;Type&quot;&gt;{041D4F77-279E-4405-0002-4388361B9CFF}&lt;/Field&gt;&lt;Field id=&quot;Version&quot;&gt;&lt;/Field&gt;&lt;Field id=&quot;Vol&quot;&gt;330&lt;/Field&gt;&lt;Field id=&quot;Author2&quot;&gt;Harbour,J.W.;Onken,M.D.;Roberson,E.D.;&lt;/Field&gt;&lt;/Data&gt;&lt;Ref&gt;&lt;Display&gt;&lt;Text AuthorShow=&quot;Harbour et al.&quot; PubYearShow=&quot;2010&quot; StringText=&quot;Harbour et al.,2010&quot; StringTextOri=&quot;Harbour et al.,2010&quot;/&gt;&lt;/Display&gt;&lt;/Ref&gt;&lt;Doc&gt;&lt;Display&gt;&lt;Text StringText=&quot;Harbour, J.W., Onken, M.D., Roberson, E.D., et al.&quot; StringGroup=&quot;Author&quot;/&gt;&lt;Text StringText=&quot; &quot; StringGroup=&quot;Author&quot;/&gt;&lt;Text StringText=&quot;(&quot; StringGroup=&quot;PubYear&quot;/&gt;&lt;Text StringText=&quot;2010&quot; StringGroup=&quot;PubYear&quot;/&gt;&lt;Text StringText=&quot;) &quot; StringGroup=&quot;PubYear&quot;/&gt;&lt;Text StringText=&quot;Frequent mutation of BAP1 in metastasizing uveal melanomas&quot; StringGroup=&quot;Title&quot;/&gt;&lt;Text StringText=&quot;. &quot; StringGroup=&quot;Title&quot;/&gt;&lt;Text StringText=&quot;Science&quot; StringGroup=&quot;Magazine&quot;/&gt;&lt;Text StringText=&quot; &quot; StringGroup=&quot;Magazine&quot;/&gt;&lt;Text StringText=&quot;330&quot; StringGroup=&quot;Vol&quot;/&gt;&lt;Text StringText=&quot;:&quot; StringGroup=&quot;PageNum&quot;/&gt;&lt;Text StringText=&quot;1410-1413&quot; StringGroup=&quot;PageNum&quot;/&gt;&lt;Text StringText=&quot;.&quot; StringGroup=&quot;none&quot;/&gt;&lt;/Display&gt;&lt;/Doc&gt;&lt;/KyMRNote&gt;"/>
    <w:docVar w:name="KY.MR.DATA{A315EDD1-52A2-4E07-B1E5-C06DE968D615}47369" w:val="&lt;KyMRNote dbid=&quot;{A315EDD1-52A2-4E07-B1E5-C06DE968D615}&quot; recid=&quot;47369&quot;&gt;&lt;Data&gt;&lt;Field id=&quot;AccessNum&quot;&gt;30636884&lt;/Field&gt;&lt;Field id=&quot;Author&quot;&gt;Sun Y;Ye D;Li Y;Chen E;Hao R;Cai Y;Wang Q;Wang O;Zhang X&lt;/Field&gt;&lt;Field id=&quot;AuthorTrans&quot;&gt;&lt;/Field&gt;&lt;Field id=&quot;DOI&quot;&gt;10.2147/OTT.S185710&lt;/Field&gt;&lt;Field id=&quot;Editor&quot;&gt;&lt;/Field&gt;&lt;Field id=&quot;FmtTitle&quot;&gt;&lt;/Field&gt;&lt;Field id=&quot;Issue&quot;&gt;&lt;/Field&gt;&lt;Field id=&quot;LIID&quot;&gt;47369&lt;/Field&gt;&lt;Field id=&quot;Magazine&quot;&gt;OncoTargets and therapy&lt;/Field&gt;&lt;Field id=&quot;MagazineAB&quot;&gt;Onco Targets Ther&lt;/Field&gt;&lt;Field id=&quot;MagazineTrans&quot;&gt;&lt;/Field&gt;&lt;Field id=&quot;PageNum&quot;&gt;217-224&lt;/Field&gt;&lt;Field id=&quot;PubDate&quot;&gt;&lt;/Field&gt;&lt;Field id=&quot;PubPlace&quot;&gt;New Zea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UX2 functions as an oncogene in papillary thyroid cancer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Sun,Y.;Ye,D.;Li,Y.;&lt;/Field&gt;&lt;/Data&gt;&lt;Ref&gt;&lt;Display&gt;&lt;Text AuthorShow=&quot;Sun et al.&quot; PubYearShow=&quot;2019&quot; StringText=&quot;Sun et al.,2019&quot; StringTextOri=&quot;Sun et al.,2019&quot;/&gt;&lt;/Display&gt;&lt;/Ref&gt;&lt;Doc&gt;&lt;Display&gt;&lt;Text StringText=&quot;Sun, Y., Ye, D., Li, Y., et al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 &quot; StringGroup=&quot;PubYear&quot;/&gt;&lt;Text StringText=&quot;CUX2 functions as an oncogene in papillary thyroid cancer&quot; StringGroup=&quot;Title&quot;/&gt;&lt;Text StringText=&quot;. &quot; StringGroup=&quot;Title&quot;/&gt;&lt;Text StringText=&quot;Onco Targets Ther&quot; StringGroup=&quot;Magazine&quot;/&gt;&lt;Text StringText=&quot; &quot; StringGroup=&quot;Magazine&quot;/&gt;&lt;Text StringText=&quot;12&quot; StringGroup=&quot;Vol&quot;/&gt;&lt;Text StringText=&quot;:&quot; StringGroup=&quot;PageNum&quot;/&gt;&lt;Text StringText=&quot;217-224&quot; StringGroup=&quot;PageNum&quot;/&gt;&lt;Text StringText=&quot;.&quot; StringGroup=&quot;none&quot;/&gt;&lt;/Display&gt;&lt;/Doc&gt;&lt;/KyMRNote&gt;"/>
    <w:docVar w:name="KY.MR.DATA{A315EDD1-52A2-4E07-B1E5-C06DE968D615}47370" w:val="&lt;KyMRNote dbid=&quot;{A315EDD1-52A2-4E07-B1E5-C06DE968D615}&quot; recid=&quot;47370&quot;&gt;&lt;Data&gt;&lt;Field id=&quot;AccessNum&quot;&gt;31289550&lt;/Field&gt;&lt;Field id=&quot;Author&quot;&gt;Chen A;Zhong L;Lv J&lt;/Field&gt;&lt;Field id=&quot;AuthorTrans&quot;&gt;&lt;/Field&gt;&lt;Field id=&quot;DOI&quot;&gt;10.3892/ol.2019.10351&lt;/Field&gt;&lt;Field id=&quot;Editor&quot;&gt;&lt;/Field&gt;&lt;Field id=&quot;FmtTitle&quot;&gt;&lt;/Field&gt;&lt;Field id=&quot;Issue&quot;&gt;1&lt;/Field&gt;&lt;Field id=&quot;LIID&quot;&gt;47370&lt;/Field&gt;&lt;Field id=&quot;Magazine&quot;&gt;Oncology letters&lt;/Field&gt;&lt;Field id=&quot;MagazineAB&quot;&gt;Oncol Lett&lt;/Field&gt;&lt;Field id=&quot;MagazineTrans&quot;&gt;&lt;/Field&gt;&lt;Field id=&quot;PageNum&quot;&gt;751-757&lt;/Field&gt;&lt;Field id=&quot;PubDate&quot;&gt;Jul&lt;/Field&gt;&lt;Field id=&quot;PubPlace&quot;&gt;Greece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FOXL1 overexpression is associated with poor outcome in patients with glioma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Chen,A.;Zhong,L.;Lv,J.;&lt;/Field&gt;&lt;/Data&gt;&lt;Ref&gt;&lt;Display&gt;&lt;Text AuthorShow=&quot;Chen et al.&quot; PubYearShow=&quot;2019&quot; StringText=&quot;Chen et al.,2019&quot; StringTextOri=&quot;Chen et al.,2019&quot;/&gt;&lt;/Display&gt;&lt;/Ref&gt;&lt;Doc&gt;&lt;Display&gt;&lt;Text StringText=&quot;Chen, A., Zhong, L., Lv, J.&quot; StringGroup=&quot;Author&quot;/&gt;&lt;Text StringText=&quot; &quot; StringGroup=&quot;Author&quot;/&gt;&lt;Text StringText=&quot;(&quot; StringGroup=&quot;PubYear&quot;/&gt;&lt;Text StringText=&quot;2019&quot; StringGroup=&quot;PubYear&quot;/&gt;&lt;Text StringText=&quot;) &quot; StringGroup=&quot;PubYear&quot;/&gt;&lt;Text StringText=&quot;FOXL1 overexpression is associated with poor outcome in patients with glioma&quot; StringGroup=&quot;Title&quot;/&gt;&lt;Text StringText=&quot;. &quot; StringGroup=&quot;Title&quot;/&gt;&lt;Text StringText=&quot;Oncol Lett&quot; StringGroup=&quot;Magazine&quot;/&gt;&lt;Text StringText=&quot; &quot; StringGroup=&quot;Magazine&quot;/&gt;&lt;Text StringText=&quot;18&quot; StringGroup=&quot;Vol&quot;/&gt;&lt;Text StringText=&quot;:&quot; StringGroup=&quot;PageNum&quot;/&gt;&lt;Text StringText=&quot;751-757&quot; StringGroup=&quot;PageNum&quot;/&gt;&lt;Text StringText=&quot;.&quot; StringGroup=&quot;none&quot;/&gt;&lt;/Display&gt;&lt;/Doc&gt;&lt;/KyMRNote&gt;"/>
    <w:docVar w:name="KY.MR.DATA{A315EDD1-52A2-4E07-B1E5-C06DE968D615}47371" w:val="&lt;KyMRNote dbid=&quot;{A315EDD1-52A2-4E07-B1E5-C06DE968D615}&quot; recid=&quot;47371&quot;&gt;&lt;Data&gt;&lt;Field id=&quot;AccessNum&quot;&gt;29556277&lt;/Field&gt;&lt;Field id=&quot;Author&quot;&gt;Zhang X;Jiang G;Wu J;Zhou H;Zhang Y;Miao Y;Feng Y;Yu J&lt;/Field&gt;&lt;Field id=&quot;AuthorTrans&quot;&gt;&lt;/Field&gt;&lt;Field id=&quot;DOI&quot;&gt;10.3892/ol.2018.7802&lt;/Field&gt;&lt;Field id=&quot;Editor&quot;&gt;&lt;/Field&gt;&lt;Field id=&quot;FmtTitle&quot;&gt;&lt;/Field&gt;&lt;Field id=&quot;Issue&quot;&gt;3&lt;/Field&gt;&lt;Field id=&quot;LIID&quot;&gt;47371&lt;/Field&gt;&lt;Field id=&quot;Magazine&quot;&gt;Oncology letters&lt;/Field&gt;&lt;Field id=&quot;MagazineAB&quot;&gt;Oncol Lett&lt;/Field&gt;&lt;Field id=&quot;MagazineTrans&quot;&gt;&lt;/Field&gt;&lt;Field id=&quot;PageNum&quot;&gt;3806-3813&lt;/Field&gt;&lt;Field id=&quot;PubDate&quot;&gt;Mar&lt;/Field&gt;&lt;Field id=&quot;PubPlace&quot;&gt;Greece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Zinc finger protein 668 suppresses non-small cell lung cancer invasion and migration by downregulating Snail and upregulating E-cadherin and zonula occludens-1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Zhang,X.;Jiang,G.;Wu,J.;&lt;/Field&gt;&lt;/Data&gt;&lt;Ref&gt;&lt;Display&gt;&lt;Text AuthorShow=&quot;Zhang et al.&quot; PubYearShow=&quot;2018&quot; StringText=&quot;Zhang et al.,2018&quot; StringTextOri=&quot;Zhang et al.,2018&quot;/&gt;&lt;/Display&gt;&lt;/Ref&gt;&lt;Doc&gt;&lt;Display&gt;&lt;Text StringText=&quot;Zhang, X., Jiang, G., Wu, J., et al.&quot; StringGroup=&quot;Author&quot;/&gt;&lt;Text StringText=&quot; &quot; StringGroup=&quot;Author&quot;/&gt;&lt;Text StringText=&quot;(&quot; StringGroup=&quot;PubYear&quot;/&gt;&lt;Text StringText=&quot;2018&quot; StringGroup=&quot;PubYear&quot;/&gt;&lt;Text StringText=&quot;) &quot; StringGroup=&quot;PubYear&quot;/&gt;&lt;Text StringText=&quot;Zinc finger protein 668 suppresses non-small cell lung cancer invasion and migration by downregulating Snail and upregulating E-cadherin and zonula occludens-1&quot; StringGroup=&quot;Title&quot;/&gt;&lt;Text StringText=&quot;. &quot; StringGroup=&quot;Title&quot;/&gt;&lt;Text StringText=&quot;Oncol Lett&quot; StringGroup=&quot;Magazine&quot;/&gt;&lt;Text StringText=&quot; &quot; StringGroup=&quot;Magazine&quot;/&gt;&lt;Text StringText=&quot;15&quot; StringGroup=&quot;Vol&quot;/&gt;&lt;Text StringText=&quot;:&quot; StringGroup=&quot;PageNum&quot;/&gt;&lt;Text StringText=&quot;3806-3813&quot; StringGroup=&quot;PageNum&quot;/&gt;&lt;Text StringText=&quot;.&quot; StringGroup=&quot;none&quot;/&gt;&lt;/Display&gt;&lt;/Doc&gt;&lt;/KyMRNote&gt;"/>
    <w:docVar w:name="KY.MR.DATA{A315EDD1-52A2-4E07-B1E5-C06DE968D615}47380" w:val="&lt;KyMRNote dbid=&quot;{A315EDD1-52A2-4E07-B1E5-C06DE968D615}&quot; recid=&quot;47380&quot;&gt;&lt;Data&gt;&lt;Field id=&quot;AccessNum&quot;&gt;32069812&lt;/Field&gt;&lt;Field id=&quot;Author&quot;&gt;Morgan R;Pandha HS&lt;/Field&gt;&lt;Field id=&quot;AuthorTrans&quot;&gt;&lt;/Field&gt;&lt;Field id=&quot;DOI&quot;&gt;10.3390/cancers12020431&lt;/Field&gt;&lt;Field id=&quot;Editor&quot;&gt;&lt;/Field&gt;&lt;Field id=&quot;FmtTitle&quot;&gt;&lt;/Field&gt;&lt;Field id=&quot;Issue&quot;&gt;2&lt;/Field&gt;&lt;Field id=&quot;LIID&quot;&gt;47380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Feb 13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PBX3 in Cancer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organ,R;Pandha,HS;&lt;/Field&gt;&lt;/Data&gt;&lt;Ref&gt;&lt;Display&gt;&lt;Text StringText=&quot;「RefIndex」&quot; StringTextOri=&quot;「RefIndex」&quot;/&gt;&lt;/Display&gt;&lt;/Ref&gt;&lt;Doc&gt;&lt;Display&gt;&lt;Text StringText=&quot;Morgan R, Pandha HS&quot; StringGroup=&quot;Author&quot;/&gt;&lt;Text StringText=&quot;. &quot; StringGroup=&quot;Author&quot;/&gt;&lt;Text StringText=&quot;PBX3 in Cancer&quot; StringGroup=&quot;Title&quot;/&gt;&lt;Text StringText=&quot;. &quot; StringGroup=&quot;Title&quot;/&gt;&lt;Text StringText=&quot;Cancers (Basel)&quot; StringGroup=&quot;Magazine&quot;/&gt;&lt;Text StringText=&quot;. &quot; StringGroup=&quot;Magazine&quot;/&gt;&lt;Text StringText=&quot;2020&quot; StringGroup=&quot;PubYear&quot;/&gt;&lt;Text StringText=&quot;; &quot; StringGroup=&quot;PubYear&quot;/&gt;&lt;Text StringText=&quot;12&quot; StringGroup=&quot;Vol&quot;/&gt;&lt;Text StringText=&quot;: &quot; StringGroup=&quot;Vol&quot;/&gt;&lt;/Display&gt;&lt;/Doc&gt;&lt;/KyMRNote&gt;"/>
    <w:docVar w:name="KY.MR.DATA{A315EDD1-52A2-4E07-B1E5-C06DE968D615}47425" w:val="&lt;KyMRNote dbid=&quot;{A315EDD1-52A2-4E07-B1E5-C06DE968D615}&quot; recid=&quot;47425&quot;&gt;&lt;Data&gt;&lt;Field id=&quot;AccessNum&quot;&gt;20150379&lt;/Field&gt;&lt;Field id=&quot;Author&quot;&gt;Song HR;Gonzalez-Gomez I;Suh GS;Commins DL;Sposto R;Gilles FH;Deneen B;Erdreich-Epstein A&lt;/Field&gt;&lt;Field id=&quot;AuthorTrans&quot;&gt;&lt;/Field&gt;&lt;Field id=&quot;DOI&quot;&gt;10.1093/neuonc/nop044&lt;/Field&gt;&lt;Field id=&quot;Editor&quot;&gt;&lt;/Field&gt;&lt;Field id=&quot;FmtTitle&quot;&gt;&lt;/Field&gt;&lt;Field id=&quot;Issue&quot;&gt;2&lt;/Field&gt;&lt;Field id=&quot;LIID&quot;&gt;47425&lt;/Field&gt;&lt;Field id=&quot;Magazine&quot;&gt;Neuro-oncology&lt;/Field&gt;&lt;Field id=&quot;MagazineAB&quot;&gt;Neuro Oncol&lt;/Field&gt;&lt;Field id=&quot;MagazineTrans&quot;&gt;&lt;/Field&gt;&lt;Field id=&quot;PageNum&quot;&gt;122-32&lt;/Field&gt;&lt;Field id=&quot;PubDate&quot;&gt;Feb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Nuclear factor IA is expressed in astrocytomas and is associated with improved survival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Song,HR;Gonzalez-Gomez,I;Suh,GS;Commins,DL;Sposto,R;Gilles,FH;&lt;/Field&gt;&lt;/Data&gt;&lt;Ref&gt;&lt;Display&gt;&lt;Text StringText=&quot;「RefIndex」&quot; StringTextOri=&quot;「RefIndex」&quot;/&gt;&lt;/Display&gt;&lt;/Ref&gt;&lt;Doc&gt;&lt;Display&gt;&lt;Text StringText=&quot;Song HR, Gonzalez-Gomez I, Suh GS, Commins DL, Sposto R, Gilles FH, et al.&quot; StringGroup=&quot;Author&quot;/&gt;&lt;Text StringText=&quot; &quot; StringGroup=&quot;Author&quot;/&gt;&lt;Text StringText=&quot;Nuclear factor IA is expressed in astrocytomas and is associated with improved survival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0&quot; StringGroup=&quot;PubYear&quot;/&gt;&lt;Text StringText=&quot;; &quot; StringGroup=&quot;PubYear&quot;/&gt;&lt;Text StringText=&quot;12&quot; StringGroup=&quot;Vol&quot;/&gt;&lt;Text StringText=&quot;: &quot; StringGroup=&quot;Vol&quot;/&gt;&lt;Text StringText=&quot;122-132&quot; StringGroup=&quot;PageNum&quot;/&gt;&lt;Text StringText=&quot;. &quot; StringGroup=&quot;PageNum&quot;/&gt;&lt;/Display&gt;&lt;/Doc&gt;&lt;/KyMRNote&gt;"/>
    <w:docVar w:name="KY.MR.DATA{A315EDD1-52A2-4E07-B1E5-C06DE968D615}47434" w:val="&lt;KyMRNote dbid=&quot;{A315EDD1-52A2-4E07-B1E5-C06DE968D615}&quot; recid=&quot;47434&quot;&gt;&lt;Data&gt;&lt;Field id=&quot;AccessNum&quot;&gt;26739814&lt;/Field&gt;&lt;Field id=&quot;Author&quot;&gt;Mirasierra M;Vallejo M&lt;/Field&gt;&lt;Field id=&quot;AuthorTrans&quot;&gt;&lt;/Field&gt;&lt;Field id=&quot;DOI&quot;&gt;10.1007/s00125-015-3849-4&lt;/Field&gt;&lt;Field id=&quot;Editor&quot;&gt;&lt;/Field&gt;&lt;Field id=&quot;FmtTitle&quot;&gt;&lt;/Field&gt;&lt;Field id=&quot;Issue&quot;&gt;4&lt;/Field&gt;&lt;Field id=&quot;LIID&quot;&gt;47434&lt;/Field&gt;&lt;Field id=&quot;Magazine&quot;&gt;Diabetologia&lt;/Field&gt;&lt;Field id=&quot;MagazineAB&quot;&gt;Diabetologia&lt;/Field&gt;&lt;Field id=&quot;MagazineTrans&quot;&gt;&lt;/Field&gt;&lt;Field id=&quot;PageNum&quot;&gt;766-75&lt;/Field&gt;&lt;Field id=&quot;PubDate&quot;&gt;Apr&lt;/Field&gt;&lt;Field id=&quot;PubPlace&quot;&gt;German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lucose-dependent downregulation of glucagon gene expression mediated by selective interactions between ALX3 and PAX6 in mouse alpha cells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Mirasierra,M;Vallejo,M;&lt;/Field&gt;&lt;/Data&gt;&lt;Ref&gt;&lt;Display&gt;&lt;Text StringText=&quot;「RefIndex」&quot; StringTextOri=&quot;「RefIndex」&quot;/&gt;&lt;/Display&gt;&lt;/Ref&gt;&lt;Doc&gt;&lt;Display&gt;&lt;Text StringText=&quot;Mirasierra M, Vallejo M&quot; StringGroup=&quot;Author&quot;/&gt;&lt;Text StringText=&quot;. &quot; StringGroup=&quot;Author&quot;/&gt;&lt;Text StringText=&quot;Glucose-dependent downregulation of glucagon gene expression mediated by selective interactions between ALX3 and PAX6 in mouse alpha cells&quot; StringGroup=&quot;Title&quot;/&gt;&lt;Text StringText=&quot;. &quot; StringGroup=&quot;Title&quot;/&gt;&lt;Text StringText=&quot;Diabetologia&quot; StringGroup=&quot;Magazine&quot;/&gt;&lt;Text StringText=&quot;. &quot; StringGroup=&quot;Magazine&quot;/&gt;&lt;Text StringText=&quot;2016&quot; StringGroup=&quot;PubYear&quot;/&gt;&lt;Text StringText=&quot;; &quot; StringGroup=&quot;PubYear&quot;/&gt;&lt;Text StringText=&quot;59&quot; StringGroup=&quot;Vol&quot;/&gt;&lt;Text StringText=&quot;: &quot; StringGroup=&quot;Vol&quot;/&gt;&lt;Text StringText=&quot;766-775&quot; StringGroup=&quot;PageNum&quot;/&gt;&lt;Text StringText=&quot;. &quot; StringGroup=&quot;PageNum&quot;/&gt;&lt;/Display&gt;&lt;/Doc&gt;&lt;/KyMRNote&gt;"/>
    <w:docVar w:name="KY.MR.DATA{A315EDD1-52A2-4E07-B1E5-C06DE968D615}47438" w:val="&lt;KyMRNote dbid=&quot;{A315EDD1-52A2-4E07-B1E5-C06DE968D615}&quot; recid=&quot;47438&quot;&gt;&lt;Data&gt;&lt;Field id=&quot;AccessNum&quot;&gt;22496059&lt;/Field&gt;&lt;Field id=&quot;Author&quot;&gt;Ribeiro-Bicudo LA;Quiezi RG;Guion-Almeida ML;Legnaro C;Richieri-Costa A&lt;/Field&gt;&lt;Field id=&quot;AuthorTrans&quot;&gt;&lt;/Field&gt;&lt;Field id=&quot;DOI&quot;&gt;10.1002/ajmg.a.35305&lt;/Field&gt;&lt;Field id=&quot;Editor&quot;&gt;&lt;/Field&gt;&lt;Field id=&quot;FmtTitle&quot;&gt;&lt;/Field&gt;&lt;Field id=&quot;Issue&quot;&gt;5&lt;/Field&gt;&lt;Field id=&quot;LIID&quot;&gt;47438&lt;/Field&gt;&lt;Field id=&quot;Magazine&quot;&gt;American journal of medical genetics. Part A&lt;/Field&gt;&lt;Field id=&quot;MagazineAB&quot;&gt;Am J Med Genet A&lt;/Field&gt;&lt;Field id=&quot;MagazineTrans&quot;&gt;&lt;/Field&gt;&lt;Field id=&quot;PageNum&quot;&gt;1233-5&lt;/Field&gt;&lt;Field id=&quot;PubDate&quot;&gt;May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Exclusion of mutations in TGIF, ALX3, and ALX4 genes in patients with the syndrome of frontonasal dysgenesis, callosal agenesis, basal encephalocele, and eye anomalies.&lt;/Field&gt;&lt;Field id=&quot;Translator&quot;&gt;&lt;/Field&gt;&lt;Field id=&quot;Type&quot;&gt;{041D4F77-279E-4405-0002-4388361B9CFF}&lt;/Field&gt;&lt;Field id=&quot;Version&quot;&gt;&lt;/Field&gt;&lt;Field id=&quot;Vol&quot;&gt;158A&lt;/Field&gt;&lt;Field id=&quot;Author2&quot;&gt;Ribeiro-Bicudo,LA;Quiezi,RG;Guion-Almeida,ML;Legnaro,C;Richieri-Costa,A;&lt;/Field&gt;&lt;/Data&gt;&lt;Ref&gt;&lt;Display&gt;&lt;Text StringText=&quot;「RefIndex」&quot; StringTextOri=&quot;「RefIndex」&quot;/&gt;&lt;/Display&gt;&lt;/Ref&gt;&lt;Doc&gt;&lt;Display&gt;&lt;Text StringText=&quot;Ribeiro-Bicudo LA, Quiezi RG, Guion-Almeida ML, Legnaro C, Richieri-Costa A&quot; StringGroup=&quot;Author&quot;/&gt;&lt;Text StringText=&quot;. &quot; StringGroup=&quot;Author&quot;/&gt;&lt;Text StringText=&quot;Exclusion of mutations in TGIF, ALX3, and ALX4 genes in patients with the syndrome of frontonasal dysgenesis, callosal agenesis, basal encephalocele, and eye anomalies&quot; StringGroup=&quot;Title&quot;/&gt;&lt;Text StringText=&quot;. &quot; StringGroup=&quot;Title&quot;/&gt;&lt;Text StringText=&quot;Am J Med Genet A&quot; StringGroup=&quot;Magazine&quot;/&gt;&lt;Text StringText=&quot;. &quot; StringGroup=&quot;Magazine&quot;/&gt;&lt;Text StringText=&quot;2012&quot; StringGroup=&quot;PubYear&quot;/&gt;&lt;Text StringText=&quot;; &quot; StringGroup=&quot;PubYear&quot;/&gt;&lt;Text StringText=&quot;158A&quot; StringGroup=&quot;Vol&quot;/&gt;&lt;Text StringText=&quot;: &quot; StringGroup=&quot;Vol&quot;/&gt;&lt;Text StringText=&quot;1233-1235&quot; StringGroup=&quot;PageNum&quot;/&gt;&lt;Text StringText=&quot;. &quot; StringGroup=&quot;PageNum&quot;/&gt;&lt;/Display&gt;&lt;/Doc&gt;&lt;/KyMRNote&gt;"/>
    <w:docVar w:name="KY.MR.DATA{A315EDD1-52A2-4E07-B1E5-C06DE968D615}47443" w:val="&lt;KyMRNote dbid=&quot;{A315EDD1-52A2-4E07-B1E5-C06DE968D615}&quot; recid=&quot;47443&quot;&gt;&lt;Data&gt;&lt;Field id=&quot;AccessNum&quot;&gt;19409524&lt;/Field&gt;&lt;Field id=&quot;Author&quot;&gt;Twigg SR;Versnel SL;Nürnberg G;Lees MM;Bhat M;Hammond P;Hennekam RC;Hoogeboom AJ;Hurst JA;Johnson D;Robinson AA;Scambler PJ;Gerrelli D;Nürnberg P;Mathijssen IM;Wilkie AO&lt;/Field&gt;&lt;Field id=&quot;AuthorTrans&quot;&gt;&lt;/Field&gt;&lt;Field id=&quot;DOI&quot;&gt;10.1016/j.ajhg.2009.04.009&lt;/Field&gt;&lt;Field id=&quot;Editor&quot;&gt;&lt;/Field&gt;&lt;Field id=&quot;FmtTitle&quot;&gt;&lt;/Field&gt;&lt;Field id=&quot;Issue&quot;&gt;5&lt;/Field&gt;&lt;Field id=&quot;LIID&quot;&gt;47443&lt;/Field&gt;&lt;Field id=&quot;Magazine&quot;&gt;American journal of human genetics&lt;/Field&gt;&lt;Field id=&quot;MagazineAB&quot;&gt;Am J Hum Genet&lt;/Field&gt;&lt;Field id=&quot;MagazineTrans&quot;&gt;&lt;/Field&gt;&lt;Field id=&quot;PageNum&quot;&gt;698-705&lt;/Field&gt;&lt;Field id=&quot;PubDate&quot;&gt;May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Frontorhiny, a distinctive presentation of frontonasal dysplasia caused by recessive mutations in the ALX3 homeobox gene.&lt;/Field&gt;&lt;Field id=&quot;Translator&quot;&gt;&lt;/Field&gt;&lt;Field id=&quot;Type&quot;&gt;{041D4F77-279E-4405-0002-4388361B9CFF}&lt;/Field&gt;&lt;Field id=&quot;Version&quot;&gt;&lt;/Field&gt;&lt;Field id=&quot;Vol&quot;&gt;84&lt;/Field&gt;&lt;Field id=&quot;Author2&quot;&gt;Twigg,SR;Versnel,SL;Nürnberg,G;Lees,MM;Bhat,M;Hammond,P;&lt;/Field&gt;&lt;/Data&gt;&lt;Ref&gt;&lt;Display&gt;&lt;Text StringText=&quot;「RefIndex」&quot; StringTextOri=&quot;「RefIndex」&quot;/&gt;&lt;/Display&gt;&lt;/Ref&gt;&lt;Doc&gt;&lt;Display&gt;&lt;Text StringText=&quot;Twigg SR, Versnel SL, Nürnberg G, Lees MM, Bhat M, Hammond P, et al.&quot; StringGroup=&quot;Author&quot;/&gt;&lt;Text StringText=&quot; &quot; StringGroup=&quot;Author&quot;/&gt;&lt;Text StringText=&quot;Frontorhiny, a distinctive presentation of frontonasal dysplasia caused by recessive mutations in the ALX3 homeobox gene&quot; StringGroup=&quot;Title&quot;/&gt;&lt;Text StringText=&quot;. &quot; StringGroup=&quot;Title&quot;/&gt;&lt;Text StringText=&quot;Am J Hum Genet&quot; StringGroup=&quot;Magazine&quot;/&gt;&lt;Text StringText=&quot;. &quot; StringGroup=&quot;Magazine&quot;/&gt;&lt;Text StringText=&quot;2009&quot; StringGroup=&quot;PubYear&quot;/&gt;&lt;Text StringText=&quot;; &quot; StringGroup=&quot;PubYear&quot;/&gt;&lt;Text StringText=&quot;84&quot; StringGroup=&quot;Vol&quot;/&gt;&lt;Text StringText=&quot;: &quot; StringGroup=&quot;Vol&quot;/&gt;&lt;Text StringText=&quot;698-705&quot; StringGroup=&quot;PageNum&quot;/&gt;&lt;Text StringText=&quot;. &quot; StringGroup=&quot;PageNum&quot;/&gt;&lt;/Display&gt;&lt;/Doc&gt;&lt;/KyMRNote&gt;"/>
    <w:docVar w:name="KY.MR.DATA{A315EDD1-52A2-4E07-B1E5-C06DE968D615}49248" w:val="&lt;KyMRNote dbid=&quot;{A315EDD1-52A2-4E07-B1E5-C06DE968D615}&quot; recid=&quot;49248&quot;&gt;&lt;Data&gt;&lt;Field id=&quot;AccessNum&quot;&gt;33462406&lt;/Field&gt;&lt;Field id=&quot;Author&quot;&gt;Pandiani C;Strub T;Nottet N;Cheli Y;Gambi G;Bille K;Husser C;Dalmasso M;Béranger G;Lassalle S;Magnone V;Pédeutour F;Irondelle M;Maschi C;Nahon-Estève S;Martel A;Caujolle JP;Hofman P;LeBrigand K;Davidson I;Baillif S;Barbry P;Ballotti R;Bertolotto C&lt;/Field&gt;&lt;Field id=&quot;AuthorTrans&quot;&gt;&lt;/Field&gt;&lt;Field id=&quot;DOI&quot;&gt;10.1038/s41418-020-00730-7&lt;/Field&gt;&lt;Field id=&quot;Editor&quot;&gt;&lt;/Field&gt;&lt;Field id=&quot;FmtTitle&quot;&gt;&lt;/Field&gt;&lt;Field id=&quot;Issue&quot;&gt;&lt;/Field&gt;&lt;Field id=&quot;LIID&quot;&gt;49248&lt;/Field&gt;&lt;Field id=&quot;Magazine&quot;&gt;Cell death and differentiation&lt;/Field&gt;&lt;Field id=&quot;MagazineAB&quot;&gt;Cell Death Differ&lt;/Field&gt;&lt;Field id=&quot;MagazineTrans&quot;&gt;&lt;/Field&gt;&lt;Field id=&quot;PageNum&quot;&gt;&lt;/Field&gt;&lt;Field id=&quot;PubDate&quot;&gt;Jan 18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ingle-cell RNA sequencing reveals intratumoral heterogeneity in primary uveal melanomas and identifies HES6 as a driver of the metastatic disease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Pandiani,C.;Strub,T.;Nottet,N.;&lt;/Field&gt;&lt;/Data&gt;&lt;Ref&gt;&lt;Display&gt;&lt;Text StringText=&quot;「RefIndex」&quot; StringTextOri=&quot;「RefIndex」&quot;/&gt;&lt;/Display&gt;&lt;/Ref&gt;&lt;Doc&gt;&lt;Display&gt;&lt;Text StringText=&quot;C. Pandiani, T. Strub, N. Nottet et al.,&quot; StringGroup=&quot;Author&quot;/&gt;&lt;Text StringText=&quot; &quot; StringGroup=&quot;Author&quot;/&gt;&lt;Text StringText=&quot;&amp;quot;&quot; StringGroup=&quot;Title&quot;/&gt;&lt;Text StringText=&quot;Single-cell RNA sequencing reveals intratumoral heterogeneity in primary uveal melanomas and identifies HES6 as a driver of the metastatic disease&quot; StringGroup=&quot;Title&quot;/&gt;&lt;Text StringText=&quot;&amp;quot;, &quot; StringGroup=&quot;Title&quot;/&gt;&lt;Text StringText=&quot;Cell death and differentiation&quot; StringGroup=&quot;Magazine&quot; Italic=&quot;true&quot;/&gt;&lt;Text StringText=&quot;, &quot; StringGroup=&quot;Magazine&quot;/&gt;&lt;Text StringText=&quot;vol. &quot; StringGroup=&quot;none&quot;/&gt;&lt;Text StringText=&quot;no. &quot; StringGroup=&quot;none&quot;/&gt;&lt;Text StringText=&quot; &quot; StringGroup=&quot;none&quot;/&gt;&lt;Text StringText=&quot;pp. &quot; StringGroup=&quot;none&quot;/&gt;&lt;Text StringText=&quot;2021&quot; StringGroup=&quot;PubYear&quot;/&gt;&lt;Text StringText=&quot;.&quot; StringGroup=&quot;PubYear&quot;/&gt;&lt;/Display&gt;&lt;/Doc&gt;&lt;/KyMRNote&gt;"/>
    <w:docVar w:name="KY.MR.DATA{A315EDD1-52A2-4E07-B1E5-C06DE968D615}49249" w:val="&lt;KyMRNote dbid=&quot;{A315EDD1-52A2-4E07-B1E5-C06DE968D615}&quot; recid=&quot;49249&quot;&gt;&lt;Data&gt;&lt;Field id=&quot;AccessNum&quot;&gt;33597522&lt;/Field&gt;&lt;Field id=&quot;Author&quot;&gt;Jin S;Guerrero-Juarez CF;Zhang L;Chang I;Ramos R;Kuan CH;Myung P;Plikus MV;Nie Q&lt;/Field&gt;&lt;Field id=&quot;AuthorTrans&quot;&gt;&lt;/Field&gt;&lt;Field id=&quot;DOI&quot;&gt;10.1038/s41467-021-21246-9&lt;/Field&gt;&lt;Field id=&quot;Editor&quot;&gt;&lt;/Field&gt;&lt;Field id=&quot;FmtTitle&quot;&gt;&lt;/Field&gt;&lt;Field id=&quot;Issue&quot;&gt;1&lt;/Field&gt;&lt;Field id=&quot;LIID&quot;&gt;49249&lt;/Field&gt;&lt;Field id=&quot;Magazine&quot;&gt;Nature communications&lt;/Field&gt;&lt;Field id=&quot;MagazineAB&quot;&gt;Nat Commun&lt;/Field&gt;&lt;Field id=&quot;MagazineTrans&quot;&gt;&lt;/Field&gt;&lt;Field id=&quot;PageNum&quot;&gt;1088&lt;/Field&gt;&lt;Field id=&quot;PubDate&quot;&gt;02 17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ference and analysis of cell-cell communication using CellChat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Jin,S.;Guerrero-Juarez,C. F.;Zhang,L.;&lt;/Field&gt;&lt;/Data&gt;&lt;Ref&gt;&lt;Display&gt;&lt;Text StringText=&quot;「RefIndex」&quot; StringTextOri=&quot;「RefIndex」&quot;/&gt;&lt;/Display&gt;&lt;/Ref&gt;&lt;Doc&gt;&lt;Display&gt;&lt;Text StringText=&quot;S. Jin, C. F. Guerrero-Juarez, L. Zhang et al.,&quot; StringGroup=&quot;Author&quot;/&gt;&lt;Text StringText=&quot; &quot; StringGroup=&quot;Author&quot;/&gt;&lt;Text StringText=&quot;&amp;quot;&quot; StringGroup=&quot;Title&quot;/&gt;&lt;Text StringText=&quot;Inference and analysis of cell-cell communication using CellChat&quot; StringGroup=&quot;Title&quot;/&gt;&lt;Text StringText=&quot;&amp;quot;, &quot; StringGroup=&quot;Title&quot;/&gt;&lt;Text StringText=&quot;Nature communications&quot; StringGroup=&quot;Magazine&quot; Italic=&quot;true&quot;/&gt;&lt;Text StringText=&quot;, &quot; StringGroup=&quot;Magazine&quot;/&gt;&lt;Text StringText=&quot;vol. &quot; StringGroup=&quot;none&quot;/&gt;&lt;Text StringText=&quot;12&quot; StringGroup=&quot;Vol&quot;/&gt;&lt;Text StringText=&quot;, &quot; StringGroup=&quot;Vol&quot;/&gt;&lt;Text StringText=&quot;no. &quot; StringGroup=&quot;none&quot;/&gt;&lt;Text StringText=&quot;1&quot; StringGroup=&quot;Issue&quot;/&gt;&lt;Text StringText=&quot;,&quot; StringGroup=&quot;Issue&quot;/&gt;&lt;Text StringText=&quot; &quot; StringGroup=&quot;none&quot;/&gt;&lt;Text StringText=&quot;pp. &quot; StringGroup=&quot;none&quot;/&gt;&lt;Text StringText=&quot;1088&quot; StringGroup=&quot;PageNum&quot;/&gt;&lt;Text StringText=&quot;,&quot; StringGroup=&quot;PageNum&quot;/&gt;&lt;Text StringText=&quot;2021&quot; StringGroup=&quot;PubYear&quot;/&gt;&lt;Text StringText=&quot;.&quot; StringGroup=&quot;PubYear&quot;/&gt;&lt;/Display&gt;&lt;/Doc&gt;&lt;/KyMRNote&gt;"/>
    <w:docVar w:name="KY.MR.DATA{A315EDD1-52A2-4E07-B1E5-C06DE968D615}49250" w:val="&lt;KyMRNote dbid=&quot;{A315EDD1-52A2-4E07-B1E5-C06DE968D615}&quot; recid=&quot;49250&quot;&gt;&lt;Data&gt;&lt;Field id=&quot;AccessNum&quot;&gt;28982901&lt;/Field&gt;&lt;Field id=&quot;Author&quot;&gt;Zadka L;Kram P;Koscinski J;Jankowski R;Kaczmarek M;Piatek K;Kulus M;Gomułkiewicz A;Piotrowska A;Dziegiel P&lt;/Field&gt;&lt;Field id=&quot;AuthorTrans&quot;&gt;&lt;/Field&gt;&lt;Field id=&quot;DOI&quot;&gt;10.21873/anticanres.12019&lt;/Field&gt;&lt;Field id=&quot;Editor&quot;&gt;&lt;/Field&gt;&lt;Field id=&quot;FmtTitle&quot;&gt;&lt;/Field&gt;&lt;Field id=&quot;Issue&quot;&gt;10&lt;/Field&gt;&lt;Field id=&quot;LIID&quot;&gt;49250&lt;/Field&gt;&lt;Field id=&quot;Magazine&quot;&gt;Anticancer research&lt;/Field&gt;&lt;Field id=&quot;MagazineAB&quot;&gt;Anticancer Res&lt;/Field&gt;&lt;Field id=&quot;MagazineTrans&quot;&gt;&lt;/Field&gt;&lt;Field id=&quot;PageNum&quot;&gt;5777-5783&lt;/Field&gt;&lt;Field id=&quot;PubDate&quot;&gt;10&lt;/Field&gt;&lt;Field id=&quot;PubPlace&quot;&gt;Greece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ssociation Between Interleukin-10 Receptors and the CD45-Immunophenotype of Central Nervous System Tumors: A Preliminary Stud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Zadka,L.;Kram,P.;Koscinski,J.;&lt;/Field&gt;&lt;/Data&gt;&lt;Ref&gt;&lt;Display&gt;&lt;Text StringText=&quot;「RefIndex」&quot; StringTextOri=&quot;「RefIndex」&quot;/&gt;&lt;/Display&gt;&lt;/Ref&gt;&lt;Doc&gt;&lt;Display&gt;&lt;Text StringText=&quot;L. Zadka, P. Kram, J. Koscinski et al.,&quot; StringGroup=&quot;Author&quot;/&gt;&lt;Text StringText=&quot; &quot; StringGroup=&quot;Author&quot;/&gt;&lt;Text StringText=&quot;&amp;quot;&quot; StringGroup=&quot;Title&quot;/&gt;&lt;Text StringText=&quot;Association Between Interleukin-10 Receptors and the CD45-Immunophenotype of Central Nervous System Tumors: A Preliminary Study&quot; StringGroup=&quot;Title&quot;/&gt;&lt;Text StringText=&quot;&amp;quot;, &quot; StringGroup=&quot;Title&quot;/&gt;&lt;Text StringText=&quot;Anticancer research&quot; StringGroup=&quot;Magazine&quot; Italic=&quot;true&quot;/&gt;&lt;Text StringText=&quot;, &quot; StringGroup=&quot;Magazine&quot;/&gt;&lt;Text StringText=&quot;vol. &quot; StringGroup=&quot;none&quot;/&gt;&lt;Text StringText=&quot;37&quot; StringGroup=&quot;Vol&quot;/&gt;&lt;Text StringText=&quot;, &quot; StringGroup=&quot;Vol&quot;/&gt;&lt;Text StringText=&quot;no. &quot; StringGroup=&quot;none&quot;/&gt;&lt;Text StringText=&quot;10&quot; StringGroup=&quot;Issue&quot;/&gt;&lt;Text StringText=&quot;,&quot; StringGroup=&quot;Issue&quot;/&gt;&lt;Text StringText=&quot; &quot; StringGroup=&quot;none&quot;/&gt;&lt;Text StringText=&quot;pp. &quot; StringGroup=&quot;none&quot;/&gt;&lt;Text StringText=&quot;5777-5783&quot; StringGroup=&quot;PageNum&quot;/&gt;&lt;Text StringText=&quot;,&quot; StringGroup=&quot;PageNum&quot;/&gt;&lt;Text StringText=&quot;2017&quot; StringGroup=&quot;PubYear&quot;/&gt;&lt;Text StringText=&quot;.&quot; StringGroup=&quot;PubYear&quot;/&gt;&lt;/Display&gt;&lt;/Doc&gt;&lt;/KyMRNote&gt;"/>
    <w:docVar w:name="KY.MR.DATA{A315EDD1-52A2-4E07-B1E5-C06DE968D615}49251" w:val="&lt;KyMRNote dbid=&quot;{A315EDD1-52A2-4E07-B1E5-C06DE968D615}&quot; recid=&quot;49251&quot;&gt;&lt;Data&gt;&lt;Field id=&quot;AccessNum&quot;&gt;29676997&lt;/Field&gt;&lt;Field id=&quot;Author&quot;&gt;Jia D;Li S;Li D;Xue H;Yang D;Liu Y&lt;/Field&gt;&lt;Field id=&quot;AuthorTrans&quot;&gt;&lt;/Field&gt;&lt;Field id=&quot;DOI&quot;&gt;10.18632/aging.101415&lt;/Field&gt;&lt;Field id=&quot;Editor&quot;&gt;&lt;/Field&gt;&lt;Field id=&quot;FmtTitle&quot;&gt;&lt;/Field&gt;&lt;Field id=&quot;Issue&quot;&gt;4&lt;/Field&gt;&lt;Field id=&quot;LIID&quot;&gt;49251&lt;/Field&gt;&lt;Field id=&quot;Magazine&quot;&gt;Aging&lt;/Field&gt;&lt;Field id=&quot;MagazineAB&quot;&gt;Aging (Albany NY)&lt;/Field&gt;&lt;Field id=&quot;MagazineTrans&quot;&gt;&lt;/Field&gt;&lt;Field id=&quot;PageNum&quot;&gt;592-605&lt;/Field&gt;&lt;Field id=&quot;PubDate&quot;&gt;04 16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ining TCGA database for genes of prognostic value in glioblastoma microenvironment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Jia,D.;Li,S.;Li,D.;Xue,H.;Yang,D.;Liu,Y.;&lt;/Field&gt;&lt;/Data&gt;&lt;Ref&gt;&lt;Display&gt;&lt;Text StringText=&quot;「RefIndex」&quot; StringTextOri=&quot;「RefIndex」&quot;/&gt;&lt;/Display&gt;&lt;/Ref&gt;&lt;Doc&gt;&lt;Display&gt;&lt;Text StringText=&quot;D. Jia, S. Li, D. Li, H. Xue, D. Yang and Y. Liu&quot; StringGroup=&quot;Author&quot;/&gt;&lt;Text StringText=&quot;, &quot; StringGroup=&quot;Author&quot;/&gt;&lt;Text StringText=&quot;&amp;quot;&quot; StringGroup=&quot;Title&quot;/&gt;&lt;Text StringText=&quot;Mining TCGA database for genes of prognostic value in glioblastoma microenvironment&quot; StringGroup=&quot;Title&quot;/&gt;&lt;Text StringText=&quot;&amp;quot;, &quot; StringGroup=&quot;Title&quot;/&gt;&lt;Text StringText=&quot;Aging&quot; StringGroup=&quot;Magazine&quot; Italic=&quot;true&quot;/&gt;&lt;Text StringText=&quot;, &quot; StringGroup=&quot;Magazine&quot;/&gt;&lt;Text StringText=&quot;vol. &quot; StringGroup=&quot;none&quot;/&gt;&lt;Text StringText=&quot;10&quot; StringGroup=&quot;Vol&quot;/&gt;&lt;Text StringText=&quot;, &quot; StringGroup=&quot;Vol&quot;/&gt;&lt;Text StringText=&quot;no. &quot; StringGroup=&quot;none&quot;/&gt;&lt;Text StringText=&quot;4&quot; StringGroup=&quot;Issue&quot;/&gt;&lt;Text StringText=&quot;,&quot; StringGroup=&quot;Issue&quot;/&gt;&lt;Text StringText=&quot; &quot; StringGroup=&quot;none&quot;/&gt;&lt;Text StringText=&quot;pp. &quot; StringGroup=&quot;none&quot;/&gt;&lt;Text StringText=&quot;592-605&quot; StringGroup=&quot;PageNum&quot;/&gt;&lt;Text StringText=&quot;,&quot; StringGroup=&quot;PageNum&quot;/&gt;&lt;Text StringText=&quot;2018&quot; StringGroup=&quot;PubYear&quot;/&gt;&lt;Text StringText=&quot;.&quot; StringGroup=&quot;PubYear&quot;/&gt;&lt;/Display&gt;&lt;/Doc&gt;&lt;/KyMRNote&gt;"/>
    <w:docVar w:name="KY.MR.DATA{A315EDD1-52A2-4E07-B1E5-C06DE968D615}49252" w:val="&lt;KyMRNote dbid=&quot;{A315EDD1-52A2-4E07-B1E5-C06DE968D615}&quot; recid=&quot;49252&quot;&gt;&lt;Data&gt;&lt;Field id=&quot;AccessNum&quot;&gt;31850854&lt;/Field&gt;&lt;Field id=&quot;Author&quot;&gt;Yang JF;Shi SN;Xu WH;Qiu YH;Zheng JZ;Yu K;Song XY;Li F;Wang Y;Wang R;Qu YY;Zhang HL;Zhou XQ&lt;/Field&gt;&lt;Field id=&quot;AuthorTrans&quot;&gt;&lt;/Field&gt;&lt;Field id=&quot;DOI&quot;&gt;10.18632/aging.102540&lt;/Field&gt;&lt;Field id=&quot;Editor&quot;&gt;&lt;/Field&gt;&lt;Field id=&quot;FmtTitle&quot;&gt;&lt;/Field&gt;&lt;Field id=&quot;Issue&quot;&gt;24&lt;/Field&gt;&lt;Field id=&quot;LIID&quot;&gt;49252&lt;/Field&gt;&lt;Field id=&quot;Magazine&quot;&gt;Aging&lt;/Field&gt;&lt;Field id=&quot;MagazineAB&quot;&gt;Aging (Albany NY)&lt;/Field&gt;&lt;Field id=&quot;MagazineTrans&quot;&gt;&lt;/Field&gt;&lt;Field id=&quot;PageNum&quot;&gt;12057-12079&lt;/Field&gt;&lt;Field id=&quot;PubDate&quot;&gt;12 18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creening, identification and validation of CCND1 and PECAM1/CD31 for predicting prognosis in renal cell carcinoma patient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Yang,J. F.;Shi,S. N.;Xu,W. H.;&lt;/Field&gt;&lt;/Data&gt;&lt;Ref&gt;&lt;Display&gt;&lt;Text StringText=&quot;「RefIndex」&quot; StringTextOri=&quot;「RefIndex」&quot;/&gt;&lt;/Display&gt;&lt;/Ref&gt;&lt;Doc&gt;&lt;Display&gt;&lt;Text StringText=&quot;J. F. Yang, S. N. Shi, W. H. Xu et al.,&quot; StringGroup=&quot;Author&quot;/&gt;&lt;Text StringText=&quot; &quot; StringGroup=&quot;Author&quot;/&gt;&lt;Text StringText=&quot;&amp;quot;&quot; StringGroup=&quot;Title&quot;/&gt;&lt;Text StringText=&quot;Screening, identification and validation of CCND1 and PECAM1/CD31 for predicting prognosis in renal cell carcinoma patients&quot; StringGroup=&quot;Title&quot;/&gt;&lt;Text StringText=&quot;&amp;quot;, &quot; StringGroup=&quot;Title&quot;/&gt;&lt;Text StringText=&quot;Aging&quot; StringGroup=&quot;Magazine&quot; Italic=&quot;true&quot;/&gt;&lt;Text StringText=&quot;, &quot; StringGroup=&quot;Magazine&quot;/&gt;&lt;Text StringText=&quot;vol. &quot; StringGroup=&quot;none&quot;/&gt;&lt;Text StringText=&quot;11&quot; StringGroup=&quot;Vol&quot;/&gt;&lt;Text StringText=&quot;, &quot; StringGroup=&quot;Vol&quot;/&gt;&lt;Text StringText=&quot;no. &quot; StringGroup=&quot;none&quot;/&gt;&lt;Text StringText=&quot;24&quot; StringGroup=&quot;Issue&quot;/&gt;&lt;Text StringText=&quot;,&quot; StringGroup=&quot;Issue&quot;/&gt;&lt;Text StringText=&quot; &quot; StringGroup=&quot;none&quot;/&gt;&lt;Text StringText=&quot;pp. &quot; StringGroup=&quot;none&quot;/&gt;&lt;Text StringText=&quot;12057-12079&quot; StringGroup=&quot;PageNum&quot;/&gt;&lt;Text StringText=&quot;,&quot; StringGroup=&quot;PageNum&quot;/&gt;&lt;Text StringText=&quot;2019&quot; StringGroup=&quot;PubYear&quot;/&gt;&lt;Text StringText=&quot;.&quot; StringGroup=&quot;PubYear&quot;/&gt;&lt;/Display&gt;&lt;/Doc&gt;&lt;/KyMRNote&gt;"/>
    <w:docVar w:name="KY.MR.DATA{A315EDD1-52A2-4E07-B1E5-C06DE968D615}49253" w:val="&lt;KyMRNote dbid=&quot;{A315EDD1-52A2-4E07-B1E5-C06DE968D615}&quot; recid=&quot;49253&quot;&gt;&lt;Data&gt;&lt;Field id=&quot;AccessNum&quot;&gt;20690162&lt;/Field&gt;&lt;Field id=&quot;Author&quot;&gt;Luan SL;Boulanger E;Ye H;Chanudet E;Johnson N;Hamoudi RA;Bacon CM;Liu H;Huang Y;Said J;Chu P;Clemen CS;Cesarman E;Chadburn A;Isaacson PG;Du MQ&lt;/Field&gt;&lt;Field id=&quot;AuthorTrans&quot;&gt;&lt;/Field&gt;&lt;Field id=&quot;DOI&quot;&gt;10.1002/path.2752&lt;/Field&gt;&lt;Field id=&quot;Editor&quot;&gt;&lt;/Field&gt;&lt;Field id=&quot;FmtTitle&quot;&gt;&lt;/Field&gt;&lt;Field id=&quot;Issue&quot;&gt;2&lt;/Field&gt;&lt;Field id=&quot;LIID&quot;&gt;49253&lt;/Field&gt;&lt;Field id=&quot;Magazine&quot;&gt;The Journal of pathology&lt;/Field&gt;&lt;Field id=&quot;MagazineAB&quot;&gt;J Pathol&lt;/Field&gt;&lt;Field id=&quot;MagazineTrans&quot;&gt;&lt;/Field&gt;&lt;Field id=&quot;PageNum&quot;&gt;166-79&lt;/Field&gt;&lt;Field id=&quot;PubDate&quot;&gt;Oct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Primary effusion lymphoma: genomic profiling revealed amplification of SELPLG and CORO1C encoding for proteins important for cell migration.&lt;/Field&gt;&lt;Field id=&quot;Translator&quot;&gt;&lt;/Field&gt;&lt;Field id=&quot;Type&quot;&gt;{041D4F77-279E-4405-0002-4388361B9CFF}&lt;/Field&gt;&lt;Field id=&quot;Version&quot;&gt;&lt;/Field&gt;&lt;Field id=&quot;Vol&quot;&gt;222&lt;/Field&gt;&lt;Field id=&quot;Author2&quot;&gt;Luan,S. L.;Boulanger,E.;Ye,H.;&lt;/Field&gt;&lt;/Data&gt;&lt;Ref&gt;&lt;Display&gt;&lt;Text StringText=&quot;「RefIndex」&quot; StringTextOri=&quot;「RefIndex」&quot;/&gt;&lt;/Display&gt;&lt;/Ref&gt;&lt;Doc&gt;&lt;Display&gt;&lt;Text StringText=&quot;S. L. Luan, E. Boulanger, H. Ye et al.,&quot; StringGroup=&quot;Author&quot;/&gt;&lt;Text StringText=&quot; &quot; StringGroup=&quot;Author&quot;/&gt;&lt;Text StringText=&quot;&amp;quot;&quot; StringGroup=&quot;Title&quot;/&gt;&lt;Text StringText=&quot;Primary effusion lymphoma: genomic profiling revealed amplification of SELPLG and CORO1C encoding for proteins important for cell migration&quot; StringGroup=&quot;Title&quot;/&gt;&lt;Text StringText=&quot;&amp;quot;, &quot; StringGroup=&quot;Title&quot;/&gt;&lt;Text StringText=&quot;The Journal of pathology&quot; StringGroup=&quot;Magazine&quot; Italic=&quot;true&quot;/&gt;&lt;Text StringText=&quot;, &quot; StringGroup=&quot;Magazine&quot;/&gt;&lt;Text StringText=&quot;vol. &quot; StringGroup=&quot;none&quot;/&gt;&lt;Text StringText=&quot;222&quot; StringGroup=&quot;Vol&quot;/&gt;&lt;Text StringText=&quot;, &quot; StringGroup=&quot;Vol&quot;/&gt;&lt;Text StringText=&quot;no. &quot; StringGroup=&quot;none&quot;/&gt;&lt;Text StringText=&quot;2&quot; StringGroup=&quot;Issue&quot;/&gt;&lt;Text StringText=&quot;,&quot; StringGroup=&quot;Issue&quot;/&gt;&lt;Text StringText=&quot; &quot; StringGroup=&quot;none&quot;/&gt;&lt;Text StringText=&quot;pp. &quot; StringGroup=&quot;none&quot;/&gt;&lt;Text StringText=&quot;166-179&quot; StringGroup=&quot;PageNum&quot;/&gt;&lt;Text StringText=&quot;,&quot; StringGroup=&quot;PageNum&quot;/&gt;&lt;Text StringText=&quot;2010&quot; StringGroup=&quot;PubYear&quot;/&gt;&lt;Text StringText=&quot;.&quot; StringGroup=&quot;PubYear&quot;/&gt;&lt;/Display&gt;&lt;/Doc&gt;&lt;/KyMRNote&gt;"/>
    <w:docVar w:name="KY.MR.DATA{A315EDD1-52A2-4E07-B1E5-C06DE968D615}49254" w:val="&lt;KyMRNote dbid=&quot;{A315EDD1-52A2-4E07-B1E5-C06DE968D615}&quot; recid=&quot;49254&quot;&gt;&lt;Data&gt;&lt;Field id=&quot;AccessNum&quot;&gt;33479593&lt;/Field&gt;&lt;Field id=&quot;Author&quot;&gt;Kumari S;Arora M;Singh J;Chauhan SS;Kumar S;Chopra A&lt;/Field&gt;&lt;Field id=&quot;AuthorTrans&quot;&gt;&lt;/Field&gt;&lt;Field id=&quot;DOI&quot;&gt;10.1007/s13205-020-02549-y&lt;/Field&gt;&lt;Field id=&quot;Editor&quot;&gt;&lt;/Field&gt;&lt;Field id=&quot;FmtTitle&quot;&gt;&lt;/Field&gt;&lt;Field id=&quot;Issue&quot;&gt;2&lt;/Field&gt;&lt;Field id=&quot;LIID&quot;&gt;49254&lt;/Field&gt;&lt;Field id=&quot;Magazine&quot;&gt;3 Biotech&lt;/Field&gt;&lt;Field id=&quot;MagazineAB&quot;&gt;3 Biotech&lt;/Field&gt;&lt;Field id=&quot;MagazineTrans&quot;&gt;&lt;/Field&gt;&lt;Field id=&quot;PageNum&quot;&gt;38&lt;/Field&gt;&lt;Field id=&quot;PubDate&quot;&gt;Feb&lt;/Field&gt;&lt;Field id=&quot;PubPlace&quot;&gt;Germany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-Selectin expression is associated with inflammatory microenvironment and favourable prognosis in breast cancer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Kumari,S.;Arora,M.;Singh,J.;Chauhan,S. S.;Kumar,S.;Chopra,A.;&lt;/Field&gt;&lt;/Data&gt;&lt;Ref&gt;&lt;Display&gt;&lt;Text StringText=&quot;「RefIndex」&quot; StringTextOri=&quot;「RefIndex」&quot;/&gt;&lt;/Display&gt;&lt;/Ref&gt;&lt;Doc&gt;&lt;Display&gt;&lt;Text StringText=&quot;S. Kumari, M. Arora, J. Singh, S. S. Chauhan, S. Kumar and A. Chopra&quot; StringGroup=&quot;Author&quot;/&gt;&lt;Text StringText=&quot;, &quot; StringGroup=&quot;Author&quot;/&gt;&lt;Text StringText=&quot;&amp;quot;&quot; StringGroup=&quot;Title&quot;/&gt;&lt;Text StringText=&quot;L-Selectin expression is associated with inflammatory microenvironment and favourable prognosis in breast cancer&quot; StringGroup=&quot;Title&quot;/&gt;&lt;Text StringText=&quot;&amp;quot;, &quot; StringGroup=&quot;Title&quot;/&gt;&lt;Text StringText=&quot;3 Biotech&quot; StringGroup=&quot;Magazine&quot; Italic=&quot;true&quot;/&gt;&lt;Text StringText=&quot;, &quot; StringGroup=&quot;Magazine&quot;/&gt;&lt;Text StringText=&quot;vol. &quot; StringGroup=&quot;none&quot;/&gt;&lt;Text StringText=&quot;11&quot; StringGroup=&quot;Vol&quot;/&gt;&lt;Text StringText=&quot;, &quot; StringGroup=&quot;Vol&quot;/&gt;&lt;Text StringText=&quot;no. &quot; StringGroup=&quot;none&quot;/&gt;&lt;Text StringText=&quot;2&quot; StringGroup=&quot;Issue&quot;/&gt;&lt;Text StringText=&quot;,&quot; StringGroup=&quot;Issue&quot;/&gt;&lt;Text StringText=&quot; &quot; StringGroup=&quot;none&quot;/&gt;&lt;Text StringText=&quot;pp. &quot; StringGroup=&quot;none&quot;/&gt;&lt;Text StringText=&quot;38&quot; StringGroup=&quot;PageNum&quot;/&gt;&lt;Text StringText=&quot;,&quot; StringGroup=&quot;PageNum&quot;/&gt;&lt;Text StringText=&quot;2021&quot; StringGroup=&quot;PubYear&quot;/&gt;&lt;Text StringText=&quot;.&quot; StringGroup=&quot;PubYear&quot;/&gt;&lt;/Display&gt;&lt;/Doc&gt;&lt;/KyMRNote&gt;"/>
    <w:docVar w:name="KY.MR.DATA{A315EDD1-52A2-4E07-B1E5-C06DE968D615}49255" w:val="&lt;KyMRNote dbid=&quot;{A315EDD1-52A2-4E07-B1E5-C06DE968D615}&quot; recid=&quot;49255&quot;&gt;&lt;Data&gt;&lt;Field id=&quot;AccessNum&quot;&gt;32036221&lt;/Field&gt;&lt;Field id=&quot;Author&quot;&gt;Zhu F;Dai SN;Xu DL;Hou CQ;Liu TT;Chen QY;Wu JL;Miao Y&lt;/Field&gt;&lt;Field id=&quot;AuthorTrans&quot;&gt;&lt;/Field&gt;&lt;Field id=&quot;DOI&quot;&gt;10.1016/j.biopha.2020.109972&lt;/Field&gt;&lt;Field id=&quot;Editor&quot;&gt;&lt;/Field&gt;&lt;Field id=&quot;FmtTitle&quot;&gt;&lt;/Field&gt;&lt;Field id=&quot;Issue&quot;&gt;&lt;/Field&gt;&lt;Field id=&quot;LIID&quot;&gt;49255&lt;/Field&gt;&lt;Field id=&quot;Magazine&quot;&gt;Biomedicine &amp;amp; pharmacotherapy = Biomédecine &amp;amp; pharmacothérapie&lt;/Field&gt;&lt;Field id=&quot;MagazineAB&quot;&gt;Biomed Pharmacother&lt;/Field&gt;&lt;Field id=&quot;MagazineTrans&quot;&gt;&lt;/Field&gt;&lt;Field id=&quot;PageNum&quot;&gt;109972&lt;/Field&gt;&lt;Field id=&quot;PubDate&quot;&gt;May&lt;/Field&gt;&lt;Field id=&quot;PubPlace&quot;&gt;France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FNB2 facilitates cell proliferation, migration, and invasion in pancreatic ductal adenocarcinoma via the p53/p21 pathway and EMT.&lt;/Field&gt;&lt;Field id=&quot;Translator&quot;&gt;&lt;/Field&gt;&lt;Field id=&quot;Type&quot;&gt;{041D4F77-279E-4405-0002-4388361B9CFF}&lt;/Field&gt;&lt;Field id=&quot;Version&quot;&gt;&lt;/Field&gt;&lt;Field id=&quot;Vol&quot;&gt;125&lt;/Field&gt;&lt;Field id=&quot;Author2&quot;&gt;Zhu,F.;Dai,S. N.;Xu,D. L.;&lt;/Field&gt;&lt;/Data&gt;&lt;Ref&gt;&lt;Display&gt;&lt;Text StringText=&quot;「RefIndex」&quot; StringTextOri=&quot;「RefIndex」&quot;/&gt;&lt;/Display&gt;&lt;/Ref&gt;&lt;Doc&gt;&lt;Display&gt;&lt;Text StringText=&quot;F. Zhu, S. N. Dai, D. L. Xu et al.,&quot; StringGroup=&quot;Author&quot;/&gt;&lt;Text StringText=&quot; &quot; StringGroup=&quot;Author&quot;/&gt;&lt;Text StringText=&quot;&amp;quot;&quot; StringGroup=&quot;Title&quot;/&gt;&lt;Text StringText=&quot;EFNB2 facilitates cell proliferation, migration, and invasion in pancreatic ductal adenocarcinoma via the p53/p21 pathway and EMT&quot; StringGroup=&quot;Title&quot;/&gt;&lt;Text StringText=&quot;&amp;quot;, &quot; StringGroup=&quot;Title&quot;/&gt;&lt;Text StringText=&quot;Biomedicine &amp;amp; pharmacotherapy = Biomédecine &amp;amp; pharmacothérapie&quot; StringGroup=&quot;Magazine&quot; Italic=&quot;true&quot;/&gt;&lt;Text StringText=&quot;, &quot; StringGroup=&quot;Magazine&quot;/&gt;&lt;Text StringText=&quot;vol. &quot; StringGroup=&quot;none&quot;/&gt;&lt;Text StringText=&quot;125&quot; StringGroup=&quot;Vol&quot;/&gt;&lt;Text StringText=&quot;, &quot; StringGroup=&quot;Vol&quot;/&gt;&lt;Text StringText=&quot;no. &quot; StringGroup=&quot;none&quot;/&gt;&lt;Text StringText=&quot; &quot; StringGroup=&quot;none&quot;/&gt;&lt;Text StringText=&quot;pp. &quot; StringGroup=&quot;none&quot;/&gt;&lt;Text StringText=&quot;109972&quot; StringGroup=&quot;PageNum&quot;/&gt;&lt;Text StringText=&quot;,&quot; StringGroup=&quot;PageNum&quot;/&gt;&lt;Text StringText=&quot;2020&quot; StringGroup=&quot;PubYear&quot;/&gt;&lt;Text StringText=&quot;.&quot; StringGroup=&quot;PubYear&quot;/&gt;&lt;/Display&gt;&lt;/Doc&gt;&lt;/KyMRNote&gt;"/>
    <w:docVar w:name="KY.MR.DATA{A315EDD1-52A2-4E07-B1E5-C06DE968D615}49256" w:val="&lt;KyMRNote dbid=&quot;{A315EDD1-52A2-4E07-B1E5-C06DE968D615}&quot; recid=&quot;49256&quot;&gt;&lt;Data&gt;&lt;Field id=&quot;AccessNum&quot;&gt;32368295&lt;/Field&gt;&lt;Field id=&quot;Author&quot;&gt;Wang L;Peng Q;Sai B;Zheng L;Xu J;Yin N;Feng X;Xiang J&lt;/Field&gt;&lt;Field id=&quot;AuthorTrans&quot;&gt;&lt;/Field&gt;&lt;Field id=&quot;DOI&quot;&gt;10.7150/jca.44576&lt;/Field&gt;&lt;Field id=&quot;Editor&quot;&gt;&lt;/Field&gt;&lt;Field id=&quot;FmtTitle&quot;&gt;&lt;/Field&gt;&lt;Field id=&quot;Issue&quot;&gt;14&lt;/Field&gt;&lt;Field id=&quot;LIID&quot;&gt;49256&lt;/Field&gt;&lt;Field id=&quot;Magazine&quot;&gt;Journal of Cancer&lt;/Field&gt;&lt;Field id=&quot;MagazineAB&quot;&gt;J Cancer&lt;/Field&gt;&lt;Field id=&quot;MagazineTrans&quot;&gt;&lt;/Field&gt;&lt;Field id=&quot;PageNum&quot;&gt;4123-4131&lt;/Field&gt;&lt;Field id=&quot;PubDate&quot;&gt;&lt;/Field&gt;&lt;Field id=&quot;PubPlace&quot;&gt;Australia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Ligand-independent EphB1 signaling mediates TGF-β-activated CDH2 and promotes lung cancer cell invasion and migratio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Wang,L.;Peng,Q.;Sai,B.;&lt;/Field&gt;&lt;/Data&gt;&lt;Ref&gt;&lt;Display&gt;&lt;Text StringText=&quot;「RefIndex」&quot; StringTextOri=&quot;「RefIndex」&quot;/&gt;&lt;/Display&gt;&lt;/Ref&gt;&lt;Doc&gt;&lt;Display&gt;&lt;Text StringText=&quot;L. Wang, Q. Peng, B. Sai et al.,&quot; StringGroup=&quot;Author&quot;/&gt;&lt;Text StringText=&quot; &quot; StringGroup=&quot;Author&quot;/&gt;&lt;Text StringText=&quot;&amp;quot;&quot; StringGroup=&quot;Title&quot;/&gt;&lt;Text StringText=&quot;Ligand-independent EphB1 signaling mediates TGF-β-activated CDH2 and promotes lung cancer cell invasion and migration&quot; StringGroup=&quot;Title&quot;/&gt;&lt;Text StringText=&quot;&amp;quot;, &quot; StringGroup=&quot;Title&quot;/&gt;&lt;Text StringText=&quot;Journal of Cancer&quot; StringGroup=&quot;Magazine&quot; Italic=&quot;true&quot;/&gt;&lt;Text StringText=&quot;, &quot; StringGroup=&quot;Magazine&quot;/&gt;&lt;Text StringText=&quot;vol. &quot; StringGroup=&quot;none&quot;/&gt;&lt;Text StringText=&quot;11&quot; StringGroup=&quot;Vol&quot;/&gt;&lt;Text StringText=&quot;, &quot; StringGroup=&quot;Vol&quot;/&gt;&lt;Text StringText=&quot;no. &quot; StringGroup=&quot;none&quot;/&gt;&lt;Text StringText=&quot;14&quot; StringGroup=&quot;Issue&quot;/&gt;&lt;Text StringText=&quot;,&quot; StringGroup=&quot;Issue&quot;/&gt;&lt;Text StringText=&quot; &quot; StringGroup=&quot;none&quot;/&gt;&lt;Text StringText=&quot;pp. &quot; StringGroup=&quot;none&quot;/&gt;&lt;Text StringText=&quot;4123-4131&quot; StringGroup=&quot;PageNum&quot;/&gt;&lt;Text StringText=&quot;,&quot; StringGroup=&quot;PageNum&quot;/&gt;&lt;Text StringText=&quot;2020&quot; StringGroup=&quot;PubYear&quot;/&gt;&lt;Text StringText=&quot;.&quot; StringGroup=&quot;PubYear&quot;/&gt;&lt;/Display&gt;&lt;/Doc&gt;&lt;/KyMRNote&gt;"/>
    <w:docVar w:name="KY.MR.DATA{A315EDD1-52A2-4E07-B1E5-C06DE968D615}49257" w:val="&lt;KyMRNote dbid=&quot;{A315EDD1-52A2-4E07-B1E5-C06DE968D615}&quot; recid=&quot;49257&quot;&gt;&lt;Data&gt;&lt;Field id=&quot;AccessNum&quot;&gt;32292715&lt;/Field&gt;&lt;Field id=&quot;Author&quot;&gt;Mencucci MV;Lapyckyj L;Rosso M;Besso MJ;Belgorosky D;Isola M;Vanzulli S;Lodillinsky C;Eiján AM;Tejerizo JC;Gonzalez MI;Zubieta ME;Vazquez-Levin MH&lt;/Field&gt;&lt;Field id=&quot;AuthorTrans&quot;&gt;&lt;/Field&gt;&lt;Field id=&quot;DOI&quot;&gt;10.3389/fonc.2020.00283&lt;/Field&gt;&lt;Field id=&quot;Editor&quot;&gt;&lt;/Field&gt;&lt;Field id=&quot;FmtTitle&quot;&gt;&lt;/Field&gt;&lt;Field id=&quot;Issue&quot;&gt;&lt;/Field&gt;&lt;Field id=&quot;LIID&quot;&gt;49257&lt;/Field&gt;&lt;Field id=&quot;Magazine&quot;&gt;Frontiers in oncology&lt;/Field&gt;&lt;Field id=&quot;MagazineAB&quot;&gt;Front Oncol&lt;/Field&gt;&lt;Field id=&quot;MagazineTrans&quot;&gt;&lt;/Field&gt;&lt;Field id=&quot;PageNum&quot;&gt;283&lt;/Field&gt;&lt;Field id=&quot;PubDate&quot;&gt;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phrin-B1 Is a Novel Biomarker of Bladder Cancer Aggressiveness. Studies in Murine Models and in Human Sample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Mencucci,M. V.;Lapyckyj,L.;Rosso,M.;&lt;/Field&gt;&lt;/Data&gt;&lt;Ref&gt;&lt;Display&gt;&lt;Text StringText=&quot;「RefIndex」&quot; StringTextOri=&quot;「RefIndex」&quot;/&gt;&lt;/Display&gt;&lt;/Ref&gt;&lt;Doc&gt;&lt;Display&gt;&lt;Text StringText=&quot;M. V. Mencucci, L. Lapyckyj, M. Rosso et al.,&quot; StringGroup=&quot;Author&quot;/&gt;&lt;Text StringText=&quot; &quot; StringGroup=&quot;Author&quot;/&gt;&lt;Text StringText=&quot;&amp;quot;&quot; StringGroup=&quot;Title&quot;/&gt;&lt;Text StringText=&quot;Ephrin-B1 Is a Novel Biomarker of Bladder Cancer Aggressiveness. Studies in Murine Models and in Human Samples&quot; StringGroup=&quot;Title&quot;/&gt;&lt;Text StringText=&quot;&amp;quot;, &quot; StringGroup=&quot;Title&quot;/&gt;&lt;Text StringText=&quot;Frontiers in oncology&quot; StringGroup=&quot;Magazine&quot; Italic=&quot;true&quot;/&gt;&lt;Text StringText=&quot;, &quot; StringGroup=&quot;Magazine&quot;/&gt;&lt;Text StringText=&quot;vol. &quot; StringGroup=&quot;none&quot;/&gt;&lt;Text StringText=&quot;10&quot; StringGroup=&quot;Vol&quot;/&gt;&lt;Text StringText=&quot;, &quot; StringGroup=&quot;Vol&quot;/&gt;&lt;Text StringText=&quot;no. &quot; StringGroup=&quot;none&quot;/&gt;&lt;Text StringText=&quot; &quot; StringGroup=&quot;none&quot;/&gt;&lt;Text StringText=&quot;pp. &quot; StringGroup=&quot;none&quot;/&gt;&lt;Text StringText=&quot;283&quot; StringGroup=&quot;PageNum&quot;/&gt;&lt;Text StringText=&quot;,&quot; StringGroup=&quot;PageNum&quot;/&gt;&lt;Text StringText=&quot;2020&quot; StringGroup=&quot;PubYear&quot;/&gt;&lt;Text StringText=&quot;.&quot; StringGroup=&quot;PubYear&quot;/&gt;&lt;/Display&gt;&lt;/Doc&gt;&lt;/KyMRNote&gt;"/>
    <w:docVar w:name="KY.MR.DATA{A315EDD1-52A2-4E07-B1E5-C06DE968D615}49260" w:val="&lt;KyMRNote dbid=&quot;{A315EDD1-52A2-4E07-B1E5-C06DE968D615}&quot; recid=&quot;49260&quot;&gt;&lt;Data&gt;&lt;Field id=&quot;AccessNum&quot;&gt;32573945&lt;/Field&gt;&lt;Field id=&quot;Author&quot;&gt;Patmore S;Dhami SPS;O'Sullivan JM&lt;/Field&gt;&lt;Field id=&quot;AuthorTrans&quot;&gt;&lt;/Field&gt;&lt;Field id=&quot;DOI&quot;&gt;10.1111/jth.14976&lt;/Field&gt;&lt;Field id=&quot;Editor&quot;&gt;&lt;/Field&gt;&lt;Field id=&quot;FmtTitle&quot;&gt;&lt;/Field&gt;&lt;Field id=&quot;Issue&quot;&gt;10&lt;/Field&gt;&lt;Field id=&quot;LIID&quot;&gt;49260&lt;/Field&gt;&lt;Field id=&quot;Magazine&quot;&gt;Journal of thrombosis and haemostasis : JTH&lt;/Field&gt;&lt;Field id=&quot;MagazineAB&quot;&gt;J Thromb Haemost&lt;/Field&gt;&lt;Field id=&quot;MagazineTrans&quot;&gt;&lt;/Field&gt;&lt;Field id=&quot;PageNum&quot;&gt;2444-2456&lt;/Field&gt;&lt;Field id=&quot;PubDate&quot;&gt;10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Von Willebrand factor and cancer; metastasis and coagulopathies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Patmore,S.;SPS,D.;O'Sullivan,J. M.;&lt;/Field&gt;&lt;/Data&gt;&lt;Ref&gt;&lt;Display&gt;&lt;Text StringText=&quot;「RefIndex」&quot; StringTextOri=&quot;「RefIndex」&quot;/&gt;&lt;/Display&gt;&lt;/Ref&gt;&lt;Doc&gt;&lt;Display&gt;&lt;Text StringText=&quot;S. Patmore, D. SPS and J. M. O'Sullivan&quot; StringGroup=&quot;Author&quot;/&gt;&lt;Text StringText=&quot;, &quot; StringGroup=&quot;Author&quot;/&gt;&lt;Text StringText=&quot;&amp;quot;&quot; StringGroup=&quot;Title&quot;/&gt;&lt;Text StringText=&quot;Von Willebrand factor and cancer; metastasis and coagulopathies&quot; StringGroup=&quot;Title&quot;/&gt;&lt;Text StringText=&quot;&amp;quot;, &quot; StringGroup=&quot;Title&quot;/&gt;&lt;Text StringText=&quot;Journal of thrombosis and haemostasis : JTH&quot; StringGroup=&quot;Magazine&quot; Italic=&quot;true&quot;/&gt;&lt;Text StringText=&quot;, &quot; StringGroup=&quot;Magazine&quot;/&gt;&lt;Text StringText=&quot;vol. &quot; StringGroup=&quot;none&quot;/&gt;&lt;Text StringText=&quot;18&quot; StringGroup=&quot;Vol&quot;/&gt;&lt;Text StringText=&quot;, &quot; StringGroup=&quot;Vol&quot;/&gt;&lt;Text StringText=&quot;no. &quot; StringGroup=&quot;none&quot;/&gt;&lt;Text StringText=&quot;10&quot; StringGroup=&quot;Issue&quot;/&gt;&lt;Text StringText=&quot;,&quot; StringGroup=&quot;Issue&quot;/&gt;&lt;Text StringText=&quot; &quot; StringGroup=&quot;none&quot;/&gt;&lt;Text StringText=&quot;pp. &quot; StringGroup=&quot;none&quot;/&gt;&lt;Text StringText=&quot;2444-2456&quot; StringGroup=&quot;PageNum&quot;/&gt;&lt;Text StringText=&quot;,&quot; StringGroup=&quot;PageNum&quot;/&gt;&lt;Text StringText=&quot;2020&quot; StringGroup=&quot;PubYear&quot;/&gt;&lt;Text StringText=&quot;.&quot; StringGroup=&quot;PubYear&quot;/&gt;&lt;/Display&gt;&lt;/Doc&gt;&lt;/KyMRNote&gt;"/>
    <w:docVar w:name="KY.MR.DATA{A315EDD1-52A2-4E07-B1E5-C06DE968D615}49639" w:val="&lt;KyMRNote dbid=&quot;{A315EDD1-52A2-4E07-B1E5-C06DE968D615}&quot; recid=&quot;49639&quot;&gt;&lt;Data&gt;&lt;Field id=&quot;AccessNum&quot;&gt;24089328&lt;/Field&gt;&lt;Field id=&quot;Author&quot;&gt;Neven B;Mamessier E;Bruneau J;Kaltenbach S;Kotlarz D;Suarez F;Masliah-Planchon J;Billot K;Canioni D;Frange P;Radford-Weiss I;Asnafi V;Murugan D;Bole C;Nitschke P;Goulet O;Casanova JL;Blanche S;Picard C;Hermine O;Rieux-Laucat F;Brousse N;Davi F;Baud V;Klein C;Nadel B;Ruemmele F;Fischer A&lt;/Field&gt;&lt;Field id=&quot;AuthorTrans&quot;&gt;&lt;/Field&gt;&lt;Field id=&quot;DOI&quot;&gt;10.1182/blood-2013-06-508267&lt;/Field&gt;&lt;Field id=&quot;Editor&quot;&gt;&lt;/Field&gt;&lt;Field id=&quot;FmtTitle&quot;&gt;&lt;/Field&gt;&lt;Field id=&quot;Issue&quot;&gt;23&lt;/Field&gt;&lt;Field id=&quot;LIID&quot;&gt;49639&lt;/Field&gt;&lt;Field id=&quot;Magazine&quot;&gt;Blood&lt;/Field&gt;&lt;Field id=&quot;MagazineAB&quot;&gt;Blood&lt;/Field&gt;&lt;Field id=&quot;MagazineTrans&quot;&gt;&lt;/Field&gt;&lt;Field id=&quot;PageNum&quot;&gt;3713-22&lt;/Field&gt;&lt;Field id=&quot;PubDate&quot;&gt;Nov 28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 Mendelian predisposition to B-cell lymphoma caused by IL-10R deficiency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Neven,B.;Mamessier,E.;Bruneau,J.;&lt;/Field&gt;&lt;/Data&gt;&lt;Ref&gt;&lt;Display&gt;&lt;Text StringText=&quot;「RefIndex」&quot; StringTextOri=&quot;「RefIndex」&quot;/&gt;&lt;/Display&gt;&lt;/Ref&gt;&lt;Doc&gt;&lt;Display&gt;&lt;Text StringText=&quot;B. Neven, E. Mamessier, J. Bruneau et al.,&quot; StringGroup=&quot;Author&quot;/&gt;&lt;Text StringText=&quot; &quot; StringGroup=&quot;Author&quot;/&gt;&lt;Text StringText=&quot;&amp;quot;&quot; StringGroup=&quot;Title&quot;/&gt;&lt;Text StringText=&quot;A Mendelian predisposition to B-cell lymphoma caused by IL-10R deficiency&quot; StringGroup=&quot;Title&quot;/&gt;&lt;Text StringText=&quot;&amp;quot;, &quot; StringGroup=&quot;Title&quot;/&gt;&lt;Text StringText=&quot;Blood&quot; StringGroup=&quot;Magazine&quot; Italic=&quot;true&quot;/&gt;&lt;Text StringText=&quot;, &quot; StringGroup=&quot;Magazine&quot;/&gt;&lt;Text StringText=&quot;vol. &quot; StringGroup=&quot;none&quot;/&gt;&lt;Text StringText=&quot;122&quot; StringGroup=&quot;Vol&quot;/&gt;&lt;Text StringText=&quot;, &quot; StringGroup=&quot;Vol&quot;/&gt;&lt;Text StringText=&quot;no. &quot; StringGroup=&quot;none&quot;/&gt;&lt;Text StringText=&quot;23&quot; StringGroup=&quot;Issue&quot;/&gt;&lt;Text StringText=&quot;,&quot; StringGroup=&quot;Issue&quot;/&gt;&lt;Text StringText=&quot; &quot; StringGroup=&quot;none&quot;/&gt;&lt;Text StringText=&quot;pp. &quot; StringGroup=&quot;none&quot;/&gt;&lt;Text StringText=&quot;3713-3722&quot; StringGroup=&quot;PageNum&quot;/&gt;&lt;Text StringText=&quot;,&quot; StringGroup=&quot;PageNum&quot;/&gt;&lt;Text StringText=&quot;2013&quot; StringGroup=&quot;PubYear&quot;/&gt;&lt;Text StringText=&quot;.&quot; StringGroup=&quot;PubYear&quot;/&gt;&lt;/Display&gt;&lt;/Doc&gt;&lt;/KyMRNote&gt;"/>
    <w:docVar w:name="KY.MR.DATA{A315EDD1-52A2-4E07-B1E5-C06DE968D615}49659" w:val="&lt;KyMRNote dbid=&quot;{A315EDD1-52A2-4E07-B1E5-C06DE968D615}&quot; recid=&quot;49659&quot;&gt;&lt;Data&gt;&lt;Field id=&quot;AccessNum&quot;&gt;31451696&lt;/Field&gt;&lt;Field id=&quot;Author&quot;&gt;Marquardt N;Kekäläinen E;Chen P;Lourda M;Wilson JN;Scharenberg M;Bergman P;Al-Ameri M;Hård J;Mold JE;Ljunggren HG;Michaëlsson J&lt;/Field&gt;&lt;Field id=&quot;AuthorTrans&quot;&gt;&lt;/Field&gt;&lt;Field id=&quot;DOI&quot;&gt;10.1038/s41467-019-11632-9&lt;/Field&gt;&lt;Field id=&quot;Editor&quot;&gt;&lt;/Field&gt;&lt;Field id=&quot;FmtTitle&quot;&gt;&lt;/Field&gt;&lt;Field id=&quot;Issue&quot;&gt;1&lt;/Field&gt;&lt;Field id=&quot;LIID&quot;&gt;49659&lt;/Field&gt;&lt;Field id=&quot;Magazine&quot;&gt;Nature communications&lt;/Field&gt;&lt;Field id=&quot;MagazineAB&quot;&gt;Nat Commun&lt;/Field&gt;&lt;Field id=&quot;MagazineTrans&quot;&gt;&lt;/Field&gt;&lt;Field id=&quot;PageNum&quot;&gt;3841&lt;/Field&gt;&lt;Field id=&quot;PubDate&quot;&gt;08 26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Unique transcriptional and protein-expression signature in human lung tissue-resident NK cell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Marquardt,N.;Kekäläinen,E.;Chen,P.;&lt;/Field&gt;&lt;/Data&gt;&lt;Ref&gt;&lt;Display&gt;&lt;Text StringText=&quot;「RefIndex」&quot; StringTextOri=&quot;「RefIndex」&quot;/&gt;&lt;/Display&gt;&lt;/Ref&gt;&lt;Doc&gt;&lt;Display&gt;&lt;Text StringText=&quot;N. Marquardt, E. Kekäläinen, P. Chen et al.,&quot; StringGroup=&quot;Author&quot;/&gt;&lt;Text StringText=&quot; &quot; StringGroup=&quot;Author&quot;/&gt;&lt;Text StringText=&quot;&amp;quot;&quot; StringGroup=&quot;Title&quot;/&gt;&lt;Text StringText=&quot;Unique transcriptional and protein-expression signature in human lung tissue-resident NK cells&quot; StringGroup=&quot;Title&quot;/&gt;&lt;Text StringText=&quot;&amp;quot;, &quot; StringGroup=&quot;Title&quot;/&gt;&lt;Text StringText=&quot;Nature communications&quot; StringGroup=&quot;Magazine&quot; Italic=&quot;true&quot;/&gt;&lt;Text StringText=&quot;, &quot; StringGroup=&quot;Magazine&quot;/&gt;&lt;Text StringText=&quot;vol. &quot; StringGroup=&quot;none&quot;/&gt;&lt;Text StringText=&quot;10&quot; StringGroup=&quot;Vol&quot;/&gt;&lt;Text StringText=&quot;, &quot; StringGroup=&quot;Vol&quot;/&gt;&lt;Text StringText=&quot;no. &quot; StringGroup=&quot;none&quot;/&gt;&lt;Text StringText=&quot;1&quot; StringGroup=&quot;Issue&quot;/&gt;&lt;Text StringText=&quot;,&quot; StringGroup=&quot;Issue&quot;/&gt;&lt;Text StringText=&quot; &quot; StringGroup=&quot;none&quot;/&gt;&lt;Text StringText=&quot;pp. &quot; StringGroup=&quot;none&quot;/&gt;&lt;Text StringText=&quot;3841&quot; StringGroup=&quot;PageNum&quot;/&gt;&lt;Text StringText=&quot;,&quot; StringGroup=&quot;PageNum&quot;/&gt;&lt;Text StringText=&quot;2019&quot; StringGroup=&quot;PubYear&quot;/&gt;&lt;Text StringText=&quot;.&quot; StringGroup=&quot;PubYear&quot;/&gt;&lt;/Display&gt;&lt;/Doc&gt;&lt;/KyMRNote&gt;"/>
    <w:docVar w:name="KY.MR.DATA{A315EDD1-52A2-4E07-B1E5-C06DE968D615}49767" w:val="&lt;KyMRNote dbid=&quot;{A315EDD1-52A2-4E07-B1E5-C06DE968D615}&quot; recid=&quot;49767&quot;&gt;&lt;Data&gt;&lt;Field id=&quot;AccessNum&quot;&gt;31178118&lt;/Field&gt;&lt;Field id=&quot;Author&quot;&gt;Stuart T;Butler A;Hoffman P;Hafemeister C;Papalexi E;Mauck WM;Hao Y;Stoeckius M;Smibert P;Satija R&lt;/Field&gt;&lt;Field id=&quot;AuthorTrans&quot;&gt;&lt;/Field&gt;&lt;Field id=&quot;DOI&quot;&gt;10.1016/j.cell.2019.05.031&lt;/Field&gt;&lt;Field id=&quot;Editor&quot;&gt;&lt;/Field&gt;&lt;Field id=&quot;FmtTitle&quot;&gt;&lt;/Field&gt;&lt;Field id=&quot;Issue&quot;&gt;7&lt;/Field&gt;&lt;Field id=&quot;LIID&quot;&gt;49767&lt;/Field&gt;&lt;Field id=&quot;Magazine&quot;&gt;Cell&lt;/Field&gt;&lt;Field id=&quot;MagazineAB&quot;&gt;Cell&lt;/Field&gt;&lt;Field id=&quot;MagazineTrans&quot;&gt;&lt;/Field&gt;&lt;Field id=&quot;PageNum&quot;&gt;1888-1902.e21&lt;/Field&gt;&lt;Field id=&quot;PubDate&quot;&gt;06 13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omprehensive Integration of Single-Cell Data.&lt;/Field&gt;&lt;Field id=&quot;Translator&quot;&gt;&lt;/Field&gt;&lt;Field id=&quot;Type&quot;&gt;{041D4F77-279E-4405-0002-4388361B9CFF}&lt;/Field&gt;&lt;Field id=&quot;Version&quot;&gt;&lt;/Field&gt;&lt;Field id=&quot;Vol&quot;&gt;177&lt;/Field&gt;&lt;Field id=&quot;Author2&quot;&gt;Stuart,T;Butler,A;Hoffman,P;Hafemeister,C;Papalexi,E;Mauck,WM;&lt;/Field&gt;&lt;/Data&gt;&lt;Ref&gt;&lt;Display&gt;&lt;Text StringText=&quot;「RefIndex」&quot; StringTextOri=&quot;「RefIndex」&quot;/&gt;&lt;/Display&gt;&lt;/Ref&gt;&lt;Doc&gt;&lt;Display&gt;&lt;Text StringText=&quot;Stuart T, Butler A, Hoffman P, Hafemeister C, Papalexi E, Mauck WM&quot; StringGroup=&quot;Author&quot;/&gt;&lt;Text StringText=&quot;, et al.&quot; StringGroup=&quot;Author&quot; Italic=&quot;true&quot;/&gt;&lt;Text StringText=&quot; &quot; StringGroup=&quot;Author&quot;/&gt;&lt;Text StringText=&quot;Comprehensive Integration of Single-Cell Data&quot; StringGroup=&quot;Title&quot;/&gt;&lt;Text StringText=&quot;. &quot; StringGroup=&quot;Title&quot;/&gt;&lt;Text StringText=&quot;Cell&quot; StringGroup=&quot;Magazine&quot; Italic=&quot;true&quot;/&gt;&lt;Text StringText=&quot; &quot; StringGroup=&quot;Magazine&quot;/&gt;&lt;Text StringText=&quot;2019&quot; StringGroup=&quot;PubYear&quot;/&gt;&lt;Text StringText=&quot;; &quot; StringGroup=&quot;PubYear&quot;/&gt;&lt;Text StringText=&quot;177&quot; StringGroup=&quot;Vol&quot; Border=&quot;true&quot;/&gt;&lt;Text StringText=&quot;:&quot; StringGroup=&quot;PageNum&quot;/&gt;&lt;Text StringText=&quot;1888-1902.e21&quot; StringGroup=&quot;PageNum&quot;/&gt;&lt;Text StringText=&quot;.&quot; StringGroup=&quot;none&quot;/&gt;&lt;/Display&gt;&lt;/Doc&gt;&lt;/KyMRNote&gt;"/>
    <w:docVar w:name="KY.MR.DATA{A315EDD1-52A2-4E07-B1E5-C06DE968D615}50567" w:val="&lt;KyMRNote dbid=&quot;{A315EDD1-52A2-4E07-B1E5-C06DE968D615}&quot; recid=&quot;50567&quot;&gt;&lt;Data&gt;&lt;Field id=&quot;AccessNum&quot;&gt;33149769&lt;/Field&gt;&lt;Field id=&quot;Author&quot;&gt;Li Y;Shi J;Yang J;Ge S;Zhang J;Jia R;Fan X&lt;/Field&gt;&lt;Field id=&quot;AuthorTrans&quot;&gt;&lt;/Field&gt;&lt;Field id=&quot;DOI&quot;&gt;10.1177/1758835920965852&lt;/Field&gt;&lt;Field id=&quot;Editor&quot;&gt;&lt;/Field&gt;&lt;Field id=&quot;FmtTitle&quot;&gt;&lt;/Field&gt;&lt;Field id=&quot;Issue&quot;&gt;&lt;/Field&gt;&lt;Field id=&quot;LIID&quot;&gt;50567&lt;/Field&gt;&lt;Field id=&quot;Magazine&quot;&gt;Therapeutic advances in medical oncology&lt;/Field&gt;&lt;Field id=&quot;MagazineAB&quot;&gt;Ther Adv Med Oncol&lt;/Field&gt;&lt;Field id=&quot;MagazineTrans&quot;&gt;&lt;/Field&gt;&lt;Field id=&quot;PageNum&quot;&gt;1758835920965852&lt;/Field&gt;&lt;Field id=&quot;PubDate&quot;&gt;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Uveal melanoma: progress in molecular biology and therapeutics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Li,Y;Shi,J;Yang,J;Ge,S;Zhang,J;Jia,R;&lt;/Field&gt;&lt;/Data&gt;&lt;Ref&gt;&lt;Display&gt;&lt;Text StringText=&quot;「RefIndex」&quot; StringTextOri=&quot;「RefIndex」&quot;/&gt;&lt;/Display&gt;&lt;/Ref&gt;&lt;Doc&gt;&lt;Display&gt;&lt;Text StringText=&quot;Li Y, Shi J, Yang J, Ge S, Zhang J, Jia R&quot; StringGroup=&quot;Author&quot;/&gt;&lt;Text StringText=&quot;, et al.&quot; StringGroup=&quot;Author&quot; Italic=&quot;true&quot;/&gt;&lt;Text StringText=&quot; &quot; StringGroup=&quot;Author&quot;/&gt;&lt;Text StringText=&quot;Uveal melanoma: progress in molecular biology and therapeutics&quot; StringGroup=&quot;Title&quot;/&gt;&lt;Text StringText=&quot;. &quot; StringGroup=&quot;Title&quot;/&gt;&lt;Text StringText=&quot;Ther Adv Med Oncol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12&quot; StringGroup=&quot;Vol&quot; Border=&quot;true&quot;/&gt;&lt;Text StringText=&quot;:&quot; StringGroup=&quot;PageNum&quot;/&gt;&lt;Text StringText=&quot;1758835920965852&quot; StringGroup=&quot;PageNum&quot;/&gt;&lt;Text StringText=&quot;.&quot; StringGroup=&quot;none&quot;/&gt;&lt;/Display&gt;&lt;/Doc&gt;&lt;/KyMRNote&gt;"/>
    <w:docVar w:name="KY.MR.DATA{A315EDD1-52A2-4E07-B1E5-C06DE968D615}50759" w:val="&lt;KyMRNote dbid=&quot;{A315EDD1-52A2-4E07-B1E5-C06DE968D615}&quot; recid=&quot;50759&quot;&gt;&lt;Data&gt;&lt;Field id=&quot;AccessNum&quot;&gt;32877777&lt;/Field&gt;&lt;Field id=&quot;Author&quot;&gt;Louie BH;Kurzrock R&lt;/Field&gt;&lt;Field id=&quot;AuthorTrans&quot;&gt;&lt;/Field&gt;&lt;Field id=&quot;DOI&quot;&gt;10.1016/j.ctrv.2020.102091&lt;/Field&gt;&lt;Field id=&quot;Editor&quot;&gt;&lt;/Field&gt;&lt;Field id=&quot;FmtTitle&quot;&gt;&lt;/Field&gt;&lt;Field id=&quot;Issue&quot;&gt;&lt;/Field&gt;&lt;Field id=&quot;LIID&quot;&gt;50759&lt;/Field&gt;&lt;Field id=&quot;Magazine&quot;&gt;Cancer treatment reviews&lt;/Field&gt;&lt;Field id=&quot;MagazineAB&quot;&gt;Cancer Treat Rev&lt;/Field&gt;&lt;Field id=&quot;MagazineTrans&quot;&gt;&lt;/Field&gt;&lt;Field id=&quot;PageNum&quot;&gt;102091&lt;/Field&gt;&lt;Field id=&quot;PubDate&quot;&gt;Nov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BAP1: Not just a BRCA1-associated protein.&lt;/Field&gt;&lt;Field id=&quot;Translator&quot;&gt;&lt;/Field&gt;&lt;Field id=&quot;Type&quot;&gt;{041D4F77-279E-4405-0002-4388361B9CFF}&lt;/Field&gt;&lt;Field id=&quot;Version&quot;&gt;&lt;/Field&gt;&lt;Field id=&quot;Vol&quot;&gt;90&lt;/Field&gt;&lt;Field id=&quot;Author2&quot;&gt;Louie,BH;Kurzrock,R;&lt;/Field&gt;&lt;/Data&gt;&lt;Ref&gt;&lt;Display&gt;&lt;Text StringText=&quot;「RefIndex」&quot; StringTextOri=&quot;「RefIndex」&quot;/&gt;&lt;/Display&gt;&lt;/Ref&gt;&lt;Doc&gt;&lt;Display&gt;&lt;Text StringText=&quot;Louie BH, Kurzrock R&quot; StringGroup=&quot;Author&quot;/&gt;&lt;Text StringText=&quot;. &quot; StringGroup=&quot;Author&quot;/&gt;&lt;Text StringText=&quot;BAP1: Not just a BRCA1-associated protein&quot; StringGroup=&quot;Title&quot;/&gt;&lt;Text StringText=&quot;. &quot; StringGroup=&quot;Title&quot;/&gt;&lt;Text StringText=&quot;Cancer Treat Rev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90&quot; StringGroup=&quot;Vol&quot; Border=&quot;true&quot;/&gt;&lt;Text StringText=&quot;:&quot; StringGroup=&quot;PageNum&quot;/&gt;&lt;Text StringText=&quot;102091&quot; StringGroup=&quot;PageNum&quot;/&gt;&lt;Text StringText=&quot;.&quot; StringGroup=&quot;none&quot;/&gt;&lt;/Display&gt;&lt;/Doc&gt;&lt;/KyMRNote&gt;"/>
    <w:docVar w:name="KY.MR.DATA{A315EDD1-52A2-4E07-B1E5-C06DE968D615}50760" w:val="&lt;KyMRNote dbid=&quot;{A315EDD1-52A2-4E07-B1E5-C06DE968D615}&quot; recid=&quot;50760&quot;&gt;&lt;Data&gt;&lt;Field id=&quot;AccessNum&quot;&gt;31563544&lt;/Field&gt;&lt;Field id=&quot;Author&quot;&gt;Smit KN;Jager MJ;de Klein A;Kiliҫ E&lt;/Field&gt;&lt;Field id=&quot;AuthorTrans&quot;&gt;&lt;/Field&gt;&lt;Field id=&quot;DOI&quot;&gt;10.1016/j.preteyeres.2019.100800&lt;/Field&gt;&lt;Field id=&quot;Editor&quot;&gt;&lt;/Field&gt;&lt;Field id=&quot;FmtTitle&quot;&gt;&lt;/Field&gt;&lt;Field id=&quot;Issue&quot;&gt;&lt;/Field&gt;&lt;Field id=&quot;LIID&quot;&gt;50760&lt;/Field&gt;&lt;Field id=&quot;Magazine&quot;&gt;Progress in retinal and eye research&lt;/Field&gt;&lt;Field id=&quot;MagazineAB&quot;&gt;Prog Retin Eye Res&lt;/Field&gt;&lt;Field id=&quot;MagazineTrans&quot;&gt;&lt;/Field&gt;&lt;Field id=&quot;PageNum&quot;&gt;100800&lt;/Field&gt;&lt;Field id=&quot;PubDate&quot;&gt;03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Uveal melanoma: Towards a molecular understanding.&lt;/Field&gt;&lt;Field id=&quot;Translator&quot;&gt;&lt;/Field&gt;&lt;Field id=&quot;Type&quot;&gt;{041D4F77-279E-4405-0002-4388361B9CFF}&lt;/Field&gt;&lt;Field id=&quot;Version&quot;&gt;&lt;/Field&gt;&lt;Field id=&quot;Vol&quot;&gt;75&lt;/Field&gt;&lt;Field id=&quot;Author2&quot;&gt;Smit,KN;Jager,MJ;de Klein A,;Kiliҫ,E;&lt;/Field&gt;&lt;/Data&gt;&lt;Ref&gt;&lt;Display&gt;&lt;Text StringText=&quot;「RefIndex」&quot; StringTextOri=&quot;「RefIndex」&quot;/&gt;&lt;/Display&gt;&lt;/Ref&gt;&lt;Doc&gt;&lt;Display&gt;&lt;Text StringText=&quot;Smit KN, Jager MJ, de Klein A, Kiliҫ E&quot; StringGroup=&quot;Author&quot;/&gt;&lt;Text StringText=&quot;. &quot; StringGroup=&quot;Author&quot;/&gt;&lt;Text StringText=&quot;Uveal melanoma: Towards a molecular understanding&quot; StringGroup=&quot;Title&quot;/&gt;&lt;Text StringText=&quot;. &quot; StringGroup=&quot;Title&quot;/&gt;&lt;Text StringText=&quot;Prog Retin Eye Res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75&quot; StringGroup=&quot;Vol&quot; Border=&quot;true&quot;/&gt;&lt;Text StringText=&quot;:&quot; StringGroup=&quot;PageNum&quot;/&gt;&lt;Text StringText=&quot;100800&quot; StringGroup=&quot;PageNum&quot;/&gt;&lt;Text StringText=&quot;.&quot; StringGroup=&quot;none&quot;/&gt;&lt;/Display&gt;&lt;/Doc&gt;&lt;/KyMRNote&gt;"/>
    <w:docVar w:name="KY.MR.DATA{A315EDD1-52A2-4E07-B1E5-C06DE968D615}50762" w:val="&lt;KyMRNote dbid=&quot;{A315EDD1-52A2-4E07-B1E5-C06DE968D615}&quot; recid=&quot;50762&quot;&gt;&lt;Data&gt;&lt;Field id=&quot;AccessNum&quot;&gt;32273508&lt;/Field&gt;&lt;Field id=&quot;Author&quot;&gt;Jager MJ;Shields CL;Cebulla CM;Abdel-Rahman MH;Grossniklaus HE;Stern MH;Carvajal RD;Belfort RN;Jia R;Shields JA;Damato BE&lt;/Field&gt;&lt;Field id=&quot;AuthorTrans&quot;&gt;&lt;/Field&gt;&lt;Field id=&quot;DOI&quot;&gt;10.1038/s41572-020-0158-0&lt;/Field&gt;&lt;Field id=&quot;Editor&quot;&gt;&lt;/Field&gt;&lt;Field id=&quot;FmtTitle&quot;&gt;&lt;/Field&gt;&lt;Field id=&quot;Issue&quot;&gt;1&lt;/Field&gt;&lt;Field id=&quot;LIID&quot;&gt;50762&lt;/Field&gt;&lt;Field id=&quot;Magazine&quot;&gt;Nature reviews. Disease primers&lt;/Field&gt;&lt;Field id=&quot;MagazineAB&quot;&gt;Nat Rev Dis Primers&lt;/Field&gt;&lt;Field id=&quot;MagazineTrans&quot;&gt;&lt;/Field&gt;&lt;Field id=&quot;PageNum&quot;&gt;24&lt;/Field&gt;&lt;Field id=&quot;PubDate&quot;&gt;04 09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Uveal melanoma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Jager,MJ;Shields,CL;Cebulla,CM;Abdel-Rahman,MH;Grossniklaus,HE;Stern,MH;&lt;/Field&gt;&lt;/Data&gt;&lt;Ref&gt;&lt;Display&gt;&lt;Text StringText=&quot;「RefIndex」&quot; StringTextOri=&quot;「RefIndex」&quot;/&gt;&lt;/Display&gt;&lt;/Ref&gt;&lt;Doc&gt;&lt;Display&gt;&lt;Text StringText=&quot;Jager MJ, Shields CL, Cebulla CM, Abdel-Rahman MH, Grossniklaus HE, Stern MH&quot; StringGroup=&quot;Author&quot;/&gt;&lt;Text StringText=&quot;, et al.&quot; StringGroup=&quot;Author&quot; Italic=&quot;true&quot;/&gt;&lt;Text StringText=&quot; &quot; StringGroup=&quot;Author&quot;/&gt;&lt;Text StringText=&quot;Uveal melanoma&quot; StringGroup=&quot;Title&quot;/&gt;&lt;Text StringText=&quot;. &quot; StringGroup=&quot;Title&quot;/&gt;&lt;Text StringText=&quot;Nat Rev Dis Primers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6&quot; StringGroup=&quot;Vol&quot; Border=&quot;true&quot;/&gt;&lt;Text StringText=&quot;:&quot; StringGroup=&quot;PageNum&quot;/&gt;&lt;Text StringText=&quot;24&quot; StringGroup=&quot;PageNum&quot;/&gt;&lt;Text StringText=&quot;.&quot; StringGroup=&quot;none&quot;/&gt;&lt;/Display&gt;&lt;/Doc&gt;&lt;/KyMRNote&gt;"/>
    <w:docVar w:name="KY.MR.DATA{A315EDD1-52A2-4E07-B1E5-C06DE968D615}50764" w:val="&lt;KyMRNote dbid=&quot;{A315EDD1-52A2-4E07-B1E5-C06DE968D615}&quot; recid=&quot;50764&quot;&gt;&lt;Data&gt;&lt;Field id=&quot;AccessNum&quot;&gt;33462406&lt;/Field&gt;&lt;Field id=&quot;Author&quot;&gt;Pandiani C;Strub T;Nottet N;Cheli Y;Gambi G;Bille K;Husser C;Dalmasso M;Béranger G;Lassalle S;Magnone V;Pédeutour F;Irondelle M;Maschi C;Nahon-Estève S;Martel A;Caujolle JP;Hofman P;LeBrigand K;Davidson I;Baillif S;Barbry P;Ballotti R;Bertolotto C&lt;/Field&gt;&lt;Field id=&quot;AuthorTrans&quot;&gt;&lt;/Field&gt;&lt;Field id=&quot;DOI&quot;&gt;10.1038/s41418-020-00730-7&lt;/Field&gt;&lt;Field id=&quot;Editor&quot;&gt;&lt;/Field&gt;&lt;Field id=&quot;FmtTitle&quot;&gt;&lt;/Field&gt;&lt;Field id=&quot;Issue&quot;&gt;6&lt;/Field&gt;&lt;Field id=&quot;LIID&quot;&gt;50764&lt;/Field&gt;&lt;Field id=&quot;Magazine&quot;&gt;Cell death and differentiation&lt;/Field&gt;&lt;Field id=&quot;MagazineAB&quot;&gt;Cell Death Differ&lt;/Field&gt;&lt;Field id=&quot;MagazineTrans&quot;&gt;&lt;/Field&gt;&lt;Field id=&quot;PageNum&quot;&gt;1990-2000&lt;/Field&gt;&lt;Field id=&quot;PubDate&quot;&gt;Jun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ingle-cell RNA sequencing reveals intratumoral heterogeneity in primary uveal melanomas and identifies HES6 as a driver of the metastatic disease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Pandiani,C;Strub,T;Nottet,N;Cheli,Y;Gambi,G;Bille,K;&lt;/Field&gt;&lt;/Data&gt;&lt;Ref&gt;&lt;Display&gt;&lt;Text StringText=&quot;「RefIndex」&quot; StringTextOri=&quot;「RefIndex」&quot;/&gt;&lt;/Display&gt;&lt;/Ref&gt;&lt;Doc&gt;&lt;Display&gt;&lt;Text StringText=&quot;Pandiani C, Strub T, Nottet N, Cheli Y, Gambi G, Bille K&quot; StringGroup=&quot;Author&quot;/&gt;&lt;Text StringText=&quot;, et al.&quot; StringGroup=&quot;Author&quot; Italic=&quot;true&quot;/&gt;&lt;Text StringText=&quot; &quot; StringGroup=&quot;Author&quot;/&gt;&lt;Text StringText=&quot;Single-cell RNA sequencing reveals intratumoral heterogeneity in primary uveal melanomas and identifies HES6 as a driver of the metastatic disease&quot; StringGroup=&quot;Title&quot;/&gt;&lt;Text StringText=&quot;. &quot; StringGroup=&quot;Title&quot;/&gt;&lt;Text StringText=&quot;Cell Death Differ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28&quot; StringGroup=&quot;Vol&quot; Border=&quot;true&quot;/&gt;&lt;Text StringText=&quot;:&quot; StringGroup=&quot;PageNum&quot;/&gt;&lt;Text StringText=&quot;1990-2000&quot; StringGroup=&quot;PageNum&quot;/&gt;&lt;Text StringText=&quot;.&quot; StringGroup=&quot;none&quot;/&gt;&lt;/Display&gt;&lt;/Doc&gt;&lt;/KyMRNote&gt;"/>
    <w:docVar w:name="KY.MR.DATA{A315EDD1-52A2-4E07-B1E5-C06DE968D615}50990" w:val="&lt;KyMRNote dbid=&quot;{A315EDD1-52A2-4E07-B1E5-C06DE968D615}&quot; recid=&quot;50990&quot;&gt;&lt;Data&gt;&lt;Field id=&quot;AccessNum&quot;&gt;28810145&lt;/Field&gt;&lt;Field id=&quot;Author&quot;&gt;Robertson AG;Shih J;Yau C;Gibb EA;Oba J;Mungall KL;Hess JM;Uzunangelov V;Walter V;Danilova L;Lichtenberg TM;Kucherlapati M;Kimes PK;Tang M;Penson A;Babur O;Akbani R;Bristow CA;Hoadley KA;Iype L;Chang MT;Cherniack AD;Benz C;Mills GB;Verhaak RGW;Griewank KG;Felau I;Zenklusen JC;Gershenwald JE;Schoenfield L;Lazar AJ;Abdel-Rahman MH;Roman-Roman S;Stern MH;Cebulla CM;Williams MD;Jager MJ;Coupland SE;Esmaeli B;Kandoth C;Woodman SE&lt;/Field&gt;&lt;Field id=&quot;AuthorTrans&quot;&gt;&lt;/Field&gt;&lt;Field id=&quot;DOI&quot;&gt;10.1016/j.ccell.2017.07.003&lt;/Field&gt;&lt;Field id=&quot;Editor&quot;&gt;&lt;/Field&gt;&lt;Field id=&quot;FmtTitle&quot;&gt;&lt;/Field&gt;&lt;Field id=&quot;Issue&quot;&gt;2&lt;/Field&gt;&lt;Field id=&quot;LIID&quot;&gt;50990&lt;/Field&gt;&lt;Field id=&quot;Magazine&quot;&gt;Cancer cell&lt;/Field&gt;&lt;Field id=&quot;MagazineAB&quot;&gt;Cancer Cell&lt;/Field&gt;&lt;Field id=&quot;MagazineTrans&quot;&gt;&lt;/Field&gt;&lt;Field id=&quot;PageNum&quot;&gt;204-220.e15&lt;/Field&gt;&lt;Field id=&quot;PubDate&quot;&gt;08 14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ntegrative Analysis Identifies Four Molecular and Clinical Subsets in Uveal Melanoma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Robertson,AG;Shih,J;Yau,C;Gibb,EA;Oba,J;Mungall,KL;&lt;/Field&gt;&lt;/Data&gt;&lt;Ref&gt;&lt;Display&gt;&lt;Text StringText=&quot;「RefIndex」&quot; StringTextOri=&quot;「RefIndex」&quot;/&gt;&lt;/Display&gt;&lt;/Ref&gt;&lt;Doc&gt;&lt;Display&gt;&lt;Text StringText=&quot;Robertson AG, Shih J, Yau C, Gibb EA, Oba J, Mungall KL&quot; StringGroup=&quot;Author&quot;/&gt;&lt;Text StringText=&quot;, et al.&quot; StringGroup=&quot;Author&quot; Italic=&quot;true&quot;/&gt;&lt;Text StringText=&quot; &quot; StringGroup=&quot;Author&quot;/&gt;&lt;Text StringText=&quot;Integrative Analysis Identifies Four Molecular and Clinical Subsets in Uveal Melanoma&quot; StringGroup=&quot;Title&quot;/&gt;&lt;Text StringText=&quot;. &quot; StringGroup=&quot;Title&quot;/&gt;&lt;Text StringText=&quot;Cancer Cell&quot; StringGroup=&quot;Magazine&quot; Italic=&quot;true&quot;/&gt;&lt;Text StringText=&quot; &quot; StringGroup=&quot;Magazine&quot;/&gt;&lt;Text StringText=&quot;2017&quot; StringGroup=&quot;PubYear&quot;/&gt;&lt;Text StringText=&quot;; &quot; StringGroup=&quot;PubYear&quot;/&gt;&lt;Text StringText=&quot;32&quot; StringGroup=&quot;Vol&quot; Border=&quot;true&quot;/&gt;&lt;Text StringText=&quot;:&quot; StringGroup=&quot;PageNum&quot;/&gt;&lt;Text StringText=&quot;204-220.e15&quot; StringGroup=&quot;PageNum&quot;/&gt;&lt;Text StringText=&quot;.&quot; StringGroup=&quot;none&quot;/&gt;&lt;/Display&gt;&lt;/Doc&gt;&lt;/KyMRNote&gt;"/>
    <w:docVar w:name="KY.MR.DATA{A315EDD1-52A2-4E07-B1E5-C06DE968D615}50991" w:val="&lt;KyMRNote dbid=&quot;{A315EDD1-52A2-4E07-B1E5-C06DE968D615}&quot; recid=&quot;50991&quot;&gt;&lt;Data&gt;&lt;Field id=&quot;AccessNum&quot;&gt;25974357&lt;/Field&gt;&lt;Field id=&quot;Author&quot;&gt;Gupta MP;Lane AM;DeAngelis MM;Mayne K;Crabtree M;Gragoudas ES;Kim IK&lt;/Field&gt;&lt;Field id=&quot;AuthorTrans&quot;&gt;&lt;/Field&gt;&lt;Field id=&quot;DOI&quot;&gt;10.1001/jamaophthalmol.2015.1119&lt;/Field&gt;&lt;Field id=&quot;Editor&quot;&gt;&lt;/Field&gt;&lt;Field id=&quot;FmtTitle&quot;&gt;&lt;/Field&gt;&lt;Field id=&quot;Issue&quot;&gt;8&lt;/Field&gt;&lt;Field id=&quot;LIID&quot;&gt;50991&lt;/Field&gt;&lt;Field id=&quot;Magazine&quot;&gt;JAMA ophthalmology&lt;/Field&gt;&lt;Field id=&quot;MagazineAB&quot;&gt;JAMA Ophthalmol&lt;/Field&gt;&lt;Field id=&quot;MagazineTrans&quot;&gt;&lt;/Field&gt;&lt;Field id=&quot;PageNum&quot;&gt;881-7&lt;/Field&gt;&lt;Field id=&quot;PubDate&quot;&gt;Aug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linical Characteristics of Uveal Melanoma in Patients With Germline BAP1 Mutations.&lt;/Field&gt;&lt;Field id=&quot;Translator&quot;&gt;&lt;/Field&gt;&lt;Field id=&quot;Type&quot;&gt;{041D4F77-279E-4405-0002-4388361B9CFF}&lt;/Field&gt;&lt;Field id=&quot;Version&quot;&gt;&lt;/Field&gt;&lt;Field id=&quot;Vol&quot;&gt;133&lt;/Field&gt;&lt;Field id=&quot;Author2&quot;&gt;Gupta,MP;Lane,AM;DeAngelis,MM;Mayne,K;Crabtree,M;Gragoudas,ES;&lt;/Field&gt;&lt;/Data&gt;&lt;Ref&gt;&lt;Display&gt;&lt;Text StringText=&quot;「RefIndex」&quot; StringTextOri=&quot;「RefIndex」&quot;/&gt;&lt;/Display&gt;&lt;/Ref&gt;&lt;Doc&gt;&lt;Display&gt;&lt;Text StringText=&quot;Gupta MP, Lane AM, DeAngelis MM, Mayne K, Crabtree M, Gragoudas ES&quot; StringGroup=&quot;Author&quot;/&gt;&lt;Text StringText=&quot;, et al.&quot; StringGroup=&quot;Author&quot; Italic=&quot;true&quot;/&gt;&lt;Text StringText=&quot; &quot; StringGroup=&quot;Author&quot;/&gt;&lt;Text StringText=&quot;Clinical Characteristics of Uveal Melanoma in Patients With Germline BAP1 Mutations&quot; StringGroup=&quot;Title&quot;/&gt;&lt;Text StringText=&quot;. &quot; StringGroup=&quot;Title&quot;/&gt;&lt;Text StringText=&quot;JAMA Ophthalmol&quot; StringGroup=&quot;Magazine&quot; Italic=&quot;true&quot;/&gt;&lt;Text StringText=&quot; &quot; StringGroup=&quot;Magazine&quot;/&gt;&lt;Text StringText=&quot;2015&quot; StringGroup=&quot;PubYear&quot;/&gt;&lt;Text StringText=&quot;; &quot; StringGroup=&quot;PubYear&quot;/&gt;&lt;Text StringText=&quot;133&quot; StringGroup=&quot;Vol&quot; Border=&quot;true&quot;/&gt;&lt;Text StringText=&quot;:&quot; StringGroup=&quot;PageNum&quot;/&gt;&lt;Text StringText=&quot;881-887&quot; StringGroup=&quot;PageNum&quot;/&gt;&lt;Text StringText=&quot;.&quot; StringGroup=&quot;none&quot;/&gt;&lt;/Display&gt;&lt;/Doc&gt;&lt;/KyMRNote&gt;"/>
    <w:docVar w:name="KY.MR.DATA{A315EDD1-52A2-4E07-B1E5-C06DE968D615}52144" w:val="&lt;KyMRNote dbid=&quot;{A315EDD1-52A2-4E07-B1E5-C06DE968D615}&quot; recid=&quot;52144&quot;&gt;&lt;Data&gt;&lt;Field id=&quot;AccessNum&quot;&gt;31995762&lt;/Field&gt;&lt;Field id=&quot;Author&quot;&gt;Orozco LD;Chen HH;Cox C;Katschke KJ;Arceo R;Espiritu C;Caplazi P;Nghiem SS;Chen YJ;Modrusan Z;Dressen A;Goldstein LD;Clarke C;Bhangale T;Yaspan B;Jeanne M;Townsend MJ;van Lookeren Campagne M;Hackney JA&lt;/Field&gt;&lt;Field id=&quot;AuthorTrans&quot;&gt;&lt;/Field&gt;&lt;Field id=&quot;DOI&quot;&gt;10.1016/j.celrep.2019.12.082&lt;/Field&gt;&lt;Field id=&quot;Editor&quot;&gt;&lt;/Field&gt;&lt;Field id=&quot;FmtTitle&quot;&gt;&lt;/Field&gt;&lt;Field id=&quot;Issue&quot;&gt;4&lt;/Field&gt;&lt;Field id=&quot;LIID&quot;&gt;52144&lt;/Field&gt;&lt;Field id=&quot;Magazine&quot;&gt;Cell reports&lt;/Field&gt;&lt;Field id=&quot;MagazineAB&quot;&gt;Cell Rep&lt;/Field&gt;&lt;Field id=&quot;MagazineTrans&quot;&gt;&lt;/Field&gt;&lt;Field id=&quot;PageNum&quot;&gt;1246-1259.e6&lt;/Field&gt;&lt;Field id=&quot;PubDate&quot;&gt;01 28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ntegration of eQTL and a Single-Cell Atlas in the Human Eye Identifies Causal Genes for Age-Related Macular Degeneration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Orozco,LD;Chen,HH;Cox,C;Katschke,KJ;Arceo,R;Espiritu,C;&lt;/Field&gt;&lt;/Data&gt;&lt;Ref&gt;&lt;Display&gt;&lt;Text StringText=&quot;「RefIndex」&quot; StringTextOri=&quot;「RefIndex」&quot;/&gt;&lt;/Display&gt;&lt;/Ref&gt;&lt;Doc&gt;&lt;Display&gt;&lt;Text StringText=&quot;Orozco LD, Chen HH, Cox C, Katschke KJ, Arceo R, Espiritu C&quot; StringGroup=&quot;Author&quot;/&gt;&lt;Text StringText=&quot;, et al.&quot; StringGroup=&quot;Author&quot; Italic=&quot;true&quot;/&gt;&lt;Text StringText=&quot; &quot; StringGroup=&quot;Author&quot;/&gt;&lt;Text StringText=&quot;Integration of eQTL and a Single-Cell Atlas in the Human Eye Identifies Causal Genes for Age-Related Macular Degeneration&quot; StringGroup=&quot;Title&quot;/&gt;&lt;Text StringText=&quot;. &quot; StringGroup=&quot;Title&quot;/&gt;&lt;Text StringText=&quot;Cell Rep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30&quot; StringGroup=&quot;Vol&quot; Border=&quot;true&quot;/&gt;&lt;Text StringText=&quot;:&quot; StringGroup=&quot;PageNum&quot;/&gt;&lt;Text StringText=&quot;1246-1259.e6&quot; StringGroup=&quot;PageNum&quot;/&gt;&lt;Text StringText=&quot;.&quot; StringGroup=&quot;none&quot;/&gt;&lt;/Display&gt;&lt;/Doc&gt;&lt;/KyMRNote&gt;"/>
    <w:docVar w:name="KY.MR.DATA{A315EDD1-52A2-4E07-B1E5-C06DE968D615}52145" w:val="&lt;KyMRNote dbid=&quot;{A315EDD1-52A2-4E07-B1E5-C06DE968D615}&quot; recid=&quot;52145&quot;&gt;&lt;Data&gt;&lt;Field id=&quot;AccessNum&quot;&gt;34518527&lt;/Field&gt;&lt;Field id=&quot;Author&quot;&gt;Bakhoum MF;Francis JH;Agustinus A;Earlie EM;Di Bona M;Abramson DH;Duran M;Masilionis I;Molina E;Shoushtari AN;Goldbaum MH;Mischel PS;Bakhoum SF;Laughney AM&lt;/Field&gt;&lt;Field id=&quot;AuthorTrans&quot;&gt;&lt;/Field&gt;&lt;Field id=&quot;DOI&quot;&gt;10.1038/s41467-021-25529-z&lt;/Field&gt;&lt;Field id=&quot;Editor&quot;&gt;&lt;/Field&gt;&lt;Field id=&quot;FmtTitle&quot;&gt;&lt;/Field&gt;&lt;Field id=&quot;Issue&quot;&gt;1&lt;/Field&gt;&lt;Field id=&quot;LIID&quot;&gt;52145&lt;/Field&gt;&lt;Field id=&quot;Magazine&quot;&gt;Nature communications&lt;/Field&gt;&lt;Field id=&quot;MagazineAB&quot;&gt;Nat Commun&lt;/Field&gt;&lt;Field id=&quot;MagazineTrans&quot;&gt;&lt;/Field&gt;&lt;Field id=&quot;PageNum&quot;&gt;5402&lt;/Field&gt;&lt;Field id=&quot;PubDate&quot;&gt;09 13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oss of polycomb repressive complex 1 activity and chromosomal instability drive uveal melanoma progressio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Bakhoum,MF;Francis,JH;Agustinus,A;Earlie,EM;Di,BM;Abramson,DH;&lt;/Field&gt;&lt;/Data&gt;&lt;Ref&gt;&lt;Display&gt;&lt;Text StringText=&quot;「RefIndex」&quot; StringTextOri=&quot;「RefIndex」&quot;/&gt;&lt;/Display&gt;&lt;/Ref&gt;&lt;Doc&gt;&lt;Display&gt;&lt;Text StringText=&quot;Bakhoum MF, Francis JH, Agustinus A, Earlie EM, Di BM, Abramson DH&quot; StringGroup=&quot;Author&quot;/&gt;&lt;Text StringText=&quot;, et al.&quot; StringGroup=&quot;Author&quot; Italic=&quot;true&quot;/&gt;&lt;Text StringText=&quot; &quot; StringGroup=&quot;Author&quot;/&gt;&lt;Text StringText=&quot;Loss of polycomb repressive complex 1 activity and chromosomal instability drive uveal melanoma progression&quot; StringGroup=&quot;Title&quot;/&gt;&lt;Text StringText=&quot;. &quot; StringGroup=&quot;Title&quot;/&gt;&lt;Text StringText=&quot;Nat Commun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12&quot; StringGroup=&quot;Vol&quot; Border=&quot;true&quot;/&gt;&lt;Text StringText=&quot;:&quot; StringGroup=&quot;PageNum&quot;/&gt;&lt;Text StringText=&quot;5402&quot; StringGroup=&quot;PageNum&quot;/&gt;&lt;Text StringText=&quot;.&quot; StringGroup=&quot;none&quot;/&gt;&lt;/Display&gt;&lt;/Doc&gt;&lt;/KyMRNote&gt;"/>
    <w:docVar w:name="KY.MR.DATA{A315EDD1-52A2-4E07-B1E5-C06DE968D615}52147" w:val="&lt;KyMRNote dbid=&quot;{A315EDD1-52A2-4E07-B1E5-C06DE968D615}&quot; recid=&quot;52147&quot;&gt;&lt;Data&gt;&lt;Field id=&quot;AccessNum&quot;&gt;34083792&lt;/Field&gt;&lt;Field id=&quot;Author&quot;&gt;Mimitou EP;Lareau CA;Chen KY;Zorzetto-Fernandes AL;Hao Y;Takeshima Y;Luo W;Huang TS;Yeung BZ;Papalexi E;Thakore PI;Kibayashi T;Wing JB;Hata M;Satija R;Nazor KL;Sakaguchi S;Ludwig LS;Sankaran VG;Regev A;Smibert P&lt;/Field&gt;&lt;Field id=&quot;AuthorTrans&quot;&gt;&lt;/Field&gt;&lt;Field id=&quot;DOI&quot;&gt;10.1038/s41587-021-00927-2&lt;/Field&gt;&lt;Field id=&quot;Editor&quot;&gt;&lt;/Field&gt;&lt;Field id=&quot;FmtTitle&quot;&gt;&lt;/Field&gt;&lt;Field id=&quot;Issue&quot;&gt;10&lt;/Field&gt;&lt;Field id=&quot;LIID&quot;&gt;52147&lt;/Field&gt;&lt;Field id=&quot;Magazine&quot;&gt;Nature biotechnology&lt;/Field&gt;&lt;Field id=&quot;MagazineAB&quot;&gt;Nat Biotechnol&lt;/Field&gt;&lt;Field id=&quot;MagazineTrans&quot;&gt;&lt;/Field&gt;&lt;Field id=&quot;PageNum&quot;&gt;1246-1258&lt;/Field&gt;&lt;Field id=&quot;PubDate&quot;&gt;Oct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calable, multimodal profiling of chromatin accessibility, gene expression and protein levels in single cells.&lt;/Field&gt;&lt;Field id=&quot;Translator&quot;&gt;&lt;/Field&gt;&lt;Field id=&quot;Type&quot;&gt;{041D4F77-279E-4405-0002-4388361B9CFF}&lt;/Field&gt;&lt;Field id=&quot;Version&quot;&gt;&lt;/Field&gt;&lt;Field id=&quot;Vol&quot;&gt;39&lt;/Field&gt;&lt;Field id=&quot;Author2&quot;&gt;Mimitou,EP;Lareau,CA;Chen,KY;Zorzetto-Fernandes,AL;Hao,Y;Takeshima,Y;&lt;/Field&gt;&lt;/Data&gt;&lt;Ref&gt;&lt;Display&gt;&lt;Text StringText=&quot;「RefIndex」&quot; StringTextOri=&quot;「RefIndex」&quot;/&gt;&lt;/Display&gt;&lt;/Ref&gt;&lt;Doc&gt;&lt;Display&gt;&lt;Text StringText=&quot;Mimitou EP, Lareau CA, Chen KY, Zorzetto-Fernandes AL, Hao Y, Takeshima Y&quot; StringGroup=&quot;Author&quot;/&gt;&lt;Text StringText=&quot;, et al.&quot; StringGroup=&quot;Author&quot; Italic=&quot;true&quot;/&gt;&lt;Text StringText=&quot; &quot; StringGroup=&quot;Author&quot;/&gt;&lt;Text StringText=&quot;Scalable, multimodal profiling of chromatin accessibility, gene expression and protein levels in single cells&quot; StringGroup=&quot;Title&quot;/&gt;&lt;Text StringText=&quot;. &quot; StringGroup=&quot;Title&quot;/&gt;&lt;Text StringText=&quot;Nat Biotechnol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39&quot; StringGroup=&quot;Vol&quot; Border=&quot;true&quot;/&gt;&lt;Text StringText=&quot;:&quot; StringGroup=&quot;PageNum&quot;/&gt;&lt;Text StringText=&quot;1246-1258&quot; StringGroup=&quot;PageNum&quot;/&gt;&lt;Text StringText=&quot;.&quot; StringGroup=&quot;none&quot;/&gt;&lt;/Display&gt;&lt;/Doc&gt;&lt;/KyMRNote&gt;"/>
    <w:docVar w:name="KY.MR.DATA{A315EDD1-52A2-4E07-B1E5-C06DE968D615}52166" w:val="&lt;KyMRNote dbid=&quot;{A315EDD1-52A2-4E07-B1E5-C06DE968D615}&quot; recid=&quot;52166&quot;&gt;&lt;Data&gt;&lt;Field id=&quot;AccessNum&quot;&gt;31740819&lt;/Field&gt;&lt;Field id=&quot;Author&quot;&gt;Korsunsky I;Millard N;Fan J;Slowikowski K;Zhang F;Wei K;Baglaenko Y;Brenner M;Loh PR;Raychaudhuri S&lt;/Field&gt;&lt;Field id=&quot;AuthorTrans&quot;&gt;&lt;/Field&gt;&lt;Field id=&quot;DOI&quot;&gt;10.1038/s41592-019-0619-0&lt;/Field&gt;&lt;Field id=&quot;Editor&quot;&gt;&lt;/Field&gt;&lt;Field id=&quot;FmtTitle&quot;&gt;&lt;/Field&gt;&lt;Field id=&quot;Issue&quot;&gt;12&lt;/Field&gt;&lt;Field id=&quot;LIID&quot;&gt;52166&lt;/Field&gt;&lt;Field id=&quot;Magazine&quot;&gt;Nature methods&lt;/Field&gt;&lt;Field id=&quot;MagazineAB&quot;&gt;Nat Methods&lt;/Field&gt;&lt;Field id=&quot;MagazineTrans&quot;&gt;&lt;/Field&gt;&lt;Field id=&quot;PageNum&quot;&gt;1289-1296&lt;/Field&gt;&lt;Field id=&quot;PubDate&quot;&gt;12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Fast, sensitive and accurate integration of single-cell data with Harmony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Korsunsky,I;Millard,N;Fan,J;Slowikowski,K;Zhang,F;Wei,K;&lt;/Field&gt;&lt;/Data&gt;&lt;Ref&gt;&lt;Display&gt;&lt;Text StringText=&quot;「RefIndex」&quot; StringTextOri=&quot;「RefIndex」&quot;/&gt;&lt;/Display&gt;&lt;/Ref&gt;&lt;Doc&gt;&lt;Display&gt;&lt;Text StringText=&quot;Korsunsky I, Millard N, Fan J, Slowikowski K, Zhang F, Wei K&quot; StringGroup=&quot;Author&quot;/&gt;&lt;Text StringText=&quot;, et al.&quot; StringGroup=&quot;Author&quot; Italic=&quot;true&quot;/&gt;&lt;Text StringText=&quot; &quot; StringGroup=&quot;Author&quot;/&gt;&lt;Text StringText=&quot;Fast, sensitive and accurate integration of single-cell data with Harmony&quot; StringGroup=&quot;Title&quot;/&gt;&lt;Text StringText=&quot;. &quot; StringGroup=&quot;Title&quot;/&gt;&lt;Text StringText=&quot;Nat Methods&quot; StringGroup=&quot;Magazine&quot; Italic=&quot;true&quot;/&gt;&lt;Text StringText=&quot; &quot; StringGroup=&quot;Magazine&quot;/&gt;&lt;Text StringText=&quot;2019&quot; StringGroup=&quot;PubYear&quot;/&gt;&lt;Text StringText=&quot;; &quot; StringGroup=&quot;PubYear&quot;/&gt;&lt;Text StringText=&quot;16&quot; StringGroup=&quot;Vol&quot; Border=&quot;true&quot;/&gt;&lt;Text StringText=&quot;:&quot; StringGroup=&quot;PageNum&quot;/&gt;&lt;Text StringText=&quot;1289-1296&quot; StringGroup=&quot;PageNum&quot;/&gt;&lt;Text StringText=&quot;.&quot; StringGroup=&quot;none&quot;/&gt;&lt;/Display&gt;&lt;/Doc&gt;&lt;/KyMRNote&gt;"/>
    <w:docVar w:name="KY.MR.DATA{A315EDD1-52A2-4E07-B1E5-C06DE968D615}52167" w:val="&lt;KyMRNote dbid=&quot;{A315EDD1-52A2-4E07-B1E5-C06DE968D615}&quot; recid=&quot;52167&quot;&gt;&lt;Data&gt;&lt;Field id=&quot;AccessNum&quot;&gt;34557778&lt;/Field&gt;&lt;Field id=&quot;Author&quot;&gt;Wu T;Hu E;Xu S;Chen M;Guo P;Dai Z;Feng T;Zhou L;Tang W;Zhan L;Fu X;Liu S;Bo X;Yu G&lt;/Field&gt;&lt;Field id=&quot;AuthorTrans&quot;&gt;&lt;/Field&gt;&lt;Field id=&quot;DOI&quot;&gt;10.1016/j.xinn.2021.100141&lt;/Field&gt;&lt;Field id=&quot;Editor&quot;&gt;&lt;/Field&gt;&lt;Field id=&quot;FmtTitle&quot;&gt;&lt;/Field&gt;&lt;Field id=&quot;Issue&quot;&gt;3&lt;/Field&gt;&lt;Field id=&quot;LIID&quot;&gt;52167&lt;/Field&gt;&lt;Field id=&quot;Magazine&quot;&gt;Innovation (New York, N.Y.)&lt;/Field&gt;&lt;Field id=&quot;MagazineAB&quot;&gt;Innovation (N Y)&lt;/Field&gt;&lt;Field id=&quot;MagazineTrans&quot;&gt;&lt;/Field&gt;&lt;Field id=&quot;PageNum&quot;&gt;100141&lt;/Field&gt;&lt;Field id=&quot;PubDate&quot;&gt;Aug 28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lusterProfiler 4.0: A universal enrichment tool for interpreting omics data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Wu,T;Hu,E;Xu,S;Chen,M;Guo,P;Dai,Z;&lt;/Field&gt;&lt;/Data&gt;&lt;Ref&gt;&lt;Display&gt;&lt;Text StringText=&quot;「RefIndex」&quot; StringTextOri=&quot;「RefIndex」&quot;/&gt;&lt;/Display&gt;&lt;/Ref&gt;&lt;Doc&gt;&lt;Display&gt;&lt;Text StringText=&quot;Wu T, Hu E, Xu S, Chen M, Guo P, Dai Z&quot; StringGroup=&quot;Author&quot;/&gt;&lt;Text StringText=&quot;, et al.&quot; StringGroup=&quot;Author&quot; Italic=&quot;true&quot;/&gt;&lt;Text StringText=&quot; &quot; StringGroup=&quot;Author&quot;/&gt;&lt;Text StringText=&quot;clusterProfiler 4.0: A universal enrichment tool for interpreting omics data&quot; StringGroup=&quot;Title&quot;/&gt;&lt;Text StringText=&quot;. &quot; StringGroup=&quot;Title&quot;/&gt;&lt;Text StringText=&quot;Innovation (N Y)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2&quot; StringGroup=&quot;Vol&quot; Border=&quot;true&quot;/&gt;&lt;Text StringText=&quot;:&quot; StringGroup=&quot;PageNum&quot;/&gt;&lt;Text StringText=&quot;100141&quot; StringGroup=&quot;PageNum&quot;/&gt;&lt;Text StringText=&quot;.&quot; StringGroup=&quot;none&quot;/&gt;&lt;/Display&gt;&lt;/Doc&gt;&lt;/KyMRNote&gt;"/>
    <w:docVar w:name="KY.MR.DATA{A315EDD1-52A2-4E07-B1E5-C06DE968D615}53839" w:val="&lt;KyMRNote dbid=&quot;{A315EDD1-52A2-4E07-B1E5-C06DE968D615}&quot; recid=&quot;53839&quot;&gt;&lt;Data&gt;&lt;Field id=&quot;AccessNum&quot;&gt;33262460&lt;/Field&gt;&lt;Field id=&quot;Author&quot;&gt;Ma J;Weng L;Bastian BC;Chen X&lt;/Field&gt;&lt;Field id=&quot;AuthorTrans&quot;&gt;&lt;/Field&gt;&lt;Field id=&quot;DOI&quot;&gt;10.1038/s41388-020-01569-5&lt;/Field&gt;&lt;Field id=&quot;Editor&quot;&gt;&lt;/Field&gt;&lt;Field id=&quot;FmtTitle&quot;&gt;&lt;/Field&gt;&lt;Field id=&quot;Issue&quot;&gt;4&lt;/Field&gt;&lt;Field id=&quot;LIID&quot;&gt;53839&lt;/Field&gt;&lt;Field id=&quot;Magazine&quot;&gt;Oncogene&lt;/Field&gt;&lt;Field id=&quot;MagazineAB&quot;&gt;Oncogene&lt;/Field&gt;&lt;Field id=&quot;MagazineTrans&quot;&gt;&lt;/Field&gt;&lt;Field id=&quot;PageNum&quot;&gt;806-820&lt;/Field&gt;&lt;Field id=&quot;PubDate&quot;&gt;01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Functional characterization of uveal melanoma oncogene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Ma,J;Weng,L;Bastian,BC;Chen,X;&lt;/Field&gt;&lt;/Data&gt;&lt;Ref&gt;&lt;Display&gt;&lt;Text StringText=&quot;「RefIndex」&quot; StringTextOri=&quot;「RefIndex」&quot;/&gt;&lt;/Display&gt;&lt;/Ref&gt;&lt;Doc&gt;&lt;Display&gt;&lt;Text StringText=&quot;Ma J, Weng L, Bastian BC, Chen X&quot; StringGroup=&quot;Author&quot;/&gt;&lt;Text StringText=&quot;. &quot; StringGroup=&quot;Author&quot;/&gt;&lt;Text StringText=&quot;Functional characterization of uveal melanoma oncogenes&quot; StringGroup=&quot;Title&quot;/&gt;&lt;Text StringText=&quot;. &quot; StringGroup=&quot;Title&quot;/&gt;&lt;Text StringText=&quot;Oncogene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40&quot; StringGroup=&quot;Vol&quot; Border=&quot;true&quot;/&gt;&lt;Text StringText=&quot;:&quot; StringGroup=&quot;PageNum&quot;/&gt;&lt;Text StringText=&quot;806-820&quot; StringGroup=&quot;PageNum&quot;/&gt;&lt;Text StringText=&quot;.&quot; StringGroup=&quot;none&quot;/&gt;&lt;/Display&gt;&lt;/Doc&gt;&lt;/KyMRNote&gt;"/>
    <w:docVar w:name="KY.MR.DATA{A315EDD1-52A2-4E07-B1E5-C06DE968D615}53884" w:val="&lt;KyMRNote dbid=&quot;{A315EDD1-52A2-4E07-B1E5-C06DE968D615}&quot; recid=&quot;53884&quot;&gt;&lt;Data&gt;&lt;Field id=&quot;AccessNum&quot;&gt;28810145&lt;/Field&gt;&lt;Field id=&quot;Author&quot;&gt;Robertson AG;Shih J;Yau C;Gibb EA;Oba J;Mungall KL;Hess JM;Uzunangelov V;Walter V;Danilova L;Lichtenberg TM;Kucherlapati M;Kimes PK;Tang M;Penson A;Babur O;Akbani R;Bristow CA;Hoadley KA;Iype L;Chang MT;Cherniack AD;Benz C;Mills GB;Verhaak RGW;Griewank KG;Felau I;Zenklusen JC;Gershenwald JE;Schoenfield L;Lazar AJ;Abdel-Rahman MH;Roman-Roman S;Stern MH;Cebulla CM;Williams MD;Jager MJ;Coupland SE;Esmaeli B;Kandoth C;Woodman SE&lt;/Field&gt;&lt;Field id=&quot;AuthorTrans&quot;&gt;&lt;/Field&gt;&lt;Field id=&quot;DOI&quot;&gt;10.1016/j.ccell.2017.07.003&lt;/Field&gt;&lt;Field id=&quot;Editor&quot;&gt;&lt;/Field&gt;&lt;Field id=&quot;FmtTitle&quot;&gt;&lt;/Field&gt;&lt;Field id=&quot;Issue&quot;&gt;2&lt;/Field&gt;&lt;Field id=&quot;LIID&quot;&gt;53884&lt;/Field&gt;&lt;Field id=&quot;Magazine&quot;&gt;Cancer cell&lt;/Field&gt;&lt;Field id=&quot;MagazineAB&quot;&gt;Cancer Cell&lt;/Field&gt;&lt;Field id=&quot;MagazineTrans&quot;&gt;&lt;/Field&gt;&lt;Field id=&quot;PageNum&quot;&gt;204-220.e15&lt;/Field&gt;&lt;Field id=&quot;PubDate&quot;&gt;08 14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ntegrative Analysis Identifies Four Molecular and Clinical Subsets in Uveal Melanoma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Robertson,AG;Shih,J;Yau,C;Gibb,EA;Oba,J;Mungall,KL;&lt;/Field&gt;&lt;/Data&gt;&lt;Ref&gt;&lt;Display&gt;&lt;Text StringText=&quot;「RefIndex」&quot; StringTextOri=&quot;「RefIndex」&quot;/&gt;&lt;/Display&gt;&lt;/Ref&gt;&lt;Doc&gt;&lt;Display&gt;&lt;Text StringText=&quot;Robertson AG, Shih J, Yau C, Gibb EA, Oba J, Mungall KL&quot; StringGroup=&quot;Author&quot;/&gt;&lt;Text StringText=&quot;, et al.&quot; StringGroup=&quot;Author&quot; Italic=&quot;true&quot;/&gt;&lt;Text StringText=&quot; &quot; StringGroup=&quot;Author&quot;/&gt;&lt;Text StringText=&quot;Integrative Analysis Identifies Four Molecular and Clinical Subsets in Uveal Melanoma&quot; StringGroup=&quot;Title&quot;/&gt;&lt;Text StringText=&quot;. &quot; StringGroup=&quot;Title&quot;/&gt;&lt;Text StringText=&quot;Cancer Cell&quot; StringGroup=&quot;Magazine&quot; Italic=&quot;true&quot;/&gt;&lt;Text StringText=&quot; &quot; StringGroup=&quot;Magazine&quot;/&gt;&lt;Text StringText=&quot;2017&quot; StringGroup=&quot;PubYear&quot;/&gt;&lt;Text StringText=&quot;; &quot; StringGroup=&quot;PubYear&quot;/&gt;&lt;Text StringText=&quot;32&quot; StringGroup=&quot;Vol&quot; Border=&quot;true&quot;/&gt;&lt;Text StringText=&quot;:&quot; StringGroup=&quot;PageNum&quot;/&gt;&lt;Text StringText=&quot;204-220.e15&quot; StringGroup=&quot;PageNum&quot;/&gt;&lt;Text StringText=&quot;.&quot; StringGroup=&quot;none&quot;/&gt;&lt;/Display&gt;&lt;/Doc&gt;&lt;/KyMRNote&gt;"/>
    <w:docVar w:name="KY.MR.DATA{A315EDD1-52A2-4E07-B1E5-C06DE968D615}54091" w:val="&lt;KyMRNote dbid=&quot;{A315EDD1-52A2-4E07-B1E5-C06DE968D615}&quot; recid=&quot;54091&quot;&gt;&lt;Data&gt;&lt;Field id=&quot;AccessNum&quot;&gt;34630418&lt;/Field&gt;&lt;Field id=&quot;Author&quot;&gt;Liu J;Lu J;Li W&lt;/Field&gt;&lt;Field id=&quot;AuthorTrans&quot;&gt;&lt;/Field&gt;&lt;Field id=&quot;DOI&quot;&gt;10.3389/fimmu.2021.738068&lt;/Field&gt;&lt;Field id=&quot;Editor&quot;&gt;&lt;/Field&gt;&lt;Field id=&quot;FmtTitle&quot;&gt;&lt;/Field&gt;&lt;Field id=&quot;Issue&quot;&gt;&lt;/Field&gt;&lt;Field id=&quot;LIID&quot;&gt;54091&lt;/Field&gt;&lt;Field id=&quot;Magazine&quot;&gt;Frontiers in immunology&lt;/Field&gt;&lt;Field id=&quot;MagazineAB&quot;&gt;Front Immunol&lt;/Field&gt;&lt;Field id=&quot;MagazineTrans&quot;&gt;&lt;/Field&gt;&lt;Field id=&quot;PageNum&quot;&gt;738068&lt;/Field&gt;&lt;Field id=&quot;PubDate&quot;&gt;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Comprehensive Prognostic and Immunological Analysis of a Six-Gene Signature Associated With Glycolysis and Immune Response in Uveal Melanoma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Liu,J;Lu,J;Li,W;&lt;/Field&gt;&lt;/Data&gt;&lt;Ref&gt;&lt;Display&gt;&lt;Text StringText=&quot;「RefIndex」&quot; StringTextOri=&quot;「RefIndex」&quot;/&gt;&lt;/Display&gt;&lt;/Ref&gt;&lt;Doc&gt;&lt;Display&gt;&lt;Text StringText=&quot;Liu J, Lu J, Li W&quot; StringGroup=&quot;Author&quot;/&gt;&lt;Text StringText=&quot;. &quot; StringGroup=&quot;Author&quot;/&gt;&lt;Text StringText=&quot;A Comprehensive Prognostic and Immunological Analysis of a Six-Gene Signature Associated With Glycolysis and Immune Response in Uveal Melanoma&quot; StringGroup=&quot;Title&quot;/&gt;&lt;Text StringText=&quot;. &quot; StringGroup=&quot;Title&quot;/&gt;&lt;Text StringText=&quot;Front Immunol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12&quot; StringGroup=&quot;Vol&quot; Border=&quot;true&quot;/&gt;&lt;Text StringText=&quot;:&quot; StringGroup=&quot;PageNum&quot;/&gt;&lt;Text StringText=&quot;738068&quot; StringGroup=&quot;PageNum&quot;/&gt;&lt;Text StringText=&quot;.&quot; StringGroup=&quot;none&quot;/&gt;&lt;/Display&gt;&lt;/Doc&gt;&lt;/KyMRNote&gt;"/>
    <w:docVar w:name="KY.MR.DATA{A315EDD1-52A2-4E07-B1E5-C06DE968D615}55542" w:val="&lt;KyMRNote dbid=&quot;{A315EDD1-52A2-4E07-B1E5-C06DE968D615}&quot; recid=&quot;55542&quot;&gt;&lt;Data&gt;&lt;Field id=&quot;AccessNum&quot;&gt;33203146&lt;/Field&gt;&lt;Field id=&quot;Author&quot;&gt;Moorman HR;Poschel D;Klement JD;Lu C;Redd PS;Liu K&lt;/Field&gt;&lt;Field id=&quot;AuthorTrans&quot;&gt;&lt;/Field&gt;&lt;Field id=&quot;DOI&quot;&gt;10.3390/cancers12113379&lt;/Field&gt;&lt;Field id=&quot;Editor&quot;&gt;&lt;/Field&gt;&lt;Field id=&quot;FmtTitle&quot;&gt;&lt;/Field&gt;&lt;Field id=&quot;Issue&quot;&gt;11&lt;/Field&gt;&lt;Field id=&quot;LIID&quot;&gt;55542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Nov 15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Osteopontin: A Key Regulator of Tumor Progression and Immunomodulatio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oorman,HR;Poschel,D;Klement,JD;Lu,C;Redd,PS;Liu,K;&lt;/Field&gt;&lt;/Data&gt;&lt;Ref&gt;&lt;Display&gt;&lt;Text StringText=&quot;「RefIndex」&quot; StringTextOri=&quot;「RefIndex」&quot;/&gt;&lt;/Display&gt;&lt;/Ref&gt;&lt;Doc&gt;&lt;Display&gt;&lt;Text StringText=&quot;Moorman HR, Poschel D, Klement JD, Lu C, Redd PS, Liu K&quot; StringGroup=&quot;Author&quot;/&gt;&lt;Text StringText=&quot;. &quot; StringGroup=&quot;Author&quot;/&gt;&lt;Text StringText=&quot;Osteopontin: A Key Regulator of Tumor Progression and Immunomodulation&quot; StringGroup=&quot;Title&quot;/&gt;&lt;Text StringText=&quot;. &quot; StringGroup=&quot;Title&quot;/&gt;&lt;Text StringText=&quot;Cancers (Basel)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12&quot; StringGroup=&quot;Vol&quot; Border=&quot;true&quot;/&gt;&lt;Text StringText=&quot;.&quot; StringGroup=&quot;none&quot;/&gt;&lt;/Display&gt;&lt;/Doc&gt;&lt;/KyMRNote&gt;"/>
    <w:docVar w:name="KY.MR.DATA{A315EDD1-52A2-4E07-B1E5-C06DE968D615}55542 " w:val="&lt;KyMRNote&gt;&lt;Data&gt;&lt;Field id=&quot;AccessNum&quot;&gt;33203146&lt;/Field&gt;&lt;Field id=&quot;Author&quot;&gt;Moorman HR;Poschel D;Klement JD;Lu C;Redd PS;Liu K&lt;/Field&gt;&lt;Field id=&quot;AuthorTrans&quot;&gt;&lt;/Field&gt;&lt;Field id=&quot;DOI&quot;&gt;10.3390/cancers12113379&lt;/Field&gt;&lt;Field id=&quot;Editor&quot;&gt;&lt;/Field&gt;&lt;Field id=&quot;FmtTitle&quot;&gt;&lt;/Field&gt;&lt;Field id=&quot;Issue&quot;&gt;11&lt;/Field&gt;&lt;Field id=&quot;LIID&quot;&gt;55542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Nov 15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Osteopontin: A Key Regulator of Tumor Progression and Immunomodulatio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oorman,HR;Poschel,D;Klement,JD;Lu,C;Redd,PS;Liu,K;&lt;/Field&gt;&lt;/Data&gt;&lt;Ref&gt;&lt;Display&gt;&lt;Text StringText=&quot;「RefIndex」&quot; StringTextOri=&quot;「RefIndex」&quot;/&gt;&lt;/Display&gt;&lt;/Ref&gt;&lt;Doc&gt;&lt;Display&gt;&lt;Text StringText=&quot;Moorman HR, Poschel D, Klement JD, Lu C, Redd PS, Liu K&quot; StringGroup=&quot;Author&quot;/&gt;&lt;Text StringText=&quot;. &quot; StringGroup=&quot;Author&quot;/&gt;&lt;Text StringText=&quot;Osteopontin: A Key Regulator of Tumor Progression and Immunomodulation&quot; StringGroup=&quot;Title&quot;/&gt;&lt;Text StringText=&quot;. &quot; StringGroup=&quot;Title&quot;/&gt;&lt;Text StringText=&quot;Cancers (Basel)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12&quot; StringGroup=&quot;Vol&quot; Border=&quot;true&quot;/&gt;&lt;Text StringText=&quot;.&quot; StringGroup=&quot;none&quot;/&gt;&lt;/Display&gt;&lt;/Doc&gt;&lt;/KyMRNote&gt;"/>
    <w:docVar w:name="KY.MR.DATA{A315EDD1-52A2-4E07-B1E5-C06DE968D615}55547" w:val="&lt;KyMRNote dbid=&quot;{A315EDD1-52A2-4E07-B1E5-C06DE968D615}&quot; recid=&quot;55547&quot;&gt;&lt;Data&gt;&lt;Field id=&quot;AccessNum&quot;&gt;32986864&lt;/Field&gt;&lt;Field id=&quot;Author&quot;&gt;Song Z;Chen W;Athavale D;Ge X;Desert R;Das S;Han H;Nieto N&lt;/Field&gt;&lt;Field id=&quot;AuthorTrans&quot;&gt;&lt;/Field&gt;&lt;Field id=&quot;DOI&quot;&gt;10.1002/hep.31582&lt;/Field&gt;&lt;Field id=&quot;Editor&quot;&gt;&lt;/Field&gt;&lt;Field id=&quot;FmtTitle&quot;&gt;&lt;/Field&gt;&lt;Field id=&quot;Issue&quot;&gt;4&lt;/Field&gt;&lt;Field id=&quot;LIID&quot;&gt;55547&lt;/Field&gt;&lt;Field id=&quot;Magazine&quot;&gt;Hepatology : official journal of the American Association for the Study of Liver Diseases&lt;/Field&gt;&lt;Field id=&quot;MagazineAB&quot;&gt;Hepatology&lt;/Field&gt;&lt;Field id=&quot;MagazineTrans&quot;&gt;&lt;/Field&gt;&lt;Field id=&quot;PageNum&quot;&gt;1594-1608&lt;/Field&gt;&lt;Field id=&quot;PubDate&quot;&gt;04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Osteopontin Takes Center Stage in Chronic Liver Disease.&lt;/Field&gt;&lt;Field id=&quot;Translator&quot;&gt;&lt;/Field&gt;&lt;Field id=&quot;Type&quot;&gt;{041D4F77-279E-4405-0002-4388361B9CFF}&lt;/Field&gt;&lt;Field id=&quot;Version&quot;&gt;&lt;/Field&gt;&lt;Field id=&quot;Vol&quot;&gt;73&lt;/Field&gt;&lt;Field id=&quot;Author2&quot;&gt;Song,Z;Chen,W;Athavale,D;Ge,X;Desert,R;Das,S;&lt;/Field&gt;&lt;/Data&gt;&lt;Ref&gt;&lt;Display&gt;&lt;Text StringText=&quot;「RefIndex」&quot; StringTextOri=&quot;「RefIndex」&quot;/&gt;&lt;/Display&gt;&lt;/Ref&gt;&lt;Doc&gt;&lt;Display&gt;&lt;Text StringText=&quot;Song Z, Chen W, Athavale D, Ge X, Desert R, Das S&quot; StringGroup=&quot;Author&quot;/&gt;&lt;Text StringText=&quot;, et al.&quot; StringGroup=&quot;Author&quot; Italic=&quot;true&quot;/&gt;&lt;Text StringText=&quot; &quot; StringGroup=&quot;Author&quot;/&gt;&lt;Text StringText=&quot;Osteopontin Takes Center Stage in Chronic Liver Disease&quot; StringGroup=&quot;Title&quot;/&gt;&lt;Text StringText=&quot;. &quot; StringGroup=&quot;Title&quot;/&gt;&lt;Text StringText=&quot;Hepatology&quot; StringGroup=&quot;Magazine&quot; Italic=&quot;true&quot;/&gt;&lt;Text StringText=&quot; &quot; StringGroup=&quot;Magazine&quot;/&gt;&lt;Text StringText=&quot;2021&quot; StringGroup=&quot;PubYear&quot;/&gt;&lt;Text StringText=&quot;; &quot; StringGroup=&quot;PubYear&quot;/&gt;&lt;Text StringText=&quot;73&quot; StringGroup=&quot;Vol&quot; Border=&quot;true&quot;/&gt;&lt;Text StringText=&quot;:&quot; StringGroup=&quot;PageNum&quot;/&gt;&lt;Text StringText=&quot;1594-1608&quot; StringGroup=&quot;PageNum&quot;/&gt;&lt;Text StringText=&quot;.&quot; StringGroup=&quot;none&quot;/&gt;&lt;/Display&gt;&lt;/Doc&gt;&lt;/KyMRNote&gt;"/>
    <w:docVar w:name="KY.MR.DATA{A315EDD1-52A2-4E07-B1E5-C06DE968D615}55625" w:val="&lt;KyMRNote dbid=&quot;{A315EDD1-52A2-4E07-B1E5-C06DE968D615}&quot; recid=&quot;55625&quot;&gt;&lt;Data&gt;&lt;Field id=&quot;AccessNum&quot;&gt;29500465&lt;/Field&gt;&lt;Field id=&quot;Author&quot;&gt;Zhao H;Chen Q;Alam A;Cui J;Suen KC;Soo AP;Eguchi S;Gu J;Ma D&lt;/Field&gt;&lt;Field id=&quot;AuthorTrans&quot;&gt;&lt;/Field&gt;&lt;Field id=&quot;DOI&quot;&gt;10.1038/s41419-018-0391-6&lt;/Field&gt;&lt;Field id=&quot;Editor&quot;&gt;&lt;/Field&gt;&lt;Field id=&quot;FmtTitle&quot;&gt;&lt;/Field&gt;&lt;Field id=&quot;Issue&quot;&gt;3&lt;/Field&gt;&lt;Field id=&quot;LIID&quot;&gt;55625&lt;/Field&gt;&lt;Field id=&quot;Magazine&quot;&gt;Cell death &amp;amp; disease&lt;/Field&gt;&lt;Field id=&quot;MagazineAB&quot;&gt;Cell Death Dis&lt;/Field&gt;&lt;Field id=&quot;MagazineTrans&quot;&gt;&lt;/Field&gt;&lt;Field id=&quot;PageNum&quot;&gt;356&lt;/Field&gt;&lt;Field id=&quot;PubDate&quot;&gt;03 02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role of osteopontin in the progression of solid organ tumour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Zhao,H;Chen,Q;Alam,A;Cui,J;Suen,KC;Soo,AP;&lt;/Field&gt;&lt;/Data&gt;&lt;Ref&gt;&lt;Display&gt;&lt;Text StringText=&quot;「RefIndex」&quot; StringTextOri=&quot;「RefIndex」&quot;/&gt;&lt;/Display&gt;&lt;/Ref&gt;&lt;Doc&gt;&lt;Display&gt;&lt;Text StringText=&quot;Zhao H, Chen Q, Alam A, Cui J, Suen KC, Soo AP&quot; StringGroup=&quot;Author&quot;/&gt;&lt;Text StringText=&quot;, et al.&quot; StringGroup=&quot;Author&quot; Italic=&quot;true&quot;/&gt;&lt;Text StringText=&quot; &quot; StringGroup=&quot;Author&quot;/&gt;&lt;Text StringText=&quot;The role of osteopontin in the progression of solid organ tumour&quot; StringGroup=&quot;Title&quot;/&gt;&lt;Text StringText=&quot;. &quot; StringGroup=&quot;Title&quot;/&gt;&lt;Text StringText=&quot;Cell Death Dis&quot; StringGroup=&quot;Magazine&quot; Italic=&quot;true&quot;/&gt;&lt;Text StringText=&quot; &quot; StringGroup=&quot;Magazine&quot;/&gt;&lt;Text StringText=&quot;2018&quot; StringGroup=&quot;PubYear&quot;/&gt;&lt;Text StringText=&quot;; &quot; StringGroup=&quot;PubYear&quot;/&gt;&lt;Text StringText=&quot;9&quot; StringGroup=&quot;Vol&quot; Border=&quot;true&quot;/&gt;&lt;Text StringText=&quot;:&quot; StringGroup=&quot;PageNum&quot;/&gt;&lt;Text StringText=&quot;356&quot; StringGroup=&quot;PageNum&quot;/&gt;&lt;Text StringText=&quot;.&quot; StringGroup=&quot;none&quot;/&gt;&lt;/Display&gt;&lt;/Doc&gt;&lt;/KyMRNote&gt;"/>
    <w:docVar w:name="KY.MR.DATA{A315EDD1-52A2-4E07-B1E5-C06DE968D615}55653" w:val="&lt;KyMRNote dbid=&quot;{A315EDD1-52A2-4E07-B1E5-C06DE968D615}&quot; recid=&quot;55653&quot;&gt;&lt;Data&gt;&lt;Field id=&quot;AccessNum&quot;&gt;32830349&lt;/Field&gt;&lt;Field id=&quot;Author&quot;&gt;Chen L;Fu C;Zhang Q;He C;Zhang F;Wei Q&lt;/Field&gt;&lt;Field id=&quot;AuthorTrans&quot;&gt;&lt;/Field&gt;&lt;Field id=&quot;DOI&quot;&gt;10.1096/fj.202000380RR&lt;/Field&gt;&lt;Field id=&quot;Editor&quot;&gt;&lt;/Field&gt;&lt;Field id=&quot;FmtTitle&quot;&gt;&lt;/Field&gt;&lt;Field id=&quot;Issue&quot;&gt;10&lt;/Field&gt;&lt;Field id=&quot;LIID&quot;&gt;55653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13125-13139&lt;/Field&gt;&lt;Field id=&quot;PubDate&quot;&gt;10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role of CD44 in pathological angiogenesis.&lt;/Field&gt;&lt;Field id=&quot;Translator&quot;&gt;&lt;/Field&gt;&lt;Field id=&quot;Type&quot;&gt;{041D4F77-279E-4405-0002-4388361B9CFF}&lt;/Field&gt;&lt;Field id=&quot;Version&quot;&gt;&lt;/Field&gt;&lt;Field id=&quot;Vol&quot;&gt;34&lt;/Field&gt;&lt;Field id=&quot;Author2&quot;&gt;Chen,L;Fu,C;Zhang,Q;He,C;Zhang,F;Wei,Q;&lt;/Field&gt;&lt;/Data&gt;&lt;Ref&gt;&lt;Display&gt;&lt;Text StringText=&quot;「RefIndex」&quot; StringTextOri=&quot;「RefIndex」&quot;/&gt;&lt;/Display&gt;&lt;/Ref&gt;&lt;Doc&gt;&lt;Display&gt;&lt;Text StringText=&quot;Chen L, Fu C, Zhang Q, He C, Zhang F, Wei Q&quot; StringGroup=&quot;Author&quot;/&gt;&lt;Text StringText=&quot;. &quot; StringGroup=&quot;Author&quot;/&gt;&lt;Text StringText=&quot;The role of CD44 in pathological angiogenesis&quot; StringGroup=&quot;Title&quot;/&gt;&lt;Text StringText=&quot;. &quot; StringGroup=&quot;Title&quot;/&gt;&lt;Text StringText=&quot;FASEB J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34&quot; StringGroup=&quot;Vol&quot; Border=&quot;true&quot;/&gt;&lt;Text StringText=&quot;:&quot; StringGroup=&quot;PageNum&quot;/&gt;&lt;Text StringText=&quot;13125-13139&quot; StringGroup=&quot;PageNum&quot;/&gt;&lt;Text StringText=&quot;.&quot; StringGroup=&quot;none&quot;/&gt;&lt;/Display&gt;&lt;/Doc&gt;&lt;/KyMRNote&gt;"/>
    <w:docVar w:name="KY.MR.DATA{A315EDD1-52A2-4E07-B1E5-C06DE968D615}55659" w:val="&lt;KyMRNote dbid=&quot;{A315EDD1-52A2-4E07-B1E5-C06DE968D615}&quot; recid=&quot;55659&quot;&gt;&lt;Data&gt;&lt;Field id=&quot;AccessNum&quot;&gt;31412297&lt;/Field&gt;&lt;Field id=&quot;Author&quot;&gt;Roedig H;Damiescu R;Zeng-Brouwers J;Kutija I;Trebicka J;Wygrecka M;Schaefer L&lt;/Field&gt;&lt;Field id=&quot;AuthorTrans&quot;&gt;&lt;/Field&gt;&lt;Field id=&quot;DOI&quot;&gt;10.1016/j.semcancer.2019.07.026&lt;/Field&gt;&lt;Field id=&quot;Editor&quot;&gt;&lt;/Field&gt;&lt;Field id=&quot;FmtTitle&quot;&gt;&lt;/Field&gt;&lt;Field id=&quot;Issue&quot;&gt;&lt;/Field&gt;&lt;Field id=&quot;LIID&quot;&gt;55659&lt;/Field&gt;&lt;Field id=&quot;Magazine&quot;&gt;Seminars in cancer biology&lt;/Field&gt;&lt;Field id=&quot;MagazineAB&quot;&gt;Semin Cancer Biol&lt;/Field&gt;&lt;Field id=&quot;MagazineTrans&quot;&gt;&lt;/Field&gt;&lt;Field id=&quot;PageNum&quot;&gt;31-47&lt;/Field&gt;&lt;Field id=&quot;PubDate&quot;&gt;05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Danger matrix molecules orchestrate CD14/CD44 signaling in cancer development.&lt;/Field&gt;&lt;Field id=&quot;Translator&quot;&gt;&lt;/Field&gt;&lt;Field id=&quot;Type&quot;&gt;{041D4F77-279E-4405-0002-4388361B9CFF}&lt;/Field&gt;&lt;Field id=&quot;Version&quot;&gt;&lt;/Field&gt;&lt;Field id=&quot;Vol&quot;&gt;62&lt;/Field&gt;&lt;Field id=&quot;Author2&quot;&gt;Roedig,H;Damiescu,R;Zeng-Brouwers,J;Kutija,I;Trebicka,J;Wygrecka,M;&lt;/Field&gt;&lt;/Data&gt;&lt;Ref&gt;&lt;Display&gt;&lt;Text StringText=&quot;「RefIndex」&quot; StringTextOri=&quot;「RefIndex」&quot;/&gt;&lt;/Display&gt;&lt;/Ref&gt;&lt;Doc&gt;&lt;Display&gt;&lt;Text StringText=&quot;Roedig H, Damiescu R, Zeng-Brouwers J, Kutija I, Trebicka J, Wygrecka M&quot; StringGroup=&quot;Author&quot;/&gt;&lt;Text StringText=&quot;, et al.&quot; StringGroup=&quot;Author&quot; Italic=&quot;true&quot;/&gt;&lt;Text StringText=&quot; &quot; StringGroup=&quot;Author&quot;/&gt;&lt;Text StringText=&quot;Danger matrix molecules orchestrate CD14/CD44 signaling in cancer development&quot; StringGroup=&quot;Title&quot;/&gt;&lt;Text StringText=&quot;. &quot; StringGroup=&quot;Title&quot;/&gt;&lt;Text StringText=&quot;Semin Cancer Biol&quot; StringGroup=&quot;Magazine&quot; Italic=&quot;true&quot;/&gt;&lt;Text StringText=&quot; &quot; StringGroup=&quot;Magazine&quot;/&gt;&lt;Text StringText=&quot;2020&quot; StringGroup=&quot;PubYear&quot;/&gt;&lt;Text StringText=&quot;; &quot; StringGroup=&quot;PubYear&quot;/&gt;&lt;Text StringText=&quot;62&quot; StringGroup=&quot;Vol&quot; Border=&quot;true&quot;/&gt;&lt;Text StringText=&quot;:&quot; StringGroup=&quot;PageNum&quot;/&gt;&lt;Text StringText=&quot;31-47&quot; StringGroup=&quot;PageNum&quot;/&gt;&lt;Text StringText=&quot;.&quot; StringGroup=&quot;none&quot;/&gt;&lt;/Display&gt;&lt;/Doc&gt;&lt;/KyMRNote&gt;"/>
    <w:docVar w:name="KY.MR.DATA{A315EDD1-52A2-4E07-B1E5-C06DE968D615}55670" w:val="&lt;KyMRNote dbid=&quot;{A315EDD1-52A2-4E07-B1E5-C06DE968D615}&quot; recid=&quot;55670&quot;&gt;&lt;Data&gt;&lt;Field id=&quot;AccessNum&quot;&gt;29747682&lt;/Field&gt;&lt;Field id=&quot;Author&quot;&gt;Chen C;Zhao S;Karnad A;Freeman JW&lt;/Field&gt;&lt;Field id=&quot;AuthorTrans&quot;&gt;&lt;/Field&gt;&lt;Field id=&quot;DOI&quot;&gt;10.1186/s13045-018-0605-5&lt;/Field&gt;&lt;Field id=&quot;Editor&quot;&gt;&lt;/Field&gt;&lt;Field id=&quot;FmtTitle&quot;&gt;&lt;/Field&gt;&lt;Field id=&quot;Issue&quot;&gt;1&lt;/Field&gt;&lt;Field id=&quot;LIID&quot;&gt;55670&lt;/Field&gt;&lt;Field id=&quot;Magazine&quot;&gt;Journal of hematology &amp;amp; oncology&lt;/Field&gt;&lt;Field id=&quot;MagazineAB&quot;&gt;J Hematol Oncol&lt;/Field&gt;&lt;Field id=&quot;MagazineTrans&quot;&gt;&lt;/Field&gt;&lt;Field id=&quot;PageNum&quot;&gt;64&lt;/Field&gt;&lt;Field id=&quot;PubDate&quot;&gt;05 10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biology and role of CD44 in cancer progression: therapeutic implication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Chen,C;Zhao,S;Karnad,A;Freeman,JW;&lt;/Field&gt;&lt;/Data&gt;&lt;Ref&gt;&lt;Display&gt;&lt;Text StringText=&quot;「RefIndex」&quot; StringTextOri=&quot;「RefIndex」&quot;/&gt;&lt;/Display&gt;&lt;/Ref&gt;&lt;Doc&gt;&lt;Display&gt;&lt;Text StringText=&quot;Chen C, Zhao S, Karnad A, Freeman JW&quot; StringGroup=&quot;Author&quot;/&gt;&lt;Text StringText=&quot;. &quot; StringGroup=&quot;Author&quot;/&gt;&lt;Text StringText=&quot;The biology and role of CD44 in cancer progression: therapeutic implications&quot; StringGroup=&quot;Title&quot;/&gt;&lt;Text StringText=&quot;. &quot; StringGroup=&quot;Title&quot;/&gt;&lt;Text StringText=&quot;J Hematol Oncol&quot; StringGroup=&quot;Magazine&quot; Italic=&quot;true&quot;/&gt;&lt;Text StringText=&quot; &quot; StringGroup=&quot;Magazine&quot;/&gt;&lt;Text StringText=&quot;2018&quot; StringGroup=&quot;PubYear&quot;/&gt;&lt;Text StringText=&quot;; &quot; StringGroup=&quot;PubYear&quot;/&gt;&lt;Text StringText=&quot;11&quot; StringGroup=&quot;Vol&quot; Border=&quot;true&quot;/&gt;&lt;Text StringText=&quot;:&quot; StringGroup=&quot;PageNum&quot;/&gt;&lt;Text StringText=&quot;64&quot; StringGroup=&quot;PageNum&quot;/&gt;&lt;Text StringText=&quot;.&quot; StringGroup=&quot;none&quot;/&gt;&lt;/Display&gt;&lt;/Doc&gt;&lt;/KyMRNote&gt;"/>
    <w:docVar w:name="KY_MEDREF_CITTEMPLATE" w:val="{5C588FC4-3D59-4F58-BBD4-942A89951367}"/>
    <w:docVar w:name="KY_MEDREF_DOCUID" w:val="{8B4EBD05-399E-429B-90B9-BF5EEEA2D156}"/>
    <w:docVar w:name="KY_MEDREF_VERSION" w:val="3"/>
  </w:docVars>
  <w:rsids>
    <w:rsidRoot w:val="00172A27"/>
    <w:rsid w:val="0000398D"/>
    <w:rsid w:val="00010420"/>
    <w:rsid w:val="000408AE"/>
    <w:rsid w:val="00060799"/>
    <w:rsid w:val="000619FE"/>
    <w:rsid w:val="00066390"/>
    <w:rsid w:val="0007576A"/>
    <w:rsid w:val="00080B54"/>
    <w:rsid w:val="0008110D"/>
    <w:rsid w:val="000855E3"/>
    <w:rsid w:val="000A677E"/>
    <w:rsid w:val="000B38DA"/>
    <w:rsid w:val="000D015E"/>
    <w:rsid w:val="000D5DDF"/>
    <w:rsid w:val="000F6C3C"/>
    <w:rsid w:val="00135BB5"/>
    <w:rsid w:val="00172CD0"/>
    <w:rsid w:val="00172E78"/>
    <w:rsid w:val="00175B9D"/>
    <w:rsid w:val="00180DB5"/>
    <w:rsid w:val="001A6E1C"/>
    <w:rsid w:val="001E577E"/>
    <w:rsid w:val="001F0B84"/>
    <w:rsid w:val="0020339A"/>
    <w:rsid w:val="0023435E"/>
    <w:rsid w:val="002417DE"/>
    <w:rsid w:val="002449D1"/>
    <w:rsid w:val="00247BF3"/>
    <w:rsid w:val="0026697F"/>
    <w:rsid w:val="0027064B"/>
    <w:rsid w:val="0027441B"/>
    <w:rsid w:val="00276E33"/>
    <w:rsid w:val="0027734A"/>
    <w:rsid w:val="0028455C"/>
    <w:rsid w:val="00286881"/>
    <w:rsid w:val="00287CB7"/>
    <w:rsid w:val="00295F98"/>
    <w:rsid w:val="002969D3"/>
    <w:rsid w:val="00296BEE"/>
    <w:rsid w:val="002A4EFC"/>
    <w:rsid w:val="002C2F5D"/>
    <w:rsid w:val="002C7DAC"/>
    <w:rsid w:val="002E158E"/>
    <w:rsid w:val="002E579F"/>
    <w:rsid w:val="00333A2A"/>
    <w:rsid w:val="00337586"/>
    <w:rsid w:val="00345495"/>
    <w:rsid w:val="003519B9"/>
    <w:rsid w:val="00355B44"/>
    <w:rsid w:val="00366547"/>
    <w:rsid w:val="0037118E"/>
    <w:rsid w:val="003A4DB8"/>
    <w:rsid w:val="003D5C44"/>
    <w:rsid w:val="003E1E6F"/>
    <w:rsid w:val="003E3277"/>
    <w:rsid w:val="00401693"/>
    <w:rsid w:val="00403FFF"/>
    <w:rsid w:val="004144AD"/>
    <w:rsid w:val="00450241"/>
    <w:rsid w:val="004708FE"/>
    <w:rsid w:val="00473B50"/>
    <w:rsid w:val="00492608"/>
    <w:rsid w:val="004B54FD"/>
    <w:rsid w:val="004B5F8D"/>
    <w:rsid w:val="004C3328"/>
    <w:rsid w:val="004F0177"/>
    <w:rsid w:val="004F6884"/>
    <w:rsid w:val="00504165"/>
    <w:rsid w:val="00510ACE"/>
    <w:rsid w:val="00510DA6"/>
    <w:rsid w:val="00512289"/>
    <w:rsid w:val="005174FF"/>
    <w:rsid w:val="005358C9"/>
    <w:rsid w:val="00553850"/>
    <w:rsid w:val="005565EB"/>
    <w:rsid w:val="00562FDC"/>
    <w:rsid w:val="00574B7A"/>
    <w:rsid w:val="00591DB5"/>
    <w:rsid w:val="00596A11"/>
    <w:rsid w:val="00597B9D"/>
    <w:rsid w:val="005A3BD6"/>
    <w:rsid w:val="005B2301"/>
    <w:rsid w:val="005C0E91"/>
    <w:rsid w:val="005C1DA1"/>
    <w:rsid w:val="005C6E07"/>
    <w:rsid w:val="005D4766"/>
    <w:rsid w:val="005D7F70"/>
    <w:rsid w:val="005F37AE"/>
    <w:rsid w:val="005F76F7"/>
    <w:rsid w:val="00603419"/>
    <w:rsid w:val="0062477F"/>
    <w:rsid w:val="00624B02"/>
    <w:rsid w:val="00642307"/>
    <w:rsid w:val="0064761F"/>
    <w:rsid w:val="0065607B"/>
    <w:rsid w:val="006657BA"/>
    <w:rsid w:val="00671C8E"/>
    <w:rsid w:val="0067779C"/>
    <w:rsid w:val="006937C5"/>
    <w:rsid w:val="00694965"/>
    <w:rsid w:val="006A72F7"/>
    <w:rsid w:val="006C577E"/>
    <w:rsid w:val="006C6304"/>
    <w:rsid w:val="006D4588"/>
    <w:rsid w:val="006E598E"/>
    <w:rsid w:val="006F0440"/>
    <w:rsid w:val="007137C4"/>
    <w:rsid w:val="007453F5"/>
    <w:rsid w:val="00750D80"/>
    <w:rsid w:val="00752A04"/>
    <w:rsid w:val="00762252"/>
    <w:rsid w:val="007728AE"/>
    <w:rsid w:val="00793522"/>
    <w:rsid w:val="00796870"/>
    <w:rsid w:val="007A158A"/>
    <w:rsid w:val="007A2C5A"/>
    <w:rsid w:val="007B5BF5"/>
    <w:rsid w:val="007E3666"/>
    <w:rsid w:val="007F4DF5"/>
    <w:rsid w:val="007F7F24"/>
    <w:rsid w:val="00805CF1"/>
    <w:rsid w:val="00806079"/>
    <w:rsid w:val="00806A8F"/>
    <w:rsid w:val="008132FE"/>
    <w:rsid w:val="00825604"/>
    <w:rsid w:val="00831FD9"/>
    <w:rsid w:val="00854401"/>
    <w:rsid w:val="008831D2"/>
    <w:rsid w:val="008847C2"/>
    <w:rsid w:val="00884FFB"/>
    <w:rsid w:val="008A7FBD"/>
    <w:rsid w:val="008B1B64"/>
    <w:rsid w:val="008B42C1"/>
    <w:rsid w:val="008E2D25"/>
    <w:rsid w:val="00917050"/>
    <w:rsid w:val="00917C6D"/>
    <w:rsid w:val="00920D78"/>
    <w:rsid w:val="00925771"/>
    <w:rsid w:val="00943170"/>
    <w:rsid w:val="009439FA"/>
    <w:rsid w:val="00951CB7"/>
    <w:rsid w:val="00953D9C"/>
    <w:rsid w:val="009661F3"/>
    <w:rsid w:val="0097076A"/>
    <w:rsid w:val="00970A74"/>
    <w:rsid w:val="00974583"/>
    <w:rsid w:val="009856DA"/>
    <w:rsid w:val="00990E39"/>
    <w:rsid w:val="00991BD3"/>
    <w:rsid w:val="009A0689"/>
    <w:rsid w:val="009B11D9"/>
    <w:rsid w:val="009C079A"/>
    <w:rsid w:val="009C69BD"/>
    <w:rsid w:val="009D0A9E"/>
    <w:rsid w:val="009D43A3"/>
    <w:rsid w:val="009F1DED"/>
    <w:rsid w:val="009F5D52"/>
    <w:rsid w:val="00A06CE7"/>
    <w:rsid w:val="00A378C5"/>
    <w:rsid w:val="00A3794C"/>
    <w:rsid w:val="00A40989"/>
    <w:rsid w:val="00A462A4"/>
    <w:rsid w:val="00A636F7"/>
    <w:rsid w:val="00A733BF"/>
    <w:rsid w:val="00A91D1B"/>
    <w:rsid w:val="00A93DF2"/>
    <w:rsid w:val="00A93FFB"/>
    <w:rsid w:val="00A9494D"/>
    <w:rsid w:val="00AB2082"/>
    <w:rsid w:val="00AC1247"/>
    <w:rsid w:val="00AD3045"/>
    <w:rsid w:val="00AD32D3"/>
    <w:rsid w:val="00AF35ED"/>
    <w:rsid w:val="00AF5A9D"/>
    <w:rsid w:val="00B0005C"/>
    <w:rsid w:val="00B10309"/>
    <w:rsid w:val="00B17043"/>
    <w:rsid w:val="00B23108"/>
    <w:rsid w:val="00B47E47"/>
    <w:rsid w:val="00B53503"/>
    <w:rsid w:val="00B7225E"/>
    <w:rsid w:val="00B8017E"/>
    <w:rsid w:val="00B92181"/>
    <w:rsid w:val="00B924F1"/>
    <w:rsid w:val="00B94A66"/>
    <w:rsid w:val="00B94AFE"/>
    <w:rsid w:val="00B94C65"/>
    <w:rsid w:val="00B97270"/>
    <w:rsid w:val="00BA170B"/>
    <w:rsid w:val="00BA5901"/>
    <w:rsid w:val="00BB6CFC"/>
    <w:rsid w:val="00BC0082"/>
    <w:rsid w:val="00BC7642"/>
    <w:rsid w:val="00BE318A"/>
    <w:rsid w:val="00C10142"/>
    <w:rsid w:val="00C227C7"/>
    <w:rsid w:val="00C26F9B"/>
    <w:rsid w:val="00C41657"/>
    <w:rsid w:val="00C41B15"/>
    <w:rsid w:val="00C549E3"/>
    <w:rsid w:val="00C62C06"/>
    <w:rsid w:val="00C8314A"/>
    <w:rsid w:val="00C8606E"/>
    <w:rsid w:val="00C908DC"/>
    <w:rsid w:val="00C9543E"/>
    <w:rsid w:val="00CA0970"/>
    <w:rsid w:val="00CC02E8"/>
    <w:rsid w:val="00CC20C2"/>
    <w:rsid w:val="00CC235A"/>
    <w:rsid w:val="00CC3F4B"/>
    <w:rsid w:val="00CD27C4"/>
    <w:rsid w:val="00CD7B62"/>
    <w:rsid w:val="00CF5374"/>
    <w:rsid w:val="00CF629C"/>
    <w:rsid w:val="00CF7A74"/>
    <w:rsid w:val="00D02167"/>
    <w:rsid w:val="00D02427"/>
    <w:rsid w:val="00D21F87"/>
    <w:rsid w:val="00D323A7"/>
    <w:rsid w:val="00D348C5"/>
    <w:rsid w:val="00D4647C"/>
    <w:rsid w:val="00D51B8E"/>
    <w:rsid w:val="00D710BB"/>
    <w:rsid w:val="00D72062"/>
    <w:rsid w:val="00D841DF"/>
    <w:rsid w:val="00DB0052"/>
    <w:rsid w:val="00DC4C4C"/>
    <w:rsid w:val="00DC51A0"/>
    <w:rsid w:val="00DC5C0E"/>
    <w:rsid w:val="00DC78C4"/>
    <w:rsid w:val="00DD17BF"/>
    <w:rsid w:val="00DD1B2A"/>
    <w:rsid w:val="00DD5916"/>
    <w:rsid w:val="00DD5CA2"/>
    <w:rsid w:val="00DF4DBE"/>
    <w:rsid w:val="00E1049D"/>
    <w:rsid w:val="00E302B8"/>
    <w:rsid w:val="00E4016F"/>
    <w:rsid w:val="00E5573C"/>
    <w:rsid w:val="00E6314F"/>
    <w:rsid w:val="00E65D91"/>
    <w:rsid w:val="00E825B2"/>
    <w:rsid w:val="00E844B1"/>
    <w:rsid w:val="00E86771"/>
    <w:rsid w:val="00E97394"/>
    <w:rsid w:val="00EA382F"/>
    <w:rsid w:val="00EA45EC"/>
    <w:rsid w:val="00EB75D2"/>
    <w:rsid w:val="00EC3EB5"/>
    <w:rsid w:val="00ED431C"/>
    <w:rsid w:val="00EE66A2"/>
    <w:rsid w:val="00EE6AFE"/>
    <w:rsid w:val="00EF2779"/>
    <w:rsid w:val="00F03105"/>
    <w:rsid w:val="00F117B0"/>
    <w:rsid w:val="00F16128"/>
    <w:rsid w:val="00F16C36"/>
    <w:rsid w:val="00F17881"/>
    <w:rsid w:val="00F21569"/>
    <w:rsid w:val="00F2398D"/>
    <w:rsid w:val="00F3304E"/>
    <w:rsid w:val="00F40F02"/>
    <w:rsid w:val="00F6438D"/>
    <w:rsid w:val="00F70EB3"/>
    <w:rsid w:val="00F81FE2"/>
    <w:rsid w:val="00F855D9"/>
    <w:rsid w:val="00FA17D1"/>
    <w:rsid w:val="00FB7189"/>
    <w:rsid w:val="00FC35AF"/>
    <w:rsid w:val="00FC3B85"/>
    <w:rsid w:val="00FD0336"/>
    <w:rsid w:val="00FD128D"/>
    <w:rsid w:val="00FD2E6B"/>
    <w:rsid w:val="00FD71D3"/>
    <w:rsid w:val="00FF121A"/>
    <w:rsid w:val="01273D9B"/>
    <w:rsid w:val="01301424"/>
    <w:rsid w:val="0136557F"/>
    <w:rsid w:val="013C4063"/>
    <w:rsid w:val="01405BCD"/>
    <w:rsid w:val="01545A05"/>
    <w:rsid w:val="015D0D5E"/>
    <w:rsid w:val="0163022A"/>
    <w:rsid w:val="016C2D4F"/>
    <w:rsid w:val="01710916"/>
    <w:rsid w:val="01730582"/>
    <w:rsid w:val="017A7BB6"/>
    <w:rsid w:val="01843FD3"/>
    <w:rsid w:val="018713A8"/>
    <w:rsid w:val="019D0AF9"/>
    <w:rsid w:val="019D115B"/>
    <w:rsid w:val="01B054C2"/>
    <w:rsid w:val="01BD03A2"/>
    <w:rsid w:val="01BD5234"/>
    <w:rsid w:val="01BE3A36"/>
    <w:rsid w:val="01EC5C3E"/>
    <w:rsid w:val="01F57E91"/>
    <w:rsid w:val="01FE18DC"/>
    <w:rsid w:val="01FF1E15"/>
    <w:rsid w:val="02156BAA"/>
    <w:rsid w:val="02160F0D"/>
    <w:rsid w:val="022447C3"/>
    <w:rsid w:val="02266B57"/>
    <w:rsid w:val="02310827"/>
    <w:rsid w:val="02580F01"/>
    <w:rsid w:val="025F4CB1"/>
    <w:rsid w:val="026C14FC"/>
    <w:rsid w:val="0293114B"/>
    <w:rsid w:val="029C0574"/>
    <w:rsid w:val="029F04C2"/>
    <w:rsid w:val="029F1DA1"/>
    <w:rsid w:val="02AB216D"/>
    <w:rsid w:val="02BD75DA"/>
    <w:rsid w:val="02C2486D"/>
    <w:rsid w:val="02C4129E"/>
    <w:rsid w:val="02F120F1"/>
    <w:rsid w:val="02F81DBD"/>
    <w:rsid w:val="030616A6"/>
    <w:rsid w:val="03091998"/>
    <w:rsid w:val="030C35DF"/>
    <w:rsid w:val="03154D80"/>
    <w:rsid w:val="03337134"/>
    <w:rsid w:val="03376ED1"/>
    <w:rsid w:val="03394879"/>
    <w:rsid w:val="033A70E1"/>
    <w:rsid w:val="03451AAA"/>
    <w:rsid w:val="034F0B7A"/>
    <w:rsid w:val="035A3129"/>
    <w:rsid w:val="03675EC4"/>
    <w:rsid w:val="036866CA"/>
    <w:rsid w:val="03690611"/>
    <w:rsid w:val="03782EF9"/>
    <w:rsid w:val="03795BF7"/>
    <w:rsid w:val="037F0366"/>
    <w:rsid w:val="03836471"/>
    <w:rsid w:val="03854013"/>
    <w:rsid w:val="03973C27"/>
    <w:rsid w:val="03B629A7"/>
    <w:rsid w:val="03B8766A"/>
    <w:rsid w:val="03B919FE"/>
    <w:rsid w:val="03BE576C"/>
    <w:rsid w:val="03C844E2"/>
    <w:rsid w:val="03CD0FD2"/>
    <w:rsid w:val="03CF3A69"/>
    <w:rsid w:val="03DE02F9"/>
    <w:rsid w:val="03E17E05"/>
    <w:rsid w:val="03E2749C"/>
    <w:rsid w:val="03E3136F"/>
    <w:rsid w:val="03EE2576"/>
    <w:rsid w:val="03EE78F1"/>
    <w:rsid w:val="03F1578E"/>
    <w:rsid w:val="03F171C7"/>
    <w:rsid w:val="03F7377D"/>
    <w:rsid w:val="03FA1F39"/>
    <w:rsid w:val="0406511F"/>
    <w:rsid w:val="04245B63"/>
    <w:rsid w:val="042F0ADD"/>
    <w:rsid w:val="04394F62"/>
    <w:rsid w:val="044472BE"/>
    <w:rsid w:val="044479C2"/>
    <w:rsid w:val="044F047C"/>
    <w:rsid w:val="04522D6E"/>
    <w:rsid w:val="04576456"/>
    <w:rsid w:val="045E4F5F"/>
    <w:rsid w:val="04630898"/>
    <w:rsid w:val="04657F2A"/>
    <w:rsid w:val="0466617C"/>
    <w:rsid w:val="046A1B9B"/>
    <w:rsid w:val="046E6DDE"/>
    <w:rsid w:val="04746377"/>
    <w:rsid w:val="04761882"/>
    <w:rsid w:val="047A4262"/>
    <w:rsid w:val="047C7D36"/>
    <w:rsid w:val="048231C9"/>
    <w:rsid w:val="048D195A"/>
    <w:rsid w:val="048F50C6"/>
    <w:rsid w:val="049123D0"/>
    <w:rsid w:val="0499063D"/>
    <w:rsid w:val="049F4564"/>
    <w:rsid w:val="04B2316F"/>
    <w:rsid w:val="04B45F0F"/>
    <w:rsid w:val="04CA2304"/>
    <w:rsid w:val="04DC4690"/>
    <w:rsid w:val="04E71BE0"/>
    <w:rsid w:val="04FE123D"/>
    <w:rsid w:val="05042D19"/>
    <w:rsid w:val="050D2233"/>
    <w:rsid w:val="05102DB4"/>
    <w:rsid w:val="05191440"/>
    <w:rsid w:val="051B71B1"/>
    <w:rsid w:val="05281683"/>
    <w:rsid w:val="052F475D"/>
    <w:rsid w:val="05396520"/>
    <w:rsid w:val="05404C1F"/>
    <w:rsid w:val="05444966"/>
    <w:rsid w:val="05454E42"/>
    <w:rsid w:val="05492FB6"/>
    <w:rsid w:val="054D75AA"/>
    <w:rsid w:val="05500192"/>
    <w:rsid w:val="05514A2D"/>
    <w:rsid w:val="05621308"/>
    <w:rsid w:val="056A3A4A"/>
    <w:rsid w:val="056B77C2"/>
    <w:rsid w:val="057F4CE7"/>
    <w:rsid w:val="05960500"/>
    <w:rsid w:val="059A29EC"/>
    <w:rsid w:val="059B1A26"/>
    <w:rsid w:val="059E19B3"/>
    <w:rsid w:val="05A50F26"/>
    <w:rsid w:val="05A80118"/>
    <w:rsid w:val="05AA5883"/>
    <w:rsid w:val="05AB4671"/>
    <w:rsid w:val="05B92F42"/>
    <w:rsid w:val="05BE1FE7"/>
    <w:rsid w:val="05C21D33"/>
    <w:rsid w:val="05C245FB"/>
    <w:rsid w:val="05C77943"/>
    <w:rsid w:val="05CE21DF"/>
    <w:rsid w:val="05E748B8"/>
    <w:rsid w:val="06096331"/>
    <w:rsid w:val="060A2B37"/>
    <w:rsid w:val="06114C87"/>
    <w:rsid w:val="061239BF"/>
    <w:rsid w:val="061617AE"/>
    <w:rsid w:val="061816F7"/>
    <w:rsid w:val="061834A6"/>
    <w:rsid w:val="061E4926"/>
    <w:rsid w:val="062C7F71"/>
    <w:rsid w:val="06375544"/>
    <w:rsid w:val="063A5242"/>
    <w:rsid w:val="063D487E"/>
    <w:rsid w:val="06471FDD"/>
    <w:rsid w:val="0647231D"/>
    <w:rsid w:val="065B15E4"/>
    <w:rsid w:val="06686837"/>
    <w:rsid w:val="06691F53"/>
    <w:rsid w:val="06721099"/>
    <w:rsid w:val="06905732"/>
    <w:rsid w:val="06A66D03"/>
    <w:rsid w:val="06A81B17"/>
    <w:rsid w:val="06B505EF"/>
    <w:rsid w:val="06B622E0"/>
    <w:rsid w:val="06D1457C"/>
    <w:rsid w:val="06D80F4D"/>
    <w:rsid w:val="06E3407D"/>
    <w:rsid w:val="06F36854"/>
    <w:rsid w:val="06F73545"/>
    <w:rsid w:val="06F8254F"/>
    <w:rsid w:val="0707737B"/>
    <w:rsid w:val="07300CC3"/>
    <w:rsid w:val="073B1452"/>
    <w:rsid w:val="074D2AA0"/>
    <w:rsid w:val="07506893"/>
    <w:rsid w:val="075B38FB"/>
    <w:rsid w:val="075E4F17"/>
    <w:rsid w:val="07685D0C"/>
    <w:rsid w:val="076A5E1C"/>
    <w:rsid w:val="077208FB"/>
    <w:rsid w:val="07792CB5"/>
    <w:rsid w:val="078620A4"/>
    <w:rsid w:val="078C4979"/>
    <w:rsid w:val="078F7797"/>
    <w:rsid w:val="07A55919"/>
    <w:rsid w:val="07A60D24"/>
    <w:rsid w:val="07A8684B"/>
    <w:rsid w:val="07AA15F8"/>
    <w:rsid w:val="07AA732C"/>
    <w:rsid w:val="07AC0C4C"/>
    <w:rsid w:val="07AC659B"/>
    <w:rsid w:val="07B0770E"/>
    <w:rsid w:val="07C5140B"/>
    <w:rsid w:val="07C916EE"/>
    <w:rsid w:val="07CE2973"/>
    <w:rsid w:val="07CF331E"/>
    <w:rsid w:val="07D150C8"/>
    <w:rsid w:val="07DB2A57"/>
    <w:rsid w:val="07DE2E44"/>
    <w:rsid w:val="07E63F84"/>
    <w:rsid w:val="07F308A2"/>
    <w:rsid w:val="07F9115B"/>
    <w:rsid w:val="07FA5291"/>
    <w:rsid w:val="081623E1"/>
    <w:rsid w:val="08261BE8"/>
    <w:rsid w:val="083261BC"/>
    <w:rsid w:val="083A767A"/>
    <w:rsid w:val="083D2463"/>
    <w:rsid w:val="083F37EB"/>
    <w:rsid w:val="084104F8"/>
    <w:rsid w:val="08422A5C"/>
    <w:rsid w:val="08444725"/>
    <w:rsid w:val="0845254C"/>
    <w:rsid w:val="0847188F"/>
    <w:rsid w:val="084C24DD"/>
    <w:rsid w:val="084C3496"/>
    <w:rsid w:val="0854453D"/>
    <w:rsid w:val="08610F05"/>
    <w:rsid w:val="086D681D"/>
    <w:rsid w:val="08721BFC"/>
    <w:rsid w:val="087351D1"/>
    <w:rsid w:val="08970379"/>
    <w:rsid w:val="08B31558"/>
    <w:rsid w:val="08C556AB"/>
    <w:rsid w:val="08C943E1"/>
    <w:rsid w:val="08CA3FA3"/>
    <w:rsid w:val="08D6780F"/>
    <w:rsid w:val="08E36E41"/>
    <w:rsid w:val="08E76455"/>
    <w:rsid w:val="08F24A3D"/>
    <w:rsid w:val="08F63846"/>
    <w:rsid w:val="09061CDB"/>
    <w:rsid w:val="090B10A0"/>
    <w:rsid w:val="090D44F9"/>
    <w:rsid w:val="09126345"/>
    <w:rsid w:val="091D6232"/>
    <w:rsid w:val="09294B1D"/>
    <w:rsid w:val="09320EAF"/>
    <w:rsid w:val="098A2F38"/>
    <w:rsid w:val="099C43EE"/>
    <w:rsid w:val="09B84AF9"/>
    <w:rsid w:val="09BE605E"/>
    <w:rsid w:val="09CA3642"/>
    <w:rsid w:val="09CD45A7"/>
    <w:rsid w:val="09CE6DD3"/>
    <w:rsid w:val="09CE7DCC"/>
    <w:rsid w:val="09E734D1"/>
    <w:rsid w:val="09EF451D"/>
    <w:rsid w:val="09F62C30"/>
    <w:rsid w:val="0A011D9F"/>
    <w:rsid w:val="0A0F6C8B"/>
    <w:rsid w:val="0A1174B2"/>
    <w:rsid w:val="0A142EB0"/>
    <w:rsid w:val="0A184FB5"/>
    <w:rsid w:val="0A1C5B4A"/>
    <w:rsid w:val="0A264C70"/>
    <w:rsid w:val="0A2763AD"/>
    <w:rsid w:val="0A397E8E"/>
    <w:rsid w:val="0A4F1460"/>
    <w:rsid w:val="0A76210F"/>
    <w:rsid w:val="0A782C09"/>
    <w:rsid w:val="0A791A43"/>
    <w:rsid w:val="0A8A53EF"/>
    <w:rsid w:val="0A956169"/>
    <w:rsid w:val="0A9F23E7"/>
    <w:rsid w:val="0AB17A25"/>
    <w:rsid w:val="0ABE5B35"/>
    <w:rsid w:val="0AC37758"/>
    <w:rsid w:val="0AD6392F"/>
    <w:rsid w:val="0AD965D8"/>
    <w:rsid w:val="0ADB2024"/>
    <w:rsid w:val="0ADE79FC"/>
    <w:rsid w:val="0ADF5D73"/>
    <w:rsid w:val="0AE75306"/>
    <w:rsid w:val="0AE96CA7"/>
    <w:rsid w:val="0AF81AF7"/>
    <w:rsid w:val="0AFA4897"/>
    <w:rsid w:val="0AFE66F2"/>
    <w:rsid w:val="0B02528D"/>
    <w:rsid w:val="0B03327E"/>
    <w:rsid w:val="0B051BA3"/>
    <w:rsid w:val="0B147891"/>
    <w:rsid w:val="0B1D0092"/>
    <w:rsid w:val="0B20096D"/>
    <w:rsid w:val="0B325009"/>
    <w:rsid w:val="0B354BE0"/>
    <w:rsid w:val="0B416FFB"/>
    <w:rsid w:val="0B4D62EE"/>
    <w:rsid w:val="0B547652"/>
    <w:rsid w:val="0B5A5F75"/>
    <w:rsid w:val="0B88355C"/>
    <w:rsid w:val="0B893CB6"/>
    <w:rsid w:val="0B8D3B70"/>
    <w:rsid w:val="0B915EBF"/>
    <w:rsid w:val="0B9276E5"/>
    <w:rsid w:val="0BA331A2"/>
    <w:rsid w:val="0BA4157A"/>
    <w:rsid w:val="0BAC2806"/>
    <w:rsid w:val="0BB222CF"/>
    <w:rsid w:val="0BB377CC"/>
    <w:rsid w:val="0BBC786D"/>
    <w:rsid w:val="0BCB4555"/>
    <w:rsid w:val="0BCC4E85"/>
    <w:rsid w:val="0BD01F0B"/>
    <w:rsid w:val="0BE5207C"/>
    <w:rsid w:val="0BED6E18"/>
    <w:rsid w:val="0BF22D85"/>
    <w:rsid w:val="0BF7590B"/>
    <w:rsid w:val="0C0128E5"/>
    <w:rsid w:val="0C250744"/>
    <w:rsid w:val="0C260015"/>
    <w:rsid w:val="0C2843D4"/>
    <w:rsid w:val="0C2B18BA"/>
    <w:rsid w:val="0C2F1FB8"/>
    <w:rsid w:val="0C3B212C"/>
    <w:rsid w:val="0C4A01C2"/>
    <w:rsid w:val="0C55446B"/>
    <w:rsid w:val="0C760F26"/>
    <w:rsid w:val="0C79549E"/>
    <w:rsid w:val="0C7D0506"/>
    <w:rsid w:val="0C956310"/>
    <w:rsid w:val="0C973012"/>
    <w:rsid w:val="0C9F4045"/>
    <w:rsid w:val="0CA75B0F"/>
    <w:rsid w:val="0CA91D3D"/>
    <w:rsid w:val="0CAD117B"/>
    <w:rsid w:val="0CB35CD6"/>
    <w:rsid w:val="0CBD0F36"/>
    <w:rsid w:val="0CC30BC6"/>
    <w:rsid w:val="0CCE2B10"/>
    <w:rsid w:val="0CD65E68"/>
    <w:rsid w:val="0CDD0FA5"/>
    <w:rsid w:val="0CDE6ACB"/>
    <w:rsid w:val="0CE57E5A"/>
    <w:rsid w:val="0CE70761"/>
    <w:rsid w:val="0CE91F70"/>
    <w:rsid w:val="0CEA5470"/>
    <w:rsid w:val="0CED716B"/>
    <w:rsid w:val="0CFD2BB6"/>
    <w:rsid w:val="0D074274"/>
    <w:rsid w:val="0D0A708C"/>
    <w:rsid w:val="0D186481"/>
    <w:rsid w:val="0D2569E0"/>
    <w:rsid w:val="0D2C5C6B"/>
    <w:rsid w:val="0D354813"/>
    <w:rsid w:val="0D3A230D"/>
    <w:rsid w:val="0D3F24FA"/>
    <w:rsid w:val="0D5B21E9"/>
    <w:rsid w:val="0D63594E"/>
    <w:rsid w:val="0D6827CE"/>
    <w:rsid w:val="0D6F43CC"/>
    <w:rsid w:val="0D890DC1"/>
    <w:rsid w:val="0D9071C7"/>
    <w:rsid w:val="0D9224D0"/>
    <w:rsid w:val="0D9E6986"/>
    <w:rsid w:val="0D9F26FE"/>
    <w:rsid w:val="0DB0178C"/>
    <w:rsid w:val="0DB22653"/>
    <w:rsid w:val="0DBA10F6"/>
    <w:rsid w:val="0DBC75EF"/>
    <w:rsid w:val="0DC25248"/>
    <w:rsid w:val="0DCA427F"/>
    <w:rsid w:val="0DCC0689"/>
    <w:rsid w:val="0DCF5415"/>
    <w:rsid w:val="0DD04666"/>
    <w:rsid w:val="0DD04DE2"/>
    <w:rsid w:val="0DD65EC1"/>
    <w:rsid w:val="0DDE6002"/>
    <w:rsid w:val="0DDF27B9"/>
    <w:rsid w:val="0DE705B8"/>
    <w:rsid w:val="0DE72465"/>
    <w:rsid w:val="0DE8434C"/>
    <w:rsid w:val="0DEB5944"/>
    <w:rsid w:val="0DEE7FEF"/>
    <w:rsid w:val="0DF9097B"/>
    <w:rsid w:val="0DFA7935"/>
    <w:rsid w:val="0E03152B"/>
    <w:rsid w:val="0E0B2A79"/>
    <w:rsid w:val="0E195712"/>
    <w:rsid w:val="0E1E3623"/>
    <w:rsid w:val="0E1F3F92"/>
    <w:rsid w:val="0E356BBF"/>
    <w:rsid w:val="0E4F1AFB"/>
    <w:rsid w:val="0E610B37"/>
    <w:rsid w:val="0E884F40"/>
    <w:rsid w:val="0E93756D"/>
    <w:rsid w:val="0EB117D1"/>
    <w:rsid w:val="0EB3675E"/>
    <w:rsid w:val="0EB61AAE"/>
    <w:rsid w:val="0ECC7EBF"/>
    <w:rsid w:val="0ECE1D03"/>
    <w:rsid w:val="0ECE5049"/>
    <w:rsid w:val="0ED22B68"/>
    <w:rsid w:val="0EF26413"/>
    <w:rsid w:val="0EF55106"/>
    <w:rsid w:val="0EF95E3E"/>
    <w:rsid w:val="0EFA25C1"/>
    <w:rsid w:val="0EFF7A97"/>
    <w:rsid w:val="0F093985"/>
    <w:rsid w:val="0F0C242A"/>
    <w:rsid w:val="0F32317D"/>
    <w:rsid w:val="0F383E27"/>
    <w:rsid w:val="0F5F2B26"/>
    <w:rsid w:val="0F7B1516"/>
    <w:rsid w:val="0F820D79"/>
    <w:rsid w:val="0F84395A"/>
    <w:rsid w:val="0F8E1F1E"/>
    <w:rsid w:val="0F914257"/>
    <w:rsid w:val="0F96557A"/>
    <w:rsid w:val="0FA1450C"/>
    <w:rsid w:val="0FA638D0"/>
    <w:rsid w:val="0FBD6E6C"/>
    <w:rsid w:val="0FCA386E"/>
    <w:rsid w:val="0FD12D78"/>
    <w:rsid w:val="0FD2179C"/>
    <w:rsid w:val="0FD27FBF"/>
    <w:rsid w:val="0FD5426A"/>
    <w:rsid w:val="0FDA7CC3"/>
    <w:rsid w:val="0FE070AE"/>
    <w:rsid w:val="0FE17BED"/>
    <w:rsid w:val="0FE30B74"/>
    <w:rsid w:val="0FE73EE9"/>
    <w:rsid w:val="0FE97114"/>
    <w:rsid w:val="0FF02D29"/>
    <w:rsid w:val="0FF33F48"/>
    <w:rsid w:val="10014FAA"/>
    <w:rsid w:val="10045BBA"/>
    <w:rsid w:val="100625C1"/>
    <w:rsid w:val="100F05F7"/>
    <w:rsid w:val="101051ED"/>
    <w:rsid w:val="10134CDE"/>
    <w:rsid w:val="101854E7"/>
    <w:rsid w:val="101F5A17"/>
    <w:rsid w:val="10203361"/>
    <w:rsid w:val="1025513D"/>
    <w:rsid w:val="10284C2D"/>
    <w:rsid w:val="102B3D70"/>
    <w:rsid w:val="102E7941"/>
    <w:rsid w:val="10381C98"/>
    <w:rsid w:val="104827AF"/>
    <w:rsid w:val="10482BD9"/>
    <w:rsid w:val="104B26C9"/>
    <w:rsid w:val="104E1D9C"/>
    <w:rsid w:val="1059585B"/>
    <w:rsid w:val="105C5752"/>
    <w:rsid w:val="10661716"/>
    <w:rsid w:val="10675755"/>
    <w:rsid w:val="10703EDE"/>
    <w:rsid w:val="10745D87"/>
    <w:rsid w:val="107953CF"/>
    <w:rsid w:val="107B7310"/>
    <w:rsid w:val="107E56B8"/>
    <w:rsid w:val="108A41F4"/>
    <w:rsid w:val="109D48A4"/>
    <w:rsid w:val="109F3701"/>
    <w:rsid w:val="10A735CE"/>
    <w:rsid w:val="10B54599"/>
    <w:rsid w:val="10C02C34"/>
    <w:rsid w:val="10C23BEB"/>
    <w:rsid w:val="10C26A3F"/>
    <w:rsid w:val="10C904A2"/>
    <w:rsid w:val="10D66385"/>
    <w:rsid w:val="10D86CE9"/>
    <w:rsid w:val="10DE1AB6"/>
    <w:rsid w:val="10E00E30"/>
    <w:rsid w:val="10E24DDC"/>
    <w:rsid w:val="10E8616A"/>
    <w:rsid w:val="10EF16E5"/>
    <w:rsid w:val="10FB0B8D"/>
    <w:rsid w:val="110410C4"/>
    <w:rsid w:val="110C00AB"/>
    <w:rsid w:val="112278CE"/>
    <w:rsid w:val="11353C4A"/>
    <w:rsid w:val="113B619D"/>
    <w:rsid w:val="113D0264"/>
    <w:rsid w:val="11520E28"/>
    <w:rsid w:val="11550FFB"/>
    <w:rsid w:val="115832F0"/>
    <w:rsid w:val="116577BB"/>
    <w:rsid w:val="1166222F"/>
    <w:rsid w:val="11725486"/>
    <w:rsid w:val="11771C50"/>
    <w:rsid w:val="117A5079"/>
    <w:rsid w:val="117C08AA"/>
    <w:rsid w:val="11895839"/>
    <w:rsid w:val="118A182B"/>
    <w:rsid w:val="118B1E6A"/>
    <w:rsid w:val="118B77B8"/>
    <w:rsid w:val="11944229"/>
    <w:rsid w:val="11B64F3C"/>
    <w:rsid w:val="11BD13A5"/>
    <w:rsid w:val="11BD143C"/>
    <w:rsid w:val="11C1323C"/>
    <w:rsid w:val="11C818BF"/>
    <w:rsid w:val="11CC15E8"/>
    <w:rsid w:val="11DC7A7D"/>
    <w:rsid w:val="11E40B43"/>
    <w:rsid w:val="11E84D8F"/>
    <w:rsid w:val="11EF2FC6"/>
    <w:rsid w:val="11F57527"/>
    <w:rsid w:val="12100E4F"/>
    <w:rsid w:val="12217B86"/>
    <w:rsid w:val="12266F4A"/>
    <w:rsid w:val="12267E52"/>
    <w:rsid w:val="1235718D"/>
    <w:rsid w:val="124851E3"/>
    <w:rsid w:val="124A7F91"/>
    <w:rsid w:val="124B4C03"/>
    <w:rsid w:val="12562B3A"/>
    <w:rsid w:val="125B3E66"/>
    <w:rsid w:val="12730D7F"/>
    <w:rsid w:val="127B446E"/>
    <w:rsid w:val="128123D2"/>
    <w:rsid w:val="128802B2"/>
    <w:rsid w:val="128F2DF6"/>
    <w:rsid w:val="129640D0"/>
    <w:rsid w:val="12A64A68"/>
    <w:rsid w:val="12AA7CAE"/>
    <w:rsid w:val="12B5337D"/>
    <w:rsid w:val="12BE53D5"/>
    <w:rsid w:val="12C56763"/>
    <w:rsid w:val="12CF1390"/>
    <w:rsid w:val="12D544CC"/>
    <w:rsid w:val="12E34956"/>
    <w:rsid w:val="12E465FB"/>
    <w:rsid w:val="12EC03AB"/>
    <w:rsid w:val="12F15CF3"/>
    <w:rsid w:val="12F97A78"/>
    <w:rsid w:val="12FB4C0E"/>
    <w:rsid w:val="13033925"/>
    <w:rsid w:val="13151E20"/>
    <w:rsid w:val="131B45D5"/>
    <w:rsid w:val="13202B3D"/>
    <w:rsid w:val="13232B3F"/>
    <w:rsid w:val="1326261A"/>
    <w:rsid w:val="13262889"/>
    <w:rsid w:val="13313DF9"/>
    <w:rsid w:val="13351B4E"/>
    <w:rsid w:val="134113A6"/>
    <w:rsid w:val="13557A16"/>
    <w:rsid w:val="13625AE1"/>
    <w:rsid w:val="13695B98"/>
    <w:rsid w:val="136D655E"/>
    <w:rsid w:val="13761154"/>
    <w:rsid w:val="1377358E"/>
    <w:rsid w:val="13781A27"/>
    <w:rsid w:val="13835D0E"/>
    <w:rsid w:val="138A52B7"/>
    <w:rsid w:val="139B11F7"/>
    <w:rsid w:val="13A04ADA"/>
    <w:rsid w:val="13C44C6D"/>
    <w:rsid w:val="13C47899"/>
    <w:rsid w:val="13C81812"/>
    <w:rsid w:val="13CE33F5"/>
    <w:rsid w:val="13E87D7E"/>
    <w:rsid w:val="13F07DB2"/>
    <w:rsid w:val="13F866C4"/>
    <w:rsid w:val="13FB54B7"/>
    <w:rsid w:val="14032041"/>
    <w:rsid w:val="140D0607"/>
    <w:rsid w:val="14172FEE"/>
    <w:rsid w:val="1418100B"/>
    <w:rsid w:val="141C7A06"/>
    <w:rsid w:val="14292D22"/>
    <w:rsid w:val="142D1DF4"/>
    <w:rsid w:val="142F2AAB"/>
    <w:rsid w:val="14321BD6"/>
    <w:rsid w:val="14464CC8"/>
    <w:rsid w:val="145727E2"/>
    <w:rsid w:val="145853B5"/>
    <w:rsid w:val="146D2466"/>
    <w:rsid w:val="1472263E"/>
    <w:rsid w:val="14802E71"/>
    <w:rsid w:val="14833A92"/>
    <w:rsid w:val="148B68F9"/>
    <w:rsid w:val="148F3BB6"/>
    <w:rsid w:val="14920E80"/>
    <w:rsid w:val="14A17D71"/>
    <w:rsid w:val="14B23BEB"/>
    <w:rsid w:val="14BB1503"/>
    <w:rsid w:val="14C17DC8"/>
    <w:rsid w:val="14D64CFB"/>
    <w:rsid w:val="14D667C7"/>
    <w:rsid w:val="14DA13B8"/>
    <w:rsid w:val="14DF4477"/>
    <w:rsid w:val="14FE11E3"/>
    <w:rsid w:val="1500745A"/>
    <w:rsid w:val="1506477C"/>
    <w:rsid w:val="1519174C"/>
    <w:rsid w:val="151F0B06"/>
    <w:rsid w:val="152359C3"/>
    <w:rsid w:val="1524628A"/>
    <w:rsid w:val="15246748"/>
    <w:rsid w:val="153B45B4"/>
    <w:rsid w:val="153C6A85"/>
    <w:rsid w:val="1545550E"/>
    <w:rsid w:val="15486295"/>
    <w:rsid w:val="154C316C"/>
    <w:rsid w:val="154E78D8"/>
    <w:rsid w:val="155553DA"/>
    <w:rsid w:val="155618F4"/>
    <w:rsid w:val="155B6317"/>
    <w:rsid w:val="15773025"/>
    <w:rsid w:val="157D541F"/>
    <w:rsid w:val="15804BC3"/>
    <w:rsid w:val="158760A5"/>
    <w:rsid w:val="158A50F3"/>
    <w:rsid w:val="15905B9D"/>
    <w:rsid w:val="15932B49"/>
    <w:rsid w:val="159877A7"/>
    <w:rsid w:val="159C7F8D"/>
    <w:rsid w:val="15A21C0A"/>
    <w:rsid w:val="15AA7E92"/>
    <w:rsid w:val="15D53161"/>
    <w:rsid w:val="15E4332A"/>
    <w:rsid w:val="15E96F49"/>
    <w:rsid w:val="15EB57FF"/>
    <w:rsid w:val="15EC0D1E"/>
    <w:rsid w:val="15EE6123"/>
    <w:rsid w:val="15F20313"/>
    <w:rsid w:val="16047D1C"/>
    <w:rsid w:val="160F7CF5"/>
    <w:rsid w:val="161507F1"/>
    <w:rsid w:val="161672D6"/>
    <w:rsid w:val="16256CCE"/>
    <w:rsid w:val="1631556F"/>
    <w:rsid w:val="16357923"/>
    <w:rsid w:val="163F682C"/>
    <w:rsid w:val="165036A9"/>
    <w:rsid w:val="165639D1"/>
    <w:rsid w:val="165E1575"/>
    <w:rsid w:val="16600125"/>
    <w:rsid w:val="166877F4"/>
    <w:rsid w:val="167273C4"/>
    <w:rsid w:val="167B5CDF"/>
    <w:rsid w:val="167D1103"/>
    <w:rsid w:val="168626AD"/>
    <w:rsid w:val="16940B6D"/>
    <w:rsid w:val="16970D68"/>
    <w:rsid w:val="169919C0"/>
    <w:rsid w:val="169B17CA"/>
    <w:rsid w:val="169B4FDE"/>
    <w:rsid w:val="16A77C96"/>
    <w:rsid w:val="16A95592"/>
    <w:rsid w:val="16AE694C"/>
    <w:rsid w:val="16BD55A3"/>
    <w:rsid w:val="16C441F5"/>
    <w:rsid w:val="16CB083E"/>
    <w:rsid w:val="16DC5822"/>
    <w:rsid w:val="16E41182"/>
    <w:rsid w:val="16E573D4"/>
    <w:rsid w:val="16E724D4"/>
    <w:rsid w:val="16E742D6"/>
    <w:rsid w:val="16EC4844"/>
    <w:rsid w:val="16FF7D6A"/>
    <w:rsid w:val="172C1024"/>
    <w:rsid w:val="173505E5"/>
    <w:rsid w:val="17421E07"/>
    <w:rsid w:val="174560C4"/>
    <w:rsid w:val="17471E3D"/>
    <w:rsid w:val="175B7304"/>
    <w:rsid w:val="175E47FE"/>
    <w:rsid w:val="17604CAC"/>
    <w:rsid w:val="17671DD7"/>
    <w:rsid w:val="1773248B"/>
    <w:rsid w:val="17740E51"/>
    <w:rsid w:val="177627EB"/>
    <w:rsid w:val="17777266"/>
    <w:rsid w:val="177E25CA"/>
    <w:rsid w:val="1783099B"/>
    <w:rsid w:val="178A35C5"/>
    <w:rsid w:val="178B4972"/>
    <w:rsid w:val="17914373"/>
    <w:rsid w:val="179606CE"/>
    <w:rsid w:val="17966920"/>
    <w:rsid w:val="17AC5E7C"/>
    <w:rsid w:val="17B000B4"/>
    <w:rsid w:val="17B02605"/>
    <w:rsid w:val="17B23DD5"/>
    <w:rsid w:val="17C61CA1"/>
    <w:rsid w:val="17C90AA4"/>
    <w:rsid w:val="17C95685"/>
    <w:rsid w:val="17CC03A7"/>
    <w:rsid w:val="17D20A64"/>
    <w:rsid w:val="17D44A79"/>
    <w:rsid w:val="17D66002"/>
    <w:rsid w:val="17E2707D"/>
    <w:rsid w:val="17E3558B"/>
    <w:rsid w:val="17E453C7"/>
    <w:rsid w:val="17E770E9"/>
    <w:rsid w:val="17EB6C6C"/>
    <w:rsid w:val="17FA49ED"/>
    <w:rsid w:val="180660EB"/>
    <w:rsid w:val="180D7409"/>
    <w:rsid w:val="181124EE"/>
    <w:rsid w:val="18160A67"/>
    <w:rsid w:val="181A478F"/>
    <w:rsid w:val="182819CD"/>
    <w:rsid w:val="183A374F"/>
    <w:rsid w:val="18426467"/>
    <w:rsid w:val="18450E87"/>
    <w:rsid w:val="184B770B"/>
    <w:rsid w:val="184E109C"/>
    <w:rsid w:val="18576D7F"/>
    <w:rsid w:val="18594468"/>
    <w:rsid w:val="185D2F9A"/>
    <w:rsid w:val="186C0297"/>
    <w:rsid w:val="18702CCD"/>
    <w:rsid w:val="18820C52"/>
    <w:rsid w:val="18961E38"/>
    <w:rsid w:val="18A70266"/>
    <w:rsid w:val="18AA4097"/>
    <w:rsid w:val="18AB63FB"/>
    <w:rsid w:val="18AD391D"/>
    <w:rsid w:val="18B51028"/>
    <w:rsid w:val="18B64F3E"/>
    <w:rsid w:val="18BD25E3"/>
    <w:rsid w:val="18C56547"/>
    <w:rsid w:val="18CF49C2"/>
    <w:rsid w:val="18DA7B09"/>
    <w:rsid w:val="18E62EB0"/>
    <w:rsid w:val="18ED43F1"/>
    <w:rsid w:val="18FA5B46"/>
    <w:rsid w:val="19137AFC"/>
    <w:rsid w:val="191403F1"/>
    <w:rsid w:val="191559F4"/>
    <w:rsid w:val="19171F63"/>
    <w:rsid w:val="19235B24"/>
    <w:rsid w:val="19261124"/>
    <w:rsid w:val="1927733D"/>
    <w:rsid w:val="192B04FF"/>
    <w:rsid w:val="19521D97"/>
    <w:rsid w:val="19555011"/>
    <w:rsid w:val="1960616E"/>
    <w:rsid w:val="1964353C"/>
    <w:rsid w:val="1968171F"/>
    <w:rsid w:val="19691263"/>
    <w:rsid w:val="196B5C78"/>
    <w:rsid w:val="19725660"/>
    <w:rsid w:val="197C6E4A"/>
    <w:rsid w:val="197D0525"/>
    <w:rsid w:val="19817870"/>
    <w:rsid w:val="198C0483"/>
    <w:rsid w:val="19991EDA"/>
    <w:rsid w:val="19A54BF8"/>
    <w:rsid w:val="19AA220F"/>
    <w:rsid w:val="19B65E7F"/>
    <w:rsid w:val="19B72E00"/>
    <w:rsid w:val="19C12BD3"/>
    <w:rsid w:val="19D944E7"/>
    <w:rsid w:val="19E160A0"/>
    <w:rsid w:val="1A02204B"/>
    <w:rsid w:val="1A02268E"/>
    <w:rsid w:val="1A09570F"/>
    <w:rsid w:val="1A192862"/>
    <w:rsid w:val="1A275455"/>
    <w:rsid w:val="1A4378A1"/>
    <w:rsid w:val="1A4517DD"/>
    <w:rsid w:val="1A524411"/>
    <w:rsid w:val="1A5571B1"/>
    <w:rsid w:val="1A560BC1"/>
    <w:rsid w:val="1A644AB4"/>
    <w:rsid w:val="1A684F4C"/>
    <w:rsid w:val="1A6A7BF0"/>
    <w:rsid w:val="1A6C21F3"/>
    <w:rsid w:val="1A6E4B66"/>
    <w:rsid w:val="1A755B7C"/>
    <w:rsid w:val="1A766595"/>
    <w:rsid w:val="1A7D165D"/>
    <w:rsid w:val="1A8D7830"/>
    <w:rsid w:val="1A911621"/>
    <w:rsid w:val="1AA468BB"/>
    <w:rsid w:val="1ABD603E"/>
    <w:rsid w:val="1AD41794"/>
    <w:rsid w:val="1AD44D22"/>
    <w:rsid w:val="1ADA1CD6"/>
    <w:rsid w:val="1ADD51E2"/>
    <w:rsid w:val="1AE83F3D"/>
    <w:rsid w:val="1AF25C8C"/>
    <w:rsid w:val="1AF50FD2"/>
    <w:rsid w:val="1AF77DEE"/>
    <w:rsid w:val="1AF85B64"/>
    <w:rsid w:val="1AFD0A64"/>
    <w:rsid w:val="1B024856"/>
    <w:rsid w:val="1B041DF3"/>
    <w:rsid w:val="1B0F0436"/>
    <w:rsid w:val="1B145447"/>
    <w:rsid w:val="1B1969DD"/>
    <w:rsid w:val="1B1B6866"/>
    <w:rsid w:val="1B2269DF"/>
    <w:rsid w:val="1B2D04C5"/>
    <w:rsid w:val="1B315BD1"/>
    <w:rsid w:val="1B3730C6"/>
    <w:rsid w:val="1B4629EC"/>
    <w:rsid w:val="1B5508A0"/>
    <w:rsid w:val="1B5C7473"/>
    <w:rsid w:val="1B5E6341"/>
    <w:rsid w:val="1B6500CD"/>
    <w:rsid w:val="1B684130"/>
    <w:rsid w:val="1B7709DB"/>
    <w:rsid w:val="1B8C0745"/>
    <w:rsid w:val="1B98647B"/>
    <w:rsid w:val="1BA244F7"/>
    <w:rsid w:val="1BB06E73"/>
    <w:rsid w:val="1BB34DF5"/>
    <w:rsid w:val="1BB977ED"/>
    <w:rsid w:val="1BD07CBB"/>
    <w:rsid w:val="1BDE61EA"/>
    <w:rsid w:val="1BE405E5"/>
    <w:rsid w:val="1BFC40DB"/>
    <w:rsid w:val="1BFD0B90"/>
    <w:rsid w:val="1C05035A"/>
    <w:rsid w:val="1C071D12"/>
    <w:rsid w:val="1C0E0475"/>
    <w:rsid w:val="1C166281"/>
    <w:rsid w:val="1C184AC1"/>
    <w:rsid w:val="1C1A5759"/>
    <w:rsid w:val="1C200701"/>
    <w:rsid w:val="1C261491"/>
    <w:rsid w:val="1C2661E6"/>
    <w:rsid w:val="1C3404B6"/>
    <w:rsid w:val="1C3E3B2D"/>
    <w:rsid w:val="1C422BD3"/>
    <w:rsid w:val="1C4526C3"/>
    <w:rsid w:val="1C4C7ED5"/>
    <w:rsid w:val="1C56634A"/>
    <w:rsid w:val="1C5F19D6"/>
    <w:rsid w:val="1C607754"/>
    <w:rsid w:val="1C69015F"/>
    <w:rsid w:val="1C6957CC"/>
    <w:rsid w:val="1C6A6665"/>
    <w:rsid w:val="1C6C40F3"/>
    <w:rsid w:val="1C84719F"/>
    <w:rsid w:val="1C981895"/>
    <w:rsid w:val="1C9D24FF"/>
    <w:rsid w:val="1C9F792C"/>
    <w:rsid w:val="1CA90EA4"/>
    <w:rsid w:val="1CB14761"/>
    <w:rsid w:val="1CB26497"/>
    <w:rsid w:val="1CB40CE7"/>
    <w:rsid w:val="1CBC0C52"/>
    <w:rsid w:val="1CBF2475"/>
    <w:rsid w:val="1CC45AF2"/>
    <w:rsid w:val="1CD172D1"/>
    <w:rsid w:val="1CD37CCF"/>
    <w:rsid w:val="1CE566B1"/>
    <w:rsid w:val="1CF3211F"/>
    <w:rsid w:val="1CF66110"/>
    <w:rsid w:val="1CF674B2"/>
    <w:rsid w:val="1CFA68FB"/>
    <w:rsid w:val="1D005186"/>
    <w:rsid w:val="1D0645D2"/>
    <w:rsid w:val="1D104A7F"/>
    <w:rsid w:val="1D1A2CF4"/>
    <w:rsid w:val="1D210A3A"/>
    <w:rsid w:val="1D226633"/>
    <w:rsid w:val="1D23086C"/>
    <w:rsid w:val="1D292F16"/>
    <w:rsid w:val="1D383FD6"/>
    <w:rsid w:val="1D48246B"/>
    <w:rsid w:val="1D493CCE"/>
    <w:rsid w:val="1D64530A"/>
    <w:rsid w:val="1D681FBE"/>
    <w:rsid w:val="1D747831"/>
    <w:rsid w:val="1D8078DC"/>
    <w:rsid w:val="1D82698B"/>
    <w:rsid w:val="1D883435"/>
    <w:rsid w:val="1D8847A8"/>
    <w:rsid w:val="1D8E1A39"/>
    <w:rsid w:val="1D8F7560"/>
    <w:rsid w:val="1DA17DCD"/>
    <w:rsid w:val="1DD30C29"/>
    <w:rsid w:val="1DD9565C"/>
    <w:rsid w:val="1DDB15BB"/>
    <w:rsid w:val="1DEA52D0"/>
    <w:rsid w:val="1DF35A53"/>
    <w:rsid w:val="1DF47EFC"/>
    <w:rsid w:val="1E05035C"/>
    <w:rsid w:val="1E106D92"/>
    <w:rsid w:val="1E145F35"/>
    <w:rsid w:val="1E16390A"/>
    <w:rsid w:val="1E165E27"/>
    <w:rsid w:val="1E51611D"/>
    <w:rsid w:val="1E522CDB"/>
    <w:rsid w:val="1E556010"/>
    <w:rsid w:val="1E566E09"/>
    <w:rsid w:val="1E607EE1"/>
    <w:rsid w:val="1E6271E0"/>
    <w:rsid w:val="1E6A3393"/>
    <w:rsid w:val="1E6B4F22"/>
    <w:rsid w:val="1E6C4A22"/>
    <w:rsid w:val="1E6E0939"/>
    <w:rsid w:val="1E764DB5"/>
    <w:rsid w:val="1E7E425C"/>
    <w:rsid w:val="1E844725"/>
    <w:rsid w:val="1E9077C4"/>
    <w:rsid w:val="1E933BB9"/>
    <w:rsid w:val="1EAF3346"/>
    <w:rsid w:val="1EB52B55"/>
    <w:rsid w:val="1EB9279F"/>
    <w:rsid w:val="1EBF49FE"/>
    <w:rsid w:val="1EC75611"/>
    <w:rsid w:val="1EC867C8"/>
    <w:rsid w:val="1ED21D9C"/>
    <w:rsid w:val="1ED823C2"/>
    <w:rsid w:val="1EDB4711"/>
    <w:rsid w:val="1EE15C31"/>
    <w:rsid w:val="1EE21760"/>
    <w:rsid w:val="1EE75809"/>
    <w:rsid w:val="1EE96D18"/>
    <w:rsid w:val="1F002BB1"/>
    <w:rsid w:val="1F0F7C8B"/>
    <w:rsid w:val="1F1820B5"/>
    <w:rsid w:val="1F1C1C97"/>
    <w:rsid w:val="1F243A0C"/>
    <w:rsid w:val="1F2A5704"/>
    <w:rsid w:val="1F394761"/>
    <w:rsid w:val="1F4A6EA5"/>
    <w:rsid w:val="1F51518B"/>
    <w:rsid w:val="1F543445"/>
    <w:rsid w:val="1F6068EA"/>
    <w:rsid w:val="1F624AF8"/>
    <w:rsid w:val="1F633446"/>
    <w:rsid w:val="1F7B1497"/>
    <w:rsid w:val="1F837541"/>
    <w:rsid w:val="1F877427"/>
    <w:rsid w:val="1F8912EE"/>
    <w:rsid w:val="1F8B4BA3"/>
    <w:rsid w:val="1F916846"/>
    <w:rsid w:val="1F9A5DCF"/>
    <w:rsid w:val="1FAB0A8F"/>
    <w:rsid w:val="1FB16E40"/>
    <w:rsid w:val="1FB45B95"/>
    <w:rsid w:val="1FB6637C"/>
    <w:rsid w:val="1FB73AE8"/>
    <w:rsid w:val="1FC019CA"/>
    <w:rsid w:val="1FC6306A"/>
    <w:rsid w:val="1FD67E5D"/>
    <w:rsid w:val="1FE63E2A"/>
    <w:rsid w:val="1FF0550C"/>
    <w:rsid w:val="1FF13018"/>
    <w:rsid w:val="1FF93EF0"/>
    <w:rsid w:val="20035EE4"/>
    <w:rsid w:val="20135962"/>
    <w:rsid w:val="20141B74"/>
    <w:rsid w:val="202C1E4E"/>
    <w:rsid w:val="202E25F3"/>
    <w:rsid w:val="202F44B0"/>
    <w:rsid w:val="20430082"/>
    <w:rsid w:val="20457135"/>
    <w:rsid w:val="205D4F15"/>
    <w:rsid w:val="205E0E9F"/>
    <w:rsid w:val="2062069C"/>
    <w:rsid w:val="206C46C2"/>
    <w:rsid w:val="20745325"/>
    <w:rsid w:val="20765541"/>
    <w:rsid w:val="207D7476"/>
    <w:rsid w:val="20895A53"/>
    <w:rsid w:val="209712A7"/>
    <w:rsid w:val="20BF7C0C"/>
    <w:rsid w:val="20CE05D2"/>
    <w:rsid w:val="20CE544F"/>
    <w:rsid w:val="20DA787E"/>
    <w:rsid w:val="20F05A38"/>
    <w:rsid w:val="20F41FFD"/>
    <w:rsid w:val="210C0DCF"/>
    <w:rsid w:val="21275AD1"/>
    <w:rsid w:val="212C5BFF"/>
    <w:rsid w:val="213A039E"/>
    <w:rsid w:val="215313DE"/>
    <w:rsid w:val="215950FE"/>
    <w:rsid w:val="2161144D"/>
    <w:rsid w:val="21690C01"/>
    <w:rsid w:val="2173655D"/>
    <w:rsid w:val="21777213"/>
    <w:rsid w:val="21876C89"/>
    <w:rsid w:val="21891F2F"/>
    <w:rsid w:val="21921F06"/>
    <w:rsid w:val="21944882"/>
    <w:rsid w:val="219534E9"/>
    <w:rsid w:val="219E1E4A"/>
    <w:rsid w:val="219F4623"/>
    <w:rsid w:val="21BC0F2E"/>
    <w:rsid w:val="21BE7132"/>
    <w:rsid w:val="21BF206F"/>
    <w:rsid w:val="21BF3977"/>
    <w:rsid w:val="21C422DC"/>
    <w:rsid w:val="21C50ECB"/>
    <w:rsid w:val="21CF4809"/>
    <w:rsid w:val="21D864D2"/>
    <w:rsid w:val="21E14C3C"/>
    <w:rsid w:val="21E5082C"/>
    <w:rsid w:val="21F22D46"/>
    <w:rsid w:val="21F71FC0"/>
    <w:rsid w:val="21FC5FE8"/>
    <w:rsid w:val="22066450"/>
    <w:rsid w:val="220D5A31"/>
    <w:rsid w:val="221314A9"/>
    <w:rsid w:val="2217065D"/>
    <w:rsid w:val="221D6715"/>
    <w:rsid w:val="222608A0"/>
    <w:rsid w:val="22297251"/>
    <w:rsid w:val="22377CCB"/>
    <w:rsid w:val="224A458F"/>
    <w:rsid w:val="226D4721"/>
    <w:rsid w:val="226E42E3"/>
    <w:rsid w:val="22701588"/>
    <w:rsid w:val="227E16F0"/>
    <w:rsid w:val="22B856B6"/>
    <w:rsid w:val="22C46979"/>
    <w:rsid w:val="22DA61C8"/>
    <w:rsid w:val="22E040E6"/>
    <w:rsid w:val="22E30DBD"/>
    <w:rsid w:val="22ED0BEB"/>
    <w:rsid w:val="22F44DAD"/>
    <w:rsid w:val="22F80ACF"/>
    <w:rsid w:val="22FB00AC"/>
    <w:rsid w:val="230758CD"/>
    <w:rsid w:val="23092632"/>
    <w:rsid w:val="230A5056"/>
    <w:rsid w:val="231D7EF5"/>
    <w:rsid w:val="23243032"/>
    <w:rsid w:val="232665A8"/>
    <w:rsid w:val="232748A2"/>
    <w:rsid w:val="232F6D0C"/>
    <w:rsid w:val="23303774"/>
    <w:rsid w:val="233174FD"/>
    <w:rsid w:val="2346398C"/>
    <w:rsid w:val="2348604D"/>
    <w:rsid w:val="234903DC"/>
    <w:rsid w:val="234B506B"/>
    <w:rsid w:val="234C735F"/>
    <w:rsid w:val="235110BC"/>
    <w:rsid w:val="236A468F"/>
    <w:rsid w:val="237149CA"/>
    <w:rsid w:val="23790C52"/>
    <w:rsid w:val="23955CDE"/>
    <w:rsid w:val="23962B9D"/>
    <w:rsid w:val="23A13F5A"/>
    <w:rsid w:val="23A45F21"/>
    <w:rsid w:val="23A613FF"/>
    <w:rsid w:val="23A90C6D"/>
    <w:rsid w:val="23B1192A"/>
    <w:rsid w:val="23B11D9D"/>
    <w:rsid w:val="23B20EB6"/>
    <w:rsid w:val="23BA1BE8"/>
    <w:rsid w:val="23C77566"/>
    <w:rsid w:val="23E91C5C"/>
    <w:rsid w:val="23EA528F"/>
    <w:rsid w:val="23FB1052"/>
    <w:rsid w:val="24067AA2"/>
    <w:rsid w:val="240F0280"/>
    <w:rsid w:val="2413071A"/>
    <w:rsid w:val="24217571"/>
    <w:rsid w:val="24264B88"/>
    <w:rsid w:val="24291B29"/>
    <w:rsid w:val="242A28CA"/>
    <w:rsid w:val="243157BA"/>
    <w:rsid w:val="24350515"/>
    <w:rsid w:val="243E7DD3"/>
    <w:rsid w:val="24451E31"/>
    <w:rsid w:val="244F5CA7"/>
    <w:rsid w:val="24571386"/>
    <w:rsid w:val="245A284E"/>
    <w:rsid w:val="245E07C6"/>
    <w:rsid w:val="24603256"/>
    <w:rsid w:val="24844E49"/>
    <w:rsid w:val="24881924"/>
    <w:rsid w:val="249318E1"/>
    <w:rsid w:val="249B5576"/>
    <w:rsid w:val="24AB42D4"/>
    <w:rsid w:val="24B718F6"/>
    <w:rsid w:val="24B959FC"/>
    <w:rsid w:val="24BB692E"/>
    <w:rsid w:val="24BB79C6"/>
    <w:rsid w:val="24C06D8A"/>
    <w:rsid w:val="24C148B0"/>
    <w:rsid w:val="24DF6B80"/>
    <w:rsid w:val="25017546"/>
    <w:rsid w:val="25017572"/>
    <w:rsid w:val="25161CBA"/>
    <w:rsid w:val="252C6E20"/>
    <w:rsid w:val="25323523"/>
    <w:rsid w:val="255D339D"/>
    <w:rsid w:val="25755DC7"/>
    <w:rsid w:val="25836004"/>
    <w:rsid w:val="258C0D38"/>
    <w:rsid w:val="259A75DB"/>
    <w:rsid w:val="259C070C"/>
    <w:rsid w:val="25A238E0"/>
    <w:rsid w:val="25B12B77"/>
    <w:rsid w:val="25B43148"/>
    <w:rsid w:val="25BB2236"/>
    <w:rsid w:val="25C91C6F"/>
    <w:rsid w:val="25D66A61"/>
    <w:rsid w:val="260E063C"/>
    <w:rsid w:val="2611446E"/>
    <w:rsid w:val="26134677"/>
    <w:rsid w:val="262670C1"/>
    <w:rsid w:val="262C66C3"/>
    <w:rsid w:val="26323CB8"/>
    <w:rsid w:val="26381F1A"/>
    <w:rsid w:val="26473943"/>
    <w:rsid w:val="2648114E"/>
    <w:rsid w:val="265E2941"/>
    <w:rsid w:val="26614040"/>
    <w:rsid w:val="26664CBA"/>
    <w:rsid w:val="266A3DEF"/>
    <w:rsid w:val="2670554F"/>
    <w:rsid w:val="268362C1"/>
    <w:rsid w:val="26901119"/>
    <w:rsid w:val="26916705"/>
    <w:rsid w:val="269623C9"/>
    <w:rsid w:val="269D29DC"/>
    <w:rsid w:val="26AA639E"/>
    <w:rsid w:val="26AE2464"/>
    <w:rsid w:val="26BA3192"/>
    <w:rsid w:val="26BD5D61"/>
    <w:rsid w:val="26C9435B"/>
    <w:rsid w:val="26CA6D8E"/>
    <w:rsid w:val="26D935E1"/>
    <w:rsid w:val="26E21DD9"/>
    <w:rsid w:val="26FC6074"/>
    <w:rsid w:val="270F27D0"/>
    <w:rsid w:val="270F29DE"/>
    <w:rsid w:val="27124FEB"/>
    <w:rsid w:val="27144DB1"/>
    <w:rsid w:val="271E0A52"/>
    <w:rsid w:val="27222F8B"/>
    <w:rsid w:val="27247E97"/>
    <w:rsid w:val="27275C4A"/>
    <w:rsid w:val="27280C17"/>
    <w:rsid w:val="272E2056"/>
    <w:rsid w:val="27382022"/>
    <w:rsid w:val="273C6412"/>
    <w:rsid w:val="27512942"/>
    <w:rsid w:val="27563971"/>
    <w:rsid w:val="27580C1D"/>
    <w:rsid w:val="27612560"/>
    <w:rsid w:val="276205CD"/>
    <w:rsid w:val="276739C9"/>
    <w:rsid w:val="27734588"/>
    <w:rsid w:val="27B0758A"/>
    <w:rsid w:val="27C70A09"/>
    <w:rsid w:val="27C80991"/>
    <w:rsid w:val="27C937EA"/>
    <w:rsid w:val="27D4124C"/>
    <w:rsid w:val="27DF1C9A"/>
    <w:rsid w:val="280743CE"/>
    <w:rsid w:val="28090502"/>
    <w:rsid w:val="280B0AE8"/>
    <w:rsid w:val="280B47C0"/>
    <w:rsid w:val="281310AD"/>
    <w:rsid w:val="281F2439"/>
    <w:rsid w:val="28254D7A"/>
    <w:rsid w:val="2829355F"/>
    <w:rsid w:val="282B4E63"/>
    <w:rsid w:val="282E2A25"/>
    <w:rsid w:val="282F2E7A"/>
    <w:rsid w:val="28327F9F"/>
    <w:rsid w:val="283830DC"/>
    <w:rsid w:val="283922F0"/>
    <w:rsid w:val="28441F7B"/>
    <w:rsid w:val="285F7E4A"/>
    <w:rsid w:val="28610884"/>
    <w:rsid w:val="287505BD"/>
    <w:rsid w:val="287830FB"/>
    <w:rsid w:val="287967AA"/>
    <w:rsid w:val="288446BB"/>
    <w:rsid w:val="28933E91"/>
    <w:rsid w:val="28966223"/>
    <w:rsid w:val="289A6B06"/>
    <w:rsid w:val="289E3CFB"/>
    <w:rsid w:val="28A24D6B"/>
    <w:rsid w:val="28AD1D1C"/>
    <w:rsid w:val="28B3106B"/>
    <w:rsid w:val="28B613E8"/>
    <w:rsid w:val="28B9246E"/>
    <w:rsid w:val="28B9421C"/>
    <w:rsid w:val="28CC5A6C"/>
    <w:rsid w:val="28E65947"/>
    <w:rsid w:val="28FE73B8"/>
    <w:rsid w:val="29005AA0"/>
    <w:rsid w:val="290A5002"/>
    <w:rsid w:val="290F307C"/>
    <w:rsid w:val="29152B23"/>
    <w:rsid w:val="292506DA"/>
    <w:rsid w:val="29293286"/>
    <w:rsid w:val="293D489C"/>
    <w:rsid w:val="294426E3"/>
    <w:rsid w:val="2949378E"/>
    <w:rsid w:val="294B63A1"/>
    <w:rsid w:val="29583A35"/>
    <w:rsid w:val="29703C82"/>
    <w:rsid w:val="298011DE"/>
    <w:rsid w:val="298D0E15"/>
    <w:rsid w:val="299137F2"/>
    <w:rsid w:val="29AA1DB7"/>
    <w:rsid w:val="29AE5D4B"/>
    <w:rsid w:val="29AE7BB9"/>
    <w:rsid w:val="29B55DDF"/>
    <w:rsid w:val="29C3060A"/>
    <w:rsid w:val="29CA1717"/>
    <w:rsid w:val="29D6731D"/>
    <w:rsid w:val="29F00D36"/>
    <w:rsid w:val="29F2399F"/>
    <w:rsid w:val="29F3651B"/>
    <w:rsid w:val="29F80DFB"/>
    <w:rsid w:val="2A031E1A"/>
    <w:rsid w:val="2A064906"/>
    <w:rsid w:val="2A0847B6"/>
    <w:rsid w:val="2A1C79AB"/>
    <w:rsid w:val="2A2E3627"/>
    <w:rsid w:val="2A302425"/>
    <w:rsid w:val="2A307B55"/>
    <w:rsid w:val="2A355B25"/>
    <w:rsid w:val="2A357211"/>
    <w:rsid w:val="2A3E51F3"/>
    <w:rsid w:val="2A5B5957"/>
    <w:rsid w:val="2A6D3D60"/>
    <w:rsid w:val="2A752AFB"/>
    <w:rsid w:val="2A7A4697"/>
    <w:rsid w:val="2A8059E1"/>
    <w:rsid w:val="2A811CCE"/>
    <w:rsid w:val="2A834AE2"/>
    <w:rsid w:val="2A862824"/>
    <w:rsid w:val="2A9A35AD"/>
    <w:rsid w:val="2AA31AE4"/>
    <w:rsid w:val="2AB0164F"/>
    <w:rsid w:val="2AB33EFE"/>
    <w:rsid w:val="2AB73344"/>
    <w:rsid w:val="2AC01F2A"/>
    <w:rsid w:val="2ACE2898"/>
    <w:rsid w:val="2AD115FE"/>
    <w:rsid w:val="2AD168F5"/>
    <w:rsid w:val="2AD93BE5"/>
    <w:rsid w:val="2AE82AEA"/>
    <w:rsid w:val="2AEE4CDC"/>
    <w:rsid w:val="2AF05809"/>
    <w:rsid w:val="2AF220C5"/>
    <w:rsid w:val="2AFC6642"/>
    <w:rsid w:val="2B00412E"/>
    <w:rsid w:val="2B015245"/>
    <w:rsid w:val="2B043FCC"/>
    <w:rsid w:val="2B0B10E1"/>
    <w:rsid w:val="2B0E3FC8"/>
    <w:rsid w:val="2B150481"/>
    <w:rsid w:val="2B1616ED"/>
    <w:rsid w:val="2B194505"/>
    <w:rsid w:val="2B1B0B37"/>
    <w:rsid w:val="2B267C08"/>
    <w:rsid w:val="2B2E06EF"/>
    <w:rsid w:val="2B3056B5"/>
    <w:rsid w:val="2B3202B6"/>
    <w:rsid w:val="2B3249F2"/>
    <w:rsid w:val="2B391645"/>
    <w:rsid w:val="2B3B54CA"/>
    <w:rsid w:val="2B400C25"/>
    <w:rsid w:val="2B406533"/>
    <w:rsid w:val="2B611760"/>
    <w:rsid w:val="2B61372F"/>
    <w:rsid w:val="2B626DED"/>
    <w:rsid w:val="2B750FCB"/>
    <w:rsid w:val="2B7E5959"/>
    <w:rsid w:val="2BA70533"/>
    <w:rsid w:val="2BAA7224"/>
    <w:rsid w:val="2BAF7804"/>
    <w:rsid w:val="2BB107B8"/>
    <w:rsid w:val="2BC2788C"/>
    <w:rsid w:val="2BCB0BD8"/>
    <w:rsid w:val="2BD001FB"/>
    <w:rsid w:val="2BD4136D"/>
    <w:rsid w:val="2BD46B7A"/>
    <w:rsid w:val="2BDA1A8F"/>
    <w:rsid w:val="2BDD6474"/>
    <w:rsid w:val="2BF71F32"/>
    <w:rsid w:val="2C0143DC"/>
    <w:rsid w:val="2C0852A2"/>
    <w:rsid w:val="2C106849"/>
    <w:rsid w:val="2C1D4E14"/>
    <w:rsid w:val="2C2B7193"/>
    <w:rsid w:val="2C3D6D4A"/>
    <w:rsid w:val="2C594341"/>
    <w:rsid w:val="2C602C01"/>
    <w:rsid w:val="2C646B95"/>
    <w:rsid w:val="2C6C77F8"/>
    <w:rsid w:val="2C8B0F78"/>
    <w:rsid w:val="2C8B4122"/>
    <w:rsid w:val="2C8C637A"/>
    <w:rsid w:val="2C8E3C12"/>
    <w:rsid w:val="2CA75C40"/>
    <w:rsid w:val="2CAE254D"/>
    <w:rsid w:val="2CBB7607"/>
    <w:rsid w:val="2CCA6FE2"/>
    <w:rsid w:val="2CDF051F"/>
    <w:rsid w:val="2CE37223"/>
    <w:rsid w:val="2CEB299B"/>
    <w:rsid w:val="2CFB36DB"/>
    <w:rsid w:val="2D050A61"/>
    <w:rsid w:val="2D197477"/>
    <w:rsid w:val="2D1C0B2B"/>
    <w:rsid w:val="2D1C7470"/>
    <w:rsid w:val="2D2543BB"/>
    <w:rsid w:val="2D2B24CB"/>
    <w:rsid w:val="2D2F44F7"/>
    <w:rsid w:val="2D3C25AD"/>
    <w:rsid w:val="2D475E4B"/>
    <w:rsid w:val="2D486226"/>
    <w:rsid w:val="2D4909A3"/>
    <w:rsid w:val="2D527D0B"/>
    <w:rsid w:val="2D5409B8"/>
    <w:rsid w:val="2D5625C7"/>
    <w:rsid w:val="2D5A6019"/>
    <w:rsid w:val="2D5B3AF4"/>
    <w:rsid w:val="2D6A5090"/>
    <w:rsid w:val="2D6D1A79"/>
    <w:rsid w:val="2D714458"/>
    <w:rsid w:val="2D720EBB"/>
    <w:rsid w:val="2D7931B5"/>
    <w:rsid w:val="2D837DFC"/>
    <w:rsid w:val="2D854AEB"/>
    <w:rsid w:val="2D8C5601"/>
    <w:rsid w:val="2D90681F"/>
    <w:rsid w:val="2D9A0822"/>
    <w:rsid w:val="2DA27975"/>
    <w:rsid w:val="2DAF5BEE"/>
    <w:rsid w:val="2DB02399"/>
    <w:rsid w:val="2DB21EF1"/>
    <w:rsid w:val="2DC800C8"/>
    <w:rsid w:val="2DCD7871"/>
    <w:rsid w:val="2DE1324D"/>
    <w:rsid w:val="2DE35AB9"/>
    <w:rsid w:val="2DEE4135"/>
    <w:rsid w:val="2DF07B26"/>
    <w:rsid w:val="2DF53BD8"/>
    <w:rsid w:val="2DF670C4"/>
    <w:rsid w:val="2E14447B"/>
    <w:rsid w:val="2E213983"/>
    <w:rsid w:val="2E2E1209"/>
    <w:rsid w:val="2E2E1A9C"/>
    <w:rsid w:val="2E342542"/>
    <w:rsid w:val="2E455BEE"/>
    <w:rsid w:val="2E642E51"/>
    <w:rsid w:val="2E772B9C"/>
    <w:rsid w:val="2E8914D8"/>
    <w:rsid w:val="2E937362"/>
    <w:rsid w:val="2E9657E0"/>
    <w:rsid w:val="2E9D3335"/>
    <w:rsid w:val="2EA4756E"/>
    <w:rsid w:val="2EAC037F"/>
    <w:rsid w:val="2EB23BE8"/>
    <w:rsid w:val="2ECC611B"/>
    <w:rsid w:val="2ECD7FA3"/>
    <w:rsid w:val="2EDC4493"/>
    <w:rsid w:val="2EE0003F"/>
    <w:rsid w:val="2EE138BA"/>
    <w:rsid w:val="2EE77C8A"/>
    <w:rsid w:val="2EEF6BEA"/>
    <w:rsid w:val="2F1B04B4"/>
    <w:rsid w:val="2F276B95"/>
    <w:rsid w:val="2F2E0286"/>
    <w:rsid w:val="2F30675C"/>
    <w:rsid w:val="2F3F0ED9"/>
    <w:rsid w:val="2F427199"/>
    <w:rsid w:val="2F4A0B42"/>
    <w:rsid w:val="2F4F58DB"/>
    <w:rsid w:val="2F4F7689"/>
    <w:rsid w:val="2F5222B2"/>
    <w:rsid w:val="2F5702EB"/>
    <w:rsid w:val="2F610556"/>
    <w:rsid w:val="2F9840D6"/>
    <w:rsid w:val="2F995004"/>
    <w:rsid w:val="2FAD6D83"/>
    <w:rsid w:val="2FB31244"/>
    <w:rsid w:val="2FBB5A69"/>
    <w:rsid w:val="2FBB74E9"/>
    <w:rsid w:val="2FBD0A5E"/>
    <w:rsid w:val="2FBE373E"/>
    <w:rsid w:val="2FBF711D"/>
    <w:rsid w:val="2FCC6B60"/>
    <w:rsid w:val="2FD0519D"/>
    <w:rsid w:val="2FD74D58"/>
    <w:rsid w:val="2FDD5137"/>
    <w:rsid w:val="2FE14059"/>
    <w:rsid w:val="2FE778C1"/>
    <w:rsid w:val="2FE92C63"/>
    <w:rsid w:val="2FEA6648"/>
    <w:rsid w:val="2FEF6776"/>
    <w:rsid w:val="2FFD6800"/>
    <w:rsid w:val="300D5969"/>
    <w:rsid w:val="300F3B56"/>
    <w:rsid w:val="30133C71"/>
    <w:rsid w:val="30191A45"/>
    <w:rsid w:val="301B1CEB"/>
    <w:rsid w:val="301E72BB"/>
    <w:rsid w:val="30202D6B"/>
    <w:rsid w:val="302639C0"/>
    <w:rsid w:val="302767D4"/>
    <w:rsid w:val="30305668"/>
    <w:rsid w:val="303256E3"/>
    <w:rsid w:val="30360C34"/>
    <w:rsid w:val="304508AE"/>
    <w:rsid w:val="304D427C"/>
    <w:rsid w:val="30513CFF"/>
    <w:rsid w:val="30565566"/>
    <w:rsid w:val="3066541E"/>
    <w:rsid w:val="307347A9"/>
    <w:rsid w:val="30810C1C"/>
    <w:rsid w:val="30855CC0"/>
    <w:rsid w:val="308968AF"/>
    <w:rsid w:val="30917012"/>
    <w:rsid w:val="30974642"/>
    <w:rsid w:val="30A35CBD"/>
    <w:rsid w:val="30A56CD5"/>
    <w:rsid w:val="30A878D8"/>
    <w:rsid w:val="30AB3D6C"/>
    <w:rsid w:val="30B40633"/>
    <w:rsid w:val="30BF122A"/>
    <w:rsid w:val="30C17CE0"/>
    <w:rsid w:val="30C2529C"/>
    <w:rsid w:val="30C608BA"/>
    <w:rsid w:val="30E07DC6"/>
    <w:rsid w:val="30E36586"/>
    <w:rsid w:val="30E401E6"/>
    <w:rsid w:val="30F805B4"/>
    <w:rsid w:val="30FB3B88"/>
    <w:rsid w:val="3104449F"/>
    <w:rsid w:val="310C1632"/>
    <w:rsid w:val="31102A6C"/>
    <w:rsid w:val="311B65E5"/>
    <w:rsid w:val="31327619"/>
    <w:rsid w:val="31327ECB"/>
    <w:rsid w:val="3138643E"/>
    <w:rsid w:val="313A6116"/>
    <w:rsid w:val="3141777C"/>
    <w:rsid w:val="3144349B"/>
    <w:rsid w:val="315076E8"/>
    <w:rsid w:val="31590521"/>
    <w:rsid w:val="315947EF"/>
    <w:rsid w:val="315E78D9"/>
    <w:rsid w:val="31637032"/>
    <w:rsid w:val="31662A68"/>
    <w:rsid w:val="316B4522"/>
    <w:rsid w:val="316B62D0"/>
    <w:rsid w:val="316E47AA"/>
    <w:rsid w:val="316E7AE3"/>
    <w:rsid w:val="317C228B"/>
    <w:rsid w:val="318612E2"/>
    <w:rsid w:val="319677F1"/>
    <w:rsid w:val="31A6555A"/>
    <w:rsid w:val="31A67308"/>
    <w:rsid w:val="31A80DE5"/>
    <w:rsid w:val="31A95BD0"/>
    <w:rsid w:val="31B750A8"/>
    <w:rsid w:val="31B94516"/>
    <w:rsid w:val="31BA1021"/>
    <w:rsid w:val="31DB5C97"/>
    <w:rsid w:val="31E16592"/>
    <w:rsid w:val="32023F90"/>
    <w:rsid w:val="322602E0"/>
    <w:rsid w:val="32260F29"/>
    <w:rsid w:val="3226794F"/>
    <w:rsid w:val="32432DA9"/>
    <w:rsid w:val="324727C4"/>
    <w:rsid w:val="32621481"/>
    <w:rsid w:val="32672680"/>
    <w:rsid w:val="32676A97"/>
    <w:rsid w:val="326D4C23"/>
    <w:rsid w:val="32915F1F"/>
    <w:rsid w:val="329B29C6"/>
    <w:rsid w:val="32B67A1F"/>
    <w:rsid w:val="32BA5444"/>
    <w:rsid w:val="32C023A5"/>
    <w:rsid w:val="32E02FCE"/>
    <w:rsid w:val="32ED3DFA"/>
    <w:rsid w:val="32F26945"/>
    <w:rsid w:val="32F64468"/>
    <w:rsid w:val="32F72BDF"/>
    <w:rsid w:val="33004B6D"/>
    <w:rsid w:val="33035036"/>
    <w:rsid w:val="33197D9E"/>
    <w:rsid w:val="331F2B13"/>
    <w:rsid w:val="332445B2"/>
    <w:rsid w:val="332610E7"/>
    <w:rsid w:val="333378C0"/>
    <w:rsid w:val="333B4D41"/>
    <w:rsid w:val="334B3436"/>
    <w:rsid w:val="334D7303"/>
    <w:rsid w:val="33515262"/>
    <w:rsid w:val="33525999"/>
    <w:rsid w:val="33530366"/>
    <w:rsid w:val="33590AD6"/>
    <w:rsid w:val="3367521B"/>
    <w:rsid w:val="337E45C9"/>
    <w:rsid w:val="339F4C35"/>
    <w:rsid w:val="33A65CE5"/>
    <w:rsid w:val="33A7739C"/>
    <w:rsid w:val="33AD497E"/>
    <w:rsid w:val="33CF79E3"/>
    <w:rsid w:val="33D564E6"/>
    <w:rsid w:val="33DC33E5"/>
    <w:rsid w:val="33E557DD"/>
    <w:rsid w:val="33E646B5"/>
    <w:rsid w:val="33EA1DF5"/>
    <w:rsid w:val="33FA7792"/>
    <w:rsid w:val="34090B4F"/>
    <w:rsid w:val="340A681E"/>
    <w:rsid w:val="3421711A"/>
    <w:rsid w:val="34394463"/>
    <w:rsid w:val="345117AD"/>
    <w:rsid w:val="346A5D80"/>
    <w:rsid w:val="34804CD8"/>
    <w:rsid w:val="34850606"/>
    <w:rsid w:val="34856746"/>
    <w:rsid w:val="34927818"/>
    <w:rsid w:val="34B00BC9"/>
    <w:rsid w:val="34BA421A"/>
    <w:rsid w:val="34BB7E76"/>
    <w:rsid w:val="34BF705E"/>
    <w:rsid w:val="34C24CC3"/>
    <w:rsid w:val="34C36494"/>
    <w:rsid w:val="34C65310"/>
    <w:rsid w:val="34CA7753"/>
    <w:rsid w:val="34DC38CE"/>
    <w:rsid w:val="35012AFE"/>
    <w:rsid w:val="350320B3"/>
    <w:rsid w:val="35100479"/>
    <w:rsid w:val="351F7FAD"/>
    <w:rsid w:val="3523564D"/>
    <w:rsid w:val="3535269B"/>
    <w:rsid w:val="353D6D14"/>
    <w:rsid w:val="35697F42"/>
    <w:rsid w:val="356A2694"/>
    <w:rsid w:val="356A4D4B"/>
    <w:rsid w:val="3571529E"/>
    <w:rsid w:val="35835B80"/>
    <w:rsid w:val="358569BB"/>
    <w:rsid w:val="35866518"/>
    <w:rsid w:val="35911EAA"/>
    <w:rsid w:val="359A524D"/>
    <w:rsid w:val="359C1F64"/>
    <w:rsid w:val="359E4EC6"/>
    <w:rsid w:val="35A35B60"/>
    <w:rsid w:val="35B41E5B"/>
    <w:rsid w:val="35BC534C"/>
    <w:rsid w:val="35BC788E"/>
    <w:rsid w:val="35C52276"/>
    <w:rsid w:val="35C5634F"/>
    <w:rsid w:val="35C80195"/>
    <w:rsid w:val="35D04471"/>
    <w:rsid w:val="35E13004"/>
    <w:rsid w:val="35E41718"/>
    <w:rsid w:val="35FD36E6"/>
    <w:rsid w:val="35FF348B"/>
    <w:rsid w:val="3600792F"/>
    <w:rsid w:val="360C7A6C"/>
    <w:rsid w:val="36141DDD"/>
    <w:rsid w:val="36164FD2"/>
    <w:rsid w:val="361C76DE"/>
    <w:rsid w:val="361E6979"/>
    <w:rsid w:val="361F3BA8"/>
    <w:rsid w:val="36260E7B"/>
    <w:rsid w:val="362678A8"/>
    <w:rsid w:val="362A196F"/>
    <w:rsid w:val="362C24D2"/>
    <w:rsid w:val="363A1D79"/>
    <w:rsid w:val="364108E6"/>
    <w:rsid w:val="365603B0"/>
    <w:rsid w:val="365E665E"/>
    <w:rsid w:val="366D6646"/>
    <w:rsid w:val="368470CC"/>
    <w:rsid w:val="368929B8"/>
    <w:rsid w:val="3695234F"/>
    <w:rsid w:val="36976E20"/>
    <w:rsid w:val="36C1154E"/>
    <w:rsid w:val="36C22E04"/>
    <w:rsid w:val="36CD68D8"/>
    <w:rsid w:val="36D86C0D"/>
    <w:rsid w:val="36E42DAC"/>
    <w:rsid w:val="36E63B68"/>
    <w:rsid w:val="37042D7F"/>
    <w:rsid w:val="3704791F"/>
    <w:rsid w:val="37094CF0"/>
    <w:rsid w:val="370C784E"/>
    <w:rsid w:val="370D0FFE"/>
    <w:rsid w:val="370F76FD"/>
    <w:rsid w:val="37137142"/>
    <w:rsid w:val="371F4722"/>
    <w:rsid w:val="37287DAF"/>
    <w:rsid w:val="372A2B0C"/>
    <w:rsid w:val="372A6B86"/>
    <w:rsid w:val="372E04CB"/>
    <w:rsid w:val="37404B77"/>
    <w:rsid w:val="3741719F"/>
    <w:rsid w:val="37455ACB"/>
    <w:rsid w:val="374C0952"/>
    <w:rsid w:val="375150EA"/>
    <w:rsid w:val="377C4D93"/>
    <w:rsid w:val="377E4FAF"/>
    <w:rsid w:val="37937F13"/>
    <w:rsid w:val="37A12FA8"/>
    <w:rsid w:val="37A1625B"/>
    <w:rsid w:val="37C10E78"/>
    <w:rsid w:val="37D04F70"/>
    <w:rsid w:val="37D5102A"/>
    <w:rsid w:val="37E56DDC"/>
    <w:rsid w:val="37EA149A"/>
    <w:rsid w:val="37F1434E"/>
    <w:rsid w:val="37FA03AE"/>
    <w:rsid w:val="38042519"/>
    <w:rsid w:val="38043DFF"/>
    <w:rsid w:val="38061505"/>
    <w:rsid w:val="380C3E87"/>
    <w:rsid w:val="380E1B94"/>
    <w:rsid w:val="3826302C"/>
    <w:rsid w:val="383B4362"/>
    <w:rsid w:val="38437E89"/>
    <w:rsid w:val="384D2BD3"/>
    <w:rsid w:val="38613C9E"/>
    <w:rsid w:val="386D6DD1"/>
    <w:rsid w:val="38716514"/>
    <w:rsid w:val="387E471E"/>
    <w:rsid w:val="389704EF"/>
    <w:rsid w:val="38A049CD"/>
    <w:rsid w:val="38B60778"/>
    <w:rsid w:val="38CC0391"/>
    <w:rsid w:val="38CF0AF2"/>
    <w:rsid w:val="38E339D5"/>
    <w:rsid w:val="38EF3C8A"/>
    <w:rsid w:val="38FB1CAF"/>
    <w:rsid w:val="38FB5AD3"/>
    <w:rsid w:val="390308E4"/>
    <w:rsid w:val="390D7B20"/>
    <w:rsid w:val="39203E44"/>
    <w:rsid w:val="392864AE"/>
    <w:rsid w:val="392A66C9"/>
    <w:rsid w:val="39377035"/>
    <w:rsid w:val="394904AB"/>
    <w:rsid w:val="394C3A22"/>
    <w:rsid w:val="3952467C"/>
    <w:rsid w:val="39541A24"/>
    <w:rsid w:val="395D1835"/>
    <w:rsid w:val="39616936"/>
    <w:rsid w:val="396A5CFF"/>
    <w:rsid w:val="396C3FB8"/>
    <w:rsid w:val="39846181"/>
    <w:rsid w:val="398462EB"/>
    <w:rsid w:val="39883DC0"/>
    <w:rsid w:val="398E1D00"/>
    <w:rsid w:val="39A963F3"/>
    <w:rsid w:val="39AA599D"/>
    <w:rsid w:val="39B20F40"/>
    <w:rsid w:val="39B228C6"/>
    <w:rsid w:val="39B76556"/>
    <w:rsid w:val="39BF5EEB"/>
    <w:rsid w:val="39E135D3"/>
    <w:rsid w:val="39E554DD"/>
    <w:rsid w:val="39EE49F9"/>
    <w:rsid w:val="39FA4CB7"/>
    <w:rsid w:val="3A2474B3"/>
    <w:rsid w:val="3A275FFF"/>
    <w:rsid w:val="3A395C36"/>
    <w:rsid w:val="3A3D358A"/>
    <w:rsid w:val="3A5002AC"/>
    <w:rsid w:val="3A6E0737"/>
    <w:rsid w:val="3A6E60DE"/>
    <w:rsid w:val="3A773F37"/>
    <w:rsid w:val="3A823E75"/>
    <w:rsid w:val="3A8967A2"/>
    <w:rsid w:val="3A896E1B"/>
    <w:rsid w:val="3AA164E5"/>
    <w:rsid w:val="3AB06C45"/>
    <w:rsid w:val="3ABE17CA"/>
    <w:rsid w:val="3AC21656"/>
    <w:rsid w:val="3AC32CD9"/>
    <w:rsid w:val="3ADB44C6"/>
    <w:rsid w:val="3AE845BC"/>
    <w:rsid w:val="3AE9523E"/>
    <w:rsid w:val="3AF15A98"/>
    <w:rsid w:val="3AF62DB3"/>
    <w:rsid w:val="3B00217F"/>
    <w:rsid w:val="3B037579"/>
    <w:rsid w:val="3B0726D0"/>
    <w:rsid w:val="3B1351AB"/>
    <w:rsid w:val="3B141786"/>
    <w:rsid w:val="3B2753A7"/>
    <w:rsid w:val="3B394C96"/>
    <w:rsid w:val="3B3E1D1B"/>
    <w:rsid w:val="3B480203"/>
    <w:rsid w:val="3B4C2CCE"/>
    <w:rsid w:val="3B4C486C"/>
    <w:rsid w:val="3B5D4C92"/>
    <w:rsid w:val="3B5F322C"/>
    <w:rsid w:val="3B734516"/>
    <w:rsid w:val="3B9F72A2"/>
    <w:rsid w:val="3B9F7FDB"/>
    <w:rsid w:val="3BB07701"/>
    <w:rsid w:val="3BB7385C"/>
    <w:rsid w:val="3BB93EFE"/>
    <w:rsid w:val="3BBA0756"/>
    <w:rsid w:val="3BBC406C"/>
    <w:rsid w:val="3BC248D5"/>
    <w:rsid w:val="3BC710C9"/>
    <w:rsid w:val="3BC80D76"/>
    <w:rsid w:val="3BD7790C"/>
    <w:rsid w:val="3BDA78F7"/>
    <w:rsid w:val="3BE5585E"/>
    <w:rsid w:val="3BF52231"/>
    <w:rsid w:val="3BFD19BB"/>
    <w:rsid w:val="3BFF114B"/>
    <w:rsid w:val="3C076F9A"/>
    <w:rsid w:val="3C131A3E"/>
    <w:rsid w:val="3C1461CA"/>
    <w:rsid w:val="3C1770DA"/>
    <w:rsid w:val="3C180C19"/>
    <w:rsid w:val="3C28598E"/>
    <w:rsid w:val="3C2F649F"/>
    <w:rsid w:val="3C3110D8"/>
    <w:rsid w:val="3C316DA7"/>
    <w:rsid w:val="3C3C0A71"/>
    <w:rsid w:val="3C4175C4"/>
    <w:rsid w:val="3C425934"/>
    <w:rsid w:val="3C44609B"/>
    <w:rsid w:val="3C460065"/>
    <w:rsid w:val="3C477DFD"/>
    <w:rsid w:val="3C4A7E33"/>
    <w:rsid w:val="3C634773"/>
    <w:rsid w:val="3C6400E5"/>
    <w:rsid w:val="3C683B38"/>
    <w:rsid w:val="3C700C3E"/>
    <w:rsid w:val="3C805212"/>
    <w:rsid w:val="3C9A0393"/>
    <w:rsid w:val="3C9C21E0"/>
    <w:rsid w:val="3C9E41C6"/>
    <w:rsid w:val="3CA72046"/>
    <w:rsid w:val="3CA95680"/>
    <w:rsid w:val="3CB03E14"/>
    <w:rsid w:val="3CB75120"/>
    <w:rsid w:val="3CC168C5"/>
    <w:rsid w:val="3CCB61A6"/>
    <w:rsid w:val="3CD331BF"/>
    <w:rsid w:val="3CD613E9"/>
    <w:rsid w:val="3CD82FF7"/>
    <w:rsid w:val="3CDB69FF"/>
    <w:rsid w:val="3CEA6C43"/>
    <w:rsid w:val="3CEF4259"/>
    <w:rsid w:val="3CF67395"/>
    <w:rsid w:val="3CFB07D4"/>
    <w:rsid w:val="3D143C43"/>
    <w:rsid w:val="3D181988"/>
    <w:rsid w:val="3D3107BA"/>
    <w:rsid w:val="3D3A1978"/>
    <w:rsid w:val="3D436B5B"/>
    <w:rsid w:val="3D532A3A"/>
    <w:rsid w:val="3D542084"/>
    <w:rsid w:val="3D5679A4"/>
    <w:rsid w:val="3D5B58B5"/>
    <w:rsid w:val="3D600CB3"/>
    <w:rsid w:val="3D665AFC"/>
    <w:rsid w:val="3D6E640C"/>
    <w:rsid w:val="3D7B789B"/>
    <w:rsid w:val="3D7D1865"/>
    <w:rsid w:val="3D7D1985"/>
    <w:rsid w:val="3D801D5E"/>
    <w:rsid w:val="3D82136E"/>
    <w:rsid w:val="3D8C227E"/>
    <w:rsid w:val="3DA94408"/>
    <w:rsid w:val="3DAA0180"/>
    <w:rsid w:val="3DAE1A1E"/>
    <w:rsid w:val="3DC63908"/>
    <w:rsid w:val="3DCF5FD9"/>
    <w:rsid w:val="3DD60F75"/>
    <w:rsid w:val="3DD74858"/>
    <w:rsid w:val="3DD83866"/>
    <w:rsid w:val="3DDD2303"/>
    <w:rsid w:val="3DE65238"/>
    <w:rsid w:val="3DEB4D32"/>
    <w:rsid w:val="3DEC0CC5"/>
    <w:rsid w:val="3DF246E7"/>
    <w:rsid w:val="3DFD6502"/>
    <w:rsid w:val="3E043D34"/>
    <w:rsid w:val="3E12488C"/>
    <w:rsid w:val="3E161DFB"/>
    <w:rsid w:val="3E2F2703"/>
    <w:rsid w:val="3E3417BE"/>
    <w:rsid w:val="3E415E21"/>
    <w:rsid w:val="3E4D225E"/>
    <w:rsid w:val="3E4D27C8"/>
    <w:rsid w:val="3E5438E2"/>
    <w:rsid w:val="3E554590"/>
    <w:rsid w:val="3E556EFA"/>
    <w:rsid w:val="3E5E1696"/>
    <w:rsid w:val="3E610FC4"/>
    <w:rsid w:val="3E771832"/>
    <w:rsid w:val="3E781BB8"/>
    <w:rsid w:val="3E7D70A7"/>
    <w:rsid w:val="3E832EAB"/>
    <w:rsid w:val="3E854680"/>
    <w:rsid w:val="3E86385E"/>
    <w:rsid w:val="3E8D4B7C"/>
    <w:rsid w:val="3E94160F"/>
    <w:rsid w:val="3E9D4299"/>
    <w:rsid w:val="3EAD7E7B"/>
    <w:rsid w:val="3EBC6020"/>
    <w:rsid w:val="3EC03B25"/>
    <w:rsid w:val="3EC20E30"/>
    <w:rsid w:val="3EDB35A3"/>
    <w:rsid w:val="3EE34C41"/>
    <w:rsid w:val="3EF2616B"/>
    <w:rsid w:val="3EF82405"/>
    <w:rsid w:val="3EF90AB9"/>
    <w:rsid w:val="3EFD5D6E"/>
    <w:rsid w:val="3EFE4C27"/>
    <w:rsid w:val="3F030514"/>
    <w:rsid w:val="3F0A35CC"/>
    <w:rsid w:val="3F12422F"/>
    <w:rsid w:val="3F2932FC"/>
    <w:rsid w:val="3F2A5B3F"/>
    <w:rsid w:val="3F2D72D2"/>
    <w:rsid w:val="3F556397"/>
    <w:rsid w:val="3F56236D"/>
    <w:rsid w:val="3F585718"/>
    <w:rsid w:val="3F5F345D"/>
    <w:rsid w:val="3F5F423E"/>
    <w:rsid w:val="3F604F9A"/>
    <w:rsid w:val="3F6E4A35"/>
    <w:rsid w:val="3F7E72C4"/>
    <w:rsid w:val="3F8C7DBD"/>
    <w:rsid w:val="3F942E96"/>
    <w:rsid w:val="3FA2233F"/>
    <w:rsid w:val="3FAE3F57"/>
    <w:rsid w:val="3FB9711B"/>
    <w:rsid w:val="3FBE770D"/>
    <w:rsid w:val="3FC9502E"/>
    <w:rsid w:val="3FCD66E8"/>
    <w:rsid w:val="3FD25B24"/>
    <w:rsid w:val="3FD619B5"/>
    <w:rsid w:val="3FDA1A08"/>
    <w:rsid w:val="3FE02027"/>
    <w:rsid w:val="3FEE6A4A"/>
    <w:rsid w:val="40044F7B"/>
    <w:rsid w:val="400B2A5F"/>
    <w:rsid w:val="400E07F5"/>
    <w:rsid w:val="401140BA"/>
    <w:rsid w:val="4013580C"/>
    <w:rsid w:val="401F3A0E"/>
    <w:rsid w:val="402067EE"/>
    <w:rsid w:val="4041153E"/>
    <w:rsid w:val="4042199F"/>
    <w:rsid w:val="40436B1D"/>
    <w:rsid w:val="40535CCF"/>
    <w:rsid w:val="40566BD5"/>
    <w:rsid w:val="4057213F"/>
    <w:rsid w:val="40607038"/>
    <w:rsid w:val="406D3E12"/>
    <w:rsid w:val="40860A30"/>
    <w:rsid w:val="408D255B"/>
    <w:rsid w:val="409133D4"/>
    <w:rsid w:val="40AD2461"/>
    <w:rsid w:val="40AF06B3"/>
    <w:rsid w:val="40BD6506"/>
    <w:rsid w:val="40C169D1"/>
    <w:rsid w:val="40C850A4"/>
    <w:rsid w:val="40CB28E7"/>
    <w:rsid w:val="40D026C8"/>
    <w:rsid w:val="40D865F2"/>
    <w:rsid w:val="40E70029"/>
    <w:rsid w:val="40F73B66"/>
    <w:rsid w:val="410A575B"/>
    <w:rsid w:val="410C6A6B"/>
    <w:rsid w:val="410D0B17"/>
    <w:rsid w:val="410D4CCD"/>
    <w:rsid w:val="4114428E"/>
    <w:rsid w:val="411C3496"/>
    <w:rsid w:val="41200E85"/>
    <w:rsid w:val="413379BE"/>
    <w:rsid w:val="414305D2"/>
    <w:rsid w:val="414551EB"/>
    <w:rsid w:val="41486692"/>
    <w:rsid w:val="414E7EE8"/>
    <w:rsid w:val="4157080A"/>
    <w:rsid w:val="416221CD"/>
    <w:rsid w:val="41623BB2"/>
    <w:rsid w:val="416B5325"/>
    <w:rsid w:val="4182569C"/>
    <w:rsid w:val="418B306F"/>
    <w:rsid w:val="4198229A"/>
    <w:rsid w:val="41A06400"/>
    <w:rsid w:val="41A77395"/>
    <w:rsid w:val="41AA1B39"/>
    <w:rsid w:val="41B25855"/>
    <w:rsid w:val="41BD79E3"/>
    <w:rsid w:val="41C93EC9"/>
    <w:rsid w:val="42003172"/>
    <w:rsid w:val="42050388"/>
    <w:rsid w:val="42073DF3"/>
    <w:rsid w:val="420B4052"/>
    <w:rsid w:val="420D0A76"/>
    <w:rsid w:val="421465AE"/>
    <w:rsid w:val="42153413"/>
    <w:rsid w:val="421548FF"/>
    <w:rsid w:val="421E33BD"/>
    <w:rsid w:val="423A4145"/>
    <w:rsid w:val="424024F4"/>
    <w:rsid w:val="424152C3"/>
    <w:rsid w:val="42421CE8"/>
    <w:rsid w:val="42422D1C"/>
    <w:rsid w:val="4242654D"/>
    <w:rsid w:val="424B2380"/>
    <w:rsid w:val="424B3CDF"/>
    <w:rsid w:val="424D199D"/>
    <w:rsid w:val="425A6680"/>
    <w:rsid w:val="425F1B72"/>
    <w:rsid w:val="426C1EA8"/>
    <w:rsid w:val="426D4FC2"/>
    <w:rsid w:val="427235FF"/>
    <w:rsid w:val="42724679"/>
    <w:rsid w:val="42736FB4"/>
    <w:rsid w:val="428A5DD5"/>
    <w:rsid w:val="428E62C2"/>
    <w:rsid w:val="42954A0F"/>
    <w:rsid w:val="429952E3"/>
    <w:rsid w:val="429B2745"/>
    <w:rsid w:val="429B3377"/>
    <w:rsid w:val="429D4C06"/>
    <w:rsid w:val="429E4CA6"/>
    <w:rsid w:val="429F5DD9"/>
    <w:rsid w:val="429F7A6E"/>
    <w:rsid w:val="42A750BC"/>
    <w:rsid w:val="42AC2FF3"/>
    <w:rsid w:val="42BD355F"/>
    <w:rsid w:val="42C46C0D"/>
    <w:rsid w:val="42C47232"/>
    <w:rsid w:val="42C67EC1"/>
    <w:rsid w:val="42CB5FA7"/>
    <w:rsid w:val="42CE10E6"/>
    <w:rsid w:val="42CF16C7"/>
    <w:rsid w:val="42E12835"/>
    <w:rsid w:val="42FC40FD"/>
    <w:rsid w:val="431347C8"/>
    <w:rsid w:val="43172BAC"/>
    <w:rsid w:val="431808A8"/>
    <w:rsid w:val="431812E3"/>
    <w:rsid w:val="43444496"/>
    <w:rsid w:val="43536CDE"/>
    <w:rsid w:val="435911F8"/>
    <w:rsid w:val="43631FA9"/>
    <w:rsid w:val="43641D73"/>
    <w:rsid w:val="43655275"/>
    <w:rsid w:val="43757876"/>
    <w:rsid w:val="439F32E4"/>
    <w:rsid w:val="43A04072"/>
    <w:rsid w:val="43A22025"/>
    <w:rsid w:val="43AE5473"/>
    <w:rsid w:val="43C0025E"/>
    <w:rsid w:val="43C477F9"/>
    <w:rsid w:val="43D30430"/>
    <w:rsid w:val="43D9783A"/>
    <w:rsid w:val="43DE1B19"/>
    <w:rsid w:val="43DE7D47"/>
    <w:rsid w:val="43EF2D90"/>
    <w:rsid w:val="43EF32D5"/>
    <w:rsid w:val="43F568DE"/>
    <w:rsid w:val="43FB4C9C"/>
    <w:rsid w:val="43FD725B"/>
    <w:rsid w:val="44107742"/>
    <w:rsid w:val="44130AA0"/>
    <w:rsid w:val="4417677A"/>
    <w:rsid w:val="441822E7"/>
    <w:rsid w:val="442E5667"/>
    <w:rsid w:val="44327277"/>
    <w:rsid w:val="443717CD"/>
    <w:rsid w:val="443A609F"/>
    <w:rsid w:val="4441668D"/>
    <w:rsid w:val="445D419E"/>
    <w:rsid w:val="446A07D0"/>
    <w:rsid w:val="446E1F07"/>
    <w:rsid w:val="447137A5"/>
    <w:rsid w:val="448566E8"/>
    <w:rsid w:val="448634B3"/>
    <w:rsid w:val="44885D6F"/>
    <w:rsid w:val="448D6150"/>
    <w:rsid w:val="449A0F4E"/>
    <w:rsid w:val="44A65B91"/>
    <w:rsid w:val="44AC5AAA"/>
    <w:rsid w:val="44B00ED6"/>
    <w:rsid w:val="44C77869"/>
    <w:rsid w:val="44D5479F"/>
    <w:rsid w:val="44DD155D"/>
    <w:rsid w:val="44E44DA0"/>
    <w:rsid w:val="44E979B7"/>
    <w:rsid w:val="44F5591B"/>
    <w:rsid w:val="450A030D"/>
    <w:rsid w:val="450A0B8C"/>
    <w:rsid w:val="450A6181"/>
    <w:rsid w:val="450D5AB1"/>
    <w:rsid w:val="45202CAF"/>
    <w:rsid w:val="452847AC"/>
    <w:rsid w:val="45592BB7"/>
    <w:rsid w:val="45644E9A"/>
    <w:rsid w:val="4574179F"/>
    <w:rsid w:val="4577581B"/>
    <w:rsid w:val="45847448"/>
    <w:rsid w:val="458566EC"/>
    <w:rsid w:val="458A7826"/>
    <w:rsid w:val="45CB012D"/>
    <w:rsid w:val="45CC5D70"/>
    <w:rsid w:val="45D133A9"/>
    <w:rsid w:val="45D771C0"/>
    <w:rsid w:val="45DE130F"/>
    <w:rsid w:val="45ED3300"/>
    <w:rsid w:val="45EE0D14"/>
    <w:rsid w:val="45EF7078"/>
    <w:rsid w:val="45F26E26"/>
    <w:rsid w:val="45F621B4"/>
    <w:rsid w:val="45F86210"/>
    <w:rsid w:val="46020B59"/>
    <w:rsid w:val="461171A7"/>
    <w:rsid w:val="4615774F"/>
    <w:rsid w:val="461A3B2F"/>
    <w:rsid w:val="461C0A3B"/>
    <w:rsid w:val="4622744D"/>
    <w:rsid w:val="463248C6"/>
    <w:rsid w:val="463B22BD"/>
    <w:rsid w:val="463F51EE"/>
    <w:rsid w:val="46401681"/>
    <w:rsid w:val="46415720"/>
    <w:rsid w:val="464672A9"/>
    <w:rsid w:val="46557475"/>
    <w:rsid w:val="4657389B"/>
    <w:rsid w:val="465B1FF1"/>
    <w:rsid w:val="46790A87"/>
    <w:rsid w:val="467D28D5"/>
    <w:rsid w:val="467D46A8"/>
    <w:rsid w:val="4681098E"/>
    <w:rsid w:val="46852EE8"/>
    <w:rsid w:val="468679DC"/>
    <w:rsid w:val="468D3482"/>
    <w:rsid w:val="468F05E0"/>
    <w:rsid w:val="469D49B8"/>
    <w:rsid w:val="46A17FF1"/>
    <w:rsid w:val="46AF5D03"/>
    <w:rsid w:val="46BF6925"/>
    <w:rsid w:val="46C26C96"/>
    <w:rsid w:val="46C47716"/>
    <w:rsid w:val="46C57FDB"/>
    <w:rsid w:val="46C678BC"/>
    <w:rsid w:val="46C767CE"/>
    <w:rsid w:val="46D52711"/>
    <w:rsid w:val="46D6643B"/>
    <w:rsid w:val="46D92EBC"/>
    <w:rsid w:val="46E110B6"/>
    <w:rsid w:val="46E74658"/>
    <w:rsid w:val="46EC5EE1"/>
    <w:rsid w:val="470D42EA"/>
    <w:rsid w:val="47111362"/>
    <w:rsid w:val="47144DB5"/>
    <w:rsid w:val="47253704"/>
    <w:rsid w:val="472A5A64"/>
    <w:rsid w:val="47301B29"/>
    <w:rsid w:val="47314B84"/>
    <w:rsid w:val="47380D5F"/>
    <w:rsid w:val="4746684B"/>
    <w:rsid w:val="474E7DCE"/>
    <w:rsid w:val="47503B46"/>
    <w:rsid w:val="475059E6"/>
    <w:rsid w:val="475C24EB"/>
    <w:rsid w:val="47622520"/>
    <w:rsid w:val="476D294A"/>
    <w:rsid w:val="477E48D5"/>
    <w:rsid w:val="477E58D9"/>
    <w:rsid w:val="477F4F7C"/>
    <w:rsid w:val="478657BA"/>
    <w:rsid w:val="47890DD3"/>
    <w:rsid w:val="47954EBD"/>
    <w:rsid w:val="479B5E91"/>
    <w:rsid w:val="47A64B92"/>
    <w:rsid w:val="47BD3215"/>
    <w:rsid w:val="47CA1B4A"/>
    <w:rsid w:val="47CB05C2"/>
    <w:rsid w:val="47DE4F87"/>
    <w:rsid w:val="47EC1101"/>
    <w:rsid w:val="47F00E85"/>
    <w:rsid w:val="47FE17F4"/>
    <w:rsid w:val="4802158A"/>
    <w:rsid w:val="480B70F4"/>
    <w:rsid w:val="481B6E2C"/>
    <w:rsid w:val="481D74F6"/>
    <w:rsid w:val="482F5F04"/>
    <w:rsid w:val="4832149E"/>
    <w:rsid w:val="483F3F36"/>
    <w:rsid w:val="48467FCA"/>
    <w:rsid w:val="484D0086"/>
    <w:rsid w:val="484E652C"/>
    <w:rsid w:val="48533FC7"/>
    <w:rsid w:val="486876F2"/>
    <w:rsid w:val="48700CCD"/>
    <w:rsid w:val="487675DC"/>
    <w:rsid w:val="48886434"/>
    <w:rsid w:val="48A26623"/>
    <w:rsid w:val="48A628FF"/>
    <w:rsid w:val="48AA344F"/>
    <w:rsid w:val="48AD512D"/>
    <w:rsid w:val="48B15203"/>
    <w:rsid w:val="48BD345D"/>
    <w:rsid w:val="48C26FAC"/>
    <w:rsid w:val="48C4764A"/>
    <w:rsid w:val="48C9234E"/>
    <w:rsid w:val="48DA1D15"/>
    <w:rsid w:val="48E12365"/>
    <w:rsid w:val="48E31D45"/>
    <w:rsid w:val="48E56510"/>
    <w:rsid w:val="48EA6503"/>
    <w:rsid w:val="48EF321A"/>
    <w:rsid w:val="48F3210D"/>
    <w:rsid w:val="48FE3DD9"/>
    <w:rsid w:val="49131C5C"/>
    <w:rsid w:val="491E6D1F"/>
    <w:rsid w:val="4922152F"/>
    <w:rsid w:val="4923392B"/>
    <w:rsid w:val="492806E1"/>
    <w:rsid w:val="492B03C7"/>
    <w:rsid w:val="492F23E3"/>
    <w:rsid w:val="49311755"/>
    <w:rsid w:val="493D440C"/>
    <w:rsid w:val="4941583B"/>
    <w:rsid w:val="49447ADD"/>
    <w:rsid w:val="494D7DA3"/>
    <w:rsid w:val="496920E3"/>
    <w:rsid w:val="496E433E"/>
    <w:rsid w:val="497D4504"/>
    <w:rsid w:val="49823C04"/>
    <w:rsid w:val="49877D64"/>
    <w:rsid w:val="49880C19"/>
    <w:rsid w:val="498859FD"/>
    <w:rsid w:val="498E3FDA"/>
    <w:rsid w:val="49A10152"/>
    <w:rsid w:val="49BA3023"/>
    <w:rsid w:val="49CD5922"/>
    <w:rsid w:val="49D85D6C"/>
    <w:rsid w:val="49F14BE1"/>
    <w:rsid w:val="49F27137"/>
    <w:rsid w:val="49F66B3A"/>
    <w:rsid w:val="4A0D50CD"/>
    <w:rsid w:val="4A0E4DCA"/>
    <w:rsid w:val="4A1F6203"/>
    <w:rsid w:val="4A1F7820"/>
    <w:rsid w:val="4A2A4B22"/>
    <w:rsid w:val="4A404346"/>
    <w:rsid w:val="4A412C94"/>
    <w:rsid w:val="4A475BB4"/>
    <w:rsid w:val="4A695355"/>
    <w:rsid w:val="4A7021A4"/>
    <w:rsid w:val="4A7516EE"/>
    <w:rsid w:val="4A776189"/>
    <w:rsid w:val="4A796BE4"/>
    <w:rsid w:val="4A7B23E3"/>
    <w:rsid w:val="4A84046C"/>
    <w:rsid w:val="4A8655D8"/>
    <w:rsid w:val="4A8723E4"/>
    <w:rsid w:val="4A917BCE"/>
    <w:rsid w:val="4A93758D"/>
    <w:rsid w:val="4AA14523"/>
    <w:rsid w:val="4AA64442"/>
    <w:rsid w:val="4AA64892"/>
    <w:rsid w:val="4AA92776"/>
    <w:rsid w:val="4ACB607C"/>
    <w:rsid w:val="4ACF7478"/>
    <w:rsid w:val="4AD13903"/>
    <w:rsid w:val="4AD66A58"/>
    <w:rsid w:val="4AD769BE"/>
    <w:rsid w:val="4ADD1D9A"/>
    <w:rsid w:val="4ADD478C"/>
    <w:rsid w:val="4AE3620E"/>
    <w:rsid w:val="4AFF1E68"/>
    <w:rsid w:val="4B2361B4"/>
    <w:rsid w:val="4B25175A"/>
    <w:rsid w:val="4B2C5AD0"/>
    <w:rsid w:val="4B481517"/>
    <w:rsid w:val="4B4921B7"/>
    <w:rsid w:val="4B4A3910"/>
    <w:rsid w:val="4B4D16E1"/>
    <w:rsid w:val="4B5F7B53"/>
    <w:rsid w:val="4B6675BC"/>
    <w:rsid w:val="4B720031"/>
    <w:rsid w:val="4B734A7A"/>
    <w:rsid w:val="4B7C3D05"/>
    <w:rsid w:val="4B92472D"/>
    <w:rsid w:val="4BA36956"/>
    <w:rsid w:val="4BA47CA3"/>
    <w:rsid w:val="4BAC43E4"/>
    <w:rsid w:val="4BAF3387"/>
    <w:rsid w:val="4BB07873"/>
    <w:rsid w:val="4BB73B11"/>
    <w:rsid w:val="4BC66ACD"/>
    <w:rsid w:val="4BC93EC7"/>
    <w:rsid w:val="4BCE07B4"/>
    <w:rsid w:val="4BD24705"/>
    <w:rsid w:val="4BD856BB"/>
    <w:rsid w:val="4BD94C84"/>
    <w:rsid w:val="4BDA60D4"/>
    <w:rsid w:val="4BE26494"/>
    <w:rsid w:val="4BED5529"/>
    <w:rsid w:val="4BF12DB7"/>
    <w:rsid w:val="4C0445E0"/>
    <w:rsid w:val="4C061C21"/>
    <w:rsid w:val="4C15074C"/>
    <w:rsid w:val="4C312198"/>
    <w:rsid w:val="4C3214A3"/>
    <w:rsid w:val="4C326D64"/>
    <w:rsid w:val="4C5015B6"/>
    <w:rsid w:val="4C6C039A"/>
    <w:rsid w:val="4C6F0F12"/>
    <w:rsid w:val="4C716A38"/>
    <w:rsid w:val="4C720141"/>
    <w:rsid w:val="4C747500"/>
    <w:rsid w:val="4C8147A2"/>
    <w:rsid w:val="4C866A34"/>
    <w:rsid w:val="4C8C73CE"/>
    <w:rsid w:val="4C927B55"/>
    <w:rsid w:val="4CA774D7"/>
    <w:rsid w:val="4CAA687B"/>
    <w:rsid w:val="4CAD7505"/>
    <w:rsid w:val="4CB179BA"/>
    <w:rsid w:val="4CC9046B"/>
    <w:rsid w:val="4CD35C6C"/>
    <w:rsid w:val="4CE44718"/>
    <w:rsid w:val="4CF422E9"/>
    <w:rsid w:val="4D106771"/>
    <w:rsid w:val="4D110A81"/>
    <w:rsid w:val="4D1150C3"/>
    <w:rsid w:val="4D127922"/>
    <w:rsid w:val="4D1D096E"/>
    <w:rsid w:val="4D1D0F01"/>
    <w:rsid w:val="4D452444"/>
    <w:rsid w:val="4D480E81"/>
    <w:rsid w:val="4D5C29CA"/>
    <w:rsid w:val="4D5D5E2A"/>
    <w:rsid w:val="4D62737F"/>
    <w:rsid w:val="4D634C6F"/>
    <w:rsid w:val="4D680958"/>
    <w:rsid w:val="4D722A68"/>
    <w:rsid w:val="4D745C36"/>
    <w:rsid w:val="4D887B49"/>
    <w:rsid w:val="4D9C3815"/>
    <w:rsid w:val="4D9C772F"/>
    <w:rsid w:val="4D9D1C10"/>
    <w:rsid w:val="4DA4699A"/>
    <w:rsid w:val="4DB27309"/>
    <w:rsid w:val="4DBD71FD"/>
    <w:rsid w:val="4DCC454F"/>
    <w:rsid w:val="4DD94895"/>
    <w:rsid w:val="4DDE12C7"/>
    <w:rsid w:val="4DE1199C"/>
    <w:rsid w:val="4DE61C72"/>
    <w:rsid w:val="4DE73B27"/>
    <w:rsid w:val="4DEA1265"/>
    <w:rsid w:val="4DF60F60"/>
    <w:rsid w:val="4E037E40"/>
    <w:rsid w:val="4E0744B9"/>
    <w:rsid w:val="4E100119"/>
    <w:rsid w:val="4E216327"/>
    <w:rsid w:val="4E285400"/>
    <w:rsid w:val="4E2A36BC"/>
    <w:rsid w:val="4E337B78"/>
    <w:rsid w:val="4E377984"/>
    <w:rsid w:val="4E3B5550"/>
    <w:rsid w:val="4E4904CE"/>
    <w:rsid w:val="4E52448C"/>
    <w:rsid w:val="4E52714A"/>
    <w:rsid w:val="4E720846"/>
    <w:rsid w:val="4E724CEA"/>
    <w:rsid w:val="4E791BDD"/>
    <w:rsid w:val="4E8B01C5"/>
    <w:rsid w:val="4E8C429F"/>
    <w:rsid w:val="4E8E5EF7"/>
    <w:rsid w:val="4EA41F28"/>
    <w:rsid w:val="4EAC682B"/>
    <w:rsid w:val="4EAE2DC6"/>
    <w:rsid w:val="4EC50AF3"/>
    <w:rsid w:val="4ECF6C50"/>
    <w:rsid w:val="4ED43E8B"/>
    <w:rsid w:val="4EE31FE7"/>
    <w:rsid w:val="4F0003F4"/>
    <w:rsid w:val="4F073684"/>
    <w:rsid w:val="4F0F277E"/>
    <w:rsid w:val="4F270A6B"/>
    <w:rsid w:val="4F294598"/>
    <w:rsid w:val="4F2E2A55"/>
    <w:rsid w:val="4F351F9F"/>
    <w:rsid w:val="4F3B5AB7"/>
    <w:rsid w:val="4F3C403B"/>
    <w:rsid w:val="4F3E697A"/>
    <w:rsid w:val="4F7103A7"/>
    <w:rsid w:val="4F710AFD"/>
    <w:rsid w:val="4F766114"/>
    <w:rsid w:val="4F786E5C"/>
    <w:rsid w:val="4F797F5D"/>
    <w:rsid w:val="4F870321"/>
    <w:rsid w:val="4F9758D7"/>
    <w:rsid w:val="4FA36773"/>
    <w:rsid w:val="4FAB2637"/>
    <w:rsid w:val="4FAB400F"/>
    <w:rsid w:val="4FAD3D95"/>
    <w:rsid w:val="4FB94D4D"/>
    <w:rsid w:val="4FCD5B51"/>
    <w:rsid w:val="4FCE7239"/>
    <w:rsid w:val="4FD06D51"/>
    <w:rsid w:val="4FD5108C"/>
    <w:rsid w:val="4FE237A9"/>
    <w:rsid w:val="4FF3017A"/>
    <w:rsid w:val="4FF5172F"/>
    <w:rsid w:val="4FF623C7"/>
    <w:rsid w:val="4FF76680"/>
    <w:rsid w:val="4FFB33EA"/>
    <w:rsid w:val="4FFD6FD3"/>
    <w:rsid w:val="500531E9"/>
    <w:rsid w:val="50055C55"/>
    <w:rsid w:val="500E3593"/>
    <w:rsid w:val="50285C97"/>
    <w:rsid w:val="50412BC6"/>
    <w:rsid w:val="50446212"/>
    <w:rsid w:val="50454464"/>
    <w:rsid w:val="50462183"/>
    <w:rsid w:val="50474389"/>
    <w:rsid w:val="50525A5B"/>
    <w:rsid w:val="505D7361"/>
    <w:rsid w:val="50676EB6"/>
    <w:rsid w:val="506F328F"/>
    <w:rsid w:val="50875950"/>
    <w:rsid w:val="508C1B8C"/>
    <w:rsid w:val="50A15671"/>
    <w:rsid w:val="50A97291"/>
    <w:rsid w:val="50AD4818"/>
    <w:rsid w:val="50BB6FEB"/>
    <w:rsid w:val="50C32DF7"/>
    <w:rsid w:val="50C42305"/>
    <w:rsid w:val="50D457E8"/>
    <w:rsid w:val="50DA0708"/>
    <w:rsid w:val="50DF477F"/>
    <w:rsid w:val="50E377D9"/>
    <w:rsid w:val="50ED0658"/>
    <w:rsid w:val="50F475CE"/>
    <w:rsid w:val="50FA3E68"/>
    <w:rsid w:val="510102B5"/>
    <w:rsid w:val="5111214D"/>
    <w:rsid w:val="51112F1F"/>
    <w:rsid w:val="51204AE4"/>
    <w:rsid w:val="51221504"/>
    <w:rsid w:val="51323395"/>
    <w:rsid w:val="51326DDA"/>
    <w:rsid w:val="514A5AAA"/>
    <w:rsid w:val="51507332"/>
    <w:rsid w:val="51601071"/>
    <w:rsid w:val="51654692"/>
    <w:rsid w:val="516E43A0"/>
    <w:rsid w:val="518211C2"/>
    <w:rsid w:val="51825244"/>
    <w:rsid w:val="518B1AF9"/>
    <w:rsid w:val="51A60F32"/>
    <w:rsid w:val="51BA78C6"/>
    <w:rsid w:val="51BC3E13"/>
    <w:rsid w:val="51C014C6"/>
    <w:rsid w:val="51D50302"/>
    <w:rsid w:val="51D9101A"/>
    <w:rsid w:val="51EE6EFC"/>
    <w:rsid w:val="51F32F02"/>
    <w:rsid w:val="5209326F"/>
    <w:rsid w:val="52157E66"/>
    <w:rsid w:val="521B0837"/>
    <w:rsid w:val="521B2ED5"/>
    <w:rsid w:val="522B76B7"/>
    <w:rsid w:val="52340DCC"/>
    <w:rsid w:val="523C53F3"/>
    <w:rsid w:val="524B7BD9"/>
    <w:rsid w:val="525664F7"/>
    <w:rsid w:val="525860A8"/>
    <w:rsid w:val="52611847"/>
    <w:rsid w:val="52650DED"/>
    <w:rsid w:val="526E7576"/>
    <w:rsid w:val="526F57C8"/>
    <w:rsid w:val="52750F96"/>
    <w:rsid w:val="52951EC6"/>
    <w:rsid w:val="529716D4"/>
    <w:rsid w:val="529C2B93"/>
    <w:rsid w:val="52B12363"/>
    <w:rsid w:val="52B2735B"/>
    <w:rsid w:val="52B568F1"/>
    <w:rsid w:val="52B7132C"/>
    <w:rsid w:val="52BC17E6"/>
    <w:rsid w:val="52C553E8"/>
    <w:rsid w:val="52D66278"/>
    <w:rsid w:val="52DD7820"/>
    <w:rsid w:val="52E8557B"/>
    <w:rsid w:val="52EA30A1"/>
    <w:rsid w:val="53072564"/>
    <w:rsid w:val="530B218D"/>
    <w:rsid w:val="531D0F5F"/>
    <w:rsid w:val="5334599D"/>
    <w:rsid w:val="5336008E"/>
    <w:rsid w:val="534327B1"/>
    <w:rsid w:val="5346615D"/>
    <w:rsid w:val="537D4017"/>
    <w:rsid w:val="53877749"/>
    <w:rsid w:val="53916AF2"/>
    <w:rsid w:val="5393798E"/>
    <w:rsid w:val="539A4B2F"/>
    <w:rsid w:val="53A55206"/>
    <w:rsid w:val="53BA55C3"/>
    <w:rsid w:val="53C2394D"/>
    <w:rsid w:val="53C80E46"/>
    <w:rsid w:val="53D05A76"/>
    <w:rsid w:val="53DD3A09"/>
    <w:rsid w:val="53E21389"/>
    <w:rsid w:val="53E43F94"/>
    <w:rsid w:val="53E57C61"/>
    <w:rsid w:val="53F52EC2"/>
    <w:rsid w:val="53F813DC"/>
    <w:rsid w:val="53FF4AC3"/>
    <w:rsid w:val="54024514"/>
    <w:rsid w:val="540860D2"/>
    <w:rsid w:val="540F44B7"/>
    <w:rsid w:val="54136627"/>
    <w:rsid w:val="5415239F"/>
    <w:rsid w:val="543640C4"/>
    <w:rsid w:val="544145CD"/>
    <w:rsid w:val="544275EF"/>
    <w:rsid w:val="54481E11"/>
    <w:rsid w:val="544E2A7D"/>
    <w:rsid w:val="54527ABB"/>
    <w:rsid w:val="54554E92"/>
    <w:rsid w:val="54574C8F"/>
    <w:rsid w:val="54585DEF"/>
    <w:rsid w:val="547A48F8"/>
    <w:rsid w:val="548D63DA"/>
    <w:rsid w:val="548D66F8"/>
    <w:rsid w:val="54A569C0"/>
    <w:rsid w:val="54B10202"/>
    <w:rsid w:val="54B65778"/>
    <w:rsid w:val="54BD0DF9"/>
    <w:rsid w:val="54C23BDC"/>
    <w:rsid w:val="54CD579A"/>
    <w:rsid w:val="54E52B55"/>
    <w:rsid w:val="54E607F2"/>
    <w:rsid w:val="54E8187B"/>
    <w:rsid w:val="54EC18F5"/>
    <w:rsid w:val="54EF6591"/>
    <w:rsid w:val="54F947CC"/>
    <w:rsid w:val="55011E94"/>
    <w:rsid w:val="55023A4B"/>
    <w:rsid w:val="55076C47"/>
    <w:rsid w:val="550C0A8A"/>
    <w:rsid w:val="55171440"/>
    <w:rsid w:val="5518427A"/>
    <w:rsid w:val="55194CA2"/>
    <w:rsid w:val="5520540C"/>
    <w:rsid w:val="55240324"/>
    <w:rsid w:val="553148F6"/>
    <w:rsid w:val="55324C36"/>
    <w:rsid w:val="55347CFA"/>
    <w:rsid w:val="553E5BF5"/>
    <w:rsid w:val="5561582C"/>
    <w:rsid w:val="556E6F3B"/>
    <w:rsid w:val="55716460"/>
    <w:rsid w:val="557E15E8"/>
    <w:rsid w:val="55821A19"/>
    <w:rsid w:val="558A6E96"/>
    <w:rsid w:val="559176D1"/>
    <w:rsid w:val="55940EC5"/>
    <w:rsid w:val="55943BAB"/>
    <w:rsid w:val="559506AB"/>
    <w:rsid w:val="55994DF3"/>
    <w:rsid w:val="55A03F3B"/>
    <w:rsid w:val="55AC4869"/>
    <w:rsid w:val="55BA6777"/>
    <w:rsid w:val="55C20714"/>
    <w:rsid w:val="55D923B0"/>
    <w:rsid w:val="55EC5382"/>
    <w:rsid w:val="55FA29E8"/>
    <w:rsid w:val="560D7C9D"/>
    <w:rsid w:val="56122A5D"/>
    <w:rsid w:val="561E5B22"/>
    <w:rsid w:val="56204D1B"/>
    <w:rsid w:val="5621502B"/>
    <w:rsid w:val="562327B0"/>
    <w:rsid w:val="5626019B"/>
    <w:rsid w:val="5630620C"/>
    <w:rsid w:val="563665FD"/>
    <w:rsid w:val="563A60ED"/>
    <w:rsid w:val="56437178"/>
    <w:rsid w:val="5647282B"/>
    <w:rsid w:val="564A491B"/>
    <w:rsid w:val="56504372"/>
    <w:rsid w:val="565A088E"/>
    <w:rsid w:val="565F2F0C"/>
    <w:rsid w:val="56666EE2"/>
    <w:rsid w:val="567B7403"/>
    <w:rsid w:val="567D007E"/>
    <w:rsid w:val="567F60CD"/>
    <w:rsid w:val="56861332"/>
    <w:rsid w:val="568929D8"/>
    <w:rsid w:val="56894E97"/>
    <w:rsid w:val="568B291C"/>
    <w:rsid w:val="569B6BA6"/>
    <w:rsid w:val="56A34605"/>
    <w:rsid w:val="56AD2D63"/>
    <w:rsid w:val="56BF65F2"/>
    <w:rsid w:val="56C23FB0"/>
    <w:rsid w:val="56CD6F61"/>
    <w:rsid w:val="56E10C5F"/>
    <w:rsid w:val="56EC38E2"/>
    <w:rsid w:val="570A155E"/>
    <w:rsid w:val="571C57F3"/>
    <w:rsid w:val="5721105B"/>
    <w:rsid w:val="5736496A"/>
    <w:rsid w:val="574C0C0B"/>
    <w:rsid w:val="574F3E1A"/>
    <w:rsid w:val="57523642"/>
    <w:rsid w:val="57655FDA"/>
    <w:rsid w:val="57713D91"/>
    <w:rsid w:val="577571F5"/>
    <w:rsid w:val="57806C79"/>
    <w:rsid w:val="57872957"/>
    <w:rsid w:val="578A4E52"/>
    <w:rsid w:val="57925AB5"/>
    <w:rsid w:val="579478EE"/>
    <w:rsid w:val="579F58EB"/>
    <w:rsid w:val="57C87729"/>
    <w:rsid w:val="57D8796C"/>
    <w:rsid w:val="57DF3F03"/>
    <w:rsid w:val="58102F97"/>
    <w:rsid w:val="58151692"/>
    <w:rsid w:val="581B3CFC"/>
    <w:rsid w:val="583977B7"/>
    <w:rsid w:val="583A5495"/>
    <w:rsid w:val="584F0B70"/>
    <w:rsid w:val="585039A6"/>
    <w:rsid w:val="585E75C9"/>
    <w:rsid w:val="586860B9"/>
    <w:rsid w:val="5878066D"/>
    <w:rsid w:val="5879410C"/>
    <w:rsid w:val="587E4042"/>
    <w:rsid w:val="588C75F6"/>
    <w:rsid w:val="589129AB"/>
    <w:rsid w:val="5897255F"/>
    <w:rsid w:val="58981F2C"/>
    <w:rsid w:val="58A81451"/>
    <w:rsid w:val="58AD6812"/>
    <w:rsid w:val="58AE4B70"/>
    <w:rsid w:val="58B53428"/>
    <w:rsid w:val="58B578F2"/>
    <w:rsid w:val="58C43083"/>
    <w:rsid w:val="58E10C9E"/>
    <w:rsid w:val="58E44F34"/>
    <w:rsid w:val="58EF6C3C"/>
    <w:rsid w:val="58FB2459"/>
    <w:rsid w:val="58FE0C4F"/>
    <w:rsid w:val="59044790"/>
    <w:rsid w:val="592220EE"/>
    <w:rsid w:val="59227E98"/>
    <w:rsid w:val="59284923"/>
    <w:rsid w:val="59383FF3"/>
    <w:rsid w:val="59570D64"/>
    <w:rsid w:val="595B0854"/>
    <w:rsid w:val="595C45CC"/>
    <w:rsid w:val="595E6998"/>
    <w:rsid w:val="595F6C48"/>
    <w:rsid w:val="596212E2"/>
    <w:rsid w:val="59761DE9"/>
    <w:rsid w:val="597C6F61"/>
    <w:rsid w:val="598A6004"/>
    <w:rsid w:val="59967ADE"/>
    <w:rsid w:val="599A0653"/>
    <w:rsid w:val="599E643A"/>
    <w:rsid w:val="599E6993"/>
    <w:rsid w:val="59A53255"/>
    <w:rsid w:val="59A82267"/>
    <w:rsid w:val="59B166C6"/>
    <w:rsid w:val="59B51A26"/>
    <w:rsid w:val="59B60656"/>
    <w:rsid w:val="59C124C9"/>
    <w:rsid w:val="59D67344"/>
    <w:rsid w:val="59EB67D8"/>
    <w:rsid w:val="59F0279A"/>
    <w:rsid w:val="59FC2749"/>
    <w:rsid w:val="59FF3789"/>
    <w:rsid w:val="5A02076C"/>
    <w:rsid w:val="5A032C9A"/>
    <w:rsid w:val="5A095F4B"/>
    <w:rsid w:val="5A0C5594"/>
    <w:rsid w:val="5A200332"/>
    <w:rsid w:val="5A241127"/>
    <w:rsid w:val="5A282300"/>
    <w:rsid w:val="5A321454"/>
    <w:rsid w:val="5A3612C1"/>
    <w:rsid w:val="5A3A36E2"/>
    <w:rsid w:val="5A3D61AC"/>
    <w:rsid w:val="5A3F367D"/>
    <w:rsid w:val="5A40589A"/>
    <w:rsid w:val="5A480DCC"/>
    <w:rsid w:val="5A681859"/>
    <w:rsid w:val="5A734436"/>
    <w:rsid w:val="5A734781"/>
    <w:rsid w:val="5A9B1E53"/>
    <w:rsid w:val="5AA46310"/>
    <w:rsid w:val="5AB053EE"/>
    <w:rsid w:val="5AB321A2"/>
    <w:rsid w:val="5ABE1249"/>
    <w:rsid w:val="5AC3645C"/>
    <w:rsid w:val="5AC40139"/>
    <w:rsid w:val="5AD41073"/>
    <w:rsid w:val="5AD8603C"/>
    <w:rsid w:val="5ADA528C"/>
    <w:rsid w:val="5ADC3105"/>
    <w:rsid w:val="5ADE798F"/>
    <w:rsid w:val="5ADF6006"/>
    <w:rsid w:val="5AFF1456"/>
    <w:rsid w:val="5AFF2754"/>
    <w:rsid w:val="5B0373F5"/>
    <w:rsid w:val="5B0C2F8D"/>
    <w:rsid w:val="5B2462CC"/>
    <w:rsid w:val="5B2C0FFA"/>
    <w:rsid w:val="5B315E5A"/>
    <w:rsid w:val="5B343DE2"/>
    <w:rsid w:val="5B3824E4"/>
    <w:rsid w:val="5B3A7444"/>
    <w:rsid w:val="5B4245C4"/>
    <w:rsid w:val="5B48738F"/>
    <w:rsid w:val="5B4A02D0"/>
    <w:rsid w:val="5B4E28C5"/>
    <w:rsid w:val="5B531EC1"/>
    <w:rsid w:val="5B540B7B"/>
    <w:rsid w:val="5B57421E"/>
    <w:rsid w:val="5B590DC3"/>
    <w:rsid w:val="5B5F2152"/>
    <w:rsid w:val="5B6559BA"/>
    <w:rsid w:val="5B690265"/>
    <w:rsid w:val="5B727052"/>
    <w:rsid w:val="5B8F6EDB"/>
    <w:rsid w:val="5B903F84"/>
    <w:rsid w:val="5B94725C"/>
    <w:rsid w:val="5B9547BF"/>
    <w:rsid w:val="5BA130F9"/>
    <w:rsid w:val="5BA466EC"/>
    <w:rsid w:val="5BA52431"/>
    <w:rsid w:val="5BA648D0"/>
    <w:rsid w:val="5BA71D43"/>
    <w:rsid w:val="5BAC0FD1"/>
    <w:rsid w:val="5BB12379"/>
    <w:rsid w:val="5BB41469"/>
    <w:rsid w:val="5BCF46E4"/>
    <w:rsid w:val="5BD82630"/>
    <w:rsid w:val="5BE636E6"/>
    <w:rsid w:val="5BEB5B18"/>
    <w:rsid w:val="5C065343"/>
    <w:rsid w:val="5C0A47B4"/>
    <w:rsid w:val="5C0D2A29"/>
    <w:rsid w:val="5C1129F0"/>
    <w:rsid w:val="5C276BAE"/>
    <w:rsid w:val="5C371391"/>
    <w:rsid w:val="5C435024"/>
    <w:rsid w:val="5C496388"/>
    <w:rsid w:val="5C5C5388"/>
    <w:rsid w:val="5C5F29BF"/>
    <w:rsid w:val="5C686971"/>
    <w:rsid w:val="5C6E14EE"/>
    <w:rsid w:val="5C8509F1"/>
    <w:rsid w:val="5CAE67FC"/>
    <w:rsid w:val="5CB02B23"/>
    <w:rsid w:val="5CB07495"/>
    <w:rsid w:val="5CB425C4"/>
    <w:rsid w:val="5CB43025"/>
    <w:rsid w:val="5CB8473E"/>
    <w:rsid w:val="5CB85FBE"/>
    <w:rsid w:val="5CC76201"/>
    <w:rsid w:val="5CE03BC0"/>
    <w:rsid w:val="5CE16B6C"/>
    <w:rsid w:val="5CE85DDD"/>
    <w:rsid w:val="5CEE7AF4"/>
    <w:rsid w:val="5CFC04D2"/>
    <w:rsid w:val="5D172383"/>
    <w:rsid w:val="5D23322B"/>
    <w:rsid w:val="5D2829A6"/>
    <w:rsid w:val="5D2E002E"/>
    <w:rsid w:val="5D306787"/>
    <w:rsid w:val="5D3C274B"/>
    <w:rsid w:val="5D495F6E"/>
    <w:rsid w:val="5D706995"/>
    <w:rsid w:val="5D7F42B8"/>
    <w:rsid w:val="5D8012D2"/>
    <w:rsid w:val="5D866CC2"/>
    <w:rsid w:val="5D891539"/>
    <w:rsid w:val="5D971813"/>
    <w:rsid w:val="5D9D42CC"/>
    <w:rsid w:val="5DA055C8"/>
    <w:rsid w:val="5DA56A2E"/>
    <w:rsid w:val="5DAA1DAA"/>
    <w:rsid w:val="5DAB1F75"/>
    <w:rsid w:val="5DAD7979"/>
    <w:rsid w:val="5DBD4FE5"/>
    <w:rsid w:val="5DDF6475"/>
    <w:rsid w:val="5DE31CCC"/>
    <w:rsid w:val="5DE54E05"/>
    <w:rsid w:val="5DEE3D48"/>
    <w:rsid w:val="5E0F7E5F"/>
    <w:rsid w:val="5E17588E"/>
    <w:rsid w:val="5E2F3559"/>
    <w:rsid w:val="5E314C6C"/>
    <w:rsid w:val="5E3B4B71"/>
    <w:rsid w:val="5E435D5B"/>
    <w:rsid w:val="5E4777A7"/>
    <w:rsid w:val="5E5D4F0E"/>
    <w:rsid w:val="5E5E4943"/>
    <w:rsid w:val="5E5F55FC"/>
    <w:rsid w:val="5E753F2F"/>
    <w:rsid w:val="5E917C71"/>
    <w:rsid w:val="5E960581"/>
    <w:rsid w:val="5EAD2E69"/>
    <w:rsid w:val="5EB007BD"/>
    <w:rsid w:val="5EB24ACC"/>
    <w:rsid w:val="5ED965CE"/>
    <w:rsid w:val="5EDA66BF"/>
    <w:rsid w:val="5EEA7E63"/>
    <w:rsid w:val="5EEC55BA"/>
    <w:rsid w:val="5EF157B7"/>
    <w:rsid w:val="5EFB03E4"/>
    <w:rsid w:val="5F132770"/>
    <w:rsid w:val="5F156754"/>
    <w:rsid w:val="5F357D99"/>
    <w:rsid w:val="5F4908D9"/>
    <w:rsid w:val="5F4B0851"/>
    <w:rsid w:val="5F657DDC"/>
    <w:rsid w:val="5F6E6879"/>
    <w:rsid w:val="5F837156"/>
    <w:rsid w:val="5F8B5A7A"/>
    <w:rsid w:val="5F935FC2"/>
    <w:rsid w:val="5F97635E"/>
    <w:rsid w:val="5F990328"/>
    <w:rsid w:val="5F9E78EB"/>
    <w:rsid w:val="5FAD23F4"/>
    <w:rsid w:val="5FB02AA0"/>
    <w:rsid w:val="5FB43D8C"/>
    <w:rsid w:val="5FB92C04"/>
    <w:rsid w:val="5FBA59C5"/>
    <w:rsid w:val="5FBD08B8"/>
    <w:rsid w:val="5FBD27F4"/>
    <w:rsid w:val="5FBF0F0E"/>
    <w:rsid w:val="5FC11B25"/>
    <w:rsid w:val="5FCA6734"/>
    <w:rsid w:val="5FDA3F1F"/>
    <w:rsid w:val="5FE01AB3"/>
    <w:rsid w:val="5FE03834"/>
    <w:rsid w:val="5FE20A60"/>
    <w:rsid w:val="5FEF619A"/>
    <w:rsid w:val="5FF039D3"/>
    <w:rsid w:val="5FFA2233"/>
    <w:rsid w:val="5FFB7C14"/>
    <w:rsid w:val="5FFD6962"/>
    <w:rsid w:val="60034C73"/>
    <w:rsid w:val="60107EBF"/>
    <w:rsid w:val="60175EDF"/>
    <w:rsid w:val="601B4412"/>
    <w:rsid w:val="601C7E68"/>
    <w:rsid w:val="60274DD0"/>
    <w:rsid w:val="602A36B9"/>
    <w:rsid w:val="603315FB"/>
    <w:rsid w:val="603A493F"/>
    <w:rsid w:val="603B3874"/>
    <w:rsid w:val="60400F43"/>
    <w:rsid w:val="604222E6"/>
    <w:rsid w:val="60492DEB"/>
    <w:rsid w:val="604E3E9A"/>
    <w:rsid w:val="6054496C"/>
    <w:rsid w:val="60625B0A"/>
    <w:rsid w:val="606F5F2A"/>
    <w:rsid w:val="6070010A"/>
    <w:rsid w:val="607238AE"/>
    <w:rsid w:val="60787DBC"/>
    <w:rsid w:val="60853333"/>
    <w:rsid w:val="608B2978"/>
    <w:rsid w:val="608D7B6A"/>
    <w:rsid w:val="609449D0"/>
    <w:rsid w:val="6095762D"/>
    <w:rsid w:val="60AB27F0"/>
    <w:rsid w:val="60BC42A3"/>
    <w:rsid w:val="60BE026F"/>
    <w:rsid w:val="60C3746F"/>
    <w:rsid w:val="60C50DD3"/>
    <w:rsid w:val="60C56EFB"/>
    <w:rsid w:val="60CD0457"/>
    <w:rsid w:val="60D10497"/>
    <w:rsid w:val="60D90583"/>
    <w:rsid w:val="60E6375A"/>
    <w:rsid w:val="60E82162"/>
    <w:rsid w:val="60F021B5"/>
    <w:rsid w:val="60FB46CB"/>
    <w:rsid w:val="61021D51"/>
    <w:rsid w:val="61033B19"/>
    <w:rsid w:val="61066F7E"/>
    <w:rsid w:val="61086683"/>
    <w:rsid w:val="6112798B"/>
    <w:rsid w:val="6114610D"/>
    <w:rsid w:val="611666A7"/>
    <w:rsid w:val="61277973"/>
    <w:rsid w:val="6138591F"/>
    <w:rsid w:val="613A3F3B"/>
    <w:rsid w:val="613B075C"/>
    <w:rsid w:val="613F5295"/>
    <w:rsid w:val="614C0BC9"/>
    <w:rsid w:val="614C4C6E"/>
    <w:rsid w:val="614F446B"/>
    <w:rsid w:val="617013F2"/>
    <w:rsid w:val="617D1584"/>
    <w:rsid w:val="618727A8"/>
    <w:rsid w:val="618D575E"/>
    <w:rsid w:val="61A24116"/>
    <w:rsid w:val="61AA17EF"/>
    <w:rsid w:val="61B179C6"/>
    <w:rsid w:val="61B44364"/>
    <w:rsid w:val="61BA27D8"/>
    <w:rsid w:val="61C3327C"/>
    <w:rsid w:val="61C57A47"/>
    <w:rsid w:val="61C6117D"/>
    <w:rsid w:val="61CD6067"/>
    <w:rsid w:val="61D6476B"/>
    <w:rsid w:val="61D66946"/>
    <w:rsid w:val="61D80650"/>
    <w:rsid w:val="61DD4B62"/>
    <w:rsid w:val="61E06574"/>
    <w:rsid w:val="61EB4D4A"/>
    <w:rsid w:val="61F0471D"/>
    <w:rsid w:val="61FA58D8"/>
    <w:rsid w:val="62000F4D"/>
    <w:rsid w:val="62061579"/>
    <w:rsid w:val="620A6274"/>
    <w:rsid w:val="620C7B23"/>
    <w:rsid w:val="62210161"/>
    <w:rsid w:val="62326812"/>
    <w:rsid w:val="62481FF2"/>
    <w:rsid w:val="62533332"/>
    <w:rsid w:val="625C73EB"/>
    <w:rsid w:val="625E6B63"/>
    <w:rsid w:val="62620EA5"/>
    <w:rsid w:val="62683786"/>
    <w:rsid w:val="626B3457"/>
    <w:rsid w:val="626B6B64"/>
    <w:rsid w:val="626F35C2"/>
    <w:rsid w:val="62774225"/>
    <w:rsid w:val="62810DEB"/>
    <w:rsid w:val="6283117C"/>
    <w:rsid w:val="629D7623"/>
    <w:rsid w:val="62A07788"/>
    <w:rsid w:val="62AA0FED"/>
    <w:rsid w:val="62C31218"/>
    <w:rsid w:val="62C54F90"/>
    <w:rsid w:val="62CF5E0F"/>
    <w:rsid w:val="62D920FC"/>
    <w:rsid w:val="62DC58CC"/>
    <w:rsid w:val="62EB48E2"/>
    <w:rsid w:val="6306278C"/>
    <w:rsid w:val="630D6146"/>
    <w:rsid w:val="6313772B"/>
    <w:rsid w:val="631728F9"/>
    <w:rsid w:val="631D72DA"/>
    <w:rsid w:val="632759CC"/>
    <w:rsid w:val="632B74E9"/>
    <w:rsid w:val="63302D52"/>
    <w:rsid w:val="633110DF"/>
    <w:rsid w:val="634A1CAA"/>
    <w:rsid w:val="634F6FE4"/>
    <w:rsid w:val="635D25C5"/>
    <w:rsid w:val="635F7193"/>
    <w:rsid w:val="6361115B"/>
    <w:rsid w:val="637A715D"/>
    <w:rsid w:val="638E5280"/>
    <w:rsid w:val="639257BA"/>
    <w:rsid w:val="63A01931"/>
    <w:rsid w:val="63A048CF"/>
    <w:rsid w:val="63A4729C"/>
    <w:rsid w:val="63A76A75"/>
    <w:rsid w:val="63A85A8C"/>
    <w:rsid w:val="63AD149D"/>
    <w:rsid w:val="63BA31B1"/>
    <w:rsid w:val="63BC5CDE"/>
    <w:rsid w:val="63C45549"/>
    <w:rsid w:val="63D67AEA"/>
    <w:rsid w:val="63D87C65"/>
    <w:rsid w:val="63DC01A5"/>
    <w:rsid w:val="63FC0B5D"/>
    <w:rsid w:val="640622CA"/>
    <w:rsid w:val="64173213"/>
    <w:rsid w:val="641828BC"/>
    <w:rsid w:val="6425554C"/>
    <w:rsid w:val="64340620"/>
    <w:rsid w:val="644E1DB0"/>
    <w:rsid w:val="645111D2"/>
    <w:rsid w:val="645F1F66"/>
    <w:rsid w:val="64646054"/>
    <w:rsid w:val="646F16EA"/>
    <w:rsid w:val="64761062"/>
    <w:rsid w:val="64766F94"/>
    <w:rsid w:val="647976C4"/>
    <w:rsid w:val="64853DB1"/>
    <w:rsid w:val="64975725"/>
    <w:rsid w:val="64987C51"/>
    <w:rsid w:val="64990796"/>
    <w:rsid w:val="64A92FF6"/>
    <w:rsid w:val="64AC0BD2"/>
    <w:rsid w:val="64B56B0F"/>
    <w:rsid w:val="64BD6C17"/>
    <w:rsid w:val="64C93EE1"/>
    <w:rsid w:val="64CF01E2"/>
    <w:rsid w:val="64DC583A"/>
    <w:rsid w:val="64E81B7E"/>
    <w:rsid w:val="64ED4DA2"/>
    <w:rsid w:val="64ED58CE"/>
    <w:rsid w:val="64F41FEC"/>
    <w:rsid w:val="64F7020C"/>
    <w:rsid w:val="64FA6C69"/>
    <w:rsid w:val="65091AAC"/>
    <w:rsid w:val="650E0E71"/>
    <w:rsid w:val="6515446A"/>
    <w:rsid w:val="651766C2"/>
    <w:rsid w:val="65270184"/>
    <w:rsid w:val="653160AD"/>
    <w:rsid w:val="65362175"/>
    <w:rsid w:val="653779A7"/>
    <w:rsid w:val="653B3C30"/>
    <w:rsid w:val="653C1807"/>
    <w:rsid w:val="653F11A5"/>
    <w:rsid w:val="653F54CE"/>
    <w:rsid w:val="653F75CD"/>
    <w:rsid w:val="65433C1A"/>
    <w:rsid w:val="6543716A"/>
    <w:rsid w:val="65511C1E"/>
    <w:rsid w:val="65537082"/>
    <w:rsid w:val="655B7E2E"/>
    <w:rsid w:val="657C227E"/>
    <w:rsid w:val="658043C7"/>
    <w:rsid w:val="658C23D4"/>
    <w:rsid w:val="658E1FB1"/>
    <w:rsid w:val="65940CA7"/>
    <w:rsid w:val="659768E5"/>
    <w:rsid w:val="659B6F91"/>
    <w:rsid w:val="659C3486"/>
    <w:rsid w:val="65A22826"/>
    <w:rsid w:val="65A802A1"/>
    <w:rsid w:val="65AA3925"/>
    <w:rsid w:val="65AA7A89"/>
    <w:rsid w:val="65B11D2E"/>
    <w:rsid w:val="65B30FC1"/>
    <w:rsid w:val="65BA541A"/>
    <w:rsid w:val="65BA74C6"/>
    <w:rsid w:val="65C0274E"/>
    <w:rsid w:val="65C30D7C"/>
    <w:rsid w:val="65C94EE6"/>
    <w:rsid w:val="65D922A4"/>
    <w:rsid w:val="65E14623"/>
    <w:rsid w:val="65EB0CA4"/>
    <w:rsid w:val="65F22E40"/>
    <w:rsid w:val="65F84D08"/>
    <w:rsid w:val="65F85317"/>
    <w:rsid w:val="660109D5"/>
    <w:rsid w:val="660445AF"/>
    <w:rsid w:val="66092F54"/>
    <w:rsid w:val="66326DE1"/>
    <w:rsid w:val="66355F6B"/>
    <w:rsid w:val="66366688"/>
    <w:rsid w:val="664A26F9"/>
    <w:rsid w:val="66571349"/>
    <w:rsid w:val="665950EC"/>
    <w:rsid w:val="66660029"/>
    <w:rsid w:val="667411CD"/>
    <w:rsid w:val="66776131"/>
    <w:rsid w:val="6683650B"/>
    <w:rsid w:val="668A6495"/>
    <w:rsid w:val="669D282F"/>
    <w:rsid w:val="66B141AA"/>
    <w:rsid w:val="66B158DF"/>
    <w:rsid w:val="66B30011"/>
    <w:rsid w:val="66B5531C"/>
    <w:rsid w:val="66B7080C"/>
    <w:rsid w:val="66CA275E"/>
    <w:rsid w:val="66D670FE"/>
    <w:rsid w:val="66DC1781"/>
    <w:rsid w:val="66DF4E7B"/>
    <w:rsid w:val="66E406F2"/>
    <w:rsid w:val="6705241D"/>
    <w:rsid w:val="67152FCF"/>
    <w:rsid w:val="673375A1"/>
    <w:rsid w:val="673F5B77"/>
    <w:rsid w:val="67557EFF"/>
    <w:rsid w:val="675D0ED1"/>
    <w:rsid w:val="6763239C"/>
    <w:rsid w:val="67633592"/>
    <w:rsid w:val="676563C2"/>
    <w:rsid w:val="67735AD8"/>
    <w:rsid w:val="67747E39"/>
    <w:rsid w:val="677C4F29"/>
    <w:rsid w:val="677D409D"/>
    <w:rsid w:val="677D5E3A"/>
    <w:rsid w:val="677E318F"/>
    <w:rsid w:val="6780722D"/>
    <w:rsid w:val="67886D00"/>
    <w:rsid w:val="678E0047"/>
    <w:rsid w:val="678F3675"/>
    <w:rsid w:val="67B0692B"/>
    <w:rsid w:val="67BD6B7E"/>
    <w:rsid w:val="67C65A33"/>
    <w:rsid w:val="67CA63E4"/>
    <w:rsid w:val="67CC15EE"/>
    <w:rsid w:val="67D904AD"/>
    <w:rsid w:val="67DB741D"/>
    <w:rsid w:val="67DF62C5"/>
    <w:rsid w:val="67EC2370"/>
    <w:rsid w:val="67FA4F92"/>
    <w:rsid w:val="67FA67A0"/>
    <w:rsid w:val="68027B92"/>
    <w:rsid w:val="68040309"/>
    <w:rsid w:val="68105283"/>
    <w:rsid w:val="681507CA"/>
    <w:rsid w:val="681744E0"/>
    <w:rsid w:val="681B6E48"/>
    <w:rsid w:val="682A2079"/>
    <w:rsid w:val="682D2345"/>
    <w:rsid w:val="68531C91"/>
    <w:rsid w:val="685565D4"/>
    <w:rsid w:val="68580655"/>
    <w:rsid w:val="685A43CD"/>
    <w:rsid w:val="685C4ADD"/>
    <w:rsid w:val="685E5C6B"/>
    <w:rsid w:val="68693B36"/>
    <w:rsid w:val="687676DA"/>
    <w:rsid w:val="687E0B6C"/>
    <w:rsid w:val="68805EC9"/>
    <w:rsid w:val="68896454"/>
    <w:rsid w:val="68993219"/>
    <w:rsid w:val="689E422F"/>
    <w:rsid w:val="68A23CE2"/>
    <w:rsid w:val="68A3769B"/>
    <w:rsid w:val="68A77D5B"/>
    <w:rsid w:val="68B62969"/>
    <w:rsid w:val="68C203A3"/>
    <w:rsid w:val="68CD0CB1"/>
    <w:rsid w:val="68D07726"/>
    <w:rsid w:val="68D3497D"/>
    <w:rsid w:val="68DC3034"/>
    <w:rsid w:val="68DD5D2B"/>
    <w:rsid w:val="68E63EB3"/>
    <w:rsid w:val="68EE07CE"/>
    <w:rsid w:val="68F82766"/>
    <w:rsid w:val="68F852FD"/>
    <w:rsid w:val="68FD7B81"/>
    <w:rsid w:val="69060FFC"/>
    <w:rsid w:val="6908207B"/>
    <w:rsid w:val="690D4638"/>
    <w:rsid w:val="69131D17"/>
    <w:rsid w:val="691353C3"/>
    <w:rsid w:val="691C78D4"/>
    <w:rsid w:val="691E5AE0"/>
    <w:rsid w:val="6923246E"/>
    <w:rsid w:val="69243CAD"/>
    <w:rsid w:val="69260660"/>
    <w:rsid w:val="692C5D69"/>
    <w:rsid w:val="692F6266"/>
    <w:rsid w:val="6948293C"/>
    <w:rsid w:val="694A4441"/>
    <w:rsid w:val="694F1A58"/>
    <w:rsid w:val="694F62BB"/>
    <w:rsid w:val="695B37D7"/>
    <w:rsid w:val="69670B4F"/>
    <w:rsid w:val="696F5C56"/>
    <w:rsid w:val="69796AD5"/>
    <w:rsid w:val="697A44E3"/>
    <w:rsid w:val="69A332DB"/>
    <w:rsid w:val="69AA012B"/>
    <w:rsid w:val="69AA0E3A"/>
    <w:rsid w:val="69AA6ADD"/>
    <w:rsid w:val="69AF4AB3"/>
    <w:rsid w:val="69B078CD"/>
    <w:rsid w:val="69B67D29"/>
    <w:rsid w:val="69C742E0"/>
    <w:rsid w:val="69E03C4E"/>
    <w:rsid w:val="69E12A34"/>
    <w:rsid w:val="69FB573C"/>
    <w:rsid w:val="6A02384B"/>
    <w:rsid w:val="6A0A597F"/>
    <w:rsid w:val="6A1762D7"/>
    <w:rsid w:val="6A1D4AB9"/>
    <w:rsid w:val="6A31115D"/>
    <w:rsid w:val="6A350C4E"/>
    <w:rsid w:val="6A44239D"/>
    <w:rsid w:val="6A4C4E6F"/>
    <w:rsid w:val="6A5319AC"/>
    <w:rsid w:val="6A5C442C"/>
    <w:rsid w:val="6A627569"/>
    <w:rsid w:val="6A67025D"/>
    <w:rsid w:val="6A67773F"/>
    <w:rsid w:val="6A6C19AF"/>
    <w:rsid w:val="6A707ED8"/>
    <w:rsid w:val="6A723C50"/>
    <w:rsid w:val="6A793924"/>
    <w:rsid w:val="6A872F63"/>
    <w:rsid w:val="6A937A14"/>
    <w:rsid w:val="6A9903D5"/>
    <w:rsid w:val="6AA972F8"/>
    <w:rsid w:val="6AB45E48"/>
    <w:rsid w:val="6ABC5CB6"/>
    <w:rsid w:val="6AD3375C"/>
    <w:rsid w:val="6ADA33C3"/>
    <w:rsid w:val="6AE123E6"/>
    <w:rsid w:val="6B0358D9"/>
    <w:rsid w:val="6B040B94"/>
    <w:rsid w:val="6B2111D2"/>
    <w:rsid w:val="6B2667E8"/>
    <w:rsid w:val="6B286A04"/>
    <w:rsid w:val="6B342394"/>
    <w:rsid w:val="6B4A1C98"/>
    <w:rsid w:val="6B5602D5"/>
    <w:rsid w:val="6B580E45"/>
    <w:rsid w:val="6B592ADA"/>
    <w:rsid w:val="6B64290B"/>
    <w:rsid w:val="6B655CC3"/>
    <w:rsid w:val="6B6B75E0"/>
    <w:rsid w:val="6B711522"/>
    <w:rsid w:val="6B7D0AFE"/>
    <w:rsid w:val="6B822F64"/>
    <w:rsid w:val="6B8F0831"/>
    <w:rsid w:val="6B924F89"/>
    <w:rsid w:val="6BA64DEA"/>
    <w:rsid w:val="6BAA11C7"/>
    <w:rsid w:val="6BAA3195"/>
    <w:rsid w:val="6BAA566B"/>
    <w:rsid w:val="6BAE6F0A"/>
    <w:rsid w:val="6BB6631D"/>
    <w:rsid w:val="6BBE5E77"/>
    <w:rsid w:val="6BCC27BE"/>
    <w:rsid w:val="6BD47F1A"/>
    <w:rsid w:val="6BDB3A77"/>
    <w:rsid w:val="6BE75F78"/>
    <w:rsid w:val="6BEF3CA4"/>
    <w:rsid w:val="6BF649D7"/>
    <w:rsid w:val="6BFE5350"/>
    <w:rsid w:val="6C1F402F"/>
    <w:rsid w:val="6C2B259B"/>
    <w:rsid w:val="6C2D693D"/>
    <w:rsid w:val="6C3B5FB5"/>
    <w:rsid w:val="6C3F541B"/>
    <w:rsid w:val="6C445178"/>
    <w:rsid w:val="6C524A2D"/>
    <w:rsid w:val="6C540A38"/>
    <w:rsid w:val="6C541D8B"/>
    <w:rsid w:val="6C561AD8"/>
    <w:rsid w:val="6C5C1241"/>
    <w:rsid w:val="6C5E1CB1"/>
    <w:rsid w:val="6C635292"/>
    <w:rsid w:val="6C81461E"/>
    <w:rsid w:val="6C955DD2"/>
    <w:rsid w:val="6C961A96"/>
    <w:rsid w:val="6CA2007A"/>
    <w:rsid w:val="6CAB532B"/>
    <w:rsid w:val="6CB322FE"/>
    <w:rsid w:val="6CB669FE"/>
    <w:rsid w:val="6CB7492C"/>
    <w:rsid w:val="6CC45BF8"/>
    <w:rsid w:val="6CC83FFB"/>
    <w:rsid w:val="6CC84FDE"/>
    <w:rsid w:val="6CDB71F3"/>
    <w:rsid w:val="6CE46703"/>
    <w:rsid w:val="6CE626D3"/>
    <w:rsid w:val="6CE93F71"/>
    <w:rsid w:val="6CEA1EDF"/>
    <w:rsid w:val="6CED24C9"/>
    <w:rsid w:val="6CF87A20"/>
    <w:rsid w:val="6D0B3C8E"/>
    <w:rsid w:val="6D104E11"/>
    <w:rsid w:val="6D131C16"/>
    <w:rsid w:val="6D147240"/>
    <w:rsid w:val="6D172DCB"/>
    <w:rsid w:val="6D1D69B2"/>
    <w:rsid w:val="6D264806"/>
    <w:rsid w:val="6D34343E"/>
    <w:rsid w:val="6D374CDD"/>
    <w:rsid w:val="6D3A0C24"/>
    <w:rsid w:val="6D3F3B91"/>
    <w:rsid w:val="6D422F4F"/>
    <w:rsid w:val="6D452BB7"/>
    <w:rsid w:val="6D4F3D04"/>
    <w:rsid w:val="6D512ABB"/>
    <w:rsid w:val="6D567A6D"/>
    <w:rsid w:val="6D5779A6"/>
    <w:rsid w:val="6D595BE9"/>
    <w:rsid w:val="6D6524A5"/>
    <w:rsid w:val="6D6F3560"/>
    <w:rsid w:val="6D740F01"/>
    <w:rsid w:val="6D7842A1"/>
    <w:rsid w:val="6D8A25F2"/>
    <w:rsid w:val="6D8F68C7"/>
    <w:rsid w:val="6D934609"/>
    <w:rsid w:val="6D9F098B"/>
    <w:rsid w:val="6DAB1660"/>
    <w:rsid w:val="6DAE7F78"/>
    <w:rsid w:val="6DB3225A"/>
    <w:rsid w:val="6DB47FAD"/>
    <w:rsid w:val="6DB74CDB"/>
    <w:rsid w:val="6DBA42D5"/>
    <w:rsid w:val="6DBD3C0A"/>
    <w:rsid w:val="6DC00825"/>
    <w:rsid w:val="6DD25625"/>
    <w:rsid w:val="6DD62748"/>
    <w:rsid w:val="6DDC7FF5"/>
    <w:rsid w:val="6DED6A21"/>
    <w:rsid w:val="6DEE5CE3"/>
    <w:rsid w:val="6E1403F1"/>
    <w:rsid w:val="6E2F0A19"/>
    <w:rsid w:val="6E2F3A06"/>
    <w:rsid w:val="6E337B9A"/>
    <w:rsid w:val="6E667D03"/>
    <w:rsid w:val="6E6C78E2"/>
    <w:rsid w:val="6E6E6800"/>
    <w:rsid w:val="6E7F1D4A"/>
    <w:rsid w:val="6E841B98"/>
    <w:rsid w:val="6E8F5A35"/>
    <w:rsid w:val="6EC52A63"/>
    <w:rsid w:val="6ED54BE7"/>
    <w:rsid w:val="6EE36ECA"/>
    <w:rsid w:val="6EE519EE"/>
    <w:rsid w:val="6EF500E0"/>
    <w:rsid w:val="6EF72B3A"/>
    <w:rsid w:val="6EFB61CA"/>
    <w:rsid w:val="6EFE1F56"/>
    <w:rsid w:val="6F08418D"/>
    <w:rsid w:val="6F08583B"/>
    <w:rsid w:val="6F0B6CBF"/>
    <w:rsid w:val="6F12170A"/>
    <w:rsid w:val="6F170502"/>
    <w:rsid w:val="6F176B74"/>
    <w:rsid w:val="6F1A6664"/>
    <w:rsid w:val="6F227C2A"/>
    <w:rsid w:val="6F271418"/>
    <w:rsid w:val="6F2755CF"/>
    <w:rsid w:val="6F287ED0"/>
    <w:rsid w:val="6F2B0871"/>
    <w:rsid w:val="6F2C7B39"/>
    <w:rsid w:val="6F2D4C0D"/>
    <w:rsid w:val="6F330136"/>
    <w:rsid w:val="6F332932"/>
    <w:rsid w:val="6F3C482C"/>
    <w:rsid w:val="6F4D4DA9"/>
    <w:rsid w:val="6F53117E"/>
    <w:rsid w:val="6F560E09"/>
    <w:rsid w:val="6F667AFB"/>
    <w:rsid w:val="6F685621"/>
    <w:rsid w:val="6F930B76"/>
    <w:rsid w:val="6F945469"/>
    <w:rsid w:val="6F993A2D"/>
    <w:rsid w:val="6FAA3E8C"/>
    <w:rsid w:val="6FB40867"/>
    <w:rsid w:val="6FB62426"/>
    <w:rsid w:val="6FB6638D"/>
    <w:rsid w:val="6FB865A9"/>
    <w:rsid w:val="6FBC1267"/>
    <w:rsid w:val="6FBF7742"/>
    <w:rsid w:val="6FCB38B4"/>
    <w:rsid w:val="6FD42CB7"/>
    <w:rsid w:val="6FD937BD"/>
    <w:rsid w:val="6FD9651F"/>
    <w:rsid w:val="6FE25E2A"/>
    <w:rsid w:val="6FEE3F4D"/>
    <w:rsid w:val="6FF72778"/>
    <w:rsid w:val="6FF85DB2"/>
    <w:rsid w:val="6FFA58B0"/>
    <w:rsid w:val="70163105"/>
    <w:rsid w:val="701B5529"/>
    <w:rsid w:val="702337C7"/>
    <w:rsid w:val="70237125"/>
    <w:rsid w:val="702F4BBA"/>
    <w:rsid w:val="70372344"/>
    <w:rsid w:val="70442A8A"/>
    <w:rsid w:val="70462579"/>
    <w:rsid w:val="704A626C"/>
    <w:rsid w:val="704B3846"/>
    <w:rsid w:val="707D334E"/>
    <w:rsid w:val="708E10B8"/>
    <w:rsid w:val="70A70429"/>
    <w:rsid w:val="70A80E9D"/>
    <w:rsid w:val="70AB7EBB"/>
    <w:rsid w:val="70AC7DA4"/>
    <w:rsid w:val="70AD3EB5"/>
    <w:rsid w:val="70BC7054"/>
    <w:rsid w:val="70C97AAF"/>
    <w:rsid w:val="70D71C6E"/>
    <w:rsid w:val="70D82824"/>
    <w:rsid w:val="70DD1A5F"/>
    <w:rsid w:val="70E54AB6"/>
    <w:rsid w:val="70F00236"/>
    <w:rsid w:val="70F455F9"/>
    <w:rsid w:val="70F701FE"/>
    <w:rsid w:val="710121DF"/>
    <w:rsid w:val="710F0F7F"/>
    <w:rsid w:val="71126EF3"/>
    <w:rsid w:val="711B3C9A"/>
    <w:rsid w:val="712536F1"/>
    <w:rsid w:val="712F2DFD"/>
    <w:rsid w:val="713042C9"/>
    <w:rsid w:val="7132616F"/>
    <w:rsid w:val="713F5EAF"/>
    <w:rsid w:val="71460C0D"/>
    <w:rsid w:val="714D2D21"/>
    <w:rsid w:val="714E5D71"/>
    <w:rsid w:val="71507F2C"/>
    <w:rsid w:val="715829AD"/>
    <w:rsid w:val="715A0423"/>
    <w:rsid w:val="716934BB"/>
    <w:rsid w:val="716F2C97"/>
    <w:rsid w:val="717E388A"/>
    <w:rsid w:val="719A7571"/>
    <w:rsid w:val="71A57602"/>
    <w:rsid w:val="71AA0A66"/>
    <w:rsid w:val="71AA779E"/>
    <w:rsid w:val="71B911CF"/>
    <w:rsid w:val="71BB3E04"/>
    <w:rsid w:val="71C452D9"/>
    <w:rsid w:val="71E56D2E"/>
    <w:rsid w:val="71FA0EEA"/>
    <w:rsid w:val="72037883"/>
    <w:rsid w:val="720C2BDC"/>
    <w:rsid w:val="72127AC6"/>
    <w:rsid w:val="722071C0"/>
    <w:rsid w:val="722241AD"/>
    <w:rsid w:val="72276A24"/>
    <w:rsid w:val="722D3F99"/>
    <w:rsid w:val="72305999"/>
    <w:rsid w:val="7234167C"/>
    <w:rsid w:val="72386C6C"/>
    <w:rsid w:val="72473C14"/>
    <w:rsid w:val="725C0872"/>
    <w:rsid w:val="725C4889"/>
    <w:rsid w:val="72690B13"/>
    <w:rsid w:val="72713560"/>
    <w:rsid w:val="72770B6E"/>
    <w:rsid w:val="727A1254"/>
    <w:rsid w:val="72805E13"/>
    <w:rsid w:val="728E0B62"/>
    <w:rsid w:val="729113FE"/>
    <w:rsid w:val="7295392A"/>
    <w:rsid w:val="729B6D42"/>
    <w:rsid w:val="72A21C65"/>
    <w:rsid w:val="72B82820"/>
    <w:rsid w:val="72BA120A"/>
    <w:rsid w:val="72C7727C"/>
    <w:rsid w:val="72DC710E"/>
    <w:rsid w:val="72ED182E"/>
    <w:rsid w:val="72F066D3"/>
    <w:rsid w:val="72F669AA"/>
    <w:rsid w:val="72FA3F9E"/>
    <w:rsid w:val="730006DC"/>
    <w:rsid w:val="73075151"/>
    <w:rsid w:val="730E61EB"/>
    <w:rsid w:val="732B0810"/>
    <w:rsid w:val="732F52B1"/>
    <w:rsid w:val="73310527"/>
    <w:rsid w:val="73394BB6"/>
    <w:rsid w:val="733A6CBD"/>
    <w:rsid w:val="73426189"/>
    <w:rsid w:val="734331E8"/>
    <w:rsid w:val="735C6F25"/>
    <w:rsid w:val="735C724B"/>
    <w:rsid w:val="736A6DD0"/>
    <w:rsid w:val="736C5C37"/>
    <w:rsid w:val="736D76AA"/>
    <w:rsid w:val="738309C3"/>
    <w:rsid w:val="738A200A"/>
    <w:rsid w:val="738D635D"/>
    <w:rsid w:val="739469D5"/>
    <w:rsid w:val="73AA1738"/>
    <w:rsid w:val="73AC5E4F"/>
    <w:rsid w:val="73B01345"/>
    <w:rsid w:val="73B231CF"/>
    <w:rsid w:val="73BF4FE5"/>
    <w:rsid w:val="73C95B7B"/>
    <w:rsid w:val="73DC5630"/>
    <w:rsid w:val="73DE48DF"/>
    <w:rsid w:val="73E32D82"/>
    <w:rsid w:val="73E6045B"/>
    <w:rsid w:val="73E97B75"/>
    <w:rsid w:val="73EC3D91"/>
    <w:rsid w:val="73F5203F"/>
    <w:rsid w:val="73F81F87"/>
    <w:rsid w:val="73FF37F7"/>
    <w:rsid w:val="74034E65"/>
    <w:rsid w:val="74055C90"/>
    <w:rsid w:val="740D0DE5"/>
    <w:rsid w:val="74160C94"/>
    <w:rsid w:val="7418354E"/>
    <w:rsid w:val="74185868"/>
    <w:rsid w:val="7428430C"/>
    <w:rsid w:val="742852F2"/>
    <w:rsid w:val="742A7A9C"/>
    <w:rsid w:val="74305693"/>
    <w:rsid w:val="74314757"/>
    <w:rsid w:val="743D47EA"/>
    <w:rsid w:val="74554FD1"/>
    <w:rsid w:val="74570599"/>
    <w:rsid w:val="74591A3C"/>
    <w:rsid w:val="745B1740"/>
    <w:rsid w:val="746549F7"/>
    <w:rsid w:val="74676470"/>
    <w:rsid w:val="74770DB0"/>
    <w:rsid w:val="74850A24"/>
    <w:rsid w:val="7492697D"/>
    <w:rsid w:val="749451BF"/>
    <w:rsid w:val="74A25132"/>
    <w:rsid w:val="74A379E7"/>
    <w:rsid w:val="74B25633"/>
    <w:rsid w:val="74B43F71"/>
    <w:rsid w:val="74C030FA"/>
    <w:rsid w:val="74CF604F"/>
    <w:rsid w:val="74D960B2"/>
    <w:rsid w:val="74E6487A"/>
    <w:rsid w:val="74F71DA3"/>
    <w:rsid w:val="74FC2AF0"/>
    <w:rsid w:val="74FC69EE"/>
    <w:rsid w:val="74FD2C9B"/>
    <w:rsid w:val="75041CA1"/>
    <w:rsid w:val="75103776"/>
    <w:rsid w:val="751B2989"/>
    <w:rsid w:val="752057D3"/>
    <w:rsid w:val="75243D99"/>
    <w:rsid w:val="753050E8"/>
    <w:rsid w:val="75306BE1"/>
    <w:rsid w:val="75321767"/>
    <w:rsid w:val="75321D9C"/>
    <w:rsid w:val="75330480"/>
    <w:rsid w:val="753E4D08"/>
    <w:rsid w:val="753E7D68"/>
    <w:rsid w:val="75425644"/>
    <w:rsid w:val="75581C94"/>
    <w:rsid w:val="75690FD9"/>
    <w:rsid w:val="756F558D"/>
    <w:rsid w:val="7570201F"/>
    <w:rsid w:val="757320D8"/>
    <w:rsid w:val="757C25F3"/>
    <w:rsid w:val="757C2DA3"/>
    <w:rsid w:val="758277C8"/>
    <w:rsid w:val="758529C8"/>
    <w:rsid w:val="75865ADB"/>
    <w:rsid w:val="7589563C"/>
    <w:rsid w:val="759A0B92"/>
    <w:rsid w:val="759C054D"/>
    <w:rsid w:val="75A573B8"/>
    <w:rsid w:val="75A90742"/>
    <w:rsid w:val="75AA0F64"/>
    <w:rsid w:val="75C17839"/>
    <w:rsid w:val="75CD3D0E"/>
    <w:rsid w:val="75D27C98"/>
    <w:rsid w:val="75DE7557"/>
    <w:rsid w:val="75E1540A"/>
    <w:rsid w:val="75EA1F82"/>
    <w:rsid w:val="75FA35B6"/>
    <w:rsid w:val="7600788E"/>
    <w:rsid w:val="7607169F"/>
    <w:rsid w:val="76215244"/>
    <w:rsid w:val="762304F4"/>
    <w:rsid w:val="762A3631"/>
    <w:rsid w:val="764207CA"/>
    <w:rsid w:val="764A3CD3"/>
    <w:rsid w:val="764F753B"/>
    <w:rsid w:val="76525C9F"/>
    <w:rsid w:val="765D2491"/>
    <w:rsid w:val="76604D19"/>
    <w:rsid w:val="76662F81"/>
    <w:rsid w:val="766900C7"/>
    <w:rsid w:val="766A1294"/>
    <w:rsid w:val="767A41C1"/>
    <w:rsid w:val="76876926"/>
    <w:rsid w:val="76A333E3"/>
    <w:rsid w:val="76B01399"/>
    <w:rsid w:val="76B02179"/>
    <w:rsid w:val="76BF021D"/>
    <w:rsid w:val="76D703E9"/>
    <w:rsid w:val="76E0653D"/>
    <w:rsid w:val="76E6709F"/>
    <w:rsid w:val="76E9023B"/>
    <w:rsid w:val="76EB2323"/>
    <w:rsid w:val="76EE28B0"/>
    <w:rsid w:val="76F55E38"/>
    <w:rsid w:val="76F75AC8"/>
    <w:rsid w:val="76FE7B38"/>
    <w:rsid w:val="77004391"/>
    <w:rsid w:val="77145A9B"/>
    <w:rsid w:val="77146ED0"/>
    <w:rsid w:val="771522F5"/>
    <w:rsid w:val="771F6BCF"/>
    <w:rsid w:val="772C71B1"/>
    <w:rsid w:val="77334BA2"/>
    <w:rsid w:val="77420C42"/>
    <w:rsid w:val="77471FC0"/>
    <w:rsid w:val="77492F4A"/>
    <w:rsid w:val="774B7D02"/>
    <w:rsid w:val="775C5C40"/>
    <w:rsid w:val="77614D91"/>
    <w:rsid w:val="77664B3C"/>
    <w:rsid w:val="77681EE8"/>
    <w:rsid w:val="776B5CAF"/>
    <w:rsid w:val="776D5ECB"/>
    <w:rsid w:val="77784870"/>
    <w:rsid w:val="777D7302"/>
    <w:rsid w:val="7784775C"/>
    <w:rsid w:val="778D00DD"/>
    <w:rsid w:val="778D262E"/>
    <w:rsid w:val="77903967"/>
    <w:rsid w:val="779548A6"/>
    <w:rsid w:val="779572D0"/>
    <w:rsid w:val="779C0445"/>
    <w:rsid w:val="779D14EF"/>
    <w:rsid w:val="77B046DF"/>
    <w:rsid w:val="77B812E3"/>
    <w:rsid w:val="77BC650A"/>
    <w:rsid w:val="77C97F67"/>
    <w:rsid w:val="77CB52FC"/>
    <w:rsid w:val="77CE1A53"/>
    <w:rsid w:val="77F154FB"/>
    <w:rsid w:val="78020EB5"/>
    <w:rsid w:val="7808278F"/>
    <w:rsid w:val="780C7913"/>
    <w:rsid w:val="78177C21"/>
    <w:rsid w:val="782E5CFB"/>
    <w:rsid w:val="78397B5B"/>
    <w:rsid w:val="783E017D"/>
    <w:rsid w:val="78417716"/>
    <w:rsid w:val="78455ECE"/>
    <w:rsid w:val="784E097E"/>
    <w:rsid w:val="785315A1"/>
    <w:rsid w:val="78556D23"/>
    <w:rsid w:val="78571CD3"/>
    <w:rsid w:val="7879264D"/>
    <w:rsid w:val="78847214"/>
    <w:rsid w:val="788A7315"/>
    <w:rsid w:val="788F22F0"/>
    <w:rsid w:val="78945AA0"/>
    <w:rsid w:val="78990CF2"/>
    <w:rsid w:val="78A60A1D"/>
    <w:rsid w:val="78AF2513"/>
    <w:rsid w:val="78B55BF4"/>
    <w:rsid w:val="78CB0CDC"/>
    <w:rsid w:val="78CF6711"/>
    <w:rsid w:val="78D14237"/>
    <w:rsid w:val="78D54321"/>
    <w:rsid w:val="78E37088"/>
    <w:rsid w:val="78E421BD"/>
    <w:rsid w:val="78E44798"/>
    <w:rsid w:val="78E6521F"/>
    <w:rsid w:val="78E7597B"/>
    <w:rsid w:val="78EC629D"/>
    <w:rsid w:val="790068CB"/>
    <w:rsid w:val="79030169"/>
    <w:rsid w:val="79097672"/>
    <w:rsid w:val="79097ADE"/>
    <w:rsid w:val="790A7749"/>
    <w:rsid w:val="790C4B7E"/>
    <w:rsid w:val="790D71F7"/>
    <w:rsid w:val="791158BC"/>
    <w:rsid w:val="79142A90"/>
    <w:rsid w:val="791D122B"/>
    <w:rsid w:val="792177AE"/>
    <w:rsid w:val="7925214C"/>
    <w:rsid w:val="79274EF0"/>
    <w:rsid w:val="79352A18"/>
    <w:rsid w:val="793910E1"/>
    <w:rsid w:val="793C76FF"/>
    <w:rsid w:val="7943454D"/>
    <w:rsid w:val="794630F3"/>
    <w:rsid w:val="7969427E"/>
    <w:rsid w:val="79886FE9"/>
    <w:rsid w:val="7989719A"/>
    <w:rsid w:val="79951709"/>
    <w:rsid w:val="79952E70"/>
    <w:rsid w:val="799D05BD"/>
    <w:rsid w:val="79A00BB5"/>
    <w:rsid w:val="79BF430F"/>
    <w:rsid w:val="79C30DF5"/>
    <w:rsid w:val="79D8655A"/>
    <w:rsid w:val="79E022F0"/>
    <w:rsid w:val="79E03564"/>
    <w:rsid w:val="79E550F8"/>
    <w:rsid w:val="79E87A8A"/>
    <w:rsid w:val="79F575DF"/>
    <w:rsid w:val="79F75F20"/>
    <w:rsid w:val="7A0448DC"/>
    <w:rsid w:val="7A0B05C9"/>
    <w:rsid w:val="7A1A47EB"/>
    <w:rsid w:val="7A3356F1"/>
    <w:rsid w:val="7A4F5F32"/>
    <w:rsid w:val="7A557849"/>
    <w:rsid w:val="7A653E69"/>
    <w:rsid w:val="7A92650D"/>
    <w:rsid w:val="7AD16499"/>
    <w:rsid w:val="7ADD5115"/>
    <w:rsid w:val="7AEA54C3"/>
    <w:rsid w:val="7AF91823"/>
    <w:rsid w:val="7B170034"/>
    <w:rsid w:val="7B1A0118"/>
    <w:rsid w:val="7B303E8C"/>
    <w:rsid w:val="7B306B5D"/>
    <w:rsid w:val="7B351FCA"/>
    <w:rsid w:val="7B4056A4"/>
    <w:rsid w:val="7B551150"/>
    <w:rsid w:val="7B653FF3"/>
    <w:rsid w:val="7B7E4C33"/>
    <w:rsid w:val="7B876E2F"/>
    <w:rsid w:val="7B906873"/>
    <w:rsid w:val="7BB47B2D"/>
    <w:rsid w:val="7BBE7713"/>
    <w:rsid w:val="7BBF0CBF"/>
    <w:rsid w:val="7BDE0A0C"/>
    <w:rsid w:val="7BE23F73"/>
    <w:rsid w:val="7BE67FFA"/>
    <w:rsid w:val="7BEE5100"/>
    <w:rsid w:val="7BFF3577"/>
    <w:rsid w:val="7C02514C"/>
    <w:rsid w:val="7C092C91"/>
    <w:rsid w:val="7C1442CB"/>
    <w:rsid w:val="7C1903CF"/>
    <w:rsid w:val="7C306DF2"/>
    <w:rsid w:val="7C3116D5"/>
    <w:rsid w:val="7C3B1881"/>
    <w:rsid w:val="7C3C5CA7"/>
    <w:rsid w:val="7C3E7E36"/>
    <w:rsid w:val="7C3F0477"/>
    <w:rsid w:val="7C5D446E"/>
    <w:rsid w:val="7C670DB2"/>
    <w:rsid w:val="7C6F73A3"/>
    <w:rsid w:val="7C735541"/>
    <w:rsid w:val="7C8059CE"/>
    <w:rsid w:val="7C85000C"/>
    <w:rsid w:val="7C9537CE"/>
    <w:rsid w:val="7CA8766B"/>
    <w:rsid w:val="7CCF0A8E"/>
    <w:rsid w:val="7CD44A54"/>
    <w:rsid w:val="7CDF5CD0"/>
    <w:rsid w:val="7CED2733"/>
    <w:rsid w:val="7CF61EE1"/>
    <w:rsid w:val="7CF92F35"/>
    <w:rsid w:val="7D010417"/>
    <w:rsid w:val="7D01648D"/>
    <w:rsid w:val="7D0F3580"/>
    <w:rsid w:val="7D297820"/>
    <w:rsid w:val="7D3E3E65"/>
    <w:rsid w:val="7D586EFA"/>
    <w:rsid w:val="7D5B0651"/>
    <w:rsid w:val="7D603DDC"/>
    <w:rsid w:val="7D627A3F"/>
    <w:rsid w:val="7D754F5A"/>
    <w:rsid w:val="7D803D18"/>
    <w:rsid w:val="7D823D52"/>
    <w:rsid w:val="7D893BF3"/>
    <w:rsid w:val="7D8B70AB"/>
    <w:rsid w:val="7D910439"/>
    <w:rsid w:val="7D920265"/>
    <w:rsid w:val="7D9A2A39"/>
    <w:rsid w:val="7DA523A5"/>
    <w:rsid w:val="7DA84921"/>
    <w:rsid w:val="7DAC7021"/>
    <w:rsid w:val="7DC10D1E"/>
    <w:rsid w:val="7DCB394B"/>
    <w:rsid w:val="7DD00F61"/>
    <w:rsid w:val="7DD453EA"/>
    <w:rsid w:val="7DDA593C"/>
    <w:rsid w:val="7DE77485"/>
    <w:rsid w:val="7DEB7B49"/>
    <w:rsid w:val="7DFB5B5D"/>
    <w:rsid w:val="7E062BD5"/>
    <w:rsid w:val="7E0714B7"/>
    <w:rsid w:val="7E1C3970"/>
    <w:rsid w:val="7E1F3C97"/>
    <w:rsid w:val="7E224059"/>
    <w:rsid w:val="7E2D5AAA"/>
    <w:rsid w:val="7E2E0514"/>
    <w:rsid w:val="7E4E1E86"/>
    <w:rsid w:val="7E5832B5"/>
    <w:rsid w:val="7E5A6016"/>
    <w:rsid w:val="7E5E2B95"/>
    <w:rsid w:val="7E635932"/>
    <w:rsid w:val="7E645C46"/>
    <w:rsid w:val="7E7D76F4"/>
    <w:rsid w:val="7E851D4C"/>
    <w:rsid w:val="7E8F44B7"/>
    <w:rsid w:val="7E937E34"/>
    <w:rsid w:val="7EA47CF8"/>
    <w:rsid w:val="7EA85A3A"/>
    <w:rsid w:val="7EAC6CF1"/>
    <w:rsid w:val="7EB34573"/>
    <w:rsid w:val="7EB81F4B"/>
    <w:rsid w:val="7ECB618F"/>
    <w:rsid w:val="7EDB40D3"/>
    <w:rsid w:val="7EDC32C8"/>
    <w:rsid w:val="7EE026C2"/>
    <w:rsid w:val="7EE50A3C"/>
    <w:rsid w:val="7EEC2C67"/>
    <w:rsid w:val="7EEF5417"/>
    <w:rsid w:val="7EEF5AF6"/>
    <w:rsid w:val="7F0A2251"/>
    <w:rsid w:val="7F2414B8"/>
    <w:rsid w:val="7F2449AA"/>
    <w:rsid w:val="7F282BCE"/>
    <w:rsid w:val="7F2A30F7"/>
    <w:rsid w:val="7F466E69"/>
    <w:rsid w:val="7F4C2793"/>
    <w:rsid w:val="7F587460"/>
    <w:rsid w:val="7F5A7C9E"/>
    <w:rsid w:val="7F626BDE"/>
    <w:rsid w:val="7F654306"/>
    <w:rsid w:val="7F770DAE"/>
    <w:rsid w:val="7F7E679B"/>
    <w:rsid w:val="7F843520"/>
    <w:rsid w:val="7F9B3DAA"/>
    <w:rsid w:val="7FA14865"/>
    <w:rsid w:val="7FA3787E"/>
    <w:rsid w:val="7FA44F6A"/>
    <w:rsid w:val="7FB13E81"/>
    <w:rsid w:val="7FB24CE6"/>
    <w:rsid w:val="7FBC18C2"/>
    <w:rsid w:val="7FBF4385"/>
    <w:rsid w:val="7FD6369F"/>
    <w:rsid w:val="7FDE6562"/>
    <w:rsid w:val="7FE25FCF"/>
    <w:rsid w:val="7FEB26F1"/>
    <w:rsid w:val="7FF154EC"/>
    <w:rsid w:val="7FFF24D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qFormat="1" w:unhideWhenUsed="0" w:uiPriority="0" w:semiHidden="0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9"/>
    <w:pPr>
      <w:outlineLvl w:val="0"/>
    </w:pPr>
    <w:rPr>
      <w:b/>
      <w:bCs/>
      <w:sz w:val="32"/>
      <w:szCs w:val="32"/>
    </w:rPr>
  </w:style>
  <w:style w:type="paragraph" w:styleId="3">
    <w:name w:val="heading 2"/>
    <w:basedOn w:val="1"/>
    <w:next w:val="1"/>
    <w:link w:val="19"/>
    <w:qFormat/>
    <w:uiPriority w:val="99"/>
    <w:pPr>
      <w:outlineLvl w:val="1"/>
    </w:pPr>
    <w:rPr>
      <w:b/>
      <w:bCs/>
      <w:i/>
      <w:iCs/>
      <w:sz w:val="28"/>
      <w:szCs w:val="28"/>
    </w:rPr>
  </w:style>
  <w:style w:type="paragraph" w:styleId="4">
    <w:name w:val="heading 3"/>
    <w:basedOn w:val="1"/>
    <w:next w:val="1"/>
    <w:link w:val="20"/>
    <w:qFormat/>
    <w:uiPriority w:val="99"/>
    <w:pPr>
      <w:outlineLvl w:val="2"/>
    </w:pPr>
    <w:rPr>
      <w:b/>
      <w:bCs/>
      <w:sz w:val="26"/>
      <w:szCs w:val="26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Document Map"/>
    <w:basedOn w:val="1"/>
    <w:link w:val="24"/>
    <w:unhideWhenUsed/>
    <w:qFormat/>
    <w:uiPriority w:val="99"/>
    <w:rPr>
      <w:rFonts w:ascii="宋体" w:eastAsia="宋体"/>
      <w:sz w:val="18"/>
      <w:szCs w:val="18"/>
    </w:rPr>
  </w:style>
  <w:style w:type="paragraph" w:styleId="6">
    <w:name w:val="annotation text"/>
    <w:basedOn w:val="1"/>
    <w:semiHidden/>
    <w:unhideWhenUsed/>
    <w:qFormat/>
    <w:uiPriority w:val="99"/>
  </w:style>
  <w:style w:type="paragraph" w:styleId="7">
    <w:name w:val="Body Text"/>
    <w:basedOn w:val="1"/>
    <w:qFormat/>
    <w:uiPriority w:val="1"/>
    <w:rPr>
      <w:rFonts w:ascii="Times New Roman" w:hAnsi="Times New Roman" w:eastAsia="Times New Roman" w:cs="Times New Roman"/>
      <w:sz w:val="22"/>
      <w:szCs w:val="22"/>
    </w:rPr>
  </w:style>
  <w:style w:type="paragraph" w:styleId="8">
    <w:name w:val="Plain Text"/>
    <w:basedOn w:val="1"/>
    <w:qFormat/>
    <w:uiPriority w:val="0"/>
    <w:rPr>
      <w:rFonts w:ascii="宋体" w:hAnsi="Courier New"/>
    </w:rPr>
  </w:style>
  <w:style w:type="paragraph" w:styleId="9">
    <w:name w:val="Balloon Text"/>
    <w:basedOn w:val="1"/>
    <w:link w:val="23"/>
    <w:unhideWhenUsed/>
    <w:qFormat/>
    <w:uiPriority w:val="99"/>
    <w:rPr>
      <w:sz w:val="18"/>
      <w:szCs w:val="18"/>
    </w:rPr>
  </w:style>
  <w:style w:type="paragraph" w:styleId="10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1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5">
    <w:name w:val="Emphasis"/>
    <w:basedOn w:val="14"/>
    <w:qFormat/>
    <w:uiPriority w:val="20"/>
    <w:rPr>
      <w:i/>
      <w:iCs/>
      <w:sz w:val="24"/>
      <w:szCs w:val="24"/>
      <w:vertAlign w:val="baseline"/>
    </w:rPr>
  </w:style>
  <w:style w:type="character" w:styleId="16">
    <w:name w:val="Hyperlink"/>
    <w:basedOn w:val="14"/>
    <w:semiHidden/>
    <w:unhideWhenUsed/>
    <w:qFormat/>
    <w:uiPriority w:val="99"/>
    <w:rPr>
      <w:color w:val="0000FF"/>
      <w:u w:val="single"/>
    </w:rPr>
  </w:style>
  <w:style w:type="character" w:styleId="17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18">
    <w:name w:val="标题 1 字符"/>
    <w:basedOn w:val="14"/>
    <w:link w:val="2"/>
    <w:qFormat/>
    <w:locked/>
    <w:uiPriority w:val="9"/>
    <w:rPr>
      <w:rFonts w:ascii="Arial" w:hAnsi="Arial" w:cs="Arial"/>
      <w:b/>
      <w:bCs/>
      <w:color w:val="000000"/>
      <w:kern w:val="44"/>
      <w:sz w:val="44"/>
      <w:szCs w:val="44"/>
    </w:rPr>
  </w:style>
  <w:style w:type="character" w:customStyle="1" w:styleId="19">
    <w:name w:val="标题 2 字符"/>
    <w:basedOn w:val="14"/>
    <w:link w:val="3"/>
    <w:semiHidden/>
    <w:qFormat/>
    <w:locked/>
    <w:uiPriority w:val="9"/>
    <w:rPr>
      <w:rFonts w:asciiTheme="majorHAnsi" w:hAnsiTheme="majorHAnsi" w:eastAsiaTheme="majorEastAsia" w:cstheme="majorBidi"/>
      <w:b/>
      <w:bCs/>
      <w:color w:val="000000"/>
      <w:kern w:val="0"/>
      <w:sz w:val="32"/>
      <w:szCs w:val="32"/>
    </w:rPr>
  </w:style>
  <w:style w:type="character" w:customStyle="1" w:styleId="20">
    <w:name w:val="标题 3 字符"/>
    <w:basedOn w:val="14"/>
    <w:link w:val="4"/>
    <w:semiHidden/>
    <w:qFormat/>
    <w:locked/>
    <w:uiPriority w:val="9"/>
    <w:rPr>
      <w:rFonts w:ascii="Arial" w:hAnsi="Arial" w:cs="Arial"/>
      <w:b/>
      <w:bCs/>
      <w:color w:val="000000"/>
      <w:kern w:val="0"/>
      <w:sz w:val="32"/>
      <w:szCs w:val="32"/>
    </w:rPr>
  </w:style>
  <w:style w:type="character" w:customStyle="1" w:styleId="21">
    <w:name w:val="页眉 字符"/>
    <w:basedOn w:val="14"/>
    <w:link w:val="11"/>
    <w:semiHidden/>
    <w:qFormat/>
    <w:locked/>
    <w:uiPriority w:val="99"/>
    <w:rPr>
      <w:rFonts w:ascii="Arial" w:hAnsi="Arial" w:cs="Arial"/>
      <w:color w:val="000000"/>
      <w:kern w:val="0"/>
      <w:sz w:val="18"/>
      <w:szCs w:val="18"/>
    </w:rPr>
  </w:style>
  <w:style w:type="character" w:customStyle="1" w:styleId="22">
    <w:name w:val="页脚 字符"/>
    <w:basedOn w:val="14"/>
    <w:link w:val="10"/>
    <w:semiHidden/>
    <w:qFormat/>
    <w:locked/>
    <w:uiPriority w:val="99"/>
    <w:rPr>
      <w:rFonts w:ascii="Arial" w:hAnsi="Arial" w:cs="Arial"/>
      <w:color w:val="000000"/>
      <w:kern w:val="0"/>
      <w:sz w:val="18"/>
      <w:szCs w:val="18"/>
    </w:rPr>
  </w:style>
  <w:style w:type="character" w:customStyle="1" w:styleId="23">
    <w:name w:val="批注框文本 字符"/>
    <w:basedOn w:val="14"/>
    <w:link w:val="9"/>
    <w:semiHidden/>
    <w:qFormat/>
    <w:locked/>
    <w:uiPriority w:val="99"/>
    <w:rPr>
      <w:rFonts w:ascii="Arial" w:hAnsi="Arial" w:cs="Arial"/>
      <w:color w:val="000000"/>
      <w:kern w:val="0"/>
      <w:sz w:val="18"/>
      <w:szCs w:val="18"/>
    </w:rPr>
  </w:style>
  <w:style w:type="character" w:customStyle="1" w:styleId="24">
    <w:name w:val="文档结构图 字符"/>
    <w:basedOn w:val="14"/>
    <w:link w:val="5"/>
    <w:semiHidden/>
    <w:qFormat/>
    <w:uiPriority w:val="99"/>
    <w:rPr>
      <w:rFonts w:ascii="宋体" w:hAnsi="Arial" w:eastAsia="宋体" w:cs="Arial"/>
      <w:color w:val="000000"/>
      <w:kern w:val="0"/>
      <w:sz w:val="18"/>
      <w:szCs w:val="18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nlkfqirnlfjer1dfgzxcyiuro"/>
    <w:basedOn w:val="14"/>
    <w:qFormat/>
    <w:uiPriority w:val="0"/>
  </w:style>
  <w:style w:type="character" w:customStyle="1" w:styleId="27">
    <w:name w:val="nlkfqirnlfjerldfgzxcyiuro"/>
    <w:basedOn w:val="14"/>
    <w:qFormat/>
    <w:uiPriority w:val="0"/>
  </w:style>
  <w:style w:type="character" w:customStyle="1" w:styleId="28">
    <w:name w:val="new-quote_container-body_item-content"/>
    <w:basedOn w:val="14"/>
    <w:qFormat/>
    <w:uiPriority w:val="0"/>
  </w:style>
  <w:style w:type="paragraph" w:customStyle="1" w:styleId="29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D505B1-5EF2-4D37-B153-38073A05DB2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47</Words>
  <Characters>1536</Characters>
  <Lines>50</Lines>
  <Paragraphs>14</Paragraphs>
  <TotalTime>4</TotalTime>
  <ScaleCrop>false</ScaleCrop>
  <LinksUpToDate>false</LinksUpToDate>
  <CharactersWithSpaces>176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4:27:00Z</dcterms:created>
  <dc:creator>user</dc:creator>
  <cp:lastModifiedBy>ok</cp:lastModifiedBy>
  <cp:lastPrinted>2015-12-21T09:19:00Z</cp:lastPrinted>
  <dcterms:modified xsi:type="dcterms:W3CDTF">2022-10-24T06:45:26Z</dcterms:modified>
  <cp:revision>1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KSORubyTemplateID" linkTarget="0">
    <vt:lpwstr>6</vt:lpwstr>
  </property>
  <property fmtid="{D5CDD505-2E9C-101B-9397-08002B2CF9AE}" pid="4" name="ICV">
    <vt:lpwstr>C71699323A754067B219EB5BDCB2BA7E</vt:lpwstr>
  </property>
</Properties>
</file>